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chart15.xml" ContentType="application/vnd.openxmlformats-officedocument.drawingml.chart+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charts/chart19.xml" ContentType="application/vnd.openxmlformats-officedocument.drawingml.chart+xml"/>
  <Override PartName="/word/charts/chart20.xml" ContentType="application/vnd.openxmlformats-officedocument.drawingml.chart+xml"/>
  <Override PartName="/word/charts/chart2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8345EE" w14:textId="70EF1216" w:rsidR="00D33F56" w:rsidRPr="00845412" w:rsidRDefault="00CA7A8B" w:rsidP="00D33F56">
      <w:pPr>
        <w:jc w:val="both"/>
        <w:rPr>
          <w:rFonts w:ascii="Times New Roman" w:hAnsi="Times New Roman" w:cs="Times New Roman"/>
          <w:sz w:val="20"/>
          <w:szCs w:val="20"/>
          <w:lang w:val="en-US"/>
        </w:rPr>
      </w:pPr>
      <w:r>
        <w:rPr>
          <w:rFonts w:ascii="Times New Roman" w:hAnsi="Times New Roman" w:cs="Times New Roman"/>
          <w:b/>
          <w:sz w:val="20"/>
          <w:szCs w:val="20"/>
          <w:lang w:val="en-US"/>
        </w:rPr>
        <w:t>Supplementary f</w:t>
      </w:r>
      <w:r w:rsidR="00D33F56" w:rsidRPr="00845412">
        <w:rPr>
          <w:rFonts w:ascii="Times New Roman" w:hAnsi="Times New Roman" w:cs="Times New Roman"/>
          <w:b/>
          <w:sz w:val="20"/>
          <w:szCs w:val="20"/>
          <w:lang w:val="en-US"/>
        </w:rPr>
        <w:t xml:space="preserve">igure </w:t>
      </w:r>
      <w:r>
        <w:rPr>
          <w:rFonts w:ascii="Times New Roman" w:hAnsi="Times New Roman" w:cs="Times New Roman"/>
          <w:b/>
          <w:sz w:val="20"/>
          <w:szCs w:val="20"/>
          <w:lang w:val="en-US"/>
        </w:rPr>
        <w:t>1</w:t>
      </w:r>
      <w:r w:rsidR="00D33F56" w:rsidRPr="00845412">
        <w:rPr>
          <w:rFonts w:ascii="Times New Roman" w:hAnsi="Times New Roman" w:cs="Times New Roman"/>
          <w:b/>
          <w:sz w:val="20"/>
          <w:szCs w:val="20"/>
          <w:lang w:val="en-US"/>
        </w:rPr>
        <w:t>.</w:t>
      </w:r>
      <w:r w:rsidR="00D33F56" w:rsidRPr="00845412">
        <w:rPr>
          <w:rFonts w:ascii="Times New Roman" w:hAnsi="Times New Roman" w:cs="Times New Roman"/>
          <w:sz w:val="20"/>
          <w:szCs w:val="20"/>
          <w:lang w:val="en-US"/>
        </w:rPr>
        <w:t xml:space="preserve"> Marker distribution along linkage groups representing the RIL F6: HT352 </w:t>
      </w:r>
      <w:r w:rsidR="00874F3E">
        <w:rPr>
          <w:rFonts w:ascii="Times New Roman" w:hAnsi="Times New Roman" w:cs="Times New Roman"/>
          <w:sz w:val="20"/>
          <w:szCs w:val="20"/>
          <w:lang w:val="en-US"/>
        </w:rPr>
        <w:t xml:space="preserve">(N) </w:t>
      </w:r>
      <w:r w:rsidR="00D33F56" w:rsidRPr="00845412">
        <w:rPr>
          <w:rFonts w:ascii="Times New Roman" w:hAnsi="Times New Roman" w:cs="Times New Roman"/>
          <w:sz w:val="20"/>
          <w:szCs w:val="20"/>
          <w:lang w:val="en-US"/>
        </w:rPr>
        <w:t>x Borwo mapping population chromosomes. The skeleton, redundant and added markers are indicated in blue whereas skeleton and redundant markers in yellow. Number or respective markers is indicated on the axis of ordinates whereas the length of each linkage group in cM on the axis of abscissae.</w:t>
      </w:r>
    </w:p>
    <w:tbl>
      <w:tblPr>
        <w:tblStyle w:val="Tabela-Siatka"/>
        <w:tblpPr w:leftFromText="141" w:rightFromText="141" w:vertAnchor="text" w:tblpX="1276" w:tblpY="1"/>
        <w:tblOverlap w:val="never"/>
        <w:tblW w:w="497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4111"/>
        <w:gridCol w:w="5846"/>
      </w:tblGrid>
      <w:tr w:rsidR="00D33F56" w:rsidRPr="00874F3E" w14:paraId="1D07439E" w14:textId="77777777" w:rsidTr="00DA033E">
        <w:tc>
          <w:tcPr>
            <w:tcW w:w="1425" w:type="pct"/>
          </w:tcPr>
          <w:p w14:paraId="111EA32A" w14:textId="77777777" w:rsidR="00D33F56" w:rsidRPr="00845412" w:rsidRDefault="00D33F56" w:rsidP="00DA033E">
            <w:pPr>
              <w:ind w:left="37"/>
              <w:jc w:val="center"/>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59264" behindDoc="0" locked="0" layoutInCell="1" allowOverlap="1" wp14:anchorId="4F398B5A" wp14:editId="6DA3CCB1">
                  <wp:simplePos x="0" y="0"/>
                  <wp:positionH relativeFrom="column">
                    <wp:posOffset>1270</wp:posOffset>
                  </wp:positionH>
                  <wp:positionV relativeFrom="paragraph">
                    <wp:posOffset>173990</wp:posOffset>
                  </wp:positionV>
                  <wp:extent cx="2160618" cy="1296000"/>
                  <wp:effectExtent l="0" t="0" r="11430" b="0"/>
                  <wp:wrapSquare wrapText="bothSides"/>
                  <wp:docPr id="15" name="Wykres 15">
                    <a:extLst xmlns:a="http://schemas.openxmlformats.org/drawingml/2006/main">
                      <a:ext uri="{FF2B5EF4-FFF2-40B4-BE49-F238E27FC236}">
                        <a16:creationId xmlns:a16="http://schemas.microsoft.com/office/drawing/2014/main" id="{5278A2DA-5170-43E7-B70C-00277DBBE1EC}"/>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14:sizeRelH relativeFrom="margin">
                    <wp14:pctWidth>0</wp14:pctWidth>
                  </wp14:sizeRelH>
                  <wp14:sizeRelV relativeFrom="margin">
                    <wp14:pctHeight>0</wp14:pctHeight>
                  </wp14:sizeRelV>
                </wp:anchor>
              </w:drawing>
            </w:r>
          </w:p>
        </w:tc>
        <w:tc>
          <w:tcPr>
            <w:tcW w:w="1476" w:type="pct"/>
          </w:tcPr>
          <w:p w14:paraId="5F6644B8" w14:textId="77777777" w:rsidR="00D33F56" w:rsidRPr="00845412" w:rsidRDefault="00D33F56" w:rsidP="00DA033E">
            <w:pPr>
              <w:jc w:val="center"/>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60288" behindDoc="0" locked="0" layoutInCell="1" allowOverlap="1" wp14:anchorId="3FF089B4" wp14:editId="09DF8B58">
                  <wp:simplePos x="0" y="0"/>
                  <wp:positionH relativeFrom="page">
                    <wp:posOffset>63500</wp:posOffset>
                  </wp:positionH>
                  <wp:positionV relativeFrom="paragraph">
                    <wp:posOffset>173990</wp:posOffset>
                  </wp:positionV>
                  <wp:extent cx="2159635" cy="1295400"/>
                  <wp:effectExtent l="0" t="0" r="12065" b="0"/>
                  <wp:wrapSquare wrapText="bothSides"/>
                  <wp:docPr id="16" name="Wykres 16">
                    <a:extLst xmlns:a="http://schemas.openxmlformats.org/drawingml/2006/main">
                      <a:ext uri="{FF2B5EF4-FFF2-40B4-BE49-F238E27FC236}">
                        <a16:creationId xmlns:a16="http://schemas.microsoft.com/office/drawing/2014/main" id="{4EC15832-20A5-41E7-852D-A622445513DB}"/>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anchor>
              </w:drawing>
            </w:r>
          </w:p>
        </w:tc>
        <w:tc>
          <w:tcPr>
            <w:tcW w:w="2099" w:type="pct"/>
          </w:tcPr>
          <w:p w14:paraId="7167251A" w14:textId="77777777" w:rsidR="00D33F56" w:rsidRPr="00845412" w:rsidRDefault="00D33F56" w:rsidP="00DA033E">
            <w:pPr>
              <w:ind w:left="949"/>
              <w:jc w:val="center"/>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61312" behindDoc="0" locked="0" layoutInCell="1" allowOverlap="1" wp14:anchorId="5FF17759" wp14:editId="4D7C7D01">
                  <wp:simplePos x="0" y="0"/>
                  <wp:positionH relativeFrom="column">
                    <wp:posOffset>-6985</wp:posOffset>
                  </wp:positionH>
                  <wp:positionV relativeFrom="paragraph">
                    <wp:posOffset>173990</wp:posOffset>
                  </wp:positionV>
                  <wp:extent cx="2161185" cy="1296000"/>
                  <wp:effectExtent l="0" t="0" r="10795" b="0"/>
                  <wp:wrapSquare wrapText="bothSides"/>
                  <wp:docPr id="82" name="Wykres 82">
                    <a:extLst xmlns:a="http://schemas.openxmlformats.org/drawingml/2006/main">
                      <a:ext uri="{FF2B5EF4-FFF2-40B4-BE49-F238E27FC236}">
                        <a16:creationId xmlns:a16="http://schemas.microsoft.com/office/drawing/2014/main" id="{175D26F6-70F2-4B27-A083-B344A8FA45AD}"/>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p>
        </w:tc>
      </w:tr>
      <w:tr w:rsidR="00D33F56" w:rsidRPr="00874F3E" w14:paraId="6EA576B2" w14:textId="77777777" w:rsidTr="00DA033E">
        <w:tc>
          <w:tcPr>
            <w:tcW w:w="1425" w:type="pct"/>
          </w:tcPr>
          <w:p w14:paraId="3AB9D0E7"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62336" behindDoc="0" locked="0" layoutInCell="1" allowOverlap="1" wp14:anchorId="3BD469E1" wp14:editId="5EEEA066">
                  <wp:simplePos x="0" y="0"/>
                  <wp:positionH relativeFrom="margin">
                    <wp:posOffset>-3810</wp:posOffset>
                  </wp:positionH>
                  <wp:positionV relativeFrom="paragraph">
                    <wp:posOffset>165100</wp:posOffset>
                  </wp:positionV>
                  <wp:extent cx="2159658" cy="1296000"/>
                  <wp:effectExtent l="0" t="0" r="12065" b="0"/>
                  <wp:wrapSquare wrapText="bothSides"/>
                  <wp:docPr id="29" name="Wykres 29">
                    <a:extLst xmlns:a="http://schemas.openxmlformats.org/drawingml/2006/main">
                      <a:ext uri="{FF2B5EF4-FFF2-40B4-BE49-F238E27FC236}">
                        <a16:creationId xmlns:a16="http://schemas.microsoft.com/office/drawing/2014/main" id="{E57B4F73-1F73-4B43-AE8A-B1913DD43D03}"/>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p>
        </w:tc>
        <w:tc>
          <w:tcPr>
            <w:tcW w:w="1476" w:type="pct"/>
          </w:tcPr>
          <w:p w14:paraId="058FF2DB"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63360" behindDoc="0" locked="0" layoutInCell="1" allowOverlap="1" wp14:anchorId="038C43B9" wp14:editId="370EBB71">
                  <wp:simplePos x="0" y="0"/>
                  <wp:positionH relativeFrom="column">
                    <wp:posOffset>-7620</wp:posOffset>
                  </wp:positionH>
                  <wp:positionV relativeFrom="paragraph">
                    <wp:posOffset>165100</wp:posOffset>
                  </wp:positionV>
                  <wp:extent cx="2159635" cy="1295400"/>
                  <wp:effectExtent l="0" t="0" r="12065" b="0"/>
                  <wp:wrapSquare wrapText="bothSides"/>
                  <wp:docPr id="33" name="Wykres 33">
                    <a:extLst xmlns:a="http://schemas.openxmlformats.org/drawingml/2006/main">
                      <a:ext uri="{FF2B5EF4-FFF2-40B4-BE49-F238E27FC236}">
                        <a16:creationId xmlns:a16="http://schemas.microsoft.com/office/drawing/2014/main" id="{CB176609-3E26-4EEC-8AC8-633F204F4A42}"/>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tc>
        <w:tc>
          <w:tcPr>
            <w:tcW w:w="2099" w:type="pct"/>
          </w:tcPr>
          <w:p w14:paraId="7E64733A"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64384" behindDoc="0" locked="0" layoutInCell="1" allowOverlap="1" wp14:anchorId="4B39B079" wp14:editId="7F33E44D">
                  <wp:simplePos x="0" y="0"/>
                  <wp:positionH relativeFrom="column">
                    <wp:posOffset>-1905</wp:posOffset>
                  </wp:positionH>
                  <wp:positionV relativeFrom="paragraph">
                    <wp:posOffset>165100</wp:posOffset>
                  </wp:positionV>
                  <wp:extent cx="2160479" cy="1296000"/>
                  <wp:effectExtent l="0" t="0" r="11430" b="0"/>
                  <wp:wrapSquare wrapText="bothSides"/>
                  <wp:docPr id="83" name="Wykres 83">
                    <a:extLst xmlns:a="http://schemas.openxmlformats.org/drawingml/2006/main">
                      <a:ext uri="{FF2B5EF4-FFF2-40B4-BE49-F238E27FC236}">
                        <a16:creationId xmlns:a16="http://schemas.microsoft.com/office/drawing/2014/main" id="{27893E0C-5491-4A71-9FE3-BC26F706776B}"/>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tc>
      </w:tr>
      <w:tr w:rsidR="00D33F56" w:rsidRPr="00874F3E" w14:paraId="2E3D098B" w14:textId="77777777" w:rsidTr="00DA033E">
        <w:tc>
          <w:tcPr>
            <w:tcW w:w="1425" w:type="pct"/>
          </w:tcPr>
          <w:p w14:paraId="5CC789F7"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65408" behindDoc="0" locked="0" layoutInCell="1" allowOverlap="1" wp14:anchorId="04CA4FB8" wp14:editId="6060EF21">
                  <wp:simplePos x="0" y="0"/>
                  <wp:positionH relativeFrom="margin">
                    <wp:posOffset>-3810</wp:posOffset>
                  </wp:positionH>
                  <wp:positionV relativeFrom="paragraph">
                    <wp:posOffset>165100</wp:posOffset>
                  </wp:positionV>
                  <wp:extent cx="2159635" cy="1295400"/>
                  <wp:effectExtent l="0" t="0" r="12065" b="0"/>
                  <wp:wrapSquare wrapText="bothSides"/>
                  <wp:docPr id="43" name="Wykres 43">
                    <a:extLst xmlns:a="http://schemas.openxmlformats.org/drawingml/2006/main">
                      <a:ext uri="{FF2B5EF4-FFF2-40B4-BE49-F238E27FC236}">
                        <a16:creationId xmlns:a16="http://schemas.microsoft.com/office/drawing/2014/main" id="{F68F7B80-B091-4E27-904F-948C059666D7}"/>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tc>
        <w:tc>
          <w:tcPr>
            <w:tcW w:w="1476" w:type="pct"/>
          </w:tcPr>
          <w:p w14:paraId="6E04B9F2"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66432" behindDoc="0" locked="0" layoutInCell="1" allowOverlap="1" wp14:anchorId="01C2A20E" wp14:editId="22CF9721">
                  <wp:simplePos x="0" y="0"/>
                  <wp:positionH relativeFrom="column">
                    <wp:posOffset>-7620</wp:posOffset>
                  </wp:positionH>
                  <wp:positionV relativeFrom="paragraph">
                    <wp:posOffset>165100</wp:posOffset>
                  </wp:positionV>
                  <wp:extent cx="2159635" cy="1295400"/>
                  <wp:effectExtent l="0" t="0" r="12065" b="0"/>
                  <wp:wrapSquare wrapText="bothSides"/>
                  <wp:docPr id="44" name="Wykres 44">
                    <a:extLst xmlns:a="http://schemas.openxmlformats.org/drawingml/2006/main">
                      <a:ext uri="{FF2B5EF4-FFF2-40B4-BE49-F238E27FC236}">
                        <a16:creationId xmlns:a16="http://schemas.microsoft.com/office/drawing/2014/main" id="{E3CCDB62-B6BB-4ACA-A5FE-1803F1307C5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tc>
        <w:tc>
          <w:tcPr>
            <w:tcW w:w="2099" w:type="pct"/>
          </w:tcPr>
          <w:p w14:paraId="465E645C"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67456" behindDoc="0" locked="0" layoutInCell="1" allowOverlap="1" wp14:anchorId="10E58EA2" wp14:editId="519D8576">
                  <wp:simplePos x="0" y="0"/>
                  <wp:positionH relativeFrom="column">
                    <wp:posOffset>-1905</wp:posOffset>
                  </wp:positionH>
                  <wp:positionV relativeFrom="paragraph">
                    <wp:posOffset>165100</wp:posOffset>
                  </wp:positionV>
                  <wp:extent cx="2160479" cy="1296000"/>
                  <wp:effectExtent l="0" t="0" r="11430" b="0"/>
                  <wp:wrapSquare wrapText="bothSides"/>
                  <wp:docPr id="84" name="Wykres 84">
                    <a:extLst xmlns:a="http://schemas.openxmlformats.org/drawingml/2006/main">
                      <a:ext uri="{FF2B5EF4-FFF2-40B4-BE49-F238E27FC236}">
                        <a16:creationId xmlns:a16="http://schemas.microsoft.com/office/drawing/2014/main" id="{00000000-0008-0000-08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tc>
      </w:tr>
      <w:tr w:rsidR="00D33F56" w:rsidRPr="00874F3E" w14:paraId="0AC6474E" w14:textId="77777777" w:rsidTr="00DA033E">
        <w:tc>
          <w:tcPr>
            <w:tcW w:w="1425" w:type="pct"/>
          </w:tcPr>
          <w:p w14:paraId="76A3F774"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68480" behindDoc="0" locked="0" layoutInCell="1" allowOverlap="1" wp14:anchorId="2315EAF1" wp14:editId="1AE2E8AF">
                  <wp:simplePos x="0" y="0"/>
                  <wp:positionH relativeFrom="margin">
                    <wp:posOffset>-3810</wp:posOffset>
                  </wp:positionH>
                  <wp:positionV relativeFrom="paragraph">
                    <wp:posOffset>169545</wp:posOffset>
                  </wp:positionV>
                  <wp:extent cx="2159635" cy="1295400"/>
                  <wp:effectExtent l="0" t="0" r="12065" b="0"/>
                  <wp:wrapSquare wrapText="bothSides"/>
                  <wp:docPr id="45" name="Wykres 45">
                    <a:extLst xmlns:a="http://schemas.openxmlformats.org/drawingml/2006/main">
                      <a:ext uri="{FF2B5EF4-FFF2-40B4-BE49-F238E27FC236}">
                        <a16:creationId xmlns:a16="http://schemas.microsoft.com/office/drawing/2014/main" id="{892F59BB-9B15-40EC-882F-6997F13411B1}"/>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p>
        </w:tc>
        <w:tc>
          <w:tcPr>
            <w:tcW w:w="1476" w:type="pct"/>
          </w:tcPr>
          <w:p w14:paraId="0B5914CE"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69504" behindDoc="0" locked="0" layoutInCell="1" allowOverlap="1" wp14:anchorId="0E053FD8" wp14:editId="7A6EF2C5">
                  <wp:simplePos x="0" y="0"/>
                  <wp:positionH relativeFrom="margin">
                    <wp:posOffset>-7620</wp:posOffset>
                  </wp:positionH>
                  <wp:positionV relativeFrom="paragraph">
                    <wp:posOffset>169545</wp:posOffset>
                  </wp:positionV>
                  <wp:extent cx="2159635" cy="1295400"/>
                  <wp:effectExtent l="0" t="0" r="12065" b="0"/>
                  <wp:wrapSquare wrapText="bothSides"/>
                  <wp:docPr id="53" name="Wykres 53">
                    <a:extLst xmlns:a="http://schemas.openxmlformats.org/drawingml/2006/main">
                      <a:ext uri="{FF2B5EF4-FFF2-40B4-BE49-F238E27FC236}">
                        <a16:creationId xmlns:a16="http://schemas.microsoft.com/office/drawing/2014/main" id="{729B7599-A306-4146-AE4F-195C924AE20B}"/>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anchor>
              </w:drawing>
            </w:r>
          </w:p>
        </w:tc>
        <w:tc>
          <w:tcPr>
            <w:tcW w:w="2099" w:type="pct"/>
          </w:tcPr>
          <w:p w14:paraId="737FD975"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70528" behindDoc="0" locked="0" layoutInCell="1" allowOverlap="1" wp14:anchorId="0D645D57" wp14:editId="5E5D8A20">
                  <wp:simplePos x="0" y="0"/>
                  <wp:positionH relativeFrom="margin">
                    <wp:posOffset>-1905</wp:posOffset>
                  </wp:positionH>
                  <wp:positionV relativeFrom="paragraph">
                    <wp:posOffset>169545</wp:posOffset>
                  </wp:positionV>
                  <wp:extent cx="2160479" cy="1296000"/>
                  <wp:effectExtent l="0" t="0" r="11430" b="0"/>
                  <wp:wrapSquare wrapText="bothSides"/>
                  <wp:docPr id="85" name="Wykres 85">
                    <a:extLst xmlns:a="http://schemas.openxmlformats.org/drawingml/2006/main">
                      <a:ext uri="{FF2B5EF4-FFF2-40B4-BE49-F238E27FC236}">
                        <a16:creationId xmlns:a16="http://schemas.microsoft.com/office/drawing/2014/main" id="{00000000-0008-0000-15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p>
        </w:tc>
      </w:tr>
      <w:tr w:rsidR="00D33F56" w:rsidRPr="00874F3E" w14:paraId="0744D6E2" w14:textId="77777777" w:rsidTr="00DA033E">
        <w:tc>
          <w:tcPr>
            <w:tcW w:w="1425" w:type="pct"/>
          </w:tcPr>
          <w:p w14:paraId="73AA4117"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lastRenderedPageBreak/>
              <w:drawing>
                <wp:anchor distT="0" distB="0" distL="114300" distR="114300" simplePos="0" relativeHeight="251671552" behindDoc="0" locked="0" layoutInCell="1" allowOverlap="1" wp14:anchorId="4588DE51" wp14:editId="2EC5AA76">
                  <wp:simplePos x="0" y="0"/>
                  <wp:positionH relativeFrom="column">
                    <wp:posOffset>-3810</wp:posOffset>
                  </wp:positionH>
                  <wp:positionV relativeFrom="paragraph">
                    <wp:posOffset>165100</wp:posOffset>
                  </wp:positionV>
                  <wp:extent cx="2159635" cy="1295400"/>
                  <wp:effectExtent l="0" t="0" r="12065" b="0"/>
                  <wp:wrapSquare wrapText="bothSides"/>
                  <wp:docPr id="52" name="Wykres 52">
                    <a:extLst xmlns:a="http://schemas.openxmlformats.org/drawingml/2006/main">
                      <a:ext uri="{FF2B5EF4-FFF2-40B4-BE49-F238E27FC236}">
                        <a16:creationId xmlns:a16="http://schemas.microsoft.com/office/drawing/2014/main" id="{FF2C68A3-0547-4C70-9DB8-ABA964D6B73D}"/>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anchor>
              </w:drawing>
            </w:r>
          </w:p>
        </w:tc>
        <w:tc>
          <w:tcPr>
            <w:tcW w:w="1476" w:type="pct"/>
          </w:tcPr>
          <w:p w14:paraId="659013AD"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72576" behindDoc="0" locked="0" layoutInCell="1" allowOverlap="1" wp14:anchorId="70292CF5" wp14:editId="76AEA6C4">
                  <wp:simplePos x="0" y="0"/>
                  <wp:positionH relativeFrom="column">
                    <wp:posOffset>-7620</wp:posOffset>
                  </wp:positionH>
                  <wp:positionV relativeFrom="paragraph">
                    <wp:posOffset>165100</wp:posOffset>
                  </wp:positionV>
                  <wp:extent cx="2159635" cy="1295400"/>
                  <wp:effectExtent l="0" t="0" r="12065" b="0"/>
                  <wp:wrapSquare wrapText="bothSides"/>
                  <wp:docPr id="58" name="Wykres 58">
                    <a:extLst xmlns:a="http://schemas.openxmlformats.org/drawingml/2006/main">
                      <a:ext uri="{FF2B5EF4-FFF2-40B4-BE49-F238E27FC236}">
                        <a16:creationId xmlns:a16="http://schemas.microsoft.com/office/drawing/2014/main" id="{CB3D4B01-69C9-49D6-A876-C581A13D63AB}"/>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anchor>
              </w:drawing>
            </w:r>
          </w:p>
        </w:tc>
        <w:tc>
          <w:tcPr>
            <w:tcW w:w="2099" w:type="pct"/>
          </w:tcPr>
          <w:p w14:paraId="634FCBA8"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73600" behindDoc="0" locked="0" layoutInCell="1" allowOverlap="1" wp14:anchorId="25409F79" wp14:editId="3B329895">
                  <wp:simplePos x="0" y="0"/>
                  <wp:positionH relativeFrom="page">
                    <wp:posOffset>63500</wp:posOffset>
                  </wp:positionH>
                  <wp:positionV relativeFrom="paragraph">
                    <wp:posOffset>165100</wp:posOffset>
                  </wp:positionV>
                  <wp:extent cx="2153285" cy="1295400"/>
                  <wp:effectExtent l="0" t="0" r="18415" b="0"/>
                  <wp:wrapSquare wrapText="bothSides"/>
                  <wp:docPr id="86" name="Wykres 86">
                    <a:extLst xmlns:a="http://schemas.openxmlformats.org/drawingml/2006/main">
                      <a:ext uri="{FF2B5EF4-FFF2-40B4-BE49-F238E27FC236}">
                        <a16:creationId xmlns:a16="http://schemas.microsoft.com/office/drawing/2014/main" id="{00000000-0008-0000-18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p>
        </w:tc>
      </w:tr>
      <w:tr w:rsidR="00D33F56" w:rsidRPr="00874F3E" w14:paraId="68963C37" w14:textId="77777777" w:rsidTr="00DA033E">
        <w:tc>
          <w:tcPr>
            <w:tcW w:w="1425" w:type="pct"/>
          </w:tcPr>
          <w:p w14:paraId="76F45053" w14:textId="77777777" w:rsidR="00F54AC0"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74624" behindDoc="0" locked="0" layoutInCell="1" allowOverlap="1" wp14:anchorId="1F146BBD" wp14:editId="6D7602CE">
                  <wp:simplePos x="0" y="0"/>
                  <wp:positionH relativeFrom="margin">
                    <wp:posOffset>-3810</wp:posOffset>
                  </wp:positionH>
                  <wp:positionV relativeFrom="paragraph">
                    <wp:posOffset>165100</wp:posOffset>
                  </wp:positionV>
                  <wp:extent cx="2160270" cy="1296035"/>
                  <wp:effectExtent l="0" t="0" r="11430" b="18415"/>
                  <wp:wrapSquare wrapText="bothSides"/>
                  <wp:docPr id="62" name="Wykres 62">
                    <a:extLst xmlns:a="http://schemas.openxmlformats.org/drawingml/2006/main">
                      <a:ext uri="{FF2B5EF4-FFF2-40B4-BE49-F238E27FC236}">
                        <a16:creationId xmlns:a16="http://schemas.microsoft.com/office/drawing/2014/main" id="{BE32339B-079D-4A16-99DF-037DAA2C7409}"/>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anchor>
              </w:drawing>
            </w:r>
          </w:p>
          <w:p w14:paraId="15BA7126" w14:textId="77777777" w:rsidR="00D33F56" w:rsidRPr="00F54AC0" w:rsidRDefault="00D33F56" w:rsidP="00F54AC0">
            <w:pPr>
              <w:rPr>
                <w:rFonts w:ascii="Times New Roman" w:hAnsi="Times New Roman" w:cs="Times New Roman"/>
                <w:sz w:val="20"/>
                <w:szCs w:val="20"/>
                <w:lang w:val="en-US"/>
              </w:rPr>
            </w:pPr>
          </w:p>
        </w:tc>
        <w:tc>
          <w:tcPr>
            <w:tcW w:w="1476" w:type="pct"/>
          </w:tcPr>
          <w:p w14:paraId="2C936EFC"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75648" behindDoc="0" locked="0" layoutInCell="1" allowOverlap="1" wp14:anchorId="63568E2C" wp14:editId="0A991936">
                  <wp:simplePos x="0" y="0"/>
                  <wp:positionH relativeFrom="margin">
                    <wp:posOffset>-7620</wp:posOffset>
                  </wp:positionH>
                  <wp:positionV relativeFrom="paragraph">
                    <wp:posOffset>165100</wp:posOffset>
                  </wp:positionV>
                  <wp:extent cx="2159635" cy="1295400"/>
                  <wp:effectExtent l="0" t="0" r="12065" b="0"/>
                  <wp:wrapSquare wrapText="bothSides"/>
                  <wp:docPr id="66" name="Wykres 66">
                    <a:extLst xmlns:a="http://schemas.openxmlformats.org/drawingml/2006/main">
                      <a:ext uri="{FF2B5EF4-FFF2-40B4-BE49-F238E27FC236}">
                        <a16:creationId xmlns:a16="http://schemas.microsoft.com/office/drawing/2014/main" id="{54E2E744-17F5-4DC2-8428-AAA083BAC787}"/>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anchor>
              </w:drawing>
            </w:r>
          </w:p>
        </w:tc>
        <w:tc>
          <w:tcPr>
            <w:tcW w:w="2099" w:type="pct"/>
          </w:tcPr>
          <w:p w14:paraId="2F158B85"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anchor distT="0" distB="0" distL="114300" distR="114300" simplePos="0" relativeHeight="251676672" behindDoc="0" locked="0" layoutInCell="1" allowOverlap="1" wp14:anchorId="2E68DD52" wp14:editId="07FF6F2E">
                  <wp:simplePos x="0" y="0"/>
                  <wp:positionH relativeFrom="margin">
                    <wp:posOffset>-1905</wp:posOffset>
                  </wp:positionH>
                  <wp:positionV relativeFrom="paragraph">
                    <wp:posOffset>165100</wp:posOffset>
                  </wp:positionV>
                  <wp:extent cx="2160000" cy="1296000"/>
                  <wp:effectExtent l="0" t="0" r="12065" b="0"/>
                  <wp:wrapSquare wrapText="bothSides"/>
                  <wp:docPr id="6" name="Wykres 6">
                    <a:extLst xmlns:a="http://schemas.openxmlformats.org/drawingml/2006/main">
                      <a:ext uri="{FF2B5EF4-FFF2-40B4-BE49-F238E27FC236}">
                        <a16:creationId xmlns:a16="http://schemas.microsoft.com/office/drawing/2014/main" id="{00000000-0008-0000-21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margin">
                    <wp14:pctWidth>0</wp14:pctWidth>
                  </wp14:sizeRelH>
                  <wp14:sizeRelV relativeFrom="margin">
                    <wp14:pctHeight>0</wp14:pctHeight>
                  </wp14:sizeRelV>
                </wp:anchor>
              </w:drawing>
            </w:r>
          </w:p>
        </w:tc>
      </w:tr>
      <w:tr w:rsidR="00D33F56" w:rsidRPr="00845412" w14:paraId="6AEAAA7A" w14:textId="77777777" w:rsidTr="00DA033E">
        <w:trPr>
          <w:trHeight w:val="2308"/>
        </w:trPr>
        <w:tc>
          <w:tcPr>
            <w:tcW w:w="1425" w:type="pct"/>
          </w:tcPr>
          <w:p w14:paraId="6690EE15"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inline distT="0" distB="0" distL="0" distR="0" wp14:anchorId="6D58E9C3" wp14:editId="070CC492">
                  <wp:extent cx="2160000" cy="1296000"/>
                  <wp:effectExtent l="0" t="0" r="12065" b="0"/>
                  <wp:docPr id="70" name="Wykres 70">
                    <a:extLst xmlns:a="http://schemas.openxmlformats.org/drawingml/2006/main">
                      <a:ext uri="{FF2B5EF4-FFF2-40B4-BE49-F238E27FC236}">
                        <a16:creationId xmlns:a16="http://schemas.microsoft.com/office/drawing/2014/main" id="{98704984-DA2F-43DB-AD07-73F6F4AD3EE1}"/>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c>
        <w:tc>
          <w:tcPr>
            <w:tcW w:w="1476" w:type="pct"/>
          </w:tcPr>
          <w:p w14:paraId="610A8F3E"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inline distT="0" distB="0" distL="0" distR="0" wp14:anchorId="0FDDC9B8" wp14:editId="4A903F8E">
                  <wp:extent cx="2160000" cy="1296000"/>
                  <wp:effectExtent l="0" t="0" r="12065" b="0"/>
                  <wp:docPr id="54" name="Wykres 54">
                    <a:extLst xmlns:a="http://schemas.openxmlformats.org/drawingml/2006/main">
                      <a:ext uri="{FF2B5EF4-FFF2-40B4-BE49-F238E27FC236}">
                        <a16:creationId xmlns:a16="http://schemas.microsoft.com/office/drawing/2014/main" id="{8B190425-F17F-438B-BC6A-B87A6DD38206}"/>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tc>
        <w:tc>
          <w:tcPr>
            <w:tcW w:w="2099" w:type="pct"/>
          </w:tcPr>
          <w:p w14:paraId="6D2621C6" w14:textId="77777777" w:rsidR="00D33F56" w:rsidRPr="00845412" w:rsidRDefault="00D33F56" w:rsidP="00DA033E">
            <w:pPr>
              <w:jc w:val="both"/>
              <w:rPr>
                <w:rFonts w:ascii="Times New Roman" w:hAnsi="Times New Roman" w:cs="Times New Roman"/>
                <w:b/>
                <w:sz w:val="20"/>
                <w:szCs w:val="20"/>
                <w:lang w:val="en-US"/>
              </w:rPr>
            </w:pPr>
            <w:r w:rsidRPr="00845412">
              <w:rPr>
                <w:rFonts w:ascii="Times New Roman" w:hAnsi="Times New Roman" w:cs="Times New Roman"/>
                <w:noProof/>
                <w:sz w:val="20"/>
                <w:szCs w:val="20"/>
                <w:lang w:eastAsia="pl-PL"/>
              </w:rPr>
              <w:drawing>
                <wp:inline distT="0" distB="0" distL="0" distR="0" wp14:anchorId="1AE30EC5" wp14:editId="13BA496D">
                  <wp:extent cx="2160000" cy="1296000"/>
                  <wp:effectExtent l="0" t="0" r="12065" b="0"/>
                  <wp:docPr id="7" name="Wykres 7">
                    <a:extLst xmlns:a="http://schemas.openxmlformats.org/drawingml/2006/main">
                      <a:ext uri="{FF2B5EF4-FFF2-40B4-BE49-F238E27FC236}">
                        <a16:creationId xmlns:a16="http://schemas.microsoft.com/office/drawing/2014/main" id="{C5ED317C-808C-4E6B-B4CE-0F0D608EFEA8}"/>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tc>
      </w:tr>
    </w:tbl>
    <w:p w14:paraId="479B0CC5" w14:textId="77777777" w:rsidR="00D33F56" w:rsidRPr="00845412" w:rsidRDefault="00D33F56" w:rsidP="00D33F56">
      <w:pPr>
        <w:jc w:val="both"/>
        <w:rPr>
          <w:rFonts w:ascii="Times New Roman" w:hAnsi="Times New Roman" w:cs="Times New Roman"/>
          <w:b/>
          <w:sz w:val="20"/>
          <w:szCs w:val="20"/>
          <w:lang w:val="en-US"/>
        </w:rPr>
      </w:pPr>
    </w:p>
    <w:p w14:paraId="2245C48C" w14:textId="77777777" w:rsidR="00D33F56" w:rsidRPr="00845412" w:rsidRDefault="00D33F56" w:rsidP="00D33F56">
      <w:pPr>
        <w:rPr>
          <w:rFonts w:ascii="Times New Roman" w:hAnsi="Times New Roman" w:cs="Times New Roman"/>
          <w:sz w:val="20"/>
          <w:szCs w:val="20"/>
          <w:lang w:val="en-US"/>
        </w:rPr>
      </w:pPr>
    </w:p>
    <w:p w14:paraId="699206AC" w14:textId="77777777" w:rsidR="00D33F56" w:rsidRPr="00845412" w:rsidRDefault="00D33F56" w:rsidP="00D33F56">
      <w:pPr>
        <w:rPr>
          <w:rFonts w:ascii="Times New Roman" w:hAnsi="Times New Roman" w:cs="Times New Roman"/>
          <w:sz w:val="20"/>
          <w:szCs w:val="20"/>
          <w:lang w:val="en-US"/>
        </w:rPr>
      </w:pPr>
    </w:p>
    <w:p w14:paraId="2216F031" w14:textId="77777777" w:rsidR="00D33F56" w:rsidRPr="00845412" w:rsidRDefault="00D33F56" w:rsidP="00D33F56">
      <w:pPr>
        <w:rPr>
          <w:rFonts w:ascii="Times New Roman" w:hAnsi="Times New Roman" w:cs="Times New Roman"/>
          <w:sz w:val="20"/>
          <w:szCs w:val="20"/>
          <w:lang w:val="en-US"/>
        </w:rPr>
      </w:pPr>
    </w:p>
    <w:p w14:paraId="65095D5E" w14:textId="77777777" w:rsidR="00D33F56" w:rsidRPr="00845412" w:rsidRDefault="00D33F56" w:rsidP="00D33F56">
      <w:pPr>
        <w:rPr>
          <w:rFonts w:ascii="Times New Roman" w:hAnsi="Times New Roman" w:cs="Times New Roman"/>
          <w:sz w:val="20"/>
          <w:szCs w:val="20"/>
          <w:lang w:val="en-US"/>
        </w:rPr>
      </w:pPr>
    </w:p>
    <w:p w14:paraId="334FC99F" w14:textId="77777777" w:rsidR="00D33F56" w:rsidRPr="00845412" w:rsidRDefault="00D33F56" w:rsidP="00D33F56">
      <w:pPr>
        <w:rPr>
          <w:rFonts w:ascii="Times New Roman" w:hAnsi="Times New Roman" w:cs="Times New Roman"/>
          <w:sz w:val="20"/>
          <w:szCs w:val="20"/>
          <w:lang w:val="en-US"/>
        </w:rPr>
      </w:pPr>
    </w:p>
    <w:p w14:paraId="16F6B6E0" w14:textId="77777777" w:rsidR="00D33F56" w:rsidRPr="00845412" w:rsidRDefault="00D33F56" w:rsidP="00D33F56">
      <w:pPr>
        <w:rPr>
          <w:rFonts w:ascii="Times New Roman" w:hAnsi="Times New Roman" w:cs="Times New Roman"/>
          <w:sz w:val="20"/>
          <w:szCs w:val="20"/>
          <w:lang w:val="en-US"/>
        </w:rPr>
      </w:pPr>
    </w:p>
    <w:p w14:paraId="11D26840" w14:textId="77777777" w:rsidR="00D33F56" w:rsidRPr="00845412" w:rsidRDefault="00D33F56" w:rsidP="00D33F56">
      <w:pPr>
        <w:rPr>
          <w:rFonts w:ascii="Times New Roman" w:hAnsi="Times New Roman" w:cs="Times New Roman"/>
          <w:sz w:val="20"/>
          <w:szCs w:val="20"/>
          <w:lang w:val="en-US"/>
        </w:rPr>
      </w:pPr>
    </w:p>
    <w:p w14:paraId="4FF60D8E" w14:textId="77777777" w:rsidR="00D33F56" w:rsidRPr="00845412" w:rsidRDefault="00D33F56" w:rsidP="00D33F56">
      <w:pPr>
        <w:rPr>
          <w:rFonts w:ascii="Times New Roman" w:hAnsi="Times New Roman" w:cs="Times New Roman"/>
          <w:sz w:val="20"/>
          <w:szCs w:val="20"/>
          <w:lang w:val="en-US"/>
        </w:rPr>
      </w:pPr>
    </w:p>
    <w:p w14:paraId="2D72E42B" w14:textId="77777777" w:rsidR="00D33F56" w:rsidRPr="00845412" w:rsidRDefault="00D33F56" w:rsidP="00D33F56">
      <w:pPr>
        <w:rPr>
          <w:rFonts w:ascii="Times New Roman" w:hAnsi="Times New Roman" w:cs="Times New Roman"/>
          <w:sz w:val="20"/>
          <w:szCs w:val="20"/>
          <w:lang w:val="en-US"/>
        </w:rPr>
      </w:pPr>
    </w:p>
    <w:p w14:paraId="2BA80875" w14:textId="77777777" w:rsidR="00D33F56" w:rsidRPr="00845412" w:rsidRDefault="00D33F56" w:rsidP="00D33F56">
      <w:pPr>
        <w:rPr>
          <w:rFonts w:ascii="Times New Roman" w:hAnsi="Times New Roman" w:cs="Times New Roman"/>
          <w:sz w:val="20"/>
          <w:szCs w:val="20"/>
          <w:lang w:val="en-US"/>
        </w:rPr>
      </w:pPr>
    </w:p>
    <w:p w14:paraId="68594B3D" w14:textId="77777777" w:rsidR="00D33F56" w:rsidRPr="00845412" w:rsidRDefault="00D33F56" w:rsidP="00D33F56">
      <w:pPr>
        <w:rPr>
          <w:rFonts w:ascii="Times New Roman" w:hAnsi="Times New Roman" w:cs="Times New Roman"/>
          <w:sz w:val="20"/>
          <w:szCs w:val="20"/>
          <w:lang w:val="en-US"/>
        </w:rPr>
      </w:pPr>
    </w:p>
    <w:p w14:paraId="44A86217" w14:textId="77777777" w:rsidR="00D33F56" w:rsidRPr="00845412" w:rsidRDefault="00D33F56" w:rsidP="00D33F56">
      <w:pPr>
        <w:rPr>
          <w:rFonts w:ascii="Times New Roman" w:hAnsi="Times New Roman" w:cs="Times New Roman"/>
          <w:sz w:val="20"/>
          <w:szCs w:val="20"/>
          <w:lang w:val="en-US"/>
        </w:rPr>
      </w:pPr>
    </w:p>
    <w:p w14:paraId="0AC7DAA9" w14:textId="77777777" w:rsidR="00D33F56" w:rsidRPr="00845412" w:rsidRDefault="00D33F56" w:rsidP="00D33F56">
      <w:pPr>
        <w:rPr>
          <w:rFonts w:ascii="Times New Roman" w:hAnsi="Times New Roman" w:cs="Times New Roman"/>
          <w:sz w:val="20"/>
          <w:szCs w:val="20"/>
          <w:lang w:val="en-US"/>
        </w:rPr>
      </w:pPr>
    </w:p>
    <w:p w14:paraId="301C31C1" w14:textId="77777777" w:rsidR="00D33F56" w:rsidRPr="00845412" w:rsidRDefault="00D33F56" w:rsidP="00D33F56">
      <w:pPr>
        <w:jc w:val="both"/>
        <w:rPr>
          <w:rFonts w:ascii="Times New Roman" w:hAnsi="Times New Roman" w:cs="Times New Roman"/>
          <w:b/>
          <w:sz w:val="20"/>
          <w:szCs w:val="20"/>
          <w:lang w:val="en-US"/>
        </w:rPr>
      </w:pPr>
    </w:p>
    <w:p w14:paraId="44AD80F8" w14:textId="77777777" w:rsidR="00CD3DC2" w:rsidRPr="00D33F56" w:rsidRDefault="00CD3DC2" w:rsidP="00D33F56">
      <w:pPr>
        <w:rPr>
          <w:lang w:val="en-US"/>
        </w:rPr>
      </w:pPr>
    </w:p>
    <w:sectPr w:rsidR="00CD3DC2" w:rsidRPr="00D33F56" w:rsidSect="007F1A5D">
      <w:pgSz w:w="16838" w:h="11906" w:orient="landscape"/>
      <w:pgMar w:top="851"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F56"/>
    <w:rsid w:val="000003B4"/>
    <w:rsid w:val="00001999"/>
    <w:rsid w:val="0000216F"/>
    <w:rsid w:val="000035DC"/>
    <w:rsid w:val="00003ACF"/>
    <w:rsid w:val="00003E6B"/>
    <w:rsid w:val="00004000"/>
    <w:rsid w:val="00004484"/>
    <w:rsid w:val="00006955"/>
    <w:rsid w:val="00010C5E"/>
    <w:rsid w:val="000111D8"/>
    <w:rsid w:val="00014506"/>
    <w:rsid w:val="00014897"/>
    <w:rsid w:val="000157D7"/>
    <w:rsid w:val="00017AA6"/>
    <w:rsid w:val="00024603"/>
    <w:rsid w:val="00026721"/>
    <w:rsid w:val="00026CF3"/>
    <w:rsid w:val="00032565"/>
    <w:rsid w:val="00032FEC"/>
    <w:rsid w:val="00033F5A"/>
    <w:rsid w:val="000340A4"/>
    <w:rsid w:val="00035605"/>
    <w:rsid w:val="0003600E"/>
    <w:rsid w:val="00037F66"/>
    <w:rsid w:val="00040EBD"/>
    <w:rsid w:val="00041BAB"/>
    <w:rsid w:val="00042B53"/>
    <w:rsid w:val="00044023"/>
    <w:rsid w:val="00044292"/>
    <w:rsid w:val="0004436E"/>
    <w:rsid w:val="00044C72"/>
    <w:rsid w:val="0004592D"/>
    <w:rsid w:val="00045F8A"/>
    <w:rsid w:val="00046740"/>
    <w:rsid w:val="00046BE1"/>
    <w:rsid w:val="00047396"/>
    <w:rsid w:val="00052132"/>
    <w:rsid w:val="00052B7B"/>
    <w:rsid w:val="00052DE9"/>
    <w:rsid w:val="00052EB7"/>
    <w:rsid w:val="00054C6A"/>
    <w:rsid w:val="00055BA0"/>
    <w:rsid w:val="000576A1"/>
    <w:rsid w:val="00057C6B"/>
    <w:rsid w:val="000604EA"/>
    <w:rsid w:val="00061E24"/>
    <w:rsid w:val="000626F0"/>
    <w:rsid w:val="00062CB0"/>
    <w:rsid w:val="00065D21"/>
    <w:rsid w:val="000671A9"/>
    <w:rsid w:val="00071337"/>
    <w:rsid w:val="00072017"/>
    <w:rsid w:val="00073ABA"/>
    <w:rsid w:val="000804F9"/>
    <w:rsid w:val="00080C62"/>
    <w:rsid w:val="0008106F"/>
    <w:rsid w:val="00083974"/>
    <w:rsid w:val="000839E0"/>
    <w:rsid w:val="00085EB8"/>
    <w:rsid w:val="000875C7"/>
    <w:rsid w:val="000906E3"/>
    <w:rsid w:val="00091E81"/>
    <w:rsid w:val="000933CF"/>
    <w:rsid w:val="00093623"/>
    <w:rsid w:val="00093923"/>
    <w:rsid w:val="00095164"/>
    <w:rsid w:val="00095633"/>
    <w:rsid w:val="00095D19"/>
    <w:rsid w:val="00097BF4"/>
    <w:rsid w:val="000A0521"/>
    <w:rsid w:val="000A0731"/>
    <w:rsid w:val="000A179B"/>
    <w:rsid w:val="000A1E55"/>
    <w:rsid w:val="000A2833"/>
    <w:rsid w:val="000A2E0A"/>
    <w:rsid w:val="000A37CA"/>
    <w:rsid w:val="000A5A1A"/>
    <w:rsid w:val="000A6858"/>
    <w:rsid w:val="000B00EA"/>
    <w:rsid w:val="000B1CF7"/>
    <w:rsid w:val="000B5E22"/>
    <w:rsid w:val="000B6382"/>
    <w:rsid w:val="000B7A2A"/>
    <w:rsid w:val="000C5586"/>
    <w:rsid w:val="000C7FD6"/>
    <w:rsid w:val="000D113E"/>
    <w:rsid w:val="000D314B"/>
    <w:rsid w:val="000D3C0C"/>
    <w:rsid w:val="000D4F91"/>
    <w:rsid w:val="000D7AA0"/>
    <w:rsid w:val="000E14DF"/>
    <w:rsid w:val="000E1797"/>
    <w:rsid w:val="000E26F3"/>
    <w:rsid w:val="000E2D63"/>
    <w:rsid w:val="000E2D7C"/>
    <w:rsid w:val="000E309C"/>
    <w:rsid w:val="000E33F7"/>
    <w:rsid w:val="000E5149"/>
    <w:rsid w:val="000E5526"/>
    <w:rsid w:val="000E69D5"/>
    <w:rsid w:val="000E73C2"/>
    <w:rsid w:val="000E794F"/>
    <w:rsid w:val="000F0601"/>
    <w:rsid w:val="000F0816"/>
    <w:rsid w:val="000F0C30"/>
    <w:rsid w:val="000F3E82"/>
    <w:rsid w:val="000F448B"/>
    <w:rsid w:val="000F55DB"/>
    <w:rsid w:val="000F5ABD"/>
    <w:rsid w:val="000F676C"/>
    <w:rsid w:val="000F7380"/>
    <w:rsid w:val="00100014"/>
    <w:rsid w:val="00101A66"/>
    <w:rsid w:val="001026DC"/>
    <w:rsid w:val="00102E7E"/>
    <w:rsid w:val="00104796"/>
    <w:rsid w:val="00104DFA"/>
    <w:rsid w:val="00107FF6"/>
    <w:rsid w:val="001106BD"/>
    <w:rsid w:val="00111FD8"/>
    <w:rsid w:val="0011417A"/>
    <w:rsid w:val="00121844"/>
    <w:rsid w:val="0012407E"/>
    <w:rsid w:val="0012535F"/>
    <w:rsid w:val="0012555E"/>
    <w:rsid w:val="00127970"/>
    <w:rsid w:val="0013062C"/>
    <w:rsid w:val="00131002"/>
    <w:rsid w:val="00132DE6"/>
    <w:rsid w:val="00133F8E"/>
    <w:rsid w:val="00134BE7"/>
    <w:rsid w:val="00134C24"/>
    <w:rsid w:val="001352D8"/>
    <w:rsid w:val="00141C1E"/>
    <w:rsid w:val="00141E59"/>
    <w:rsid w:val="001445D0"/>
    <w:rsid w:val="00144641"/>
    <w:rsid w:val="00144CCB"/>
    <w:rsid w:val="001465FB"/>
    <w:rsid w:val="00147141"/>
    <w:rsid w:val="00152024"/>
    <w:rsid w:val="00154B37"/>
    <w:rsid w:val="00155BBA"/>
    <w:rsid w:val="00156CEE"/>
    <w:rsid w:val="001578C1"/>
    <w:rsid w:val="00161163"/>
    <w:rsid w:val="0016440B"/>
    <w:rsid w:val="0016518E"/>
    <w:rsid w:val="0016607D"/>
    <w:rsid w:val="0016700C"/>
    <w:rsid w:val="001674DD"/>
    <w:rsid w:val="001714B7"/>
    <w:rsid w:val="00172CA4"/>
    <w:rsid w:val="00173D79"/>
    <w:rsid w:val="00175F16"/>
    <w:rsid w:val="00176D2C"/>
    <w:rsid w:val="00177318"/>
    <w:rsid w:val="001774FB"/>
    <w:rsid w:val="00180EE4"/>
    <w:rsid w:val="001831CE"/>
    <w:rsid w:val="00183CAC"/>
    <w:rsid w:val="00186EBF"/>
    <w:rsid w:val="00190416"/>
    <w:rsid w:val="0019068B"/>
    <w:rsid w:val="00191CE5"/>
    <w:rsid w:val="001920D8"/>
    <w:rsid w:val="00193378"/>
    <w:rsid w:val="001936DB"/>
    <w:rsid w:val="001971FA"/>
    <w:rsid w:val="001A26EB"/>
    <w:rsid w:val="001A41A2"/>
    <w:rsid w:val="001A6720"/>
    <w:rsid w:val="001A690E"/>
    <w:rsid w:val="001A7DA3"/>
    <w:rsid w:val="001B3F10"/>
    <w:rsid w:val="001C03A6"/>
    <w:rsid w:val="001C380A"/>
    <w:rsid w:val="001C5E96"/>
    <w:rsid w:val="001C773C"/>
    <w:rsid w:val="001D1439"/>
    <w:rsid w:val="001D14BB"/>
    <w:rsid w:val="001D2D73"/>
    <w:rsid w:val="001D2D7D"/>
    <w:rsid w:val="001D4771"/>
    <w:rsid w:val="001D5F11"/>
    <w:rsid w:val="001D67C3"/>
    <w:rsid w:val="001D7646"/>
    <w:rsid w:val="001E3B52"/>
    <w:rsid w:val="001E52A9"/>
    <w:rsid w:val="001F256E"/>
    <w:rsid w:val="001F25DC"/>
    <w:rsid w:val="001F5678"/>
    <w:rsid w:val="00200858"/>
    <w:rsid w:val="00202A92"/>
    <w:rsid w:val="00202ADC"/>
    <w:rsid w:val="002034B4"/>
    <w:rsid w:val="00204808"/>
    <w:rsid w:val="00206A82"/>
    <w:rsid w:val="00206E39"/>
    <w:rsid w:val="0020793E"/>
    <w:rsid w:val="002109EE"/>
    <w:rsid w:val="002157BC"/>
    <w:rsid w:val="002222A6"/>
    <w:rsid w:val="00223705"/>
    <w:rsid w:val="002243B8"/>
    <w:rsid w:val="00224B64"/>
    <w:rsid w:val="00226963"/>
    <w:rsid w:val="002269DE"/>
    <w:rsid w:val="00231A77"/>
    <w:rsid w:val="00231D71"/>
    <w:rsid w:val="00231F0C"/>
    <w:rsid w:val="002336AD"/>
    <w:rsid w:val="00234796"/>
    <w:rsid w:val="002355F3"/>
    <w:rsid w:val="0023609D"/>
    <w:rsid w:val="002375D2"/>
    <w:rsid w:val="00241845"/>
    <w:rsid w:val="00242813"/>
    <w:rsid w:val="00242F36"/>
    <w:rsid w:val="0024302F"/>
    <w:rsid w:val="002461D1"/>
    <w:rsid w:val="0024624E"/>
    <w:rsid w:val="002501EB"/>
    <w:rsid w:val="00251B77"/>
    <w:rsid w:val="00252A31"/>
    <w:rsid w:val="002559D9"/>
    <w:rsid w:val="00255DC9"/>
    <w:rsid w:val="00256DBB"/>
    <w:rsid w:val="00256DDE"/>
    <w:rsid w:val="002601E8"/>
    <w:rsid w:val="002616CB"/>
    <w:rsid w:val="00262058"/>
    <w:rsid w:val="00265176"/>
    <w:rsid w:val="00265C9C"/>
    <w:rsid w:val="00266F6A"/>
    <w:rsid w:val="00267B74"/>
    <w:rsid w:val="0027020C"/>
    <w:rsid w:val="002705B0"/>
    <w:rsid w:val="002722F4"/>
    <w:rsid w:val="00272592"/>
    <w:rsid w:val="00280C03"/>
    <w:rsid w:val="00280E03"/>
    <w:rsid w:val="00281EF7"/>
    <w:rsid w:val="0028334E"/>
    <w:rsid w:val="002837F0"/>
    <w:rsid w:val="00285FC2"/>
    <w:rsid w:val="0028668D"/>
    <w:rsid w:val="0028778A"/>
    <w:rsid w:val="00287918"/>
    <w:rsid w:val="00290459"/>
    <w:rsid w:val="00291CFA"/>
    <w:rsid w:val="002928B1"/>
    <w:rsid w:val="00293BF7"/>
    <w:rsid w:val="0029597A"/>
    <w:rsid w:val="00297779"/>
    <w:rsid w:val="002A2AC5"/>
    <w:rsid w:val="002A2B7F"/>
    <w:rsid w:val="002A3C35"/>
    <w:rsid w:val="002A58DE"/>
    <w:rsid w:val="002A72C4"/>
    <w:rsid w:val="002A75CC"/>
    <w:rsid w:val="002B2578"/>
    <w:rsid w:val="002B2797"/>
    <w:rsid w:val="002B5BBC"/>
    <w:rsid w:val="002C2143"/>
    <w:rsid w:val="002C285E"/>
    <w:rsid w:val="002C4499"/>
    <w:rsid w:val="002C4C66"/>
    <w:rsid w:val="002C7361"/>
    <w:rsid w:val="002D14BA"/>
    <w:rsid w:val="002D4307"/>
    <w:rsid w:val="002D730C"/>
    <w:rsid w:val="002D763A"/>
    <w:rsid w:val="002E0130"/>
    <w:rsid w:val="002E0608"/>
    <w:rsid w:val="002E20A0"/>
    <w:rsid w:val="002E2C95"/>
    <w:rsid w:val="002E4AAF"/>
    <w:rsid w:val="002E4E01"/>
    <w:rsid w:val="002E61B8"/>
    <w:rsid w:val="002E787B"/>
    <w:rsid w:val="002E78E1"/>
    <w:rsid w:val="002F04E2"/>
    <w:rsid w:val="002F072D"/>
    <w:rsid w:val="002F14BA"/>
    <w:rsid w:val="002F2F7A"/>
    <w:rsid w:val="002F440A"/>
    <w:rsid w:val="002F6882"/>
    <w:rsid w:val="003034E7"/>
    <w:rsid w:val="00305E7C"/>
    <w:rsid w:val="003066BE"/>
    <w:rsid w:val="0030738F"/>
    <w:rsid w:val="0030748D"/>
    <w:rsid w:val="00310EDC"/>
    <w:rsid w:val="00317AFD"/>
    <w:rsid w:val="00320216"/>
    <w:rsid w:val="00320DE7"/>
    <w:rsid w:val="003210D5"/>
    <w:rsid w:val="003239A6"/>
    <w:rsid w:val="00325745"/>
    <w:rsid w:val="003257D3"/>
    <w:rsid w:val="00326CDA"/>
    <w:rsid w:val="00331AD6"/>
    <w:rsid w:val="00333BD5"/>
    <w:rsid w:val="00334E05"/>
    <w:rsid w:val="00334E58"/>
    <w:rsid w:val="00335F37"/>
    <w:rsid w:val="00336175"/>
    <w:rsid w:val="00341033"/>
    <w:rsid w:val="003412C7"/>
    <w:rsid w:val="00342080"/>
    <w:rsid w:val="00344639"/>
    <w:rsid w:val="0034632D"/>
    <w:rsid w:val="00347144"/>
    <w:rsid w:val="0035035A"/>
    <w:rsid w:val="00352B90"/>
    <w:rsid w:val="00352DF2"/>
    <w:rsid w:val="00352DFA"/>
    <w:rsid w:val="00352F41"/>
    <w:rsid w:val="00354C28"/>
    <w:rsid w:val="003561AB"/>
    <w:rsid w:val="00356C38"/>
    <w:rsid w:val="00361497"/>
    <w:rsid w:val="00361E8A"/>
    <w:rsid w:val="003631B2"/>
    <w:rsid w:val="00364A96"/>
    <w:rsid w:val="00366664"/>
    <w:rsid w:val="0036705F"/>
    <w:rsid w:val="00367297"/>
    <w:rsid w:val="00367BF5"/>
    <w:rsid w:val="003714FF"/>
    <w:rsid w:val="00371AEC"/>
    <w:rsid w:val="003741DA"/>
    <w:rsid w:val="00374FD6"/>
    <w:rsid w:val="00381A79"/>
    <w:rsid w:val="0038224F"/>
    <w:rsid w:val="0038282D"/>
    <w:rsid w:val="00382DDE"/>
    <w:rsid w:val="00384477"/>
    <w:rsid w:val="00384846"/>
    <w:rsid w:val="0038777D"/>
    <w:rsid w:val="0039219F"/>
    <w:rsid w:val="003930AF"/>
    <w:rsid w:val="0039451E"/>
    <w:rsid w:val="003A02FB"/>
    <w:rsid w:val="003A1C48"/>
    <w:rsid w:val="003A22D3"/>
    <w:rsid w:val="003A36B2"/>
    <w:rsid w:val="003A3721"/>
    <w:rsid w:val="003A4746"/>
    <w:rsid w:val="003A7978"/>
    <w:rsid w:val="003B0AEF"/>
    <w:rsid w:val="003B1118"/>
    <w:rsid w:val="003B2F0A"/>
    <w:rsid w:val="003B3466"/>
    <w:rsid w:val="003B4CC4"/>
    <w:rsid w:val="003B5354"/>
    <w:rsid w:val="003B6606"/>
    <w:rsid w:val="003B6F9A"/>
    <w:rsid w:val="003B73B5"/>
    <w:rsid w:val="003C0671"/>
    <w:rsid w:val="003C3E55"/>
    <w:rsid w:val="003C42C7"/>
    <w:rsid w:val="003C7AC0"/>
    <w:rsid w:val="003D016E"/>
    <w:rsid w:val="003D1665"/>
    <w:rsid w:val="003D177B"/>
    <w:rsid w:val="003D3CC9"/>
    <w:rsid w:val="003D4EB8"/>
    <w:rsid w:val="003D5D5C"/>
    <w:rsid w:val="003E00C3"/>
    <w:rsid w:val="003E0D19"/>
    <w:rsid w:val="003E2231"/>
    <w:rsid w:val="003E2B6D"/>
    <w:rsid w:val="003E2DEB"/>
    <w:rsid w:val="003E3DDF"/>
    <w:rsid w:val="003E436E"/>
    <w:rsid w:val="003E5CD8"/>
    <w:rsid w:val="003E6A85"/>
    <w:rsid w:val="003E6CC9"/>
    <w:rsid w:val="003E6D59"/>
    <w:rsid w:val="003E723C"/>
    <w:rsid w:val="003E7CA0"/>
    <w:rsid w:val="003F0961"/>
    <w:rsid w:val="003F225C"/>
    <w:rsid w:val="003F517F"/>
    <w:rsid w:val="003F52BD"/>
    <w:rsid w:val="003F7531"/>
    <w:rsid w:val="00400B53"/>
    <w:rsid w:val="00403855"/>
    <w:rsid w:val="00403C33"/>
    <w:rsid w:val="004065AF"/>
    <w:rsid w:val="00407810"/>
    <w:rsid w:val="004079A5"/>
    <w:rsid w:val="00407D19"/>
    <w:rsid w:val="00412E25"/>
    <w:rsid w:val="00413226"/>
    <w:rsid w:val="004136E1"/>
    <w:rsid w:val="004140A6"/>
    <w:rsid w:val="00416683"/>
    <w:rsid w:val="004171C8"/>
    <w:rsid w:val="00417315"/>
    <w:rsid w:val="00417A1B"/>
    <w:rsid w:val="00421260"/>
    <w:rsid w:val="00421591"/>
    <w:rsid w:val="0042168F"/>
    <w:rsid w:val="00421AD5"/>
    <w:rsid w:val="004276C2"/>
    <w:rsid w:val="00431AE3"/>
    <w:rsid w:val="004331A3"/>
    <w:rsid w:val="004373B2"/>
    <w:rsid w:val="0044038D"/>
    <w:rsid w:val="00442007"/>
    <w:rsid w:val="00446581"/>
    <w:rsid w:val="00447DCC"/>
    <w:rsid w:val="00451CE6"/>
    <w:rsid w:val="004533E5"/>
    <w:rsid w:val="00456FBB"/>
    <w:rsid w:val="0046003F"/>
    <w:rsid w:val="004601EF"/>
    <w:rsid w:val="00461846"/>
    <w:rsid w:val="004619B6"/>
    <w:rsid w:val="0046502E"/>
    <w:rsid w:val="00465861"/>
    <w:rsid w:val="00466223"/>
    <w:rsid w:val="004714DE"/>
    <w:rsid w:val="00471F31"/>
    <w:rsid w:val="004723C9"/>
    <w:rsid w:val="004728DA"/>
    <w:rsid w:val="004736D5"/>
    <w:rsid w:val="00473FB5"/>
    <w:rsid w:val="00475007"/>
    <w:rsid w:val="00477517"/>
    <w:rsid w:val="00477F71"/>
    <w:rsid w:val="004809B8"/>
    <w:rsid w:val="00482B9E"/>
    <w:rsid w:val="00482F66"/>
    <w:rsid w:val="00483723"/>
    <w:rsid w:val="00484524"/>
    <w:rsid w:val="0048583A"/>
    <w:rsid w:val="00486333"/>
    <w:rsid w:val="00487CFB"/>
    <w:rsid w:val="004915FF"/>
    <w:rsid w:val="0049241D"/>
    <w:rsid w:val="0049249B"/>
    <w:rsid w:val="00492AF1"/>
    <w:rsid w:val="00497453"/>
    <w:rsid w:val="00497A92"/>
    <w:rsid w:val="00497E2B"/>
    <w:rsid w:val="004A0237"/>
    <w:rsid w:val="004A05DF"/>
    <w:rsid w:val="004A05F9"/>
    <w:rsid w:val="004A21A0"/>
    <w:rsid w:val="004A2745"/>
    <w:rsid w:val="004B07A3"/>
    <w:rsid w:val="004B1A10"/>
    <w:rsid w:val="004B367A"/>
    <w:rsid w:val="004B4AEF"/>
    <w:rsid w:val="004B4C4D"/>
    <w:rsid w:val="004B5E05"/>
    <w:rsid w:val="004B7B8C"/>
    <w:rsid w:val="004C1B08"/>
    <w:rsid w:val="004C406E"/>
    <w:rsid w:val="004C4088"/>
    <w:rsid w:val="004C4BF0"/>
    <w:rsid w:val="004C534A"/>
    <w:rsid w:val="004C62E5"/>
    <w:rsid w:val="004D3765"/>
    <w:rsid w:val="004D3909"/>
    <w:rsid w:val="004D3A31"/>
    <w:rsid w:val="004D4518"/>
    <w:rsid w:val="004D65E3"/>
    <w:rsid w:val="004D6C14"/>
    <w:rsid w:val="004D7BBC"/>
    <w:rsid w:val="004E31F7"/>
    <w:rsid w:val="004E41A2"/>
    <w:rsid w:val="004E5DAC"/>
    <w:rsid w:val="004E69C9"/>
    <w:rsid w:val="004E6DC1"/>
    <w:rsid w:val="004F2AF9"/>
    <w:rsid w:val="004F4004"/>
    <w:rsid w:val="004F4635"/>
    <w:rsid w:val="004F5FC7"/>
    <w:rsid w:val="004F7E8F"/>
    <w:rsid w:val="0050080D"/>
    <w:rsid w:val="005015E7"/>
    <w:rsid w:val="00501D30"/>
    <w:rsid w:val="0050291E"/>
    <w:rsid w:val="005032D1"/>
    <w:rsid w:val="00505416"/>
    <w:rsid w:val="00505596"/>
    <w:rsid w:val="005075AD"/>
    <w:rsid w:val="00507D9A"/>
    <w:rsid w:val="00507E52"/>
    <w:rsid w:val="00510528"/>
    <w:rsid w:val="00512EB3"/>
    <w:rsid w:val="005139A6"/>
    <w:rsid w:val="00513D07"/>
    <w:rsid w:val="0052014A"/>
    <w:rsid w:val="0052108A"/>
    <w:rsid w:val="005210A1"/>
    <w:rsid w:val="00521A2C"/>
    <w:rsid w:val="005226BE"/>
    <w:rsid w:val="00523B93"/>
    <w:rsid w:val="00523C19"/>
    <w:rsid w:val="00524B1B"/>
    <w:rsid w:val="005259FD"/>
    <w:rsid w:val="005261EC"/>
    <w:rsid w:val="00533B51"/>
    <w:rsid w:val="005427B2"/>
    <w:rsid w:val="0054350B"/>
    <w:rsid w:val="00543D93"/>
    <w:rsid w:val="00544E0C"/>
    <w:rsid w:val="005477EF"/>
    <w:rsid w:val="00547A2C"/>
    <w:rsid w:val="00550A54"/>
    <w:rsid w:val="00552C35"/>
    <w:rsid w:val="00552FF4"/>
    <w:rsid w:val="005549C5"/>
    <w:rsid w:val="0055518F"/>
    <w:rsid w:val="00557D9D"/>
    <w:rsid w:val="00557F7B"/>
    <w:rsid w:val="00560BEC"/>
    <w:rsid w:val="00560E3C"/>
    <w:rsid w:val="00561613"/>
    <w:rsid w:val="0056197C"/>
    <w:rsid w:val="00563E6F"/>
    <w:rsid w:val="005665C6"/>
    <w:rsid w:val="005714C3"/>
    <w:rsid w:val="00571574"/>
    <w:rsid w:val="005724F2"/>
    <w:rsid w:val="00572582"/>
    <w:rsid w:val="00574138"/>
    <w:rsid w:val="005779D4"/>
    <w:rsid w:val="0058073E"/>
    <w:rsid w:val="00580B4F"/>
    <w:rsid w:val="00581240"/>
    <w:rsid w:val="00581628"/>
    <w:rsid w:val="0058244E"/>
    <w:rsid w:val="0058463C"/>
    <w:rsid w:val="005856B9"/>
    <w:rsid w:val="00587681"/>
    <w:rsid w:val="00587A02"/>
    <w:rsid w:val="00587F57"/>
    <w:rsid w:val="0059281C"/>
    <w:rsid w:val="00593948"/>
    <w:rsid w:val="00597C04"/>
    <w:rsid w:val="005A18D7"/>
    <w:rsid w:val="005A25B3"/>
    <w:rsid w:val="005A2836"/>
    <w:rsid w:val="005A4CE0"/>
    <w:rsid w:val="005A4F2C"/>
    <w:rsid w:val="005A5395"/>
    <w:rsid w:val="005A5DFD"/>
    <w:rsid w:val="005A6583"/>
    <w:rsid w:val="005B078A"/>
    <w:rsid w:val="005B2727"/>
    <w:rsid w:val="005B5C6C"/>
    <w:rsid w:val="005B670B"/>
    <w:rsid w:val="005B6EEB"/>
    <w:rsid w:val="005B7338"/>
    <w:rsid w:val="005B7490"/>
    <w:rsid w:val="005C0D30"/>
    <w:rsid w:val="005C2668"/>
    <w:rsid w:val="005C2788"/>
    <w:rsid w:val="005C2D4B"/>
    <w:rsid w:val="005C4C69"/>
    <w:rsid w:val="005C4D6F"/>
    <w:rsid w:val="005C6D26"/>
    <w:rsid w:val="005C7A08"/>
    <w:rsid w:val="005D1CDD"/>
    <w:rsid w:val="005D1DEB"/>
    <w:rsid w:val="005D2C95"/>
    <w:rsid w:val="005D2DB8"/>
    <w:rsid w:val="005D3043"/>
    <w:rsid w:val="005D3306"/>
    <w:rsid w:val="005D6BAC"/>
    <w:rsid w:val="005E004F"/>
    <w:rsid w:val="005E0555"/>
    <w:rsid w:val="005E0596"/>
    <w:rsid w:val="005E1C22"/>
    <w:rsid w:val="005E276E"/>
    <w:rsid w:val="005E3EA8"/>
    <w:rsid w:val="005E4D96"/>
    <w:rsid w:val="005E5AD5"/>
    <w:rsid w:val="005F3187"/>
    <w:rsid w:val="005F5E01"/>
    <w:rsid w:val="005F6AEB"/>
    <w:rsid w:val="006007A3"/>
    <w:rsid w:val="006007B6"/>
    <w:rsid w:val="00600B82"/>
    <w:rsid w:val="00603EEC"/>
    <w:rsid w:val="00605AF4"/>
    <w:rsid w:val="00605BCF"/>
    <w:rsid w:val="00605EA5"/>
    <w:rsid w:val="006079F2"/>
    <w:rsid w:val="0061616F"/>
    <w:rsid w:val="00622379"/>
    <w:rsid w:val="006224EA"/>
    <w:rsid w:val="0062260E"/>
    <w:rsid w:val="00623A50"/>
    <w:rsid w:val="00623CC9"/>
    <w:rsid w:val="006249D0"/>
    <w:rsid w:val="00625A5A"/>
    <w:rsid w:val="00627254"/>
    <w:rsid w:val="00627D22"/>
    <w:rsid w:val="0063055B"/>
    <w:rsid w:val="00633C17"/>
    <w:rsid w:val="00635C88"/>
    <w:rsid w:val="00640341"/>
    <w:rsid w:val="00640C04"/>
    <w:rsid w:val="006411C6"/>
    <w:rsid w:val="00641D08"/>
    <w:rsid w:val="006444E8"/>
    <w:rsid w:val="006467DA"/>
    <w:rsid w:val="00650978"/>
    <w:rsid w:val="0065199C"/>
    <w:rsid w:val="0065239C"/>
    <w:rsid w:val="00652864"/>
    <w:rsid w:val="006535EC"/>
    <w:rsid w:val="00653749"/>
    <w:rsid w:val="00653C22"/>
    <w:rsid w:val="00654E97"/>
    <w:rsid w:val="00660739"/>
    <w:rsid w:val="00660C59"/>
    <w:rsid w:val="00663B39"/>
    <w:rsid w:val="006652E3"/>
    <w:rsid w:val="0066702E"/>
    <w:rsid w:val="00671110"/>
    <w:rsid w:val="0067232B"/>
    <w:rsid w:val="00673260"/>
    <w:rsid w:val="00673B1B"/>
    <w:rsid w:val="006745E8"/>
    <w:rsid w:val="0067617E"/>
    <w:rsid w:val="00676880"/>
    <w:rsid w:val="00676F7C"/>
    <w:rsid w:val="00681EDA"/>
    <w:rsid w:val="00683DF6"/>
    <w:rsid w:val="00683F62"/>
    <w:rsid w:val="0068512F"/>
    <w:rsid w:val="006855C6"/>
    <w:rsid w:val="00685B10"/>
    <w:rsid w:val="00686E86"/>
    <w:rsid w:val="00686F18"/>
    <w:rsid w:val="00687E6B"/>
    <w:rsid w:val="00690F7D"/>
    <w:rsid w:val="0069262A"/>
    <w:rsid w:val="00693DBB"/>
    <w:rsid w:val="00695793"/>
    <w:rsid w:val="00696AB9"/>
    <w:rsid w:val="006A1C1E"/>
    <w:rsid w:val="006A1CDB"/>
    <w:rsid w:val="006A2279"/>
    <w:rsid w:val="006A346B"/>
    <w:rsid w:val="006A7912"/>
    <w:rsid w:val="006B4C5A"/>
    <w:rsid w:val="006B5237"/>
    <w:rsid w:val="006C2E06"/>
    <w:rsid w:val="006C320A"/>
    <w:rsid w:val="006C372E"/>
    <w:rsid w:val="006C777B"/>
    <w:rsid w:val="006D02AF"/>
    <w:rsid w:val="006D0696"/>
    <w:rsid w:val="006D09EC"/>
    <w:rsid w:val="006D0AB5"/>
    <w:rsid w:val="006D337A"/>
    <w:rsid w:val="006D55C5"/>
    <w:rsid w:val="006D7DED"/>
    <w:rsid w:val="006D7E0D"/>
    <w:rsid w:val="006E377C"/>
    <w:rsid w:val="006E490D"/>
    <w:rsid w:val="006E525C"/>
    <w:rsid w:val="006E5FA0"/>
    <w:rsid w:val="006E772B"/>
    <w:rsid w:val="006F0F18"/>
    <w:rsid w:val="006F32BB"/>
    <w:rsid w:val="006F47A6"/>
    <w:rsid w:val="006F4C3E"/>
    <w:rsid w:val="006F6131"/>
    <w:rsid w:val="006F6BCC"/>
    <w:rsid w:val="006F7846"/>
    <w:rsid w:val="00700431"/>
    <w:rsid w:val="0070092A"/>
    <w:rsid w:val="00703D9B"/>
    <w:rsid w:val="00705C34"/>
    <w:rsid w:val="00707F34"/>
    <w:rsid w:val="0071008D"/>
    <w:rsid w:val="0071257E"/>
    <w:rsid w:val="007129DB"/>
    <w:rsid w:val="007138EA"/>
    <w:rsid w:val="0071640B"/>
    <w:rsid w:val="007234CB"/>
    <w:rsid w:val="00723B9F"/>
    <w:rsid w:val="00724702"/>
    <w:rsid w:val="00724774"/>
    <w:rsid w:val="007264A5"/>
    <w:rsid w:val="00726B4E"/>
    <w:rsid w:val="007303C2"/>
    <w:rsid w:val="00731742"/>
    <w:rsid w:val="007322D4"/>
    <w:rsid w:val="00733307"/>
    <w:rsid w:val="007334AD"/>
    <w:rsid w:val="00735BC8"/>
    <w:rsid w:val="00737D82"/>
    <w:rsid w:val="00741480"/>
    <w:rsid w:val="00742F3C"/>
    <w:rsid w:val="007451BE"/>
    <w:rsid w:val="00746B4C"/>
    <w:rsid w:val="00752363"/>
    <w:rsid w:val="00752D1E"/>
    <w:rsid w:val="0075369D"/>
    <w:rsid w:val="00753AE8"/>
    <w:rsid w:val="007613BD"/>
    <w:rsid w:val="007623D2"/>
    <w:rsid w:val="00763D12"/>
    <w:rsid w:val="007648D5"/>
    <w:rsid w:val="0076541B"/>
    <w:rsid w:val="00767AD4"/>
    <w:rsid w:val="007702E1"/>
    <w:rsid w:val="0077048E"/>
    <w:rsid w:val="00770646"/>
    <w:rsid w:val="00771694"/>
    <w:rsid w:val="0077319C"/>
    <w:rsid w:val="007748C3"/>
    <w:rsid w:val="00777EBC"/>
    <w:rsid w:val="00780135"/>
    <w:rsid w:val="00781CCA"/>
    <w:rsid w:val="00781E68"/>
    <w:rsid w:val="00781F4D"/>
    <w:rsid w:val="00781FBE"/>
    <w:rsid w:val="00782512"/>
    <w:rsid w:val="007860E9"/>
    <w:rsid w:val="00790DE7"/>
    <w:rsid w:val="00791203"/>
    <w:rsid w:val="0079142A"/>
    <w:rsid w:val="00791B74"/>
    <w:rsid w:val="00792843"/>
    <w:rsid w:val="0079369D"/>
    <w:rsid w:val="00795438"/>
    <w:rsid w:val="007976CA"/>
    <w:rsid w:val="007A11A1"/>
    <w:rsid w:val="007A51F4"/>
    <w:rsid w:val="007B09B5"/>
    <w:rsid w:val="007B1854"/>
    <w:rsid w:val="007B1D9E"/>
    <w:rsid w:val="007B2A53"/>
    <w:rsid w:val="007B30ED"/>
    <w:rsid w:val="007C1924"/>
    <w:rsid w:val="007C2AC0"/>
    <w:rsid w:val="007C2B37"/>
    <w:rsid w:val="007C6749"/>
    <w:rsid w:val="007C6DA3"/>
    <w:rsid w:val="007C794E"/>
    <w:rsid w:val="007D07A4"/>
    <w:rsid w:val="007D1684"/>
    <w:rsid w:val="007D2E69"/>
    <w:rsid w:val="007D3A7B"/>
    <w:rsid w:val="007D4648"/>
    <w:rsid w:val="007D4D6C"/>
    <w:rsid w:val="007D5145"/>
    <w:rsid w:val="007D6984"/>
    <w:rsid w:val="007E1AF8"/>
    <w:rsid w:val="007E2208"/>
    <w:rsid w:val="007E387E"/>
    <w:rsid w:val="007E6F6D"/>
    <w:rsid w:val="007F1A5D"/>
    <w:rsid w:val="007F3CA8"/>
    <w:rsid w:val="007F3FEA"/>
    <w:rsid w:val="007F51F7"/>
    <w:rsid w:val="007F53BB"/>
    <w:rsid w:val="007F5BF9"/>
    <w:rsid w:val="007F652A"/>
    <w:rsid w:val="007F7A7E"/>
    <w:rsid w:val="00807FE1"/>
    <w:rsid w:val="0081106B"/>
    <w:rsid w:val="00814259"/>
    <w:rsid w:val="008143AD"/>
    <w:rsid w:val="00814742"/>
    <w:rsid w:val="00814E40"/>
    <w:rsid w:val="00816483"/>
    <w:rsid w:val="0081714D"/>
    <w:rsid w:val="008175AA"/>
    <w:rsid w:val="00820AE6"/>
    <w:rsid w:val="00824B73"/>
    <w:rsid w:val="008258A5"/>
    <w:rsid w:val="00831C9F"/>
    <w:rsid w:val="0083255A"/>
    <w:rsid w:val="008329BD"/>
    <w:rsid w:val="00834C77"/>
    <w:rsid w:val="00835509"/>
    <w:rsid w:val="00836419"/>
    <w:rsid w:val="00837B2A"/>
    <w:rsid w:val="00840EDD"/>
    <w:rsid w:val="00840F7F"/>
    <w:rsid w:val="00842AA9"/>
    <w:rsid w:val="00847429"/>
    <w:rsid w:val="00850D0E"/>
    <w:rsid w:val="00851B03"/>
    <w:rsid w:val="0085537A"/>
    <w:rsid w:val="0086217E"/>
    <w:rsid w:val="008625DB"/>
    <w:rsid w:val="0086703F"/>
    <w:rsid w:val="00867434"/>
    <w:rsid w:val="00870C5B"/>
    <w:rsid w:val="0087237E"/>
    <w:rsid w:val="008740E5"/>
    <w:rsid w:val="00874B7C"/>
    <w:rsid w:val="00874F3E"/>
    <w:rsid w:val="008754BD"/>
    <w:rsid w:val="00875804"/>
    <w:rsid w:val="00877157"/>
    <w:rsid w:val="008774A1"/>
    <w:rsid w:val="008824CB"/>
    <w:rsid w:val="00886A35"/>
    <w:rsid w:val="00886AD9"/>
    <w:rsid w:val="0088772C"/>
    <w:rsid w:val="00890625"/>
    <w:rsid w:val="00891F56"/>
    <w:rsid w:val="00892F47"/>
    <w:rsid w:val="00896EE9"/>
    <w:rsid w:val="00897BE8"/>
    <w:rsid w:val="008A06A7"/>
    <w:rsid w:val="008A198C"/>
    <w:rsid w:val="008A1C55"/>
    <w:rsid w:val="008A3F4F"/>
    <w:rsid w:val="008A7027"/>
    <w:rsid w:val="008B2085"/>
    <w:rsid w:val="008B211E"/>
    <w:rsid w:val="008B5819"/>
    <w:rsid w:val="008B7537"/>
    <w:rsid w:val="008B7670"/>
    <w:rsid w:val="008C0681"/>
    <w:rsid w:val="008C06E0"/>
    <w:rsid w:val="008C12DB"/>
    <w:rsid w:val="008C5765"/>
    <w:rsid w:val="008C57F3"/>
    <w:rsid w:val="008C5CBF"/>
    <w:rsid w:val="008D0500"/>
    <w:rsid w:val="008D0563"/>
    <w:rsid w:val="008D08D0"/>
    <w:rsid w:val="008D1D87"/>
    <w:rsid w:val="008D3D73"/>
    <w:rsid w:val="008D44D6"/>
    <w:rsid w:val="008D5477"/>
    <w:rsid w:val="008D5DC5"/>
    <w:rsid w:val="008E12BA"/>
    <w:rsid w:val="008E20F9"/>
    <w:rsid w:val="008E325E"/>
    <w:rsid w:val="008E4613"/>
    <w:rsid w:val="008E5490"/>
    <w:rsid w:val="008E5CCE"/>
    <w:rsid w:val="008E649A"/>
    <w:rsid w:val="008E69A7"/>
    <w:rsid w:val="008F104B"/>
    <w:rsid w:val="008F36D9"/>
    <w:rsid w:val="008F500F"/>
    <w:rsid w:val="008F77B4"/>
    <w:rsid w:val="008F7BF8"/>
    <w:rsid w:val="009007E9"/>
    <w:rsid w:val="00901C87"/>
    <w:rsid w:val="009023BF"/>
    <w:rsid w:val="009033DF"/>
    <w:rsid w:val="00905C29"/>
    <w:rsid w:val="0090677D"/>
    <w:rsid w:val="009070FF"/>
    <w:rsid w:val="00907C99"/>
    <w:rsid w:val="00910940"/>
    <w:rsid w:val="00911494"/>
    <w:rsid w:val="00911DAF"/>
    <w:rsid w:val="00913A64"/>
    <w:rsid w:val="00913E79"/>
    <w:rsid w:val="00915CEF"/>
    <w:rsid w:val="0091775A"/>
    <w:rsid w:val="0092114A"/>
    <w:rsid w:val="00922DDA"/>
    <w:rsid w:val="0092531F"/>
    <w:rsid w:val="00930F9D"/>
    <w:rsid w:val="0093419B"/>
    <w:rsid w:val="00935C3E"/>
    <w:rsid w:val="00936F4D"/>
    <w:rsid w:val="00937B5B"/>
    <w:rsid w:val="00943441"/>
    <w:rsid w:val="009437CC"/>
    <w:rsid w:val="00943E42"/>
    <w:rsid w:val="0094449B"/>
    <w:rsid w:val="0094499F"/>
    <w:rsid w:val="00945664"/>
    <w:rsid w:val="009463A9"/>
    <w:rsid w:val="0094707A"/>
    <w:rsid w:val="009479A1"/>
    <w:rsid w:val="00950482"/>
    <w:rsid w:val="009577E3"/>
    <w:rsid w:val="00961A01"/>
    <w:rsid w:val="00963F54"/>
    <w:rsid w:val="00966D5E"/>
    <w:rsid w:val="009676F1"/>
    <w:rsid w:val="00967D9A"/>
    <w:rsid w:val="0097182D"/>
    <w:rsid w:val="00971C5B"/>
    <w:rsid w:val="0097484A"/>
    <w:rsid w:val="00974C33"/>
    <w:rsid w:val="00974DA9"/>
    <w:rsid w:val="00975F1E"/>
    <w:rsid w:val="00976EBC"/>
    <w:rsid w:val="00980369"/>
    <w:rsid w:val="00981010"/>
    <w:rsid w:val="0098124B"/>
    <w:rsid w:val="0098188C"/>
    <w:rsid w:val="00983AAE"/>
    <w:rsid w:val="00985503"/>
    <w:rsid w:val="0098750F"/>
    <w:rsid w:val="0098763A"/>
    <w:rsid w:val="00992115"/>
    <w:rsid w:val="00993DB0"/>
    <w:rsid w:val="00994910"/>
    <w:rsid w:val="00994ED0"/>
    <w:rsid w:val="00996E20"/>
    <w:rsid w:val="009A1834"/>
    <w:rsid w:val="009A28F8"/>
    <w:rsid w:val="009A4BA0"/>
    <w:rsid w:val="009B04A6"/>
    <w:rsid w:val="009B19B4"/>
    <w:rsid w:val="009B2CEB"/>
    <w:rsid w:val="009B595B"/>
    <w:rsid w:val="009B5BCE"/>
    <w:rsid w:val="009B6A9F"/>
    <w:rsid w:val="009B6B52"/>
    <w:rsid w:val="009C2054"/>
    <w:rsid w:val="009C51DA"/>
    <w:rsid w:val="009C5ED8"/>
    <w:rsid w:val="009D07C6"/>
    <w:rsid w:val="009D188B"/>
    <w:rsid w:val="009D1E6F"/>
    <w:rsid w:val="009D2ACF"/>
    <w:rsid w:val="009D4A23"/>
    <w:rsid w:val="009D4EA2"/>
    <w:rsid w:val="009D548C"/>
    <w:rsid w:val="009D54DB"/>
    <w:rsid w:val="009D6E2F"/>
    <w:rsid w:val="009E2A6F"/>
    <w:rsid w:val="009E4C54"/>
    <w:rsid w:val="009F201B"/>
    <w:rsid w:val="009F20AE"/>
    <w:rsid w:val="009F2111"/>
    <w:rsid w:val="009F2A95"/>
    <w:rsid w:val="009F3043"/>
    <w:rsid w:val="009F597D"/>
    <w:rsid w:val="009F7FDC"/>
    <w:rsid w:val="00A005EF"/>
    <w:rsid w:val="00A00BFB"/>
    <w:rsid w:val="00A013BA"/>
    <w:rsid w:val="00A0152B"/>
    <w:rsid w:val="00A01F6D"/>
    <w:rsid w:val="00A029D9"/>
    <w:rsid w:val="00A032E9"/>
    <w:rsid w:val="00A035C3"/>
    <w:rsid w:val="00A068D4"/>
    <w:rsid w:val="00A11FDD"/>
    <w:rsid w:val="00A1352D"/>
    <w:rsid w:val="00A176DE"/>
    <w:rsid w:val="00A22008"/>
    <w:rsid w:val="00A224DE"/>
    <w:rsid w:val="00A22E0A"/>
    <w:rsid w:val="00A244F3"/>
    <w:rsid w:val="00A245F5"/>
    <w:rsid w:val="00A25F38"/>
    <w:rsid w:val="00A265F8"/>
    <w:rsid w:val="00A308B7"/>
    <w:rsid w:val="00A320F8"/>
    <w:rsid w:val="00A32E53"/>
    <w:rsid w:val="00A348CF"/>
    <w:rsid w:val="00A34C16"/>
    <w:rsid w:val="00A34C38"/>
    <w:rsid w:val="00A352E7"/>
    <w:rsid w:val="00A359D1"/>
    <w:rsid w:val="00A36FC3"/>
    <w:rsid w:val="00A41B7D"/>
    <w:rsid w:val="00A424F8"/>
    <w:rsid w:val="00A43F1A"/>
    <w:rsid w:val="00A443AB"/>
    <w:rsid w:val="00A446F9"/>
    <w:rsid w:val="00A45D04"/>
    <w:rsid w:val="00A46099"/>
    <w:rsid w:val="00A464AD"/>
    <w:rsid w:val="00A51F4C"/>
    <w:rsid w:val="00A52AD0"/>
    <w:rsid w:val="00A53239"/>
    <w:rsid w:val="00A545EB"/>
    <w:rsid w:val="00A54797"/>
    <w:rsid w:val="00A54C7C"/>
    <w:rsid w:val="00A55E3A"/>
    <w:rsid w:val="00A56D17"/>
    <w:rsid w:val="00A5745C"/>
    <w:rsid w:val="00A610A5"/>
    <w:rsid w:val="00A6151D"/>
    <w:rsid w:val="00A63101"/>
    <w:rsid w:val="00A65035"/>
    <w:rsid w:val="00A66E51"/>
    <w:rsid w:val="00A71A8E"/>
    <w:rsid w:val="00A730A7"/>
    <w:rsid w:val="00A73D83"/>
    <w:rsid w:val="00A741CF"/>
    <w:rsid w:val="00A74672"/>
    <w:rsid w:val="00A74F4F"/>
    <w:rsid w:val="00A769BD"/>
    <w:rsid w:val="00A76E15"/>
    <w:rsid w:val="00A81588"/>
    <w:rsid w:val="00A82309"/>
    <w:rsid w:val="00A83881"/>
    <w:rsid w:val="00A8497F"/>
    <w:rsid w:val="00A86703"/>
    <w:rsid w:val="00A86CB3"/>
    <w:rsid w:val="00A87826"/>
    <w:rsid w:val="00A87CDF"/>
    <w:rsid w:val="00A92D29"/>
    <w:rsid w:val="00A953DA"/>
    <w:rsid w:val="00A95CE7"/>
    <w:rsid w:val="00A96C23"/>
    <w:rsid w:val="00A970A6"/>
    <w:rsid w:val="00A97266"/>
    <w:rsid w:val="00A977F0"/>
    <w:rsid w:val="00A97D74"/>
    <w:rsid w:val="00AA117F"/>
    <w:rsid w:val="00AA4E8C"/>
    <w:rsid w:val="00AA671E"/>
    <w:rsid w:val="00AA698A"/>
    <w:rsid w:val="00AA6C23"/>
    <w:rsid w:val="00AA7260"/>
    <w:rsid w:val="00AB0B9E"/>
    <w:rsid w:val="00AB27A5"/>
    <w:rsid w:val="00AB3B9D"/>
    <w:rsid w:val="00AB7182"/>
    <w:rsid w:val="00AB7BC8"/>
    <w:rsid w:val="00AC0BA5"/>
    <w:rsid w:val="00AC14D7"/>
    <w:rsid w:val="00AC26B4"/>
    <w:rsid w:val="00AC34DE"/>
    <w:rsid w:val="00AC448F"/>
    <w:rsid w:val="00AC5880"/>
    <w:rsid w:val="00AC6DB0"/>
    <w:rsid w:val="00AD4611"/>
    <w:rsid w:val="00AD4C8F"/>
    <w:rsid w:val="00AD6C18"/>
    <w:rsid w:val="00AD7604"/>
    <w:rsid w:val="00AD7BB3"/>
    <w:rsid w:val="00AE0056"/>
    <w:rsid w:val="00AE07AC"/>
    <w:rsid w:val="00AE08AD"/>
    <w:rsid w:val="00AE1632"/>
    <w:rsid w:val="00AE1A8E"/>
    <w:rsid w:val="00AE3542"/>
    <w:rsid w:val="00AE5B64"/>
    <w:rsid w:val="00AE7B81"/>
    <w:rsid w:val="00AF012E"/>
    <w:rsid w:val="00AF2687"/>
    <w:rsid w:val="00AF44E9"/>
    <w:rsid w:val="00AF466E"/>
    <w:rsid w:val="00AF600E"/>
    <w:rsid w:val="00AF6A8C"/>
    <w:rsid w:val="00AF795B"/>
    <w:rsid w:val="00B030CA"/>
    <w:rsid w:val="00B053C9"/>
    <w:rsid w:val="00B07C46"/>
    <w:rsid w:val="00B07DD3"/>
    <w:rsid w:val="00B11E90"/>
    <w:rsid w:val="00B12192"/>
    <w:rsid w:val="00B1396B"/>
    <w:rsid w:val="00B15C3C"/>
    <w:rsid w:val="00B16035"/>
    <w:rsid w:val="00B1738E"/>
    <w:rsid w:val="00B214CF"/>
    <w:rsid w:val="00B2160E"/>
    <w:rsid w:val="00B21CDC"/>
    <w:rsid w:val="00B225AB"/>
    <w:rsid w:val="00B22CB3"/>
    <w:rsid w:val="00B249EC"/>
    <w:rsid w:val="00B25542"/>
    <w:rsid w:val="00B3175F"/>
    <w:rsid w:val="00B327C8"/>
    <w:rsid w:val="00B3398E"/>
    <w:rsid w:val="00B34135"/>
    <w:rsid w:val="00B34DED"/>
    <w:rsid w:val="00B35B32"/>
    <w:rsid w:val="00B360AC"/>
    <w:rsid w:val="00B40A6E"/>
    <w:rsid w:val="00B40BD9"/>
    <w:rsid w:val="00B4613B"/>
    <w:rsid w:val="00B46B90"/>
    <w:rsid w:val="00B46C30"/>
    <w:rsid w:val="00B47E3D"/>
    <w:rsid w:val="00B5195B"/>
    <w:rsid w:val="00B51DAE"/>
    <w:rsid w:val="00B51F1C"/>
    <w:rsid w:val="00B52785"/>
    <w:rsid w:val="00B56526"/>
    <w:rsid w:val="00B60050"/>
    <w:rsid w:val="00B60AB5"/>
    <w:rsid w:val="00B61389"/>
    <w:rsid w:val="00B61D55"/>
    <w:rsid w:val="00B63218"/>
    <w:rsid w:val="00B633B8"/>
    <w:rsid w:val="00B65360"/>
    <w:rsid w:val="00B656EE"/>
    <w:rsid w:val="00B67013"/>
    <w:rsid w:val="00B67224"/>
    <w:rsid w:val="00B70704"/>
    <w:rsid w:val="00B717A1"/>
    <w:rsid w:val="00B7355B"/>
    <w:rsid w:val="00B739E3"/>
    <w:rsid w:val="00B73C25"/>
    <w:rsid w:val="00B747E2"/>
    <w:rsid w:val="00B75DE7"/>
    <w:rsid w:val="00B762A1"/>
    <w:rsid w:val="00B76C3B"/>
    <w:rsid w:val="00B80C48"/>
    <w:rsid w:val="00B81ADF"/>
    <w:rsid w:val="00B82596"/>
    <w:rsid w:val="00B83797"/>
    <w:rsid w:val="00B84B18"/>
    <w:rsid w:val="00B84D83"/>
    <w:rsid w:val="00B84DA6"/>
    <w:rsid w:val="00B86C6B"/>
    <w:rsid w:val="00B90485"/>
    <w:rsid w:val="00B90BCE"/>
    <w:rsid w:val="00B9407C"/>
    <w:rsid w:val="00B961CB"/>
    <w:rsid w:val="00BA423E"/>
    <w:rsid w:val="00BA48EE"/>
    <w:rsid w:val="00BA4CA9"/>
    <w:rsid w:val="00BA5CBA"/>
    <w:rsid w:val="00BA663E"/>
    <w:rsid w:val="00BA6DA3"/>
    <w:rsid w:val="00BA730A"/>
    <w:rsid w:val="00BB01BC"/>
    <w:rsid w:val="00BB048C"/>
    <w:rsid w:val="00BB34BB"/>
    <w:rsid w:val="00BB3FC7"/>
    <w:rsid w:val="00BC0348"/>
    <w:rsid w:val="00BC0CFE"/>
    <w:rsid w:val="00BC0D74"/>
    <w:rsid w:val="00BC3492"/>
    <w:rsid w:val="00BC4DEC"/>
    <w:rsid w:val="00BC53F0"/>
    <w:rsid w:val="00BC5B5E"/>
    <w:rsid w:val="00BC65E9"/>
    <w:rsid w:val="00BC663A"/>
    <w:rsid w:val="00BC7BA2"/>
    <w:rsid w:val="00BD162E"/>
    <w:rsid w:val="00BD2605"/>
    <w:rsid w:val="00BD3799"/>
    <w:rsid w:val="00BD40FF"/>
    <w:rsid w:val="00BD4C46"/>
    <w:rsid w:val="00BD55F5"/>
    <w:rsid w:val="00BD6082"/>
    <w:rsid w:val="00BE064C"/>
    <w:rsid w:val="00BE635C"/>
    <w:rsid w:val="00BE636B"/>
    <w:rsid w:val="00BF0C2B"/>
    <w:rsid w:val="00BF1923"/>
    <w:rsid w:val="00BF2C67"/>
    <w:rsid w:val="00BF5178"/>
    <w:rsid w:val="00BF7B00"/>
    <w:rsid w:val="00BF7D25"/>
    <w:rsid w:val="00C00F8E"/>
    <w:rsid w:val="00C01F7D"/>
    <w:rsid w:val="00C02886"/>
    <w:rsid w:val="00C036B2"/>
    <w:rsid w:val="00C03D12"/>
    <w:rsid w:val="00C07436"/>
    <w:rsid w:val="00C07599"/>
    <w:rsid w:val="00C1584D"/>
    <w:rsid w:val="00C164F3"/>
    <w:rsid w:val="00C309D4"/>
    <w:rsid w:val="00C3181E"/>
    <w:rsid w:val="00C34A86"/>
    <w:rsid w:val="00C34D15"/>
    <w:rsid w:val="00C37492"/>
    <w:rsid w:val="00C374C6"/>
    <w:rsid w:val="00C4048F"/>
    <w:rsid w:val="00C4065B"/>
    <w:rsid w:val="00C406C9"/>
    <w:rsid w:val="00C42717"/>
    <w:rsid w:val="00C43B50"/>
    <w:rsid w:val="00C4491B"/>
    <w:rsid w:val="00C4530D"/>
    <w:rsid w:val="00C45BA5"/>
    <w:rsid w:val="00C45BB0"/>
    <w:rsid w:val="00C5090F"/>
    <w:rsid w:val="00C51484"/>
    <w:rsid w:val="00C51C78"/>
    <w:rsid w:val="00C522C3"/>
    <w:rsid w:val="00C524A4"/>
    <w:rsid w:val="00C538EB"/>
    <w:rsid w:val="00C553B7"/>
    <w:rsid w:val="00C56F98"/>
    <w:rsid w:val="00C62A58"/>
    <w:rsid w:val="00C63E05"/>
    <w:rsid w:val="00C64551"/>
    <w:rsid w:val="00C647A3"/>
    <w:rsid w:val="00C64B00"/>
    <w:rsid w:val="00C663BF"/>
    <w:rsid w:val="00C670B5"/>
    <w:rsid w:val="00C670F7"/>
    <w:rsid w:val="00C677ED"/>
    <w:rsid w:val="00C67958"/>
    <w:rsid w:val="00C72053"/>
    <w:rsid w:val="00C75380"/>
    <w:rsid w:val="00C75824"/>
    <w:rsid w:val="00C77857"/>
    <w:rsid w:val="00C77AF6"/>
    <w:rsid w:val="00C77D12"/>
    <w:rsid w:val="00C81F9F"/>
    <w:rsid w:val="00C83968"/>
    <w:rsid w:val="00C83991"/>
    <w:rsid w:val="00C84B27"/>
    <w:rsid w:val="00C858DF"/>
    <w:rsid w:val="00C8620E"/>
    <w:rsid w:val="00C874CC"/>
    <w:rsid w:val="00C91095"/>
    <w:rsid w:val="00C92D16"/>
    <w:rsid w:val="00C930DA"/>
    <w:rsid w:val="00C937DB"/>
    <w:rsid w:val="00C94531"/>
    <w:rsid w:val="00C972F6"/>
    <w:rsid w:val="00C973C5"/>
    <w:rsid w:val="00CA27C5"/>
    <w:rsid w:val="00CA37E1"/>
    <w:rsid w:val="00CA407A"/>
    <w:rsid w:val="00CA4C9A"/>
    <w:rsid w:val="00CA642F"/>
    <w:rsid w:val="00CA6634"/>
    <w:rsid w:val="00CA7A8B"/>
    <w:rsid w:val="00CB1641"/>
    <w:rsid w:val="00CB1D49"/>
    <w:rsid w:val="00CB2020"/>
    <w:rsid w:val="00CB3477"/>
    <w:rsid w:val="00CB37CF"/>
    <w:rsid w:val="00CB3C8A"/>
    <w:rsid w:val="00CB5A5B"/>
    <w:rsid w:val="00CB5BA3"/>
    <w:rsid w:val="00CB5ECD"/>
    <w:rsid w:val="00CB6268"/>
    <w:rsid w:val="00CB7064"/>
    <w:rsid w:val="00CC1295"/>
    <w:rsid w:val="00CC34B3"/>
    <w:rsid w:val="00CC4E69"/>
    <w:rsid w:val="00CC5A8B"/>
    <w:rsid w:val="00CC6318"/>
    <w:rsid w:val="00CC793E"/>
    <w:rsid w:val="00CD1934"/>
    <w:rsid w:val="00CD1B9C"/>
    <w:rsid w:val="00CD3DC2"/>
    <w:rsid w:val="00CD44D8"/>
    <w:rsid w:val="00CD4CAA"/>
    <w:rsid w:val="00CD6ACD"/>
    <w:rsid w:val="00CD76CE"/>
    <w:rsid w:val="00CE10AB"/>
    <w:rsid w:val="00CE1177"/>
    <w:rsid w:val="00CE17A7"/>
    <w:rsid w:val="00CE1B9A"/>
    <w:rsid w:val="00CE1E90"/>
    <w:rsid w:val="00CF11F4"/>
    <w:rsid w:val="00CF28BB"/>
    <w:rsid w:val="00CF510D"/>
    <w:rsid w:val="00CF795B"/>
    <w:rsid w:val="00D012AF"/>
    <w:rsid w:val="00D013E0"/>
    <w:rsid w:val="00D01603"/>
    <w:rsid w:val="00D01A4C"/>
    <w:rsid w:val="00D0365F"/>
    <w:rsid w:val="00D03CB6"/>
    <w:rsid w:val="00D04F49"/>
    <w:rsid w:val="00D05835"/>
    <w:rsid w:val="00D07F6F"/>
    <w:rsid w:val="00D14770"/>
    <w:rsid w:val="00D14EFF"/>
    <w:rsid w:val="00D1707D"/>
    <w:rsid w:val="00D17D12"/>
    <w:rsid w:val="00D250FA"/>
    <w:rsid w:val="00D25AB4"/>
    <w:rsid w:val="00D26EA5"/>
    <w:rsid w:val="00D303A2"/>
    <w:rsid w:val="00D304EB"/>
    <w:rsid w:val="00D33F56"/>
    <w:rsid w:val="00D346D2"/>
    <w:rsid w:val="00D346D7"/>
    <w:rsid w:val="00D34F00"/>
    <w:rsid w:val="00D360F8"/>
    <w:rsid w:val="00D40635"/>
    <w:rsid w:val="00D40BF2"/>
    <w:rsid w:val="00D413FC"/>
    <w:rsid w:val="00D421B6"/>
    <w:rsid w:val="00D42357"/>
    <w:rsid w:val="00D43603"/>
    <w:rsid w:val="00D51EE3"/>
    <w:rsid w:val="00D525B5"/>
    <w:rsid w:val="00D52E66"/>
    <w:rsid w:val="00D53258"/>
    <w:rsid w:val="00D53FCD"/>
    <w:rsid w:val="00D54C87"/>
    <w:rsid w:val="00D60E11"/>
    <w:rsid w:val="00D61537"/>
    <w:rsid w:val="00D61DE4"/>
    <w:rsid w:val="00D630FC"/>
    <w:rsid w:val="00D6598A"/>
    <w:rsid w:val="00D71216"/>
    <w:rsid w:val="00D727FB"/>
    <w:rsid w:val="00D74C27"/>
    <w:rsid w:val="00D75A55"/>
    <w:rsid w:val="00D80BD6"/>
    <w:rsid w:val="00D81EA5"/>
    <w:rsid w:val="00D83DA1"/>
    <w:rsid w:val="00D85B3C"/>
    <w:rsid w:val="00D862C7"/>
    <w:rsid w:val="00D86D69"/>
    <w:rsid w:val="00D9079F"/>
    <w:rsid w:val="00D91D36"/>
    <w:rsid w:val="00D93F47"/>
    <w:rsid w:val="00D94553"/>
    <w:rsid w:val="00D94AB8"/>
    <w:rsid w:val="00D9764E"/>
    <w:rsid w:val="00DA220E"/>
    <w:rsid w:val="00DA301D"/>
    <w:rsid w:val="00DA3CC2"/>
    <w:rsid w:val="00DA4A33"/>
    <w:rsid w:val="00DA4CEC"/>
    <w:rsid w:val="00DA5232"/>
    <w:rsid w:val="00DB0442"/>
    <w:rsid w:val="00DB5FE8"/>
    <w:rsid w:val="00DC07AC"/>
    <w:rsid w:val="00DC1A21"/>
    <w:rsid w:val="00DC2132"/>
    <w:rsid w:val="00DC264C"/>
    <w:rsid w:val="00DC45A9"/>
    <w:rsid w:val="00DC4A6C"/>
    <w:rsid w:val="00DC55B0"/>
    <w:rsid w:val="00DC5E81"/>
    <w:rsid w:val="00DD076F"/>
    <w:rsid w:val="00DD14D9"/>
    <w:rsid w:val="00DD3470"/>
    <w:rsid w:val="00DD526C"/>
    <w:rsid w:val="00DD53F4"/>
    <w:rsid w:val="00DD5FC0"/>
    <w:rsid w:val="00DD668B"/>
    <w:rsid w:val="00DD775B"/>
    <w:rsid w:val="00DD79EF"/>
    <w:rsid w:val="00DE298D"/>
    <w:rsid w:val="00DE4B64"/>
    <w:rsid w:val="00DE5558"/>
    <w:rsid w:val="00DE60BD"/>
    <w:rsid w:val="00DE660D"/>
    <w:rsid w:val="00DE6A46"/>
    <w:rsid w:val="00DE7675"/>
    <w:rsid w:val="00DE77FA"/>
    <w:rsid w:val="00DF0423"/>
    <w:rsid w:val="00DF1CC5"/>
    <w:rsid w:val="00DF38F2"/>
    <w:rsid w:val="00DF3C1C"/>
    <w:rsid w:val="00DF3F29"/>
    <w:rsid w:val="00DF51C2"/>
    <w:rsid w:val="00DF5865"/>
    <w:rsid w:val="00DF7101"/>
    <w:rsid w:val="00E0254C"/>
    <w:rsid w:val="00E03B26"/>
    <w:rsid w:val="00E03D4D"/>
    <w:rsid w:val="00E041C1"/>
    <w:rsid w:val="00E05FC5"/>
    <w:rsid w:val="00E076C9"/>
    <w:rsid w:val="00E07EE4"/>
    <w:rsid w:val="00E11F4A"/>
    <w:rsid w:val="00E1347C"/>
    <w:rsid w:val="00E2135A"/>
    <w:rsid w:val="00E2368B"/>
    <w:rsid w:val="00E238AC"/>
    <w:rsid w:val="00E24F2A"/>
    <w:rsid w:val="00E27FD0"/>
    <w:rsid w:val="00E27FF0"/>
    <w:rsid w:val="00E31962"/>
    <w:rsid w:val="00E3327B"/>
    <w:rsid w:val="00E34A3E"/>
    <w:rsid w:val="00E356F1"/>
    <w:rsid w:val="00E364E1"/>
    <w:rsid w:val="00E371B9"/>
    <w:rsid w:val="00E409A7"/>
    <w:rsid w:val="00E43081"/>
    <w:rsid w:val="00E43A9C"/>
    <w:rsid w:val="00E445E3"/>
    <w:rsid w:val="00E44B48"/>
    <w:rsid w:val="00E45F06"/>
    <w:rsid w:val="00E46A7D"/>
    <w:rsid w:val="00E51540"/>
    <w:rsid w:val="00E516D7"/>
    <w:rsid w:val="00E53295"/>
    <w:rsid w:val="00E552DF"/>
    <w:rsid w:val="00E553D6"/>
    <w:rsid w:val="00E56363"/>
    <w:rsid w:val="00E614D6"/>
    <w:rsid w:val="00E6158B"/>
    <w:rsid w:val="00E61F14"/>
    <w:rsid w:val="00E62986"/>
    <w:rsid w:val="00E642AD"/>
    <w:rsid w:val="00E6485A"/>
    <w:rsid w:val="00E64B66"/>
    <w:rsid w:val="00E72955"/>
    <w:rsid w:val="00E72FF4"/>
    <w:rsid w:val="00E7705F"/>
    <w:rsid w:val="00E772EF"/>
    <w:rsid w:val="00E77854"/>
    <w:rsid w:val="00E804D2"/>
    <w:rsid w:val="00E82918"/>
    <w:rsid w:val="00E8411F"/>
    <w:rsid w:val="00E86197"/>
    <w:rsid w:val="00E866C0"/>
    <w:rsid w:val="00E86A4E"/>
    <w:rsid w:val="00E86E59"/>
    <w:rsid w:val="00E922B1"/>
    <w:rsid w:val="00E92FC9"/>
    <w:rsid w:val="00E9733D"/>
    <w:rsid w:val="00EA0613"/>
    <w:rsid w:val="00EA178E"/>
    <w:rsid w:val="00EA1915"/>
    <w:rsid w:val="00EA19BB"/>
    <w:rsid w:val="00EA2A07"/>
    <w:rsid w:val="00EA45E1"/>
    <w:rsid w:val="00EA5D2B"/>
    <w:rsid w:val="00EA5FCF"/>
    <w:rsid w:val="00EB23F9"/>
    <w:rsid w:val="00EB2728"/>
    <w:rsid w:val="00EB7576"/>
    <w:rsid w:val="00EB7832"/>
    <w:rsid w:val="00EC09FE"/>
    <w:rsid w:val="00EC35BF"/>
    <w:rsid w:val="00EC4BBF"/>
    <w:rsid w:val="00EC5971"/>
    <w:rsid w:val="00EC5D5A"/>
    <w:rsid w:val="00ED22C4"/>
    <w:rsid w:val="00ED47B1"/>
    <w:rsid w:val="00ED4D24"/>
    <w:rsid w:val="00ED5DAB"/>
    <w:rsid w:val="00EE0DFA"/>
    <w:rsid w:val="00EE14E3"/>
    <w:rsid w:val="00EE17C9"/>
    <w:rsid w:val="00EE2604"/>
    <w:rsid w:val="00EE3896"/>
    <w:rsid w:val="00EE66D0"/>
    <w:rsid w:val="00EE70EA"/>
    <w:rsid w:val="00EE7753"/>
    <w:rsid w:val="00EF05F4"/>
    <w:rsid w:val="00EF12DD"/>
    <w:rsid w:val="00EF2A5F"/>
    <w:rsid w:val="00EF33E2"/>
    <w:rsid w:val="00EF43DA"/>
    <w:rsid w:val="00EF552B"/>
    <w:rsid w:val="00EF6DAD"/>
    <w:rsid w:val="00F01E57"/>
    <w:rsid w:val="00F03354"/>
    <w:rsid w:val="00F03F67"/>
    <w:rsid w:val="00F05F20"/>
    <w:rsid w:val="00F1054E"/>
    <w:rsid w:val="00F10F92"/>
    <w:rsid w:val="00F13D43"/>
    <w:rsid w:val="00F13E37"/>
    <w:rsid w:val="00F151C3"/>
    <w:rsid w:val="00F1539F"/>
    <w:rsid w:val="00F16EF2"/>
    <w:rsid w:val="00F23287"/>
    <w:rsid w:val="00F25C9F"/>
    <w:rsid w:val="00F26411"/>
    <w:rsid w:val="00F2774C"/>
    <w:rsid w:val="00F27E84"/>
    <w:rsid w:val="00F335EE"/>
    <w:rsid w:val="00F3395F"/>
    <w:rsid w:val="00F346F8"/>
    <w:rsid w:val="00F34BC1"/>
    <w:rsid w:val="00F35644"/>
    <w:rsid w:val="00F35E22"/>
    <w:rsid w:val="00F40807"/>
    <w:rsid w:val="00F41F59"/>
    <w:rsid w:val="00F457F6"/>
    <w:rsid w:val="00F4583E"/>
    <w:rsid w:val="00F46384"/>
    <w:rsid w:val="00F471BE"/>
    <w:rsid w:val="00F528AC"/>
    <w:rsid w:val="00F53FCD"/>
    <w:rsid w:val="00F54733"/>
    <w:rsid w:val="00F54AC0"/>
    <w:rsid w:val="00F54BE8"/>
    <w:rsid w:val="00F56296"/>
    <w:rsid w:val="00F5756A"/>
    <w:rsid w:val="00F602D1"/>
    <w:rsid w:val="00F60E53"/>
    <w:rsid w:val="00F61771"/>
    <w:rsid w:val="00F632F3"/>
    <w:rsid w:val="00F63651"/>
    <w:rsid w:val="00F63CC1"/>
    <w:rsid w:val="00F66630"/>
    <w:rsid w:val="00F671B9"/>
    <w:rsid w:val="00F67927"/>
    <w:rsid w:val="00F67A67"/>
    <w:rsid w:val="00F67AB9"/>
    <w:rsid w:val="00F67E3F"/>
    <w:rsid w:val="00F7075C"/>
    <w:rsid w:val="00F73BDB"/>
    <w:rsid w:val="00F759E9"/>
    <w:rsid w:val="00F76E43"/>
    <w:rsid w:val="00F772E6"/>
    <w:rsid w:val="00F77F47"/>
    <w:rsid w:val="00F8024C"/>
    <w:rsid w:val="00F8072B"/>
    <w:rsid w:val="00F81B36"/>
    <w:rsid w:val="00F81B60"/>
    <w:rsid w:val="00F8313E"/>
    <w:rsid w:val="00F84004"/>
    <w:rsid w:val="00F842D8"/>
    <w:rsid w:val="00F873E8"/>
    <w:rsid w:val="00F8761B"/>
    <w:rsid w:val="00F87736"/>
    <w:rsid w:val="00F913AD"/>
    <w:rsid w:val="00F9322A"/>
    <w:rsid w:val="00F947DC"/>
    <w:rsid w:val="00F94F19"/>
    <w:rsid w:val="00F9548E"/>
    <w:rsid w:val="00F956C0"/>
    <w:rsid w:val="00FA0897"/>
    <w:rsid w:val="00FA4BC1"/>
    <w:rsid w:val="00FA6164"/>
    <w:rsid w:val="00FA677B"/>
    <w:rsid w:val="00FA7429"/>
    <w:rsid w:val="00FA7904"/>
    <w:rsid w:val="00FB07A4"/>
    <w:rsid w:val="00FB0B27"/>
    <w:rsid w:val="00FB0DBE"/>
    <w:rsid w:val="00FB4AED"/>
    <w:rsid w:val="00FB60DE"/>
    <w:rsid w:val="00FB6D73"/>
    <w:rsid w:val="00FB7873"/>
    <w:rsid w:val="00FC0075"/>
    <w:rsid w:val="00FC010F"/>
    <w:rsid w:val="00FC077B"/>
    <w:rsid w:val="00FC10D4"/>
    <w:rsid w:val="00FC137C"/>
    <w:rsid w:val="00FC4A31"/>
    <w:rsid w:val="00FC579C"/>
    <w:rsid w:val="00FC5F67"/>
    <w:rsid w:val="00FE0976"/>
    <w:rsid w:val="00FE0B4C"/>
    <w:rsid w:val="00FE13CD"/>
    <w:rsid w:val="00FE2CC2"/>
    <w:rsid w:val="00FE307C"/>
    <w:rsid w:val="00FE361A"/>
    <w:rsid w:val="00FE50F1"/>
    <w:rsid w:val="00FE5505"/>
    <w:rsid w:val="00FE5542"/>
    <w:rsid w:val="00FE5C29"/>
    <w:rsid w:val="00FE5F75"/>
    <w:rsid w:val="00FE6B90"/>
    <w:rsid w:val="00FE7166"/>
    <w:rsid w:val="00FF1543"/>
    <w:rsid w:val="00FF5AE7"/>
    <w:rsid w:val="00FF5D11"/>
    <w:rsid w:val="00FF749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BC127"/>
  <w15:chartTrackingRefBased/>
  <w15:docId w15:val="{25A87657-A552-48C1-BF86-21E356792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33F56"/>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D33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chart" Target="charts/chart10.xml"/><Relationship Id="rId18" Type="http://schemas.openxmlformats.org/officeDocument/2006/relationships/chart" Target="charts/chart15.xm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chart" Target="charts/chart18.xml"/><Relationship Id="rId7" Type="http://schemas.openxmlformats.org/officeDocument/2006/relationships/chart" Target="charts/chart4.xml"/><Relationship Id="rId12" Type="http://schemas.openxmlformats.org/officeDocument/2006/relationships/chart" Target="charts/chart9.xml"/><Relationship Id="rId17" Type="http://schemas.openxmlformats.org/officeDocument/2006/relationships/chart" Target="charts/chart14.xm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hart" Target="charts/chart13.xml"/><Relationship Id="rId20" Type="http://schemas.openxmlformats.org/officeDocument/2006/relationships/chart" Target="charts/chart17.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24" Type="http://schemas.openxmlformats.org/officeDocument/2006/relationships/chart" Target="charts/chart21.xml"/><Relationship Id="rId5" Type="http://schemas.openxmlformats.org/officeDocument/2006/relationships/chart" Target="charts/chart2.xml"/><Relationship Id="rId15" Type="http://schemas.openxmlformats.org/officeDocument/2006/relationships/chart" Target="charts/chart12.xml"/><Relationship Id="rId23" Type="http://schemas.openxmlformats.org/officeDocument/2006/relationships/chart" Target="charts/chart20.xml"/><Relationship Id="rId10" Type="http://schemas.openxmlformats.org/officeDocument/2006/relationships/chart" Target="charts/chart7.xml"/><Relationship Id="rId19" Type="http://schemas.openxmlformats.org/officeDocument/2006/relationships/chart" Target="charts/chart16.xml"/><Relationship Id="rId4" Type="http://schemas.openxmlformats.org/officeDocument/2006/relationships/chart" Target="charts/chart1.xml"/><Relationship Id="rId9" Type="http://schemas.openxmlformats.org/officeDocument/2006/relationships/chart" Target="charts/chart6.xml"/><Relationship Id="rId14" Type="http://schemas.openxmlformats.org/officeDocument/2006/relationships/chart" Target="charts/chart11.xml"/><Relationship Id="rId22" Type="http://schemas.openxmlformats.org/officeDocument/2006/relationships/chart" Target="charts/chart19.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15.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16.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21.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PTB\Desktop\HT352-zestawienie%20z%20mapami%20pszenicy%20pszen&#380;yta%20i%20&#380;yta%202018%20-%20S-B-a.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0"/>
          <a:lstStyle/>
          <a:p>
            <a:pPr algn="ctr">
              <a:defRPr sz="1000" b="0" i="0" u="none" strike="noStrike" kern="1200" spc="0" baseline="0">
                <a:solidFill>
                  <a:schemeClr val="tx1">
                    <a:lumMod val="65000"/>
                    <a:lumOff val="35000"/>
                  </a:schemeClr>
                </a:solidFill>
                <a:latin typeface="+mn-lt"/>
                <a:ea typeface="+mn-ea"/>
                <a:cs typeface="+mn-cs"/>
              </a:defRPr>
            </a:pPr>
            <a:r>
              <a:rPr lang="en-US" sz="1000"/>
              <a:t>1A</a:t>
            </a:r>
            <a:r>
              <a:rPr lang="pl-PL" sz="1000"/>
              <a:t> chromosome </a:t>
            </a:r>
          </a:p>
        </c:rich>
      </c:tx>
      <c:layout>
        <c:manualLayout>
          <c:xMode val="edge"/>
          <c:yMode val="edge"/>
          <c:x val="0.30599245031442002"/>
          <c:y val="6.6762041010968054E-2"/>
        </c:manualLayout>
      </c:layout>
      <c:overlay val="0"/>
      <c:spPr>
        <a:noFill/>
        <a:ln>
          <a:noFill/>
        </a:ln>
        <a:effectLst/>
      </c:spPr>
    </c:title>
    <c:autoTitleDeleted val="0"/>
    <c:plotArea>
      <c:layout>
        <c:manualLayout>
          <c:layoutTarget val="inner"/>
          <c:xMode val="edge"/>
          <c:yMode val="edge"/>
          <c:x val="0.12603515378655472"/>
          <c:y val="0.29537434430138287"/>
          <c:w val="0.77586713274113051"/>
          <c:h val="0.50108028341950817"/>
        </c:manualLayout>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1A'!$AE$2:$AE$20</c:f>
              <c:numCache>
                <c:formatCode>0.00</c:formatCode>
                <c:ptCount val="19"/>
                <c:pt idx="0">
                  <c:v>0</c:v>
                </c:pt>
                <c:pt idx="1">
                  <c:v>19.588000000000008</c:v>
                </c:pt>
                <c:pt idx="2">
                  <c:v>27.995000000000005</c:v>
                </c:pt>
                <c:pt idx="3">
                  <c:v>39.745000000000005</c:v>
                </c:pt>
                <c:pt idx="4">
                  <c:v>59.819000000000003</c:v>
                </c:pt>
                <c:pt idx="5">
                  <c:v>64.641000000000005</c:v>
                </c:pt>
                <c:pt idx="6">
                  <c:v>66.709000000000003</c:v>
                </c:pt>
                <c:pt idx="7">
                  <c:v>70.025000000000006</c:v>
                </c:pt>
                <c:pt idx="8">
                  <c:v>73.778000000000006</c:v>
                </c:pt>
                <c:pt idx="9">
                  <c:v>74.95</c:v>
                </c:pt>
                <c:pt idx="10">
                  <c:v>76.775000000000006</c:v>
                </c:pt>
                <c:pt idx="11">
                  <c:v>77.37700000000001</c:v>
                </c:pt>
                <c:pt idx="12">
                  <c:v>77.674000000000007</c:v>
                </c:pt>
                <c:pt idx="13">
                  <c:v>78.326999999999998</c:v>
                </c:pt>
                <c:pt idx="14">
                  <c:v>81.802999999999997</c:v>
                </c:pt>
                <c:pt idx="15">
                  <c:v>82.405000000000001</c:v>
                </c:pt>
                <c:pt idx="16">
                  <c:v>83.326999999999998</c:v>
                </c:pt>
                <c:pt idx="17">
                  <c:v>85.19</c:v>
                </c:pt>
                <c:pt idx="18">
                  <c:v>89.626000000000005</c:v>
                </c:pt>
              </c:numCache>
            </c:numRef>
          </c:xVal>
          <c:yVal>
            <c:numRef>
              <c:f>'1A'!$AF$2:$AF$20</c:f>
              <c:numCache>
                <c:formatCode>General</c:formatCode>
                <c:ptCount val="19"/>
                <c:pt idx="0">
                  <c:v>1</c:v>
                </c:pt>
                <c:pt idx="1">
                  <c:v>4</c:v>
                </c:pt>
                <c:pt idx="2">
                  <c:v>13</c:v>
                </c:pt>
                <c:pt idx="3">
                  <c:v>1</c:v>
                </c:pt>
                <c:pt idx="4">
                  <c:v>1</c:v>
                </c:pt>
                <c:pt idx="5">
                  <c:v>2</c:v>
                </c:pt>
                <c:pt idx="6">
                  <c:v>2</c:v>
                </c:pt>
                <c:pt idx="7">
                  <c:v>4</c:v>
                </c:pt>
                <c:pt idx="8">
                  <c:v>3</c:v>
                </c:pt>
                <c:pt idx="9">
                  <c:v>5</c:v>
                </c:pt>
                <c:pt idx="10">
                  <c:v>53</c:v>
                </c:pt>
                <c:pt idx="11">
                  <c:v>25</c:v>
                </c:pt>
                <c:pt idx="12">
                  <c:v>40</c:v>
                </c:pt>
                <c:pt idx="13">
                  <c:v>4</c:v>
                </c:pt>
                <c:pt idx="14">
                  <c:v>1</c:v>
                </c:pt>
                <c:pt idx="15">
                  <c:v>1</c:v>
                </c:pt>
                <c:pt idx="16">
                  <c:v>3</c:v>
                </c:pt>
                <c:pt idx="17">
                  <c:v>8</c:v>
                </c:pt>
                <c:pt idx="18">
                  <c:v>1</c:v>
                </c:pt>
              </c:numCache>
            </c:numRef>
          </c:yVal>
          <c:smooth val="0"/>
          <c:extLst>
            <c:ext xmlns:c16="http://schemas.microsoft.com/office/drawing/2014/chart" uri="{C3380CC4-5D6E-409C-BE32-E72D297353CC}">
              <c16:uniqueId val="{00000000-4007-4394-84E4-28091D2ADFA3}"/>
            </c:ext>
          </c:extLst>
        </c:ser>
        <c:ser>
          <c:idx val="1"/>
          <c:order val="1"/>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1A'!$AE$2:$AE$20</c:f>
              <c:numCache>
                <c:formatCode>0.00</c:formatCode>
                <c:ptCount val="19"/>
                <c:pt idx="0">
                  <c:v>0</c:v>
                </c:pt>
                <c:pt idx="1">
                  <c:v>19.588000000000008</c:v>
                </c:pt>
                <c:pt idx="2">
                  <c:v>27.995000000000005</c:v>
                </c:pt>
                <c:pt idx="3">
                  <c:v>39.745000000000005</c:v>
                </c:pt>
                <c:pt idx="4">
                  <c:v>59.819000000000003</c:v>
                </c:pt>
                <c:pt idx="5">
                  <c:v>64.641000000000005</c:v>
                </c:pt>
                <c:pt idx="6">
                  <c:v>66.709000000000003</c:v>
                </c:pt>
                <c:pt idx="7">
                  <c:v>70.025000000000006</c:v>
                </c:pt>
                <c:pt idx="8">
                  <c:v>73.778000000000006</c:v>
                </c:pt>
                <c:pt idx="9">
                  <c:v>74.95</c:v>
                </c:pt>
                <c:pt idx="10">
                  <c:v>76.775000000000006</c:v>
                </c:pt>
                <c:pt idx="11">
                  <c:v>77.37700000000001</c:v>
                </c:pt>
                <c:pt idx="12">
                  <c:v>77.674000000000007</c:v>
                </c:pt>
                <c:pt idx="13">
                  <c:v>78.326999999999998</c:v>
                </c:pt>
                <c:pt idx="14">
                  <c:v>81.802999999999997</c:v>
                </c:pt>
                <c:pt idx="15">
                  <c:v>82.405000000000001</c:v>
                </c:pt>
                <c:pt idx="16">
                  <c:v>83.326999999999998</c:v>
                </c:pt>
                <c:pt idx="17">
                  <c:v>85.19</c:v>
                </c:pt>
                <c:pt idx="18">
                  <c:v>89.626000000000005</c:v>
                </c:pt>
              </c:numCache>
            </c:numRef>
          </c:xVal>
          <c:yVal>
            <c:numRef>
              <c:f>'1A'!$AG$2:$AG$20</c:f>
              <c:numCache>
                <c:formatCode>General</c:formatCode>
                <c:ptCount val="19"/>
                <c:pt idx="0">
                  <c:v>1</c:v>
                </c:pt>
                <c:pt idx="1">
                  <c:v>1</c:v>
                </c:pt>
                <c:pt idx="2">
                  <c:v>1</c:v>
                </c:pt>
                <c:pt idx="3">
                  <c:v>1</c:v>
                </c:pt>
                <c:pt idx="4">
                  <c:v>1</c:v>
                </c:pt>
                <c:pt idx="5">
                  <c:v>1</c:v>
                </c:pt>
                <c:pt idx="6">
                  <c:v>2</c:v>
                </c:pt>
                <c:pt idx="7">
                  <c:v>3</c:v>
                </c:pt>
                <c:pt idx="8">
                  <c:v>1</c:v>
                </c:pt>
                <c:pt idx="9">
                  <c:v>1</c:v>
                </c:pt>
                <c:pt idx="10">
                  <c:v>1</c:v>
                </c:pt>
                <c:pt idx="11">
                  <c:v>1</c:v>
                </c:pt>
                <c:pt idx="12">
                  <c:v>1</c:v>
                </c:pt>
                <c:pt idx="13">
                  <c:v>1</c:v>
                </c:pt>
                <c:pt idx="14">
                  <c:v>1</c:v>
                </c:pt>
                <c:pt idx="15">
                  <c:v>1</c:v>
                </c:pt>
                <c:pt idx="16">
                  <c:v>2</c:v>
                </c:pt>
                <c:pt idx="17">
                  <c:v>3</c:v>
                </c:pt>
                <c:pt idx="18">
                  <c:v>1</c:v>
                </c:pt>
              </c:numCache>
            </c:numRef>
          </c:yVal>
          <c:smooth val="0"/>
          <c:extLst>
            <c:ext xmlns:c16="http://schemas.microsoft.com/office/drawing/2014/chart" uri="{C3380CC4-5D6E-409C-BE32-E72D297353CC}">
              <c16:uniqueId val="{00000001-4007-4394-84E4-28091D2ADFA3}"/>
            </c:ext>
          </c:extLst>
        </c:ser>
        <c:dLbls>
          <c:showLegendKey val="0"/>
          <c:showVal val="0"/>
          <c:showCatName val="0"/>
          <c:showSerName val="0"/>
          <c:showPercent val="0"/>
          <c:showBubbleSize val="0"/>
        </c:dLbls>
        <c:axId val="222340224"/>
        <c:axId val="222340800"/>
      </c:scatterChart>
      <c:valAx>
        <c:axId val="222340224"/>
        <c:scaling>
          <c:orientation val="minMax"/>
        </c:scaling>
        <c:delete val="0"/>
        <c:axPos val="b"/>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340800"/>
        <c:crosses val="autoZero"/>
        <c:crossBetween val="midCat"/>
      </c:valAx>
      <c:valAx>
        <c:axId val="22234080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3402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baseline="0"/>
              <a:t> 4A chromosome</a:t>
            </a:r>
            <a:endParaRPr lang="pl-PL" sz="1000"/>
          </a:p>
        </c:rich>
      </c:tx>
      <c:overlay val="0"/>
      <c:spPr>
        <a:noFill/>
        <a:ln>
          <a:noFill/>
        </a:ln>
        <a:effectLst/>
      </c:spPr>
    </c:title>
    <c:autoTitleDeleted val="0"/>
    <c:plotArea>
      <c:layout/>
      <c:scatterChart>
        <c:scatterStyle val="lineMarker"/>
        <c:varyColors val="0"/>
        <c:ser>
          <c:idx val="0"/>
          <c:order val="0"/>
          <c:tx>
            <c:strRef>
              <c:f>'4A'!$AY$1</c:f>
              <c:strCache>
                <c:ptCount val="1"/>
                <c:pt idx="0">
                  <c:v>A-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4A'!$AX$2:$AX$51</c:f>
              <c:numCache>
                <c:formatCode>General</c:formatCode>
                <c:ptCount val="50"/>
                <c:pt idx="0">
                  <c:v>0</c:v>
                </c:pt>
                <c:pt idx="1">
                  <c:v>22.302</c:v>
                </c:pt>
                <c:pt idx="2">
                  <c:v>23.806999999999999</c:v>
                </c:pt>
                <c:pt idx="3">
                  <c:v>28.756</c:v>
                </c:pt>
                <c:pt idx="4">
                  <c:v>30.651</c:v>
                </c:pt>
                <c:pt idx="5">
                  <c:v>32.213000000000001</c:v>
                </c:pt>
                <c:pt idx="6">
                  <c:v>33.177</c:v>
                </c:pt>
                <c:pt idx="7">
                  <c:v>35.002000000000002</c:v>
                </c:pt>
                <c:pt idx="8">
                  <c:v>43.213999999999999</c:v>
                </c:pt>
                <c:pt idx="9">
                  <c:v>43.500999999999998</c:v>
                </c:pt>
                <c:pt idx="10">
                  <c:v>46.606000000000002</c:v>
                </c:pt>
                <c:pt idx="11">
                  <c:v>49.402000000000001</c:v>
                </c:pt>
                <c:pt idx="12">
                  <c:v>49.698999999999998</c:v>
                </c:pt>
                <c:pt idx="13">
                  <c:v>50.917999999999999</c:v>
                </c:pt>
                <c:pt idx="14">
                  <c:v>53.133000000000003</c:v>
                </c:pt>
                <c:pt idx="15">
                  <c:v>56.552</c:v>
                </c:pt>
                <c:pt idx="16">
                  <c:v>57.118000000000002</c:v>
                </c:pt>
                <c:pt idx="17">
                  <c:v>57.7</c:v>
                </c:pt>
                <c:pt idx="18">
                  <c:v>57.991</c:v>
                </c:pt>
                <c:pt idx="19">
                  <c:v>58.277999999999999</c:v>
                </c:pt>
                <c:pt idx="20">
                  <c:v>59.241</c:v>
                </c:pt>
                <c:pt idx="21">
                  <c:v>64.343000000000004</c:v>
                </c:pt>
                <c:pt idx="22">
                  <c:v>67.016000000000005</c:v>
                </c:pt>
                <c:pt idx="23">
                  <c:v>68.304000000000002</c:v>
                </c:pt>
                <c:pt idx="24">
                  <c:v>69.867000000000004</c:v>
                </c:pt>
                <c:pt idx="25">
                  <c:v>75.596000000000004</c:v>
                </c:pt>
                <c:pt idx="26">
                  <c:v>77.137</c:v>
                </c:pt>
                <c:pt idx="27">
                  <c:v>78.736999999999995</c:v>
                </c:pt>
                <c:pt idx="28">
                  <c:v>79.36</c:v>
                </c:pt>
                <c:pt idx="29">
                  <c:v>80.912000000000006</c:v>
                </c:pt>
                <c:pt idx="30">
                  <c:v>82.453999999999994</c:v>
                </c:pt>
                <c:pt idx="31">
                  <c:v>83.066000000000003</c:v>
                </c:pt>
                <c:pt idx="32">
                  <c:v>83.983000000000004</c:v>
                </c:pt>
                <c:pt idx="33">
                  <c:v>86.126999999999995</c:v>
                </c:pt>
                <c:pt idx="34">
                  <c:v>86.438999999999993</c:v>
                </c:pt>
                <c:pt idx="35">
                  <c:v>86.760999999999996</c:v>
                </c:pt>
                <c:pt idx="36">
                  <c:v>88.602000000000004</c:v>
                </c:pt>
                <c:pt idx="37">
                  <c:v>95.840999999999994</c:v>
                </c:pt>
                <c:pt idx="38">
                  <c:v>96.789000000000001</c:v>
                </c:pt>
                <c:pt idx="39">
                  <c:v>98.388999999999996</c:v>
                </c:pt>
                <c:pt idx="40">
                  <c:v>101.185</c:v>
                </c:pt>
                <c:pt idx="41">
                  <c:v>101.797</c:v>
                </c:pt>
                <c:pt idx="42">
                  <c:v>103.985</c:v>
                </c:pt>
                <c:pt idx="43">
                  <c:v>106.58</c:v>
                </c:pt>
                <c:pt idx="44">
                  <c:v>108.551</c:v>
                </c:pt>
                <c:pt idx="45">
                  <c:v>109.52500000000001</c:v>
                </c:pt>
                <c:pt idx="46">
                  <c:v>110.504</c:v>
                </c:pt>
                <c:pt idx="47">
                  <c:v>111.157</c:v>
                </c:pt>
                <c:pt idx="48">
                  <c:v>111.77500000000001</c:v>
                </c:pt>
                <c:pt idx="49">
                  <c:v>112.377</c:v>
                </c:pt>
              </c:numCache>
            </c:numRef>
          </c:xVal>
          <c:yVal>
            <c:numRef>
              <c:f>'4A'!$AY$2:$AY$51</c:f>
              <c:numCache>
                <c:formatCode>General</c:formatCode>
                <c:ptCount val="50"/>
                <c:pt idx="0">
                  <c:v>2</c:v>
                </c:pt>
                <c:pt idx="1">
                  <c:v>1</c:v>
                </c:pt>
                <c:pt idx="2">
                  <c:v>3</c:v>
                </c:pt>
                <c:pt idx="3">
                  <c:v>2</c:v>
                </c:pt>
                <c:pt idx="4">
                  <c:v>2</c:v>
                </c:pt>
                <c:pt idx="5">
                  <c:v>4</c:v>
                </c:pt>
                <c:pt idx="6">
                  <c:v>2</c:v>
                </c:pt>
                <c:pt idx="7">
                  <c:v>8</c:v>
                </c:pt>
                <c:pt idx="8">
                  <c:v>6</c:v>
                </c:pt>
                <c:pt idx="9">
                  <c:v>2</c:v>
                </c:pt>
                <c:pt idx="10">
                  <c:v>16</c:v>
                </c:pt>
                <c:pt idx="11">
                  <c:v>7</c:v>
                </c:pt>
                <c:pt idx="12">
                  <c:v>3</c:v>
                </c:pt>
                <c:pt idx="13">
                  <c:v>2</c:v>
                </c:pt>
                <c:pt idx="14">
                  <c:v>4</c:v>
                </c:pt>
                <c:pt idx="15">
                  <c:v>2</c:v>
                </c:pt>
                <c:pt idx="16">
                  <c:v>10</c:v>
                </c:pt>
                <c:pt idx="17">
                  <c:v>3</c:v>
                </c:pt>
                <c:pt idx="18">
                  <c:v>6</c:v>
                </c:pt>
                <c:pt idx="19">
                  <c:v>4</c:v>
                </c:pt>
                <c:pt idx="20">
                  <c:v>5</c:v>
                </c:pt>
                <c:pt idx="21">
                  <c:v>1</c:v>
                </c:pt>
                <c:pt idx="22">
                  <c:v>1</c:v>
                </c:pt>
                <c:pt idx="23">
                  <c:v>2</c:v>
                </c:pt>
                <c:pt idx="24">
                  <c:v>7</c:v>
                </c:pt>
                <c:pt idx="25">
                  <c:v>3</c:v>
                </c:pt>
                <c:pt idx="26">
                  <c:v>2</c:v>
                </c:pt>
                <c:pt idx="27">
                  <c:v>1</c:v>
                </c:pt>
                <c:pt idx="28">
                  <c:v>4</c:v>
                </c:pt>
                <c:pt idx="29">
                  <c:v>5</c:v>
                </c:pt>
                <c:pt idx="30">
                  <c:v>43</c:v>
                </c:pt>
                <c:pt idx="31">
                  <c:v>59</c:v>
                </c:pt>
                <c:pt idx="32">
                  <c:v>8</c:v>
                </c:pt>
                <c:pt idx="33">
                  <c:v>4</c:v>
                </c:pt>
                <c:pt idx="34">
                  <c:v>17</c:v>
                </c:pt>
                <c:pt idx="35">
                  <c:v>10</c:v>
                </c:pt>
                <c:pt idx="36">
                  <c:v>5</c:v>
                </c:pt>
                <c:pt idx="37">
                  <c:v>1</c:v>
                </c:pt>
                <c:pt idx="38">
                  <c:v>6</c:v>
                </c:pt>
                <c:pt idx="39">
                  <c:v>1</c:v>
                </c:pt>
                <c:pt idx="40">
                  <c:v>3</c:v>
                </c:pt>
                <c:pt idx="41">
                  <c:v>5</c:v>
                </c:pt>
                <c:pt idx="42">
                  <c:v>1</c:v>
                </c:pt>
                <c:pt idx="43">
                  <c:v>8</c:v>
                </c:pt>
                <c:pt idx="44">
                  <c:v>28</c:v>
                </c:pt>
                <c:pt idx="45">
                  <c:v>19</c:v>
                </c:pt>
                <c:pt idx="46">
                  <c:v>3</c:v>
                </c:pt>
                <c:pt idx="47">
                  <c:v>5</c:v>
                </c:pt>
                <c:pt idx="48">
                  <c:v>3</c:v>
                </c:pt>
                <c:pt idx="49">
                  <c:v>1</c:v>
                </c:pt>
              </c:numCache>
            </c:numRef>
          </c:yVal>
          <c:smooth val="0"/>
          <c:extLst>
            <c:ext xmlns:c16="http://schemas.microsoft.com/office/drawing/2014/chart" uri="{C3380CC4-5D6E-409C-BE32-E72D297353CC}">
              <c16:uniqueId val="{00000000-989F-4C52-9E18-77D3B44880C4}"/>
            </c:ext>
          </c:extLst>
        </c:ser>
        <c:ser>
          <c:idx val="1"/>
          <c:order val="1"/>
          <c:tx>
            <c:strRef>
              <c:f>'4A'!$AZ$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4A'!$AX$2:$AX$51</c:f>
              <c:numCache>
                <c:formatCode>General</c:formatCode>
                <c:ptCount val="50"/>
                <c:pt idx="0">
                  <c:v>0</c:v>
                </c:pt>
                <c:pt idx="1">
                  <c:v>22.302</c:v>
                </c:pt>
                <c:pt idx="2">
                  <c:v>23.806999999999999</c:v>
                </c:pt>
                <c:pt idx="3">
                  <c:v>28.756</c:v>
                </c:pt>
                <c:pt idx="4">
                  <c:v>30.651</c:v>
                </c:pt>
                <c:pt idx="5">
                  <c:v>32.213000000000001</c:v>
                </c:pt>
                <c:pt idx="6">
                  <c:v>33.177</c:v>
                </c:pt>
                <c:pt idx="7">
                  <c:v>35.002000000000002</c:v>
                </c:pt>
                <c:pt idx="8">
                  <c:v>43.213999999999999</c:v>
                </c:pt>
                <c:pt idx="9">
                  <c:v>43.500999999999998</c:v>
                </c:pt>
                <c:pt idx="10">
                  <c:v>46.606000000000002</c:v>
                </c:pt>
                <c:pt idx="11">
                  <c:v>49.402000000000001</c:v>
                </c:pt>
                <c:pt idx="12">
                  <c:v>49.698999999999998</c:v>
                </c:pt>
                <c:pt idx="13">
                  <c:v>50.917999999999999</c:v>
                </c:pt>
                <c:pt idx="14">
                  <c:v>53.133000000000003</c:v>
                </c:pt>
                <c:pt idx="15">
                  <c:v>56.552</c:v>
                </c:pt>
                <c:pt idx="16">
                  <c:v>57.118000000000002</c:v>
                </c:pt>
                <c:pt idx="17">
                  <c:v>57.7</c:v>
                </c:pt>
                <c:pt idx="18">
                  <c:v>57.991</c:v>
                </c:pt>
                <c:pt idx="19">
                  <c:v>58.277999999999999</c:v>
                </c:pt>
                <c:pt idx="20">
                  <c:v>59.241</c:v>
                </c:pt>
                <c:pt idx="21">
                  <c:v>64.343000000000004</c:v>
                </c:pt>
                <c:pt idx="22">
                  <c:v>67.016000000000005</c:v>
                </c:pt>
                <c:pt idx="23">
                  <c:v>68.304000000000002</c:v>
                </c:pt>
                <c:pt idx="24">
                  <c:v>69.867000000000004</c:v>
                </c:pt>
                <c:pt idx="25">
                  <c:v>75.596000000000004</c:v>
                </c:pt>
                <c:pt idx="26">
                  <c:v>77.137</c:v>
                </c:pt>
                <c:pt idx="27">
                  <c:v>78.736999999999995</c:v>
                </c:pt>
                <c:pt idx="28">
                  <c:v>79.36</c:v>
                </c:pt>
                <c:pt idx="29">
                  <c:v>80.912000000000006</c:v>
                </c:pt>
                <c:pt idx="30">
                  <c:v>82.453999999999994</c:v>
                </c:pt>
                <c:pt idx="31">
                  <c:v>83.066000000000003</c:v>
                </c:pt>
                <c:pt idx="32">
                  <c:v>83.983000000000004</c:v>
                </c:pt>
                <c:pt idx="33">
                  <c:v>86.126999999999995</c:v>
                </c:pt>
                <c:pt idx="34">
                  <c:v>86.438999999999993</c:v>
                </c:pt>
                <c:pt idx="35">
                  <c:v>86.760999999999996</c:v>
                </c:pt>
                <c:pt idx="36">
                  <c:v>88.602000000000004</c:v>
                </c:pt>
                <c:pt idx="37">
                  <c:v>95.840999999999994</c:v>
                </c:pt>
                <c:pt idx="38">
                  <c:v>96.789000000000001</c:v>
                </c:pt>
                <c:pt idx="39">
                  <c:v>98.388999999999996</c:v>
                </c:pt>
                <c:pt idx="40">
                  <c:v>101.185</c:v>
                </c:pt>
                <c:pt idx="41">
                  <c:v>101.797</c:v>
                </c:pt>
                <c:pt idx="42">
                  <c:v>103.985</c:v>
                </c:pt>
                <c:pt idx="43">
                  <c:v>106.58</c:v>
                </c:pt>
                <c:pt idx="44">
                  <c:v>108.551</c:v>
                </c:pt>
                <c:pt idx="45">
                  <c:v>109.52500000000001</c:v>
                </c:pt>
                <c:pt idx="46">
                  <c:v>110.504</c:v>
                </c:pt>
                <c:pt idx="47">
                  <c:v>111.157</c:v>
                </c:pt>
                <c:pt idx="48">
                  <c:v>111.77500000000001</c:v>
                </c:pt>
                <c:pt idx="49">
                  <c:v>112.377</c:v>
                </c:pt>
              </c:numCache>
            </c:numRef>
          </c:xVal>
          <c:yVal>
            <c:numRef>
              <c:f>'4A'!$AZ$2:$AZ$51</c:f>
              <c:numCache>
                <c:formatCode>General</c:formatCode>
                <c:ptCount val="50"/>
                <c:pt idx="0">
                  <c:v>2</c:v>
                </c:pt>
                <c:pt idx="1">
                  <c:v>1</c:v>
                </c:pt>
                <c:pt idx="2">
                  <c:v>3</c:v>
                </c:pt>
                <c:pt idx="3">
                  <c:v>1</c:v>
                </c:pt>
                <c:pt idx="4">
                  <c:v>1</c:v>
                </c:pt>
                <c:pt idx="5">
                  <c:v>2</c:v>
                </c:pt>
                <c:pt idx="6">
                  <c:v>1</c:v>
                </c:pt>
                <c:pt idx="7">
                  <c:v>2</c:v>
                </c:pt>
                <c:pt idx="8">
                  <c:v>1</c:v>
                </c:pt>
                <c:pt idx="9">
                  <c:v>1</c:v>
                </c:pt>
                <c:pt idx="10">
                  <c:v>1</c:v>
                </c:pt>
                <c:pt idx="11">
                  <c:v>2</c:v>
                </c:pt>
                <c:pt idx="12">
                  <c:v>2</c:v>
                </c:pt>
                <c:pt idx="13">
                  <c:v>1</c:v>
                </c:pt>
                <c:pt idx="14">
                  <c:v>1</c:v>
                </c:pt>
                <c:pt idx="15">
                  <c:v>2</c:v>
                </c:pt>
                <c:pt idx="16">
                  <c:v>4</c:v>
                </c:pt>
                <c:pt idx="17">
                  <c:v>3</c:v>
                </c:pt>
                <c:pt idx="18">
                  <c:v>2</c:v>
                </c:pt>
                <c:pt idx="19">
                  <c:v>2</c:v>
                </c:pt>
                <c:pt idx="20">
                  <c:v>1</c:v>
                </c:pt>
                <c:pt idx="21">
                  <c:v>1</c:v>
                </c:pt>
                <c:pt idx="22">
                  <c:v>1</c:v>
                </c:pt>
                <c:pt idx="23">
                  <c:v>1</c:v>
                </c:pt>
                <c:pt idx="24">
                  <c:v>2</c:v>
                </c:pt>
                <c:pt idx="25">
                  <c:v>1</c:v>
                </c:pt>
                <c:pt idx="26">
                  <c:v>1</c:v>
                </c:pt>
                <c:pt idx="27">
                  <c:v>1</c:v>
                </c:pt>
                <c:pt idx="28">
                  <c:v>2</c:v>
                </c:pt>
                <c:pt idx="29">
                  <c:v>3</c:v>
                </c:pt>
                <c:pt idx="30">
                  <c:v>2</c:v>
                </c:pt>
                <c:pt idx="31">
                  <c:v>6</c:v>
                </c:pt>
                <c:pt idx="32">
                  <c:v>2</c:v>
                </c:pt>
                <c:pt idx="33">
                  <c:v>1</c:v>
                </c:pt>
                <c:pt idx="34">
                  <c:v>1</c:v>
                </c:pt>
                <c:pt idx="35">
                  <c:v>2</c:v>
                </c:pt>
                <c:pt idx="36">
                  <c:v>1</c:v>
                </c:pt>
                <c:pt idx="37">
                  <c:v>1</c:v>
                </c:pt>
                <c:pt idx="38">
                  <c:v>1</c:v>
                </c:pt>
                <c:pt idx="39">
                  <c:v>1</c:v>
                </c:pt>
                <c:pt idx="40">
                  <c:v>1</c:v>
                </c:pt>
                <c:pt idx="41">
                  <c:v>2</c:v>
                </c:pt>
                <c:pt idx="42">
                  <c:v>1</c:v>
                </c:pt>
                <c:pt idx="43">
                  <c:v>1</c:v>
                </c:pt>
                <c:pt idx="44">
                  <c:v>1</c:v>
                </c:pt>
                <c:pt idx="45">
                  <c:v>1</c:v>
                </c:pt>
                <c:pt idx="46">
                  <c:v>1</c:v>
                </c:pt>
                <c:pt idx="47">
                  <c:v>2</c:v>
                </c:pt>
                <c:pt idx="48">
                  <c:v>2</c:v>
                </c:pt>
                <c:pt idx="49">
                  <c:v>1</c:v>
                </c:pt>
              </c:numCache>
            </c:numRef>
          </c:yVal>
          <c:smooth val="0"/>
          <c:extLst>
            <c:ext xmlns:c16="http://schemas.microsoft.com/office/drawing/2014/chart" uri="{C3380CC4-5D6E-409C-BE32-E72D297353CC}">
              <c16:uniqueId val="{00000001-989F-4C52-9E18-77D3B44880C4}"/>
            </c:ext>
          </c:extLst>
        </c:ser>
        <c:dLbls>
          <c:showLegendKey val="0"/>
          <c:showVal val="0"/>
          <c:showCatName val="0"/>
          <c:showSerName val="0"/>
          <c:showPercent val="0"/>
          <c:showBubbleSize val="0"/>
        </c:dLbls>
        <c:axId val="235575488"/>
        <c:axId val="235576064"/>
      </c:scatterChart>
      <c:valAx>
        <c:axId val="23557548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35576064"/>
        <c:crosses val="autoZero"/>
        <c:crossBetween val="midCat"/>
      </c:valAx>
      <c:valAx>
        <c:axId val="2355760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3557548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baseline="0"/>
              <a:t>4B chromosome</a:t>
            </a:r>
            <a:endParaRPr lang="pl-PL" sz="1000"/>
          </a:p>
        </c:rich>
      </c:tx>
      <c:overlay val="0"/>
      <c:spPr>
        <a:noFill/>
        <a:ln>
          <a:noFill/>
        </a:ln>
        <a:effectLst/>
      </c:spPr>
    </c:title>
    <c:autoTitleDeleted val="0"/>
    <c:plotArea>
      <c:layout/>
      <c:scatterChart>
        <c:scatterStyle val="lineMarker"/>
        <c:varyColors val="0"/>
        <c:ser>
          <c:idx val="0"/>
          <c:order val="0"/>
          <c:tx>
            <c:strRef>
              <c:f>'4B'!$AS$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4B'!$AR$2:$AR$43</c:f>
              <c:numCache>
                <c:formatCode>General</c:formatCode>
                <c:ptCount val="42"/>
                <c:pt idx="0">
                  <c:v>0</c:v>
                </c:pt>
                <c:pt idx="1">
                  <c:v>3.1669999999999998</c:v>
                </c:pt>
                <c:pt idx="2">
                  <c:v>4.0940000000000003</c:v>
                </c:pt>
                <c:pt idx="3">
                  <c:v>7.8940000000000001</c:v>
                </c:pt>
                <c:pt idx="4">
                  <c:v>8.1709999999999994</c:v>
                </c:pt>
                <c:pt idx="5">
                  <c:v>9.02</c:v>
                </c:pt>
                <c:pt idx="6">
                  <c:v>10.641</c:v>
                </c:pt>
                <c:pt idx="7">
                  <c:v>11.599</c:v>
                </c:pt>
                <c:pt idx="8">
                  <c:v>12.49</c:v>
                </c:pt>
                <c:pt idx="9">
                  <c:v>12.782</c:v>
                </c:pt>
                <c:pt idx="10">
                  <c:v>20.175000000000001</c:v>
                </c:pt>
                <c:pt idx="11">
                  <c:v>21.806999999999999</c:v>
                </c:pt>
                <c:pt idx="12">
                  <c:v>22.44</c:v>
                </c:pt>
                <c:pt idx="13">
                  <c:v>26.827999999999999</c:v>
                </c:pt>
                <c:pt idx="14">
                  <c:v>30.599</c:v>
                </c:pt>
                <c:pt idx="15">
                  <c:v>30.885999999999999</c:v>
                </c:pt>
                <c:pt idx="16">
                  <c:v>36.69</c:v>
                </c:pt>
                <c:pt idx="17">
                  <c:v>37.332999999999998</c:v>
                </c:pt>
                <c:pt idx="18">
                  <c:v>39.292999999999999</c:v>
                </c:pt>
                <c:pt idx="19">
                  <c:v>42.420999999999999</c:v>
                </c:pt>
                <c:pt idx="20">
                  <c:v>49.613</c:v>
                </c:pt>
                <c:pt idx="21">
                  <c:v>55.267000000000003</c:v>
                </c:pt>
                <c:pt idx="22">
                  <c:v>55.579000000000001</c:v>
                </c:pt>
                <c:pt idx="23">
                  <c:v>56.506</c:v>
                </c:pt>
                <c:pt idx="24">
                  <c:v>56.817999999999998</c:v>
                </c:pt>
                <c:pt idx="25">
                  <c:v>57.485999999999997</c:v>
                </c:pt>
                <c:pt idx="26">
                  <c:v>58.145000000000003</c:v>
                </c:pt>
                <c:pt idx="27">
                  <c:v>58.768000000000001</c:v>
                </c:pt>
                <c:pt idx="28">
                  <c:v>59.07</c:v>
                </c:pt>
                <c:pt idx="29">
                  <c:v>60.293999999999997</c:v>
                </c:pt>
                <c:pt idx="30">
                  <c:v>60.948</c:v>
                </c:pt>
                <c:pt idx="31">
                  <c:v>84.822999999999993</c:v>
                </c:pt>
                <c:pt idx="32">
                  <c:v>94.355000000000004</c:v>
                </c:pt>
                <c:pt idx="33">
                  <c:v>96.57</c:v>
                </c:pt>
                <c:pt idx="34">
                  <c:v>99.908000000000001</c:v>
                </c:pt>
                <c:pt idx="35">
                  <c:v>104.681</c:v>
                </c:pt>
                <c:pt idx="36">
                  <c:v>104.983</c:v>
                </c:pt>
                <c:pt idx="37">
                  <c:v>105.285</c:v>
                </c:pt>
                <c:pt idx="38">
                  <c:v>107.39100000000001</c:v>
                </c:pt>
                <c:pt idx="39">
                  <c:v>107.708</c:v>
                </c:pt>
                <c:pt idx="40">
                  <c:v>108.346</c:v>
                </c:pt>
                <c:pt idx="41">
                  <c:v>108.65300000000001</c:v>
                </c:pt>
              </c:numCache>
            </c:numRef>
          </c:xVal>
          <c:yVal>
            <c:numRef>
              <c:f>'4B'!$AS$2:$AS$43</c:f>
              <c:numCache>
                <c:formatCode>General</c:formatCode>
                <c:ptCount val="42"/>
                <c:pt idx="0">
                  <c:v>1</c:v>
                </c:pt>
                <c:pt idx="1">
                  <c:v>3</c:v>
                </c:pt>
                <c:pt idx="2">
                  <c:v>1</c:v>
                </c:pt>
                <c:pt idx="3">
                  <c:v>6</c:v>
                </c:pt>
                <c:pt idx="4">
                  <c:v>5</c:v>
                </c:pt>
                <c:pt idx="5">
                  <c:v>17</c:v>
                </c:pt>
                <c:pt idx="6">
                  <c:v>6</c:v>
                </c:pt>
                <c:pt idx="7">
                  <c:v>1</c:v>
                </c:pt>
                <c:pt idx="8">
                  <c:v>1</c:v>
                </c:pt>
                <c:pt idx="9">
                  <c:v>1</c:v>
                </c:pt>
                <c:pt idx="10">
                  <c:v>8</c:v>
                </c:pt>
                <c:pt idx="11">
                  <c:v>3</c:v>
                </c:pt>
                <c:pt idx="12">
                  <c:v>7</c:v>
                </c:pt>
                <c:pt idx="13">
                  <c:v>2</c:v>
                </c:pt>
                <c:pt idx="14">
                  <c:v>1</c:v>
                </c:pt>
                <c:pt idx="15">
                  <c:v>1</c:v>
                </c:pt>
                <c:pt idx="16">
                  <c:v>1</c:v>
                </c:pt>
                <c:pt idx="17">
                  <c:v>1</c:v>
                </c:pt>
                <c:pt idx="18">
                  <c:v>1</c:v>
                </c:pt>
                <c:pt idx="19">
                  <c:v>6</c:v>
                </c:pt>
                <c:pt idx="20">
                  <c:v>7</c:v>
                </c:pt>
                <c:pt idx="21">
                  <c:v>24</c:v>
                </c:pt>
                <c:pt idx="22">
                  <c:v>20</c:v>
                </c:pt>
                <c:pt idx="23">
                  <c:v>12</c:v>
                </c:pt>
                <c:pt idx="24">
                  <c:v>19</c:v>
                </c:pt>
                <c:pt idx="25">
                  <c:v>81</c:v>
                </c:pt>
                <c:pt idx="26">
                  <c:v>20</c:v>
                </c:pt>
                <c:pt idx="27">
                  <c:v>10</c:v>
                </c:pt>
                <c:pt idx="28">
                  <c:v>9</c:v>
                </c:pt>
                <c:pt idx="29">
                  <c:v>7</c:v>
                </c:pt>
                <c:pt idx="30">
                  <c:v>6</c:v>
                </c:pt>
                <c:pt idx="31">
                  <c:v>1</c:v>
                </c:pt>
                <c:pt idx="32">
                  <c:v>3</c:v>
                </c:pt>
                <c:pt idx="33">
                  <c:v>1</c:v>
                </c:pt>
                <c:pt idx="34">
                  <c:v>3</c:v>
                </c:pt>
                <c:pt idx="35">
                  <c:v>4</c:v>
                </c:pt>
                <c:pt idx="36">
                  <c:v>2</c:v>
                </c:pt>
                <c:pt idx="37">
                  <c:v>8</c:v>
                </c:pt>
                <c:pt idx="38">
                  <c:v>16</c:v>
                </c:pt>
                <c:pt idx="39">
                  <c:v>1</c:v>
                </c:pt>
                <c:pt idx="40">
                  <c:v>4</c:v>
                </c:pt>
                <c:pt idx="41">
                  <c:v>1</c:v>
                </c:pt>
              </c:numCache>
            </c:numRef>
          </c:yVal>
          <c:smooth val="0"/>
          <c:extLst>
            <c:ext xmlns:c16="http://schemas.microsoft.com/office/drawing/2014/chart" uri="{C3380CC4-5D6E-409C-BE32-E72D297353CC}">
              <c16:uniqueId val="{00000000-76FC-41C6-BB0B-00DC121DADCE}"/>
            </c:ext>
          </c:extLst>
        </c:ser>
        <c:ser>
          <c:idx val="1"/>
          <c:order val="1"/>
          <c:tx>
            <c:strRef>
              <c:f>'4B'!$AT$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4B'!$AR$2:$AR$43</c:f>
              <c:numCache>
                <c:formatCode>General</c:formatCode>
                <c:ptCount val="42"/>
                <c:pt idx="0">
                  <c:v>0</c:v>
                </c:pt>
                <c:pt idx="1">
                  <c:v>3.1669999999999998</c:v>
                </c:pt>
                <c:pt idx="2">
                  <c:v>4.0940000000000003</c:v>
                </c:pt>
                <c:pt idx="3">
                  <c:v>7.8940000000000001</c:v>
                </c:pt>
                <c:pt idx="4">
                  <c:v>8.1709999999999994</c:v>
                </c:pt>
                <c:pt idx="5">
                  <c:v>9.02</c:v>
                </c:pt>
                <c:pt idx="6">
                  <c:v>10.641</c:v>
                </c:pt>
                <c:pt idx="7">
                  <c:v>11.599</c:v>
                </c:pt>
                <c:pt idx="8">
                  <c:v>12.49</c:v>
                </c:pt>
                <c:pt idx="9">
                  <c:v>12.782</c:v>
                </c:pt>
                <c:pt idx="10">
                  <c:v>20.175000000000001</c:v>
                </c:pt>
                <c:pt idx="11">
                  <c:v>21.806999999999999</c:v>
                </c:pt>
                <c:pt idx="12">
                  <c:v>22.44</c:v>
                </c:pt>
                <c:pt idx="13">
                  <c:v>26.827999999999999</c:v>
                </c:pt>
                <c:pt idx="14">
                  <c:v>30.599</c:v>
                </c:pt>
                <c:pt idx="15">
                  <c:v>30.885999999999999</c:v>
                </c:pt>
                <c:pt idx="16">
                  <c:v>36.69</c:v>
                </c:pt>
                <c:pt idx="17">
                  <c:v>37.332999999999998</c:v>
                </c:pt>
                <c:pt idx="18">
                  <c:v>39.292999999999999</c:v>
                </c:pt>
                <c:pt idx="19">
                  <c:v>42.420999999999999</c:v>
                </c:pt>
                <c:pt idx="20">
                  <c:v>49.613</c:v>
                </c:pt>
                <c:pt idx="21">
                  <c:v>55.267000000000003</c:v>
                </c:pt>
                <c:pt idx="22">
                  <c:v>55.579000000000001</c:v>
                </c:pt>
                <c:pt idx="23">
                  <c:v>56.506</c:v>
                </c:pt>
                <c:pt idx="24">
                  <c:v>56.817999999999998</c:v>
                </c:pt>
                <c:pt idx="25">
                  <c:v>57.485999999999997</c:v>
                </c:pt>
                <c:pt idx="26">
                  <c:v>58.145000000000003</c:v>
                </c:pt>
                <c:pt idx="27">
                  <c:v>58.768000000000001</c:v>
                </c:pt>
                <c:pt idx="28">
                  <c:v>59.07</c:v>
                </c:pt>
                <c:pt idx="29">
                  <c:v>60.293999999999997</c:v>
                </c:pt>
                <c:pt idx="30">
                  <c:v>60.948</c:v>
                </c:pt>
                <c:pt idx="31">
                  <c:v>84.822999999999993</c:v>
                </c:pt>
                <c:pt idx="32">
                  <c:v>94.355000000000004</c:v>
                </c:pt>
                <c:pt idx="33">
                  <c:v>96.57</c:v>
                </c:pt>
                <c:pt idx="34">
                  <c:v>99.908000000000001</c:v>
                </c:pt>
                <c:pt idx="35">
                  <c:v>104.681</c:v>
                </c:pt>
                <c:pt idx="36">
                  <c:v>104.983</c:v>
                </c:pt>
                <c:pt idx="37">
                  <c:v>105.285</c:v>
                </c:pt>
                <c:pt idx="38">
                  <c:v>107.39100000000001</c:v>
                </c:pt>
                <c:pt idx="39">
                  <c:v>107.708</c:v>
                </c:pt>
                <c:pt idx="40">
                  <c:v>108.346</c:v>
                </c:pt>
                <c:pt idx="41">
                  <c:v>108.65300000000001</c:v>
                </c:pt>
              </c:numCache>
            </c:numRef>
          </c:xVal>
          <c:yVal>
            <c:numRef>
              <c:f>'4B'!$AT$2:$AT$43</c:f>
              <c:numCache>
                <c:formatCode>General</c:formatCode>
                <c:ptCount val="42"/>
                <c:pt idx="0">
                  <c:v>1</c:v>
                </c:pt>
                <c:pt idx="1">
                  <c:v>1</c:v>
                </c:pt>
                <c:pt idx="2">
                  <c:v>1</c:v>
                </c:pt>
                <c:pt idx="3">
                  <c:v>3</c:v>
                </c:pt>
                <c:pt idx="4">
                  <c:v>2</c:v>
                </c:pt>
                <c:pt idx="5">
                  <c:v>5</c:v>
                </c:pt>
                <c:pt idx="6">
                  <c:v>1</c:v>
                </c:pt>
                <c:pt idx="7">
                  <c:v>1</c:v>
                </c:pt>
                <c:pt idx="8">
                  <c:v>1</c:v>
                </c:pt>
                <c:pt idx="9">
                  <c:v>1</c:v>
                </c:pt>
                <c:pt idx="10">
                  <c:v>1</c:v>
                </c:pt>
                <c:pt idx="11">
                  <c:v>2</c:v>
                </c:pt>
                <c:pt idx="12">
                  <c:v>4</c:v>
                </c:pt>
                <c:pt idx="13">
                  <c:v>1</c:v>
                </c:pt>
                <c:pt idx="14">
                  <c:v>1</c:v>
                </c:pt>
                <c:pt idx="15">
                  <c:v>1</c:v>
                </c:pt>
                <c:pt idx="16">
                  <c:v>1</c:v>
                </c:pt>
                <c:pt idx="17">
                  <c:v>1</c:v>
                </c:pt>
                <c:pt idx="18">
                  <c:v>1</c:v>
                </c:pt>
                <c:pt idx="19">
                  <c:v>3</c:v>
                </c:pt>
                <c:pt idx="20">
                  <c:v>2</c:v>
                </c:pt>
                <c:pt idx="21">
                  <c:v>1</c:v>
                </c:pt>
                <c:pt idx="22">
                  <c:v>2</c:v>
                </c:pt>
                <c:pt idx="23">
                  <c:v>2</c:v>
                </c:pt>
                <c:pt idx="24">
                  <c:v>2</c:v>
                </c:pt>
                <c:pt idx="25">
                  <c:v>3</c:v>
                </c:pt>
                <c:pt idx="26">
                  <c:v>2</c:v>
                </c:pt>
                <c:pt idx="27">
                  <c:v>4</c:v>
                </c:pt>
                <c:pt idx="28">
                  <c:v>4</c:v>
                </c:pt>
                <c:pt idx="29">
                  <c:v>5</c:v>
                </c:pt>
                <c:pt idx="30">
                  <c:v>2</c:v>
                </c:pt>
                <c:pt idx="31">
                  <c:v>1</c:v>
                </c:pt>
                <c:pt idx="32">
                  <c:v>1</c:v>
                </c:pt>
                <c:pt idx="33">
                  <c:v>1</c:v>
                </c:pt>
                <c:pt idx="34">
                  <c:v>1</c:v>
                </c:pt>
                <c:pt idx="35">
                  <c:v>3</c:v>
                </c:pt>
                <c:pt idx="36">
                  <c:v>1</c:v>
                </c:pt>
                <c:pt idx="37">
                  <c:v>5</c:v>
                </c:pt>
                <c:pt idx="38">
                  <c:v>10</c:v>
                </c:pt>
                <c:pt idx="39">
                  <c:v>1</c:v>
                </c:pt>
                <c:pt idx="40">
                  <c:v>4</c:v>
                </c:pt>
                <c:pt idx="41">
                  <c:v>1</c:v>
                </c:pt>
              </c:numCache>
            </c:numRef>
          </c:yVal>
          <c:smooth val="0"/>
          <c:extLst>
            <c:ext xmlns:c16="http://schemas.microsoft.com/office/drawing/2014/chart" uri="{C3380CC4-5D6E-409C-BE32-E72D297353CC}">
              <c16:uniqueId val="{00000001-76FC-41C6-BB0B-00DC121DADCE}"/>
            </c:ext>
          </c:extLst>
        </c:ser>
        <c:dLbls>
          <c:showLegendKey val="0"/>
          <c:showVal val="0"/>
          <c:showCatName val="0"/>
          <c:showSerName val="0"/>
          <c:showPercent val="0"/>
          <c:showBubbleSize val="0"/>
        </c:dLbls>
        <c:axId val="377512512"/>
        <c:axId val="377513088"/>
      </c:scatterChart>
      <c:valAx>
        <c:axId val="37751251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513088"/>
        <c:crosses val="autoZero"/>
        <c:crossBetween val="midCat"/>
      </c:valAx>
      <c:valAx>
        <c:axId val="3775130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51251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a:t>4R chromosome</a:t>
            </a:r>
          </a:p>
        </c:rich>
      </c:tx>
      <c:overlay val="0"/>
      <c:spPr>
        <a:noFill/>
        <a:ln>
          <a:noFill/>
        </a:ln>
        <a:effectLst/>
      </c:spPr>
    </c:title>
    <c:autoTitleDeleted val="0"/>
    <c:plotArea>
      <c:layout/>
      <c:scatterChart>
        <c:scatterStyle val="smoothMarker"/>
        <c:varyColors val="0"/>
        <c:ser>
          <c:idx val="0"/>
          <c:order val="0"/>
          <c:tx>
            <c:strRef>
              <c:f>'4R'!$V$2</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4R'!$U$3:$U$75</c:f>
              <c:numCache>
                <c:formatCode>General</c:formatCode>
                <c:ptCount val="73"/>
                <c:pt idx="0">
                  <c:v>0</c:v>
                </c:pt>
                <c:pt idx="1">
                  <c:v>0.28199999999999648</c:v>
                </c:pt>
                <c:pt idx="2">
                  <c:v>0.58400000000000318</c:v>
                </c:pt>
                <c:pt idx="3">
                  <c:v>0.90099999999999625</c:v>
                </c:pt>
                <c:pt idx="4">
                  <c:v>1.796999999999997</c:v>
                </c:pt>
                <c:pt idx="5">
                  <c:v>2.3990000000000009</c:v>
                </c:pt>
                <c:pt idx="6">
                  <c:v>3.3359999999999985</c:v>
                </c:pt>
                <c:pt idx="7">
                  <c:v>6.4639999999999986</c:v>
                </c:pt>
                <c:pt idx="8">
                  <c:v>8.0159999999999982</c:v>
                </c:pt>
                <c:pt idx="9">
                  <c:v>10.214999999999996</c:v>
                </c:pt>
                <c:pt idx="10">
                  <c:v>10.827999999999996</c:v>
                </c:pt>
                <c:pt idx="11">
                  <c:v>13.751999999999995</c:v>
                </c:pt>
                <c:pt idx="12">
                  <c:v>17.131</c:v>
                </c:pt>
                <c:pt idx="13">
                  <c:v>17.747999999999998</c:v>
                </c:pt>
                <c:pt idx="14">
                  <c:v>18.045000000000002</c:v>
                </c:pt>
                <c:pt idx="15">
                  <c:v>18.940999999999995</c:v>
                </c:pt>
                <c:pt idx="16">
                  <c:v>19.851999999999997</c:v>
                </c:pt>
                <c:pt idx="17">
                  <c:v>22.414000000000001</c:v>
                </c:pt>
                <c:pt idx="18">
                  <c:v>23.875999999999998</c:v>
                </c:pt>
                <c:pt idx="19">
                  <c:v>25.311</c:v>
                </c:pt>
                <c:pt idx="20">
                  <c:v>25.622999999999998</c:v>
                </c:pt>
                <c:pt idx="21">
                  <c:v>26.732999999999997</c:v>
                </c:pt>
                <c:pt idx="22">
                  <c:v>27.406999999999996</c:v>
                </c:pt>
                <c:pt idx="23">
                  <c:v>27.677999999999997</c:v>
                </c:pt>
                <c:pt idx="24">
                  <c:v>30.423000000000002</c:v>
                </c:pt>
                <c:pt idx="25">
                  <c:v>30.725000000000001</c:v>
                </c:pt>
                <c:pt idx="26">
                  <c:v>32.219000000000001</c:v>
                </c:pt>
                <c:pt idx="27">
                  <c:v>32.506</c:v>
                </c:pt>
                <c:pt idx="28">
                  <c:v>33.076999999999998</c:v>
                </c:pt>
                <c:pt idx="29">
                  <c:v>33.942</c:v>
                </c:pt>
                <c:pt idx="30">
                  <c:v>34.518000000000001</c:v>
                </c:pt>
                <c:pt idx="31">
                  <c:v>36.278999999999996</c:v>
                </c:pt>
                <c:pt idx="32">
                  <c:v>36.575999999999993</c:v>
                </c:pt>
                <c:pt idx="33">
                  <c:v>36.872999999999998</c:v>
                </c:pt>
                <c:pt idx="34">
                  <c:v>37.433999999999997</c:v>
                </c:pt>
                <c:pt idx="35">
                  <c:v>38.884999999999998</c:v>
                </c:pt>
                <c:pt idx="36">
                  <c:v>39.167000000000002</c:v>
                </c:pt>
                <c:pt idx="37">
                  <c:v>39.462999999999994</c:v>
                </c:pt>
                <c:pt idx="38">
                  <c:v>40.066000000000003</c:v>
                </c:pt>
                <c:pt idx="39">
                  <c:v>41.216999999999999</c:v>
                </c:pt>
                <c:pt idx="40">
                  <c:v>41.512999999999998</c:v>
                </c:pt>
                <c:pt idx="41">
                  <c:v>41.82</c:v>
                </c:pt>
                <c:pt idx="42">
                  <c:v>42.417000000000002</c:v>
                </c:pt>
                <c:pt idx="43">
                  <c:v>43.563000000000002</c:v>
                </c:pt>
                <c:pt idx="44">
                  <c:v>44.129999999999995</c:v>
                </c:pt>
                <c:pt idx="45">
                  <c:v>44.420999999999999</c:v>
                </c:pt>
                <c:pt idx="46">
                  <c:v>46.262999999999998</c:v>
                </c:pt>
                <c:pt idx="47">
                  <c:v>47.147999999999996</c:v>
                </c:pt>
                <c:pt idx="48">
                  <c:v>48.340999999999994</c:v>
                </c:pt>
                <c:pt idx="49">
                  <c:v>50.765000000000001</c:v>
                </c:pt>
                <c:pt idx="50">
                  <c:v>51.774999999999999</c:v>
                </c:pt>
                <c:pt idx="51">
                  <c:v>52.106999999999999</c:v>
                </c:pt>
                <c:pt idx="52">
                  <c:v>52.393999999999998</c:v>
                </c:pt>
                <c:pt idx="53">
                  <c:v>52.686</c:v>
                </c:pt>
                <c:pt idx="54">
                  <c:v>53.914999999999999</c:v>
                </c:pt>
                <c:pt idx="55">
                  <c:v>55.376999999999995</c:v>
                </c:pt>
                <c:pt idx="56">
                  <c:v>55.954000000000001</c:v>
                </c:pt>
                <c:pt idx="57">
                  <c:v>56.244999999999997</c:v>
                </c:pt>
                <c:pt idx="58">
                  <c:v>56.531999999999996</c:v>
                </c:pt>
                <c:pt idx="59">
                  <c:v>57.097999999999999</c:v>
                </c:pt>
                <c:pt idx="60">
                  <c:v>57.420999999999999</c:v>
                </c:pt>
                <c:pt idx="61">
                  <c:v>58.41</c:v>
                </c:pt>
                <c:pt idx="62">
                  <c:v>58.707000000000001</c:v>
                </c:pt>
                <c:pt idx="63">
                  <c:v>59.003</c:v>
                </c:pt>
                <c:pt idx="64">
                  <c:v>59.884</c:v>
                </c:pt>
                <c:pt idx="65">
                  <c:v>60.470999999999997</c:v>
                </c:pt>
                <c:pt idx="66">
                  <c:v>61.345999999999997</c:v>
                </c:pt>
                <c:pt idx="67">
                  <c:v>62.786000000000001</c:v>
                </c:pt>
                <c:pt idx="68">
                  <c:v>63.367999999999995</c:v>
                </c:pt>
                <c:pt idx="69">
                  <c:v>63.96</c:v>
                </c:pt>
                <c:pt idx="70">
                  <c:v>64.242000000000004</c:v>
                </c:pt>
                <c:pt idx="71">
                  <c:v>64.522999999999996</c:v>
                </c:pt>
                <c:pt idx="72">
                  <c:v>65.710999999999999</c:v>
                </c:pt>
              </c:numCache>
            </c:numRef>
          </c:xVal>
          <c:yVal>
            <c:numRef>
              <c:f>'4R'!$V$3:$V$75</c:f>
              <c:numCache>
                <c:formatCode>General</c:formatCode>
                <c:ptCount val="73"/>
                <c:pt idx="0">
                  <c:v>2</c:v>
                </c:pt>
                <c:pt idx="1">
                  <c:v>4</c:v>
                </c:pt>
                <c:pt idx="2">
                  <c:v>1</c:v>
                </c:pt>
                <c:pt idx="3">
                  <c:v>6</c:v>
                </c:pt>
                <c:pt idx="4">
                  <c:v>7</c:v>
                </c:pt>
                <c:pt idx="5">
                  <c:v>2</c:v>
                </c:pt>
                <c:pt idx="6">
                  <c:v>2</c:v>
                </c:pt>
                <c:pt idx="7">
                  <c:v>4</c:v>
                </c:pt>
                <c:pt idx="8">
                  <c:v>5</c:v>
                </c:pt>
                <c:pt idx="9">
                  <c:v>34</c:v>
                </c:pt>
                <c:pt idx="10">
                  <c:v>6</c:v>
                </c:pt>
                <c:pt idx="11">
                  <c:v>3</c:v>
                </c:pt>
                <c:pt idx="12">
                  <c:v>15</c:v>
                </c:pt>
                <c:pt idx="13">
                  <c:v>14</c:v>
                </c:pt>
                <c:pt idx="14">
                  <c:v>23</c:v>
                </c:pt>
                <c:pt idx="15">
                  <c:v>3</c:v>
                </c:pt>
                <c:pt idx="16">
                  <c:v>8</c:v>
                </c:pt>
                <c:pt idx="17">
                  <c:v>6</c:v>
                </c:pt>
                <c:pt idx="18">
                  <c:v>5</c:v>
                </c:pt>
                <c:pt idx="19">
                  <c:v>2</c:v>
                </c:pt>
                <c:pt idx="20">
                  <c:v>2</c:v>
                </c:pt>
                <c:pt idx="21">
                  <c:v>5</c:v>
                </c:pt>
                <c:pt idx="22">
                  <c:v>7</c:v>
                </c:pt>
                <c:pt idx="23">
                  <c:v>2</c:v>
                </c:pt>
                <c:pt idx="24">
                  <c:v>3</c:v>
                </c:pt>
                <c:pt idx="25">
                  <c:v>28</c:v>
                </c:pt>
                <c:pt idx="26">
                  <c:v>12</c:v>
                </c:pt>
                <c:pt idx="27">
                  <c:v>17</c:v>
                </c:pt>
                <c:pt idx="28">
                  <c:v>106</c:v>
                </c:pt>
                <c:pt idx="29">
                  <c:v>221</c:v>
                </c:pt>
                <c:pt idx="30">
                  <c:v>800</c:v>
                </c:pt>
                <c:pt idx="31">
                  <c:v>18</c:v>
                </c:pt>
                <c:pt idx="32">
                  <c:v>75</c:v>
                </c:pt>
                <c:pt idx="33">
                  <c:v>74</c:v>
                </c:pt>
                <c:pt idx="34">
                  <c:v>34</c:v>
                </c:pt>
                <c:pt idx="35">
                  <c:v>254</c:v>
                </c:pt>
                <c:pt idx="36">
                  <c:v>18</c:v>
                </c:pt>
                <c:pt idx="37">
                  <c:v>15</c:v>
                </c:pt>
                <c:pt idx="38">
                  <c:v>44</c:v>
                </c:pt>
                <c:pt idx="39">
                  <c:v>23</c:v>
                </c:pt>
                <c:pt idx="40">
                  <c:v>18</c:v>
                </c:pt>
                <c:pt idx="41">
                  <c:v>12</c:v>
                </c:pt>
                <c:pt idx="42">
                  <c:v>11</c:v>
                </c:pt>
                <c:pt idx="43">
                  <c:v>26</c:v>
                </c:pt>
                <c:pt idx="44">
                  <c:v>4</c:v>
                </c:pt>
                <c:pt idx="45">
                  <c:v>6</c:v>
                </c:pt>
                <c:pt idx="46">
                  <c:v>17</c:v>
                </c:pt>
                <c:pt idx="47">
                  <c:v>19</c:v>
                </c:pt>
                <c:pt idx="48">
                  <c:v>12</c:v>
                </c:pt>
                <c:pt idx="49">
                  <c:v>38</c:v>
                </c:pt>
                <c:pt idx="50">
                  <c:v>13</c:v>
                </c:pt>
                <c:pt idx="51">
                  <c:v>10</c:v>
                </c:pt>
                <c:pt idx="52">
                  <c:v>9</c:v>
                </c:pt>
                <c:pt idx="53">
                  <c:v>11</c:v>
                </c:pt>
                <c:pt idx="54">
                  <c:v>8</c:v>
                </c:pt>
                <c:pt idx="55">
                  <c:v>15</c:v>
                </c:pt>
                <c:pt idx="56">
                  <c:v>7</c:v>
                </c:pt>
                <c:pt idx="57">
                  <c:v>9</c:v>
                </c:pt>
                <c:pt idx="58">
                  <c:v>16</c:v>
                </c:pt>
                <c:pt idx="59">
                  <c:v>6</c:v>
                </c:pt>
                <c:pt idx="60">
                  <c:v>23</c:v>
                </c:pt>
                <c:pt idx="61">
                  <c:v>14</c:v>
                </c:pt>
                <c:pt idx="62">
                  <c:v>9</c:v>
                </c:pt>
                <c:pt idx="63">
                  <c:v>11</c:v>
                </c:pt>
                <c:pt idx="64">
                  <c:v>2</c:v>
                </c:pt>
                <c:pt idx="65">
                  <c:v>27</c:v>
                </c:pt>
                <c:pt idx="66">
                  <c:v>20</c:v>
                </c:pt>
                <c:pt idx="67">
                  <c:v>52</c:v>
                </c:pt>
                <c:pt idx="68">
                  <c:v>14</c:v>
                </c:pt>
                <c:pt idx="69">
                  <c:v>6</c:v>
                </c:pt>
                <c:pt idx="70">
                  <c:v>28</c:v>
                </c:pt>
                <c:pt idx="71">
                  <c:v>17</c:v>
                </c:pt>
                <c:pt idx="72">
                  <c:v>1</c:v>
                </c:pt>
              </c:numCache>
            </c:numRef>
          </c:yVal>
          <c:smooth val="1"/>
          <c:extLst>
            <c:ext xmlns:c16="http://schemas.microsoft.com/office/drawing/2014/chart" uri="{C3380CC4-5D6E-409C-BE32-E72D297353CC}">
              <c16:uniqueId val="{00000000-D75D-4B5B-BCD3-ADD9BB4FF490}"/>
            </c:ext>
          </c:extLst>
        </c:ser>
        <c:ser>
          <c:idx val="1"/>
          <c:order val="1"/>
          <c:tx>
            <c:strRef>
              <c:f>'4R'!$W$2</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4R'!$U$3:$U$75</c:f>
              <c:numCache>
                <c:formatCode>General</c:formatCode>
                <c:ptCount val="73"/>
                <c:pt idx="0">
                  <c:v>0</c:v>
                </c:pt>
                <c:pt idx="1">
                  <c:v>0.28199999999999648</c:v>
                </c:pt>
                <c:pt idx="2">
                  <c:v>0.58400000000000318</c:v>
                </c:pt>
                <c:pt idx="3">
                  <c:v>0.90099999999999625</c:v>
                </c:pt>
                <c:pt idx="4">
                  <c:v>1.796999999999997</c:v>
                </c:pt>
                <c:pt idx="5">
                  <c:v>2.3990000000000009</c:v>
                </c:pt>
                <c:pt idx="6">
                  <c:v>3.3359999999999985</c:v>
                </c:pt>
                <c:pt idx="7">
                  <c:v>6.4639999999999986</c:v>
                </c:pt>
                <c:pt idx="8">
                  <c:v>8.0159999999999982</c:v>
                </c:pt>
                <c:pt idx="9">
                  <c:v>10.214999999999996</c:v>
                </c:pt>
                <c:pt idx="10">
                  <c:v>10.827999999999996</c:v>
                </c:pt>
                <c:pt idx="11">
                  <c:v>13.751999999999995</c:v>
                </c:pt>
                <c:pt idx="12">
                  <c:v>17.131</c:v>
                </c:pt>
                <c:pt idx="13">
                  <c:v>17.747999999999998</c:v>
                </c:pt>
                <c:pt idx="14">
                  <c:v>18.045000000000002</c:v>
                </c:pt>
                <c:pt idx="15">
                  <c:v>18.940999999999995</c:v>
                </c:pt>
                <c:pt idx="16">
                  <c:v>19.851999999999997</c:v>
                </c:pt>
                <c:pt idx="17">
                  <c:v>22.414000000000001</c:v>
                </c:pt>
                <c:pt idx="18">
                  <c:v>23.875999999999998</c:v>
                </c:pt>
                <c:pt idx="19">
                  <c:v>25.311</c:v>
                </c:pt>
                <c:pt idx="20">
                  <c:v>25.622999999999998</c:v>
                </c:pt>
                <c:pt idx="21">
                  <c:v>26.732999999999997</c:v>
                </c:pt>
                <c:pt idx="22">
                  <c:v>27.406999999999996</c:v>
                </c:pt>
                <c:pt idx="23">
                  <c:v>27.677999999999997</c:v>
                </c:pt>
                <c:pt idx="24">
                  <c:v>30.423000000000002</c:v>
                </c:pt>
                <c:pt idx="25">
                  <c:v>30.725000000000001</c:v>
                </c:pt>
                <c:pt idx="26">
                  <c:v>32.219000000000001</c:v>
                </c:pt>
                <c:pt idx="27">
                  <c:v>32.506</c:v>
                </c:pt>
                <c:pt idx="28">
                  <c:v>33.076999999999998</c:v>
                </c:pt>
                <c:pt idx="29">
                  <c:v>33.942</c:v>
                </c:pt>
                <c:pt idx="30">
                  <c:v>34.518000000000001</c:v>
                </c:pt>
                <c:pt idx="31">
                  <c:v>36.278999999999996</c:v>
                </c:pt>
                <c:pt idx="32">
                  <c:v>36.575999999999993</c:v>
                </c:pt>
                <c:pt idx="33">
                  <c:v>36.872999999999998</c:v>
                </c:pt>
                <c:pt idx="34">
                  <c:v>37.433999999999997</c:v>
                </c:pt>
                <c:pt idx="35">
                  <c:v>38.884999999999998</c:v>
                </c:pt>
                <c:pt idx="36">
                  <c:v>39.167000000000002</c:v>
                </c:pt>
                <c:pt idx="37">
                  <c:v>39.462999999999994</c:v>
                </c:pt>
                <c:pt idx="38">
                  <c:v>40.066000000000003</c:v>
                </c:pt>
                <c:pt idx="39">
                  <c:v>41.216999999999999</c:v>
                </c:pt>
                <c:pt idx="40">
                  <c:v>41.512999999999998</c:v>
                </c:pt>
                <c:pt idx="41">
                  <c:v>41.82</c:v>
                </c:pt>
                <c:pt idx="42">
                  <c:v>42.417000000000002</c:v>
                </c:pt>
                <c:pt idx="43">
                  <c:v>43.563000000000002</c:v>
                </c:pt>
                <c:pt idx="44">
                  <c:v>44.129999999999995</c:v>
                </c:pt>
                <c:pt idx="45">
                  <c:v>44.420999999999999</c:v>
                </c:pt>
                <c:pt idx="46">
                  <c:v>46.262999999999998</c:v>
                </c:pt>
                <c:pt idx="47">
                  <c:v>47.147999999999996</c:v>
                </c:pt>
                <c:pt idx="48">
                  <c:v>48.340999999999994</c:v>
                </c:pt>
                <c:pt idx="49">
                  <c:v>50.765000000000001</c:v>
                </c:pt>
                <c:pt idx="50">
                  <c:v>51.774999999999999</c:v>
                </c:pt>
                <c:pt idx="51">
                  <c:v>52.106999999999999</c:v>
                </c:pt>
                <c:pt idx="52">
                  <c:v>52.393999999999998</c:v>
                </c:pt>
                <c:pt idx="53">
                  <c:v>52.686</c:v>
                </c:pt>
                <c:pt idx="54">
                  <c:v>53.914999999999999</c:v>
                </c:pt>
                <c:pt idx="55">
                  <c:v>55.376999999999995</c:v>
                </c:pt>
                <c:pt idx="56">
                  <c:v>55.954000000000001</c:v>
                </c:pt>
                <c:pt idx="57">
                  <c:v>56.244999999999997</c:v>
                </c:pt>
                <c:pt idx="58">
                  <c:v>56.531999999999996</c:v>
                </c:pt>
                <c:pt idx="59">
                  <c:v>57.097999999999999</c:v>
                </c:pt>
                <c:pt idx="60">
                  <c:v>57.420999999999999</c:v>
                </c:pt>
                <c:pt idx="61">
                  <c:v>58.41</c:v>
                </c:pt>
                <c:pt idx="62">
                  <c:v>58.707000000000001</c:v>
                </c:pt>
                <c:pt idx="63">
                  <c:v>59.003</c:v>
                </c:pt>
                <c:pt idx="64">
                  <c:v>59.884</c:v>
                </c:pt>
                <c:pt idx="65">
                  <c:v>60.470999999999997</c:v>
                </c:pt>
                <c:pt idx="66">
                  <c:v>61.345999999999997</c:v>
                </c:pt>
                <c:pt idx="67">
                  <c:v>62.786000000000001</c:v>
                </c:pt>
                <c:pt idx="68">
                  <c:v>63.367999999999995</c:v>
                </c:pt>
                <c:pt idx="69">
                  <c:v>63.96</c:v>
                </c:pt>
                <c:pt idx="70">
                  <c:v>64.242000000000004</c:v>
                </c:pt>
                <c:pt idx="71">
                  <c:v>64.522999999999996</c:v>
                </c:pt>
                <c:pt idx="72">
                  <c:v>65.710999999999999</c:v>
                </c:pt>
              </c:numCache>
            </c:numRef>
          </c:xVal>
          <c:yVal>
            <c:numRef>
              <c:f>'4R'!$W$3:$W$75</c:f>
              <c:numCache>
                <c:formatCode>General</c:formatCode>
                <c:ptCount val="73"/>
                <c:pt idx="0">
                  <c:v>2</c:v>
                </c:pt>
                <c:pt idx="1">
                  <c:v>1</c:v>
                </c:pt>
                <c:pt idx="2">
                  <c:v>1</c:v>
                </c:pt>
                <c:pt idx="3">
                  <c:v>3</c:v>
                </c:pt>
                <c:pt idx="4">
                  <c:v>2</c:v>
                </c:pt>
                <c:pt idx="5">
                  <c:v>1</c:v>
                </c:pt>
                <c:pt idx="6">
                  <c:v>1</c:v>
                </c:pt>
                <c:pt idx="7">
                  <c:v>1</c:v>
                </c:pt>
                <c:pt idx="8">
                  <c:v>2</c:v>
                </c:pt>
                <c:pt idx="9">
                  <c:v>2</c:v>
                </c:pt>
                <c:pt idx="10">
                  <c:v>2</c:v>
                </c:pt>
                <c:pt idx="11">
                  <c:v>1</c:v>
                </c:pt>
                <c:pt idx="12">
                  <c:v>3</c:v>
                </c:pt>
                <c:pt idx="13">
                  <c:v>5</c:v>
                </c:pt>
                <c:pt idx="14">
                  <c:v>3</c:v>
                </c:pt>
                <c:pt idx="15">
                  <c:v>1</c:v>
                </c:pt>
                <c:pt idx="16">
                  <c:v>1</c:v>
                </c:pt>
                <c:pt idx="17">
                  <c:v>3</c:v>
                </c:pt>
                <c:pt idx="18">
                  <c:v>2</c:v>
                </c:pt>
                <c:pt idx="19">
                  <c:v>2</c:v>
                </c:pt>
                <c:pt idx="20">
                  <c:v>1</c:v>
                </c:pt>
                <c:pt idx="21">
                  <c:v>1</c:v>
                </c:pt>
                <c:pt idx="22">
                  <c:v>2</c:v>
                </c:pt>
                <c:pt idx="23">
                  <c:v>1</c:v>
                </c:pt>
                <c:pt idx="24">
                  <c:v>2</c:v>
                </c:pt>
                <c:pt idx="25">
                  <c:v>4</c:v>
                </c:pt>
                <c:pt idx="26">
                  <c:v>2</c:v>
                </c:pt>
                <c:pt idx="27">
                  <c:v>5</c:v>
                </c:pt>
                <c:pt idx="28">
                  <c:v>15</c:v>
                </c:pt>
                <c:pt idx="29">
                  <c:v>6</c:v>
                </c:pt>
                <c:pt idx="30">
                  <c:v>10</c:v>
                </c:pt>
                <c:pt idx="31">
                  <c:v>5</c:v>
                </c:pt>
                <c:pt idx="32">
                  <c:v>1</c:v>
                </c:pt>
                <c:pt idx="33">
                  <c:v>28</c:v>
                </c:pt>
                <c:pt idx="34">
                  <c:v>10</c:v>
                </c:pt>
                <c:pt idx="35">
                  <c:v>7</c:v>
                </c:pt>
                <c:pt idx="36">
                  <c:v>6</c:v>
                </c:pt>
                <c:pt idx="37">
                  <c:v>4</c:v>
                </c:pt>
                <c:pt idx="38">
                  <c:v>14</c:v>
                </c:pt>
                <c:pt idx="39">
                  <c:v>12</c:v>
                </c:pt>
                <c:pt idx="40">
                  <c:v>1</c:v>
                </c:pt>
                <c:pt idx="41">
                  <c:v>1</c:v>
                </c:pt>
                <c:pt idx="42">
                  <c:v>5</c:v>
                </c:pt>
                <c:pt idx="43">
                  <c:v>8</c:v>
                </c:pt>
                <c:pt idx="44">
                  <c:v>2</c:v>
                </c:pt>
                <c:pt idx="45">
                  <c:v>3</c:v>
                </c:pt>
                <c:pt idx="46">
                  <c:v>1</c:v>
                </c:pt>
                <c:pt idx="47">
                  <c:v>2</c:v>
                </c:pt>
                <c:pt idx="48">
                  <c:v>1</c:v>
                </c:pt>
                <c:pt idx="49">
                  <c:v>6</c:v>
                </c:pt>
                <c:pt idx="50">
                  <c:v>1</c:v>
                </c:pt>
                <c:pt idx="51">
                  <c:v>2</c:v>
                </c:pt>
                <c:pt idx="52">
                  <c:v>3</c:v>
                </c:pt>
                <c:pt idx="53">
                  <c:v>2</c:v>
                </c:pt>
                <c:pt idx="54">
                  <c:v>1</c:v>
                </c:pt>
                <c:pt idx="55">
                  <c:v>3</c:v>
                </c:pt>
                <c:pt idx="56">
                  <c:v>4</c:v>
                </c:pt>
                <c:pt idx="57">
                  <c:v>2</c:v>
                </c:pt>
                <c:pt idx="58">
                  <c:v>5</c:v>
                </c:pt>
                <c:pt idx="59">
                  <c:v>2</c:v>
                </c:pt>
                <c:pt idx="60">
                  <c:v>1</c:v>
                </c:pt>
                <c:pt idx="61">
                  <c:v>4</c:v>
                </c:pt>
                <c:pt idx="62">
                  <c:v>2</c:v>
                </c:pt>
                <c:pt idx="63">
                  <c:v>5</c:v>
                </c:pt>
                <c:pt idx="64">
                  <c:v>2</c:v>
                </c:pt>
                <c:pt idx="65">
                  <c:v>8</c:v>
                </c:pt>
                <c:pt idx="66">
                  <c:v>4</c:v>
                </c:pt>
                <c:pt idx="67">
                  <c:v>18</c:v>
                </c:pt>
                <c:pt idx="68">
                  <c:v>5</c:v>
                </c:pt>
                <c:pt idx="69">
                  <c:v>1</c:v>
                </c:pt>
                <c:pt idx="70">
                  <c:v>11</c:v>
                </c:pt>
                <c:pt idx="71">
                  <c:v>6</c:v>
                </c:pt>
                <c:pt idx="72">
                  <c:v>1</c:v>
                </c:pt>
              </c:numCache>
            </c:numRef>
          </c:yVal>
          <c:smooth val="1"/>
          <c:extLst>
            <c:ext xmlns:c16="http://schemas.microsoft.com/office/drawing/2014/chart" uri="{C3380CC4-5D6E-409C-BE32-E72D297353CC}">
              <c16:uniqueId val="{00000001-D75D-4B5B-BCD3-ADD9BB4FF490}"/>
            </c:ext>
          </c:extLst>
        </c:ser>
        <c:dLbls>
          <c:showLegendKey val="0"/>
          <c:showVal val="0"/>
          <c:showCatName val="0"/>
          <c:showSerName val="0"/>
          <c:showPercent val="0"/>
          <c:showBubbleSize val="0"/>
        </c:dLbls>
        <c:axId val="377514816"/>
        <c:axId val="377515392"/>
      </c:scatterChart>
      <c:valAx>
        <c:axId val="37751481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515392"/>
        <c:crosses val="autoZero"/>
        <c:crossBetween val="midCat"/>
      </c:valAx>
      <c:valAx>
        <c:axId val="3775153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51481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a:t>5A chromosome</a:t>
            </a:r>
          </a:p>
        </c:rich>
      </c:tx>
      <c:overlay val="0"/>
      <c:spPr>
        <a:noFill/>
        <a:ln>
          <a:noFill/>
        </a:ln>
        <a:effectLst/>
      </c:spPr>
    </c:title>
    <c:autoTitleDeleted val="0"/>
    <c:plotArea>
      <c:layout/>
      <c:scatterChart>
        <c:scatterStyle val="lineMarker"/>
        <c:varyColors val="0"/>
        <c:ser>
          <c:idx val="0"/>
          <c:order val="0"/>
          <c:tx>
            <c:strRef>
              <c:f>'5A'!$AP$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5A'!$AO$2:$AO$106</c:f>
              <c:numCache>
                <c:formatCode>General</c:formatCode>
                <c:ptCount val="105"/>
                <c:pt idx="0">
                  <c:v>0</c:v>
                </c:pt>
                <c:pt idx="1">
                  <c:v>0.58199999999999363</c:v>
                </c:pt>
                <c:pt idx="2">
                  <c:v>2.6500000000000057</c:v>
                </c:pt>
                <c:pt idx="3">
                  <c:v>3.8009999999999877</c:v>
                </c:pt>
                <c:pt idx="4">
                  <c:v>4.3779999999999859</c:v>
                </c:pt>
                <c:pt idx="5">
                  <c:v>7.1730000000000018</c:v>
                </c:pt>
                <c:pt idx="6">
                  <c:v>9.0250000000000057</c:v>
                </c:pt>
                <c:pt idx="7">
                  <c:v>10.254999999999995</c:v>
                </c:pt>
                <c:pt idx="8">
                  <c:v>14.288999999999987</c:v>
                </c:pt>
                <c:pt idx="9">
                  <c:v>15.308999999999997</c:v>
                </c:pt>
                <c:pt idx="10">
                  <c:v>19.271999999999991</c:v>
                </c:pt>
                <c:pt idx="11">
                  <c:v>21.183999999999997</c:v>
                </c:pt>
                <c:pt idx="12">
                  <c:v>22.121000000000009</c:v>
                </c:pt>
                <c:pt idx="13">
                  <c:v>27.002999999999986</c:v>
                </c:pt>
                <c:pt idx="14">
                  <c:v>29.984000000000009</c:v>
                </c:pt>
                <c:pt idx="15">
                  <c:v>30.600999999999999</c:v>
                </c:pt>
                <c:pt idx="16">
                  <c:v>31.746999999999986</c:v>
                </c:pt>
                <c:pt idx="17">
                  <c:v>36.004999999999995</c:v>
                </c:pt>
                <c:pt idx="18">
                  <c:v>37.975999999999999</c:v>
                </c:pt>
                <c:pt idx="19">
                  <c:v>38.902999999999992</c:v>
                </c:pt>
                <c:pt idx="20">
                  <c:v>39.813999999999993</c:v>
                </c:pt>
                <c:pt idx="21">
                  <c:v>40.415999999999997</c:v>
                </c:pt>
                <c:pt idx="22">
                  <c:v>41.115999999999985</c:v>
                </c:pt>
                <c:pt idx="23">
                  <c:v>42.146999999999991</c:v>
                </c:pt>
                <c:pt idx="24">
                  <c:v>43.318999999999988</c:v>
                </c:pt>
                <c:pt idx="25">
                  <c:v>43.906000000000006</c:v>
                </c:pt>
                <c:pt idx="26">
                  <c:v>44.50800000000001</c:v>
                </c:pt>
                <c:pt idx="27">
                  <c:v>45.695999999999998</c:v>
                </c:pt>
                <c:pt idx="28">
                  <c:v>46.597000000000008</c:v>
                </c:pt>
                <c:pt idx="29">
                  <c:v>47.193999999999988</c:v>
                </c:pt>
                <c:pt idx="30">
                  <c:v>47.480999999999995</c:v>
                </c:pt>
                <c:pt idx="31">
                  <c:v>48.042000000000002</c:v>
                </c:pt>
                <c:pt idx="32">
                  <c:v>48.329000000000008</c:v>
                </c:pt>
                <c:pt idx="33">
                  <c:v>48.625</c:v>
                </c:pt>
                <c:pt idx="34">
                  <c:v>50.498999999999995</c:v>
                </c:pt>
                <c:pt idx="35">
                  <c:v>51.096000000000004</c:v>
                </c:pt>
                <c:pt idx="36">
                  <c:v>52.001999999999995</c:v>
                </c:pt>
                <c:pt idx="37">
                  <c:v>55.900999999999996</c:v>
                </c:pt>
                <c:pt idx="38">
                  <c:v>56.796999999999997</c:v>
                </c:pt>
                <c:pt idx="39">
                  <c:v>74.125</c:v>
                </c:pt>
                <c:pt idx="40">
                  <c:v>74.727999999999994</c:v>
                </c:pt>
                <c:pt idx="41">
                  <c:v>79.578999999999994</c:v>
                </c:pt>
                <c:pt idx="42">
                  <c:v>81.046999999999997</c:v>
                </c:pt>
                <c:pt idx="43">
                  <c:v>82.614999999999995</c:v>
                </c:pt>
                <c:pt idx="44">
                  <c:v>86.332999999999998</c:v>
                </c:pt>
                <c:pt idx="45">
                  <c:v>88.911999999999992</c:v>
                </c:pt>
                <c:pt idx="46">
                  <c:v>90.105000000000004</c:v>
                </c:pt>
                <c:pt idx="47">
                  <c:v>92.210999999999999</c:v>
                </c:pt>
                <c:pt idx="48">
                  <c:v>92.813000000000002</c:v>
                </c:pt>
                <c:pt idx="49">
                  <c:v>95.626000000000005</c:v>
                </c:pt>
                <c:pt idx="50">
                  <c:v>95.917000000000002</c:v>
                </c:pt>
                <c:pt idx="51">
                  <c:v>96.233999999999995</c:v>
                </c:pt>
                <c:pt idx="52">
                  <c:v>96.893000000000001</c:v>
                </c:pt>
                <c:pt idx="53">
                  <c:v>98.456000000000003</c:v>
                </c:pt>
                <c:pt idx="54">
                  <c:v>100.973</c:v>
                </c:pt>
                <c:pt idx="55">
                  <c:v>102.229</c:v>
                </c:pt>
                <c:pt idx="56">
                  <c:v>103.125</c:v>
                </c:pt>
                <c:pt idx="57">
                  <c:v>105.577</c:v>
                </c:pt>
                <c:pt idx="58">
                  <c:v>106.77</c:v>
                </c:pt>
                <c:pt idx="59">
                  <c:v>107.336</c:v>
                </c:pt>
                <c:pt idx="60">
                  <c:v>107.623</c:v>
                </c:pt>
                <c:pt idx="61">
                  <c:v>109.154</c:v>
                </c:pt>
                <c:pt idx="62">
                  <c:v>109.761</c:v>
                </c:pt>
                <c:pt idx="63">
                  <c:v>110.646</c:v>
                </c:pt>
                <c:pt idx="64">
                  <c:v>111.233</c:v>
                </c:pt>
                <c:pt idx="65">
                  <c:v>112.129</c:v>
                </c:pt>
                <c:pt idx="66">
                  <c:v>114.52500000000001</c:v>
                </c:pt>
                <c:pt idx="67">
                  <c:v>118.59399999999999</c:v>
                </c:pt>
                <c:pt idx="68">
                  <c:v>121.37299999999999</c:v>
                </c:pt>
                <c:pt idx="69">
                  <c:v>122.545</c:v>
                </c:pt>
                <c:pt idx="70">
                  <c:v>123.41</c:v>
                </c:pt>
                <c:pt idx="71">
                  <c:v>123.971</c:v>
                </c:pt>
                <c:pt idx="72">
                  <c:v>125.143</c:v>
                </c:pt>
                <c:pt idx="73">
                  <c:v>125.745</c:v>
                </c:pt>
                <c:pt idx="74">
                  <c:v>126.342</c:v>
                </c:pt>
                <c:pt idx="75">
                  <c:v>126.639</c:v>
                </c:pt>
                <c:pt idx="76">
                  <c:v>128.18099999999998</c:v>
                </c:pt>
                <c:pt idx="77">
                  <c:v>131.01</c:v>
                </c:pt>
                <c:pt idx="78">
                  <c:v>131.90600000000001</c:v>
                </c:pt>
                <c:pt idx="79">
                  <c:v>134.05000000000001</c:v>
                </c:pt>
                <c:pt idx="80">
                  <c:v>134.65800000000002</c:v>
                </c:pt>
                <c:pt idx="81">
                  <c:v>136.51999999999998</c:v>
                </c:pt>
                <c:pt idx="82">
                  <c:v>136.822</c:v>
                </c:pt>
                <c:pt idx="83">
                  <c:v>137.72800000000001</c:v>
                </c:pt>
                <c:pt idx="84">
                  <c:v>138.619</c:v>
                </c:pt>
                <c:pt idx="85">
                  <c:v>139.80700000000002</c:v>
                </c:pt>
                <c:pt idx="86">
                  <c:v>140.68200000000002</c:v>
                </c:pt>
                <c:pt idx="87">
                  <c:v>140.97399999999999</c:v>
                </c:pt>
                <c:pt idx="88">
                  <c:v>142.56299999999999</c:v>
                </c:pt>
                <c:pt idx="89">
                  <c:v>144.20599999999999</c:v>
                </c:pt>
                <c:pt idx="90">
                  <c:v>144.84899999999999</c:v>
                </c:pt>
                <c:pt idx="91">
                  <c:v>147.09199999999998</c:v>
                </c:pt>
                <c:pt idx="92">
                  <c:v>147.69399999999999</c:v>
                </c:pt>
                <c:pt idx="93">
                  <c:v>149.24600000000001</c:v>
                </c:pt>
                <c:pt idx="94">
                  <c:v>150.45499999999998</c:v>
                </c:pt>
                <c:pt idx="95">
                  <c:v>151.97</c:v>
                </c:pt>
                <c:pt idx="96">
                  <c:v>152.87100000000001</c:v>
                </c:pt>
                <c:pt idx="97">
                  <c:v>161.83099999999999</c:v>
                </c:pt>
                <c:pt idx="98">
                  <c:v>162.727</c:v>
                </c:pt>
                <c:pt idx="99">
                  <c:v>163.32900000000001</c:v>
                </c:pt>
                <c:pt idx="100">
                  <c:v>164.245</c:v>
                </c:pt>
                <c:pt idx="101">
                  <c:v>168.02199999999999</c:v>
                </c:pt>
                <c:pt idx="102">
                  <c:v>168.31800000000001</c:v>
                </c:pt>
                <c:pt idx="103">
                  <c:v>177.31399999999999</c:v>
                </c:pt>
                <c:pt idx="104">
                  <c:v>178.845</c:v>
                </c:pt>
              </c:numCache>
            </c:numRef>
          </c:xVal>
          <c:yVal>
            <c:numRef>
              <c:f>'5A'!$AP$2:$AP$106</c:f>
              <c:numCache>
                <c:formatCode>General</c:formatCode>
                <c:ptCount val="105"/>
                <c:pt idx="0">
                  <c:v>2</c:v>
                </c:pt>
                <c:pt idx="1">
                  <c:v>14</c:v>
                </c:pt>
                <c:pt idx="2">
                  <c:v>10</c:v>
                </c:pt>
                <c:pt idx="3">
                  <c:v>1</c:v>
                </c:pt>
                <c:pt idx="4">
                  <c:v>5</c:v>
                </c:pt>
                <c:pt idx="5">
                  <c:v>8</c:v>
                </c:pt>
                <c:pt idx="6">
                  <c:v>3</c:v>
                </c:pt>
                <c:pt idx="7">
                  <c:v>6</c:v>
                </c:pt>
                <c:pt idx="8">
                  <c:v>1</c:v>
                </c:pt>
                <c:pt idx="9">
                  <c:v>4</c:v>
                </c:pt>
                <c:pt idx="10">
                  <c:v>4</c:v>
                </c:pt>
                <c:pt idx="11">
                  <c:v>2</c:v>
                </c:pt>
                <c:pt idx="12">
                  <c:v>6</c:v>
                </c:pt>
                <c:pt idx="13">
                  <c:v>3</c:v>
                </c:pt>
                <c:pt idx="14">
                  <c:v>6</c:v>
                </c:pt>
                <c:pt idx="15">
                  <c:v>7</c:v>
                </c:pt>
                <c:pt idx="16">
                  <c:v>5</c:v>
                </c:pt>
                <c:pt idx="17">
                  <c:v>3</c:v>
                </c:pt>
                <c:pt idx="18">
                  <c:v>6</c:v>
                </c:pt>
                <c:pt idx="19">
                  <c:v>12</c:v>
                </c:pt>
                <c:pt idx="20">
                  <c:v>7</c:v>
                </c:pt>
                <c:pt idx="21">
                  <c:v>8</c:v>
                </c:pt>
                <c:pt idx="22">
                  <c:v>5</c:v>
                </c:pt>
                <c:pt idx="23">
                  <c:v>8</c:v>
                </c:pt>
                <c:pt idx="24">
                  <c:v>17</c:v>
                </c:pt>
                <c:pt idx="25">
                  <c:v>8</c:v>
                </c:pt>
                <c:pt idx="26">
                  <c:v>12</c:v>
                </c:pt>
                <c:pt idx="27">
                  <c:v>25</c:v>
                </c:pt>
                <c:pt idx="28">
                  <c:v>7</c:v>
                </c:pt>
                <c:pt idx="29">
                  <c:v>24</c:v>
                </c:pt>
                <c:pt idx="30">
                  <c:v>24</c:v>
                </c:pt>
                <c:pt idx="31">
                  <c:v>13</c:v>
                </c:pt>
                <c:pt idx="32">
                  <c:v>4</c:v>
                </c:pt>
                <c:pt idx="33">
                  <c:v>13</c:v>
                </c:pt>
                <c:pt idx="34">
                  <c:v>6</c:v>
                </c:pt>
                <c:pt idx="35">
                  <c:v>6</c:v>
                </c:pt>
                <c:pt idx="36">
                  <c:v>8</c:v>
                </c:pt>
                <c:pt idx="37">
                  <c:v>3</c:v>
                </c:pt>
                <c:pt idx="38">
                  <c:v>5</c:v>
                </c:pt>
                <c:pt idx="39">
                  <c:v>5</c:v>
                </c:pt>
                <c:pt idx="40">
                  <c:v>4</c:v>
                </c:pt>
                <c:pt idx="41">
                  <c:v>16</c:v>
                </c:pt>
                <c:pt idx="42">
                  <c:v>6</c:v>
                </c:pt>
                <c:pt idx="43">
                  <c:v>7</c:v>
                </c:pt>
                <c:pt idx="44">
                  <c:v>2</c:v>
                </c:pt>
                <c:pt idx="45">
                  <c:v>1</c:v>
                </c:pt>
                <c:pt idx="46">
                  <c:v>1</c:v>
                </c:pt>
                <c:pt idx="47">
                  <c:v>11</c:v>
                </c:pt>
                <c:pt idx="48">
                  <c:v>8</c:v>
                </c:pt>
                <c:pt idx="49">
                  <c:v>4</c:v>
                </c:pt>
                <c:pt idx="50">
                  <c:v>4</c:v>
                </c:pt>
                <c:pt idx="51">
                  <c:v>2</c:v>
                </c:pt>
                <c:pt idx="52">
                  <c:v>22</c:v>
                </c:pt>
                <c:pt idx="53">
                  <c:v>13</c:v>
                </c:pt>
                <c:pt idx="54">
                  <c:v>8</c:v>
                </c:pt>
                <c:pt idx="55">
                  <c:v>8</c:v>
                </c:pt>
                <c:pt idx="56">
                  <c:v>2</c:v>
                </c:pt>
                <c:pt idx="57">
                  <c:v>6</c:v>
                </c:pt>
                <c:pt idx="58">
                  <c:v>10</c:v>
                </c:pt>
                <c:pt idx="59">
                  <c:v>9</c:v>
                </c:pt>
                <c:pt idx="60">
                  <c:v>13</c:v>
                </c:pt>
                <c:pt idx="61">
                  <c:v>9</c:v>
                </c:pt>
                <c:pt idx="62">
                  <c:v>5</c:v>
                </c:pt>
                <c:pt idx="63">
                  <c:v>11</c:v>
                </c:pt>
                <c:pt idx="64">
                  <c:v>3</c:v>
                </c:pt>
                <c:pt idx="65">
                  <c:v>1</c:v>
                </c:pt>
                <c:pt idx="66">
                  <c:v>1</c:v>
                </c:pt>
                <c:pt idx="67">
                  <c:v>5</c:v>
                </c:pt>
                <c:pt idx="68">
                  <c:v>9</c:v>
                </c:pt>
                <c:pt idx="69">
                  <c:v>24</c:v>
                </c:pt>
                <c:pt idx="70">
                  <c:v>9</c:v>
                </c:pt>
                <c:pt idx="71">
                  <c:v>5</c:v>
                </c:pt>
                <c:pt idx="72">
                  <c:v>2</c:v>
                </c:pt>
                <c:pt idx="73">
                  <c:v>5</c:v>
                </c:pt>
                <c:pt idx="74">
                  <c:v>27</c:v>
                </c:pt>
                <c:pt idx="75">
                  <c:v>15</c:v>
                </c:pt>
                <c:pt idx="76">
                  <c:v>3</c:v>
                </c:pt>
                <c:pt idx="77">
                  <c:v>10</c:v>
                </c:pt>
                <c:pt idx="78">
                  <c:v>8</c:v>
                </c:pt>
                <c:pt idx="79">
                  <c:v>5</c:v>
                </c:pt>
                <c:pt idx="80">
                  <c:v>3</c:v>
                </c:pt>
                <c:pt idx="81">
                  <c:v>11</c:v>
                </c:pt>
                <c:pt idx="82">
                  <c:v>6</c:v>
                </c:pt>
                <c:pt idx="83">
                  <c:v>6</c:v>
                </c:pt>
                <c:pt idx="84">
                  <c:v>8</c:v>
                </c:pt>
                <c:pt idx="85">
                  <c:v>4</c:v>
                </c:pt>
                <c:pt idx="86">
                  <c:v>5</c:v>
                </c:pt>
                <c:pt idx="87">
                  <c:v>2</c:v>
                </c:pt>
                <c:pt idx="88">
                  <c:v>1</c:v>
                </c:pt>
                <c:pt idx="89">
                  <c:v>3</c:v>
                </c:pt>
                <c:pt idx="90">
                  <c:v>4</c:v>
                </c:pt>
                <c:pt idx="91">
                  <c:v>4</c:v>
                </c:pt>
                <c:pt idx="92">
                  <c:v>1</c:v>
                </c:pt>
                <c:pt idx="93">
                  <c:v>3</c:v>
                </c:pt>
                <c:pt idx="94">
                  <c:v>1</c:v>
                </c:pt>
                <c:pt idx="95">
                  <c:v>4</c:v>
                </c:pt>
                <c:pt idx="96">
                  <c:v>1</c:v>
                </c:pt>
                <c:pt idx="97">
                  <c:v>2</c:v>
                </c:pt>
                <c:pt idx="98">
                  <c:v>4</c:v>
                </c:pt>
                <c:pt idx="99">
                  <c:v>2</c:v>
                </c:pt>
                <c:pt idx="100">
                  <c:v>6</c:v>
                </c:pt>
                <c:pt idx="101">
                  <c:v>12</c:v>
                </c:pt>
                <c:pt idx="102">
                  <c:v>2</c:v>
                </c:pt>
                <c:pt idx="103">
                  <c:v>6</c:v>
                </c:pt>
                <c:pt idx="104">
                  <c:v>2</c:v>
                </c:pt>
              </c:numCache>
            </c:numRef>
          </c:yVal>
          <c:smooth val="0"/>
          <c:extLst>
            <c:ext xmlns:c16="http://schemas.microsoft.com/office/drawing/2014/chart" uri="{C3380CC4-5D6E-409C-BE32-E72D297353CC}">
              <c16:uniqueId val="{00000000-F7A1-4790-A900-603653D40D40}"/>
            </c:ext>
          </c:extLst>
        </c:ser>
        <c:ser>
          <c:idx val="1"/>
          <c:order val="1"/>
          <c:tx>
            <c:strRef>
              <c:f>'5A'!$AQ$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5A'!$AO$2:$AO$106</c:f>
              <c:numCache>
                <c:formatCode>General</c:formatCode>
                <c:ptCount val="105"/>
                <c:pt idx="0">
                  <c:v>0</c:v>
                </c:pt>
                <c:pt idx="1">
                  <c:v>0.58199999999999363</c:v>
                </c:pt>
                <c:pt idx="2">
                  <c:v>2.6500000000000057</c:v>
                </c:pt>
                <c:pt idx="3">
                  <c:v>3.8009999999999877</c:v>
                </c:pt>
                <c:pt idx="4">
                  <c:v>4.3779999999999859</c:v>
                </c:pt>
                <c:pt idx="5">
                  <c:v>7.1730000000000018</c:v>
                </c:pt>
                <c:pt idx="6">
                  <c:v>9.0250000000000057</c:v>
                </c:pt>
                <c:pt idx="7">
                  <c:v>10.254999999999995</c:v>
                </c:pt>
                <c:pt idx="8">
                  <c:v>14.288999999999987</c:v>
                </c:pt>
                <c:pt idx="9">
                  <c:v>15.308999999999997</c:v>
                </c:pt>
                <c:pt idx="10">
                  <c:v>19.271999999999991</c:v>
                </c:pt>
                <c:pt idx="11">
                  <c:v>21.183999999999997</c:v>
                </c:pt>
                <c:pt idx="12">
                  <c:v>22.121000000000009</c:v>
                </c:pt>
                <c:pt idx="13">
                  <c:v>27.002999999999986</c:v>
                </c:pt>
                <c:pt idx="14">
                  <c:v>29.984000000000009</c:v>
                </c:pt>
                <c:pt idx="15">
                  <c:v>30.600999999999999</c:v>
                </c:pt>
                <c:pt idx="16">
                  <c:v>31.746999999999986</c:v>
                </c:pt>
                <c:pt idx="17">
                  <c:v>36.004999999999995</c:v>
                </c:pt>
                <c:pt idx="18">
                  <c:v>37.975999999999999</c:v>
                </c:pt>
                <c:pt idx="19">
                  <c:v>38.902999999999992</c:v>
                </c:pt>
                <c:pt idx="20">
                  <c:v>39.813999999999993</c:v>
                </c:pt>
                <c:pt idx="21">
                  <c:v>40.415999999999997</c:v>
                </c:pt>
                <c:pt idx="22">
                  <c:v>41.115999999999985</c:v>
                </c:pt>
                <c:pt idx="23">
                  <c:v>42.146999999999991</c:v>
                </c:pt>
                <c:pt idx="24">
                  <c:v>43.318999999999988</c:v>
                </c:pt>
                <c:pt idx="25">
                  <c:v>43.906000000000006</c:v>
                </c:pt>
                <c:pt idx="26">
                  <c:v>44.50800000000001</c:v>
                </c:pt>
                <c:pt idx="27">
                  <c:v>45.695999999999998</c:v>
                </c:pt>
                <c:pt idx="28">
                  <c:v>46.597000000000008</c:v>
                </c:pt>
                <c:pt idx="29">
                  <c:v>47.193999999999988</c:v>
                </c:pt>
                <c:pt idx="30">
                  <c:v>47.480999999999995</c:v>
                </c:pt>
                <c:pt idx="31">
                  <c:v>48.042000000000002</c:v>
                </c:pt>
                <c:pt idx="32">
                  <c:v>48.329000000000008</c:v>
                </c:pt>
                <c:pt idx="33">
                  <c:v>48.625</c:v>
                </c:pt>
                <c:pt idx="34">
                  <c:v>50.498999999999995</c:v>
                </c:pt>
                <c:pt idx="35">
                  <c:v>51.096000000000004</c:v>
                </c:pt>
                <c:pt idx="36">
                  <c:v>52.001999999999995</c:v>
                </c:pt>
                <c:pt idx="37">
                  <c:v>55.900999999999996</c:v>
                </c:pt>
                <c:pt idx="38">
                  <c:v>56.796999999999997</c:v>
                </c:pt>
                <c:pt idx="39">
                  <c:v>74.125</c:v>
                </c:pt>
                <c:pt idx="40">
                  <c:v>74.727999999999994</c:v>
                </c:pt>
                <c:pt idx="41">
                  <c:v>79.578999999999994</c:v>
                </c:pt>
                <c:pt idx="42">
                  <c:v>81.046999999999997</c:v>
                </c:pt>
                <c:pt idx="43">
                  <c:v>82.614999999999995</c:v>
                </c:pt>
                <c:pt idx="44">
                  <c:v>86.332999999999998</c:v>
                </c:pt>
                <c:pt idx="45">
                  <c:v>88.911999999999992</c:v>
                </c:pt>
                <c:pt idx="46">
                  <c:v>90.105000000000004</c:v>
                </c:pt>
                <c:pt idx="47">
                  <c:v>92.210999999999999</c:v>
                </c:pt>
                <c:pt idx="48">
                  <c:v>92.813000000000002</c:v>
                </c:pt>
                <c:pt idx="49">
                  <c:v>95.626000000000005</c:v>
                </c:pt>
                <c:pt idx="50">
                  <c:v>95.917000000000002</c:v>
                </c:pt>
                <c:pt idx="51">
                  <c:v>96.233999999999995</c:v>
                </c:pt>
                <c:pt idx="52">
                  <c:v>96.893000000000001</c:v>
                </c:pt>
                <c:pt idx="53">
                  <c:v>98.456000000000003</c:v>
                </c:pt>
                <c:pt idx="54">
                  <c:v>100.973</c:v>
                </c:pt>
                <c:pt idx="55">
                  <c:v>102.229</c:v>
                </c:pt>
                <c:pt idx="56">
                  <c:v>103.125</c:v>
                </c:pt>
                <c:pt idx="57">
                  <c:v>105.577</c:v>
                </c:pt>
                <c:pt idx="58">
                  <c:v>106.77</c:v>
                </c:pt>
                <c:pt idx="59">
                  <c:v>107.336</c:v>
                </c:pt>
                <c:pt idx="60">
                  <c:v>107.623</c:v>
                </c:pt>
                <c:pt idx="61">
                  <c:v>109.154</c:v>
                </c:pt>
                <c:pt idx="62">
                  <c:v>109.761</c:v>
                </c:pt>
                <c:pt idx="63">
                  <c:v>110.646</c:v>
                </c:pt>
                <c:pt idx="64">
                  <c:v>111.233</c:v>
                </c:pt>
                <c:pt idx="65">
                  <c:v>112.129</c:v>
                </c:pt>
                <c:pt idx="66">
                  <c:v>114.52500000000001</c:v>
                </c:pt>
                <c:pt idx="67">
                  <c:v>118.59399999999999</c:v>
                </c:pt>
                <c:pt idx="68">
                  <c:v>121.37299999999999</c:v>
                </c:pt>
                <c:pt idx="69">
                  <c:v>122.545</c:v>
                </c:pt>
                <c:pt idx="70">
                  <c:v>123.41</c:v>
                </c:pt>
                <c:pt idx="71">
                  <c:v>123.971</c:v>
                </c:pt>
                <c:pt idx="72">
                  <c:v>125.143</c:v>
                </c:pt>
                <c:pt idx="73">
                  <c:v>125.745</c:v>
                </c:pt>
                <c:pt idx="74">
                  <c:v>126.342</c:v>
                </c:pt>
                <c:pt idx="75">
                  <c:v>126.639</c:v>
                </c:pt>
                <c:pt idx="76">
                  <c:v>128.18099999999998</c:v>
                </c:pt>
                <c:pt idx="77">
                  <c:v>131.01</c:v>
                </c:pt>
                <c:pt idx="78">
                  <c:v>131.90600000000001</c:v>
                </c:pt>
                <c:pt idx="79">
                  <c:v>134.05000000000001</c:v>
                </c:pt>
                <c:pt idx="80">
                  <c:v>134.65800000000002</c:v>
                </c:pt>
                <c:pt idx="81">
                  <c:v>136.51999999999998</c:v>
                </c:pt>
                <c:pt idx="82">
                  <c:v>136.822</c:v>
                </c:pt>
                <c:pt idx="83">
                  <c:v>137.72800000000001</c:v>
                </c:pt>
                <c:pt idx="84">
                  <c:v>138.619</c:v>
                </c:pt>
                <c:pt idx="85">
                  <c:v>139.80700000000002</c:v>
                </c:pt>
                <c:pt idx="86">
                  <c:v>140.68200000000002</c:v>
                </c:pt>
                <c:pt idx="87">
                  <c:v>140.97399999999999</c:v>
                </c:pt>
                <c:pt idx="88">
                  <c:v>142.56299999999999</c:v>
                </c:pt>
                <c:pt idx="89">
                  <c:v>144.20599999999999</c:v>
                </c:pt>
                <c:pt idx="90">
                  <c:v>144.84899999999999</c:v>
                </c:pt>
                <c:pt idx="91">
                  <c:v>147.09199999999998</c:v>
                </c:pt>
                <c:pt idx="92">
                  <c:v>147.69399999999999</c:v>
                </c:pt>
                <c:pt idx="93">
                  <c:v>149.24600000000001</c:v>
                </c:pt>
                <c:pt idx="94">
                  <c:v>150.45499999999998</c:v>
                </c:pt>
                <c:pt idx="95">
                  <c:v>151.97</c:v>
                </c:pt>
                <c:pt idx="96">
                  <c:v>152.87100000000001</c:v>
                </c:pt>
                <c:pt idx="97">
                  <c:v>161.83099999999999</c:v>
                </c:pt>
                <c:pt idx="98">
                  <c:v>162.727</c:v>
                </c:pt>
                <c:pt idx="99">
                  <c:v>163.32900000000001</c:v>
                </c:pt>
                <c:pt idx="100">
                  <c:v>164.245</c:v>
                </c:pt>
                <c:pt idx="101">
                  <c:v>168.02199999999999</c:v>
                </c:pt>
                <c:pt idx="102">
                  <c:v>168.31800000000001</c:v>
                </c:pt>
                <c:pt idx="103">
                  <c:v>177.31399999999999</c:v>
                </c:pt>
                <c:pt idx="104">
                  <c:v>178.845</c:v>
                </c:pt>
              </c:numCache>
            </c:numRef>
          </c:xVal>
          <c:yVal>
            <c:numRef>
              <c:f>'5A'!$AQ$2:$AQ$106</c:f>
              <c:numCache>
                <c:formatCode>General</c:formatCode>
                <c:ptCount val="105"/>
                <c:pt idx="0">
                  <c:v>1</c:v>
                </c:pt>
                <c:pt idx="1">
                  <c:v>2</c:v>
                </c:pt>
                <c:pt idx="2">
                  <c:v>3</c:v>
                </c:pt>
                <c:pt idx="3">
                  <c:v>1</c:v>
                </c:pt>
                <c:pt idx="4">
                  <c:v>2</c:v>
                </c:pt>
                <c:pt idx="5">
                  <c:v>1</c:v>
                </c:pt>
                <c:pt idx="6">
                  <c:v>2</c:v>
                </c:pt>
                <c:pt idx="7">
                  <c:v>1</c:v>
                </c:pt>
                <c:pt idx="8">
                  <c:v>1</c:v>
                </c:pt>
                <c:pt idx="9">
                  <c:v>1</c:v>
                </c:pt>
                <c:pt idx="10">
                  <c:v>2</c:v>
                </c:pt>
                <c:pt idx="11">
                  <c:v>1</c:v>
                </c:pt>
                <c:pt idx="12">
                  <c:v>3</c:v>
                </c:pt>
                <c:pt idx="13">
                  <c:v>1</c:v>
                </c:pt>
                <c:pt idx="14">
                  <c:v>1</c:v>
                </c:pt>
                <c:pt idx="15">
                  <c:v>1</c:v>
                </c:pt>
                <c:pt idx="16">
                  <c:v>4</c:v>
                </c:pt>
                <c:pt idx="17">
                  <c:v>2</c:v>
                </c:pt>
                <c:pt idx="18">
                  <c:v>1</c:v>
                </c:pt>
                <c:pt idx="19">
                  <c:v>4</c:v>
                </c:pt>
                <c:pt idx="20">
                  <c:v>5</c:v>
                </c:pt>
                <c:pt idx="21">
                  <c:v>3</c:v>
                </c:pt>
                <c:pt idx="22">
                  <c:v>1</c:v>
                </c:pt>
                <c:pt idx="23">
                  <c:v>3</c:v>
                </c:pt>
                <c:pt idx="24">
                  <c:v>6</c:v>
                </c:pt>
                <c:pt idx="25">
                  <c:v>4</c:v>
                </c:pt>
                <c:pt idx="26">
                  <c:v>5</c:v>
                </c:pt>
                <c:pt idx="27">
                  <c:v>2</c:v>
                </c:pt>
                <c:pt idx="28">
                  <c:v>4</c:v>
                </c:pt>
                <c:pt idx="29">
                  <c:v>3</c:v>
                </c:pt>
                <c:pt idx="30">
                  <c:v>10</c:v>
                </c:pt>
                <c:pt idx="31">
                  <c:v>7</c:v>
                </c:pt>
                <c:pt idx="32">
                  <c:v>2</c:v>
                </c:pt>
                <c:pt idx="33">
                  <c:v>5</c:v>
                </c:pt>
                <c:pt idx="34">
                  <c:v>3</c:v>
                </c:pt>
                <c:pt idx="35">
                  <c:v>3</c:v>
                </c:pt>
                <c:pt idx="36">
                  <c:v>1</c:v>
                </c:pt>
                <c:pt idx="37">
                  <c:v>1</c:v>
                </c:pt>
                <c:pt idx="38">
                  <c:v>2</c:v>
                </c:pt>
                <c:pt idx="39">
                  <c:v>1</c:v>
                </c:pt>
                <c:pt idx="40">
                  <c:v>1</c:v>
                </c:pt>
                <c:pt idx="41">
                  <c:v>1</c:v>
                </c:pt>
                <c:pt idx="42">
                  <c:v>5</c:v>
                </c:pt>
                <c:pt idx="43">
                  <c:v>1</c:v>
                </c:pt>
                <c:pt idx="44">
                  <c:v>1</c:v>
                </c:pt>
                <c:pt idx="45">
                  <c:v>1</c:v>
                </c:pt>
                <c:pt idx="46">
                  <c:v>1</c:v>
                </c:pt>
                <c:pt idx="47">
                  <c:v>3</c:v>
                </c:pt>
                <c:pt idx="48">
                  <c:v>3</c:v>
                </c:pt>
                <c:pt idx="49">
                  <c:v>2</c:v>
                </c:pt>
                <c:pt idx="50">
                  <c:v>2</c:v>
                </c:pt>
                <c:pt idx="51">
                  <c:v>2</c:v>
                </c:pt>
                <c:pt idx="52">
                  <c:v>4</c:v>
                </c:pt>
                <c:pt idx="53">
                  <c:v>2</c:v>
                </c:pt>
                <c:pt idx="54">
                  <c:v>2</c:v>
                </c:pt>
                <c:pt idx="55">
                  <c:v>3</c:v>
                </c:pt>
                <c:pt idx="56">
                  <c:v>1</c:v>
                </c:pt>
                <c:pt idx="57">
                  <c:v>2</c:v>
                </c:pt>
                <c:pt idx="58">
                  <c:v>2</c:v>
                </c:pt>
                <c:pt idx="59">
                  <c:v>5</c:v>
                </c:pt>
                <c:pt idx="60">
                  <c:v>3</c:v>
                </c:pt>
                <c:pt idx="61">
                  <c:v>2</c:v>
                </c:pt>
                <c:pt idx="62">
                  <c:v>2</c:v>
                </c:pt>
                <c:pt idx="63">
                  <c:v>2</c:v>
                </c:pt>
                <c:pt idx="64">
                  <c:v>1</c:v>
                </c:pt>
                <c:pt idx="65">
                  <c:v>1</c:v>
                </c:pt>
                <c:pt idx="66">
                  <c:v>1</c:v>
                </c:pt>
                <c:pt idx="67">
                  <c:v>1</c:v>
                </c:pt>
                <c:pt idx="68">
                  <c:v>7</c:v>
                </c:pt>
                <c:pt idx="69">
                  <c:v>3</c:v>
                </c:pt>
                <c:pt idx="70">
                  <c:v>2</c:v>
                </c:pt>
                <c:pt idx="71">
                  <c:v>1</c:v>
                </c:pt>
                <c:pt idx="72">
                  <c:v>2</c:v>
                </c:pt>
                <c:pt idx="73">
                  <c:v>2</c:v>
                </c:pt>
                <c:pt idx="74">
                  <c:v>6</c:v>
                </c:pt>
                <c:pt idx="75">
                  <c:v>2</c:v>
                </c:pt>
                <c:pt idx="76">
                  <c:v>1</c:v>
                </c:pt>
                <c:pt idx="77">
                  <c:v>5</c:v>
                </c:pt>
                <c:pt idx="78">
                  <c:v>2</c:v>
                </c:pt>
                <c:pt idx="79">
                  <c:v>2</c:v>
                </c:pt>
                <c:pt idx="80">
                  <c:v>1</c:v>
                </c:pt>
                <c:pt idx="81">
                  <c:v>5</c:v>
                </c:pt>
                <c:pt idx="82">
                  <c:v>2</c:v>
                </c:pt>
                <c:pt idx="83">
                  <c:v>1</c:v>
                </c:pt>
                <c:pt idx="84">
                  <c:v>3</c:v>
                </c:pt>
                <c:pt idx="85">
                  <c:v>1</c:v>
                </c:pt>
                <c:pt idx="86">
                  <c:v>4</c:v>
                </c:pt>
                <c:pt idx="87">
                  <c:v>2</c:v>
                </c:pt>
                <c:pt idx="88">
                  <c:v>1</c:v>
                </c:pt>
                <c:pt idx="89">
                  <c:v>1</c:v>
                </c:pt>
                <c:pt idx="90">
                  <c:v>1</c:v>
                </c:pt>
                <c:pt idx="91">
                  <c:v>2</c:v>
                </c:pt>
                <c:pt idx="92">
                  <c:v>1</c:v>
                </c:pt>
                <c:pt idx="93">
                  <c:v>2</c:v>
                </c:pt>
                <c:pt idx="94">
                  <c:v>1</c:v>
                </c:pt>
                <c:pt idx="95">
                  <c:v>2</c:v>
                </c:pt>
                <c:pt idx="96">
                  <c:v>1</c:v>
                </c:pt>
                <c:pt idx="97">
                  <c:v>1</c:v>
                </c:pt>
                <c:pt idx="98">
                  <c:v>1</c:v>
                </c:pt>
                <c:pt idx="99">
                  <c:v>1</c:v>
                </c:pt>
                <c:pt idx="100">
                  <c:v>3</c:v>
                </c:pt>
                <c:pt idx="101">
                  <c:v>2</c:v>
                </c:pt>
                <c:pt idx="102">
                  <c:v>2</c:v>
                </c:pt>
                <c:pt idx="103">
                  <c:v>2</c:v>
                </c:pt>
                <c:pt idx="104">
                  <c:v>1</c:v>
                </c:pt>
              </c:numCache>
            </c:numRef>
          </c:yVal>
          <c:smooth val="0"/>
          <c:extLst>
            <c:ext xmlns:c16="http://schemas.microsoft.com/office/drawing/2014/chart" uri="{C3380CC4-5D6E-409C-BE32-E72D297353CC}">
              <c16:uniqueId val="{00000001-F7A1-4790-A900-603653D40D40}"/>
            </c:ext>
          </c:extLst>
        </c:ser>
        <c:dLbls>
          <c:showLegendKey val="0"/>
          <c:showVal val="0"/>
          <c:showCatName val="0"/>
          <c:showSerName val="0"/>
          <c:showPercent val="0"/>
          <c:showBubbleSize val="0"/>
        </c:dLbls>
        <c:axId val="377517120"/>
        <c:axId val="377517696"/>
      </c:scatterChart>
      <c:valAx>
        <c:axId val="37751712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517696"/>
        <c:crosses val="autoZero"/>
        <c:crossBetween val="midCat"/>
      </c:valAx>
      <c:valAx>
        <c:axId val="3775176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51712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baseline="0"/>
              <a:t>5B chromosome</a:t>
            </a:r>
            <a:endParaRPr lang="pl-PL" sz="1000"/>
          </a:p>
        </c:rich>
      </c:tx>
      <c:overlay val="0"/>
      <c:spPr>
        <a:noFill/>
        <a:ln>
          <a:noFill/>
        </a:ln>
        <a:effectLst/>
      </c:spPr>
    </c:title>
    <c:autoTitleDeleted val="0"/>
    <c:plotArea>
      <c:layout/>
      <c:scatterChart>
        <c:scatterStyle val="lineMarker"/>
        <c:varyColors val="0"/>
        <c:ser>
          <c:idx val="0"/>
          <c:order val="0"/>
          <c:tx>
            <c:strRef>
              <c:f>'5B'!$AS$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5B'!$AR$2:$AR$103</c:f>
              <c:numCache>
                <c:formatCode>General</c:formatCode>
                <c:ptCount val="102"/>
                <c:pt idx="0">
                  <c:v>0</c:v>
                </c:pt>
                <c:pt idx="1">
                  <c:v>2.5449999999999875</c:v>
                </c:pt>
                <c:pt idx="2">
                  <c:v>4.5319999999999823</c:v>
                </c:pt>
                <c:pt idx="3">
                  <c:v>5.4429999999999836</c:v>
                </c:pt>
                <c:pt idx="4">
                  <c:v>6.0099999999999909</c:v>
                </c:pt>
                <c:pt idx="5">
                  <c:v>7.72199999999998</c:v>
                </c:pt>
                <c:pt idx="6">
                  <c:v>19.939999999999998</c:v>
                </c:pt>
                <c:pt idx="7">
                  <c:v>24.700999999999993</c:v>
                </c:pt>
                <c:pt idx="8">
                  <c:v>25.894000000000005</c:v>
                </c:pt>
                <c:pt idx="9">
                  <c:v>27.03</c:v>
                </c:pt>
                <c:pt idx="10">
                  <c:v>27.894000000000005</c:v>
                </c:pt>
                <c:pt idx="11">
                  <c:v>29.086999999999989</c:v>
                </c:pt>
                <c:pt idx="12">
                  <c:v>30.269999999999982</c:v>
                </c:pt>
                <c:pt idx="13">
                  <c:v>31.165999999999997</c:v>
                </c:pt>
                <c:pt idx="14">
                  <c:v>32.092999999999989</c:v>
                </c:pt>
                <c:pt idx="15">
                  <c:v>33.375</c:v>
                </c:pt>
                <c:pt idx="16">
                  <c:v>33.992999999999995</c:v>
                </c:pt>
                <c:pt idx="17">
                  <c:v>37.307999999999993</c:v>
                </c:pt>
                <c:pt idx="18">
                  <c:v>37.609999999999985</c:v>
                </c:pt>
                <c:pt idx="19">
                  <c:v>38.216999999999999</c:v>
                </c:pt>
                <c:pt idx="20">
                  <c:v>38.813999999999993</c:v>
                </c:pt>
                <c:pt idx="21">
                  <c:v>39.421999999999997</c:v>
                </c:pt>
                <c:pt idx="22">
                  <c:v>40.909999999999997</c:v>
                </c:pt>
                <c:pt idx="23">
                  <c:v>42.008999999999986</c:v>
                </c:pt>
                <c:pt idx="24">
                  <c:v>42.61099999999999</c:v>
                </c:pt>
                <c:pt idx="25">
                  <c:v>43.192999999999998</c:v>
                </c:pt>
                <c:pt idx="26">
                  <c:v>45.23899999999999</c:v>
                </c:pt>
                <c:pt idx="27">
                  <c:v>45.820999999999998</c:v>
                </c:pt>
                <c:pt idx="28">
                  <c:v>48.227999999999994</c:v>
                </c:pt>
                <c:pt idx="29">
                  <c:v>48.819999999999993</c:v>
                </c:pt>
                <c:pt idx="30">
                  <c:v>49.427999999999997</c:v>
                </c:pt>
                <c:pt idx="31">
                  <c:v>50.059999999999988</c:v>
                </c:pt>
                <c:pt idx="32">
                  <c:v>51.300999999999988</c:v>
                </c:pt>
                <c:pt idx="33">
                  <c:v>53.967999999999989</c:v>
                </c:pt>
                <c:pt idx="34">
                  <c:v>54.946999999999989</c:v>
                </c:pt>
                <c:pt idx="35">
                  <c:v>56.85799999999999</c:v>
                </c:pt>
                <c:pt idx="36">
                  <c:v>57.831999999999994</c:v>
                </c:pt>
                <c:pt idx="37">
                  <c:v>58.433999999999997</c:v>
                </c:pt>
                <c:pt idx="38">
                  <c:v>58.725999999999999</c:v>
                </c:pt>
                <c:pt idx="39">
                  <c:v>60.293999999999997</c:v>
                </c:pt>
                <c:pt idx="40">
                  <c:v>61.246999999999986</c:v>
                </c:pt>
                <c:pt idx="41">
                  <c:v>61.853999999999999</c:v>
                </c:pt>
                <c:pt idx="42">
                  <c:v>62.140999999999991</c:v>
                </c:pt>
                <c:pt idx="43">
                  <c:v>63.010999999999996</c:v>
                </c:pt>
                <c:pt idx="44">
                  <c:v>64.156999999999996</c:v>
                </c:pt>
                <c:pt idx="45">
                  <c:v>65.021999999999991</c:v>
                </c:pt>
                <c:pt idx="46">
                  <c:v>65.880999999999986</c:v>
                </c:pt>
                <c:pt idx="47">
                  <c:v>67.331999999999994</c:v>
                </c:pt>
                <c:pt idx="48">
                  <c:v>69.11399999999999</c:v>
                </c:pt>
                <c:pt idx="49">
                  <c:v>70.988</c:v>
                </c:pt>
                <c:pt idx="50">
                  <c:v>72.640999999999991</c:v>
                </c:pt>
                <c:pt idx="51">
                  <c:v>80.66</c:v>
                </c:pt>
                <c:pt idx="52">
                  <c:v>81.256999999999991</c:v>
                </c:pt>
                <c:pt idx="53">
                  <c:v>81.543999999999997</c:v>
                </c:pt>
                <c:pt idx="54">
                  <c:v>82.145999999999987</c:v>
                </c:pt>
                <c:pt idx="55">
                  <c:v>85.61099999999999</c:v>
                </c:pt>
                <c:pt idx="56">
                  <c:v>85.896999999999991</c:v>
                </c:pt>
                <c:pt idx="57">
                  <c:v>86.771999999999991</c:v>
                </c:pt>
                <c:pt idx="58">
                  <c:v>87.745999999999995</c:v>
                </c:pt>
                <c:pt idx="59">
                  <c:v>88.745999999999995</c:v>
                </c:pt>
                <c:pt idx="60">
                  <c:v>89.042999999999992</c:v>
                </c:pt>
                <c:pt idx="61">
                  <c:v>90.840999999999994</c:v>
                </c:pt>
                <c:pt idx="62">
                  <c:v>93.061999999999998</c:v>
                </c:pt>
                <c:pt idx="63">
                  <c:v>93.367999999999995</c:v>
                </c:pt>
                <c:pt idx="64">
                  <c:v>95.946999999999989</c:v>
                </c:pt>
                <c:pt idx="65">
                  <c:v>97.434999999999988</c:v>
                </c:pt>
                <c:pt idx="66">
                  <c:v>98.62299999999999</c:v>
                </c:pt>
                <c:pt idx="67">
                  <c:v>99.22</c:v>
                </c:pt>
                <c:pt idx="68">
                  <c:v>101.19099999999999</c:v>
                </c:pt>
                <c:pt idx="69">
                  <c:v>101.508</c:v>
                </c:pt>
                <c:pt idx="70">
                  <c:v>102.738</c:v>
                </c:pt>
                <c:pt idx="71">
                  <c:v>104.02</c:v>
                </c:pt>
                <c:pt idx="72">
                  <c:v>104.322</c:v>
                </c:pt>
                <c:pt idx="73">
                  <c:v>106.52099999999999</c:v>
                </c:pt>
                <c:pt idx="74">
                  <c:v>108.34599999999999</c:v>
                </c:pt>
                <c:pt idx="75">
                  <c:v>109.252</c:v>
                </c:pt>
                <c:pt idx="76">
                  <c:v>109.89999999999999</c:v>
                </c:pt>
                <c:pt idx="77">
                  <c:v>110.53799999999998</c:v>
                </c:pt>
                <c:pt idx="78">
                  <c:v>112.80799999999999</c:v>
                </c:pt>
                <c:pt idx="79">
                  <c:v>126.53</c:v>
                </c:pt>
                <c:pt idx="80">
                  <c:v>127.184</c:v>
                </c:pt>
                <c:pt idx="81">
                  <c:v>127.50099999999999</c:v>
                </c:pt>
                <c:pt idx="82">
                  <c:v>128.19</c:v>
                </c:pt>
                <c:pt idx="83">
                  <c:v>128.833</c:v>
                </c:pt>
                <c:pt idx="84">
                  <c:v>135.19899999999998</c:v>
                </c:pt>
                <c:pt idx="85">
                  <c:v>136.72999999999999</c:v>
                </c:pt>
                <c:pt idx="86">
                  <c:v>138.571</c:v>
                </c:pt>
                <c:pt idx="87">
                  <c:v>138.85299999999998</c:v>
                </c:pt>
                <c:pt idx="88">
                  <c:v>140.32</c:v>
                </c:pt>
                <c:pt idx="89">
                  <c:v>141.20599999999999</c:v>
                </c:pt>
                <c:pt idx="90">
                  <c:v>141.81799999999998</c:v>
                </c:pt>
                <c:pt idx="91">
                  <c:v>144.06099999999998</c:v>
                </c:pt>
                <c:pt idx="92">
                  <c:v>144.37299999999999</c:v>
                </c:pt>
                <c:pt idx="93">
                  <c:v>147.66499999999999</c:v>
                </c:pt>
                <c:pt idx="94">
                  <c:v>148.267</c:v>
                </c:pt>
                <c:pt idx="95">
                  <c:v>148.905</c:v>
                </c:pt>
                <c:pt idx="96">
                  <c:v>151.66199999999998</c:v>
                </c:pt>
                <c:pt idx="97">
                  <c:v>154.858</c:v>
                </c:pt>
                <c:pt idx="98">
                  <c:v>155.48599999999999</c:v>
                </c:pt>
                <c:pt idx="99">
                  <c:v>155.78199999999998</c:v>
                </c:pt>
                <c:pt idx="100">
                  <c:v>158.74599999999998</c:v>
                </c:pt>
                <c:pt idx="101">
                  <c:v>166.05199999999999</c:v>
                </c:pt>
              </c:numCache>
            </c:numRef>
          </c:xVal>
          <c:yVal>
            <c:numRef>
              <c:f>'5B'!$AS$2:$AS$103</c:f>
              <c:numCache>
                <c:formatCode>General</c:formatCode>
                <c:ptCount val="102"/>
                <c:pt idx="0">
                  <c:v>4</c:v>
                </c:pt>
                <c:pt idx="1">
                  <c:v>2</c:v>
                </c:pt>
                <c:pt idx="2">
                  <c:v>1</c:v>
                </c:pt>
                <c:pt idx="3">
                  <c:v>1</c:v>
                </c:pt>
                <c:pt idx="4">
                  <c:v>8</c:v>
                </c:pt>
                <c:pt idx="5">
                  <c:v>17</c:v>
                </c:pt>
                <c:pt idx="6">
                  <c:v>2</c:v>
                </c:pt>
                <c:pt idx="7">
                  <c:v>15</c:v>
                </c:pt>
                <c:pt idx="8">
                  <c:v>10</c:v>
                </c:pt>
                <c:pt idx="9">
                  <c:v>10</c:v>
                </c:pt>
                <c:pt idx="10">
                  <c:v>5</c:v>
                </c:pt>
                <c:pt idx="11">
                  <c:v>11</c:v>
                </c:pt>
                <c:pt idx="12">
                  <c:v>6</c:v>
                </c:pt>
                <c:pt idx="13">
                  <c:v>7</c:v>
                </c:pt>
                <c:pt idx="14">
                  <c:v>6</c:v>
                </c:pt>
                <c:pt idx="15">
                  <c:v>5</c:v>
                </c:pt>
                <c:pt idx="16">
                  <c:v>2</c:v>
                </c:pt>
                <c:pt idx="17">
                  <c:v>56</c:v>
                </c:pt>
                <c:pt idx="18">
                  <c:v>52</c:v>
                </c:pt>
                <c:pt idx="19">
                  <c:v>10</c:v>
                </c:pt>
                <c:pt idx="20">
                  <c:v>46</c:v>
                </c:pt>
                <c:pt idx="21">
                  <c:v>73</c:v>
                </c:pt>
                <c:pt idx="22">
                  <c:v>46</c:v>
                </c:pt>
                <c:pt idx="23">
                  <c:v>10</c:v>
                </c:pt>
                <c:pt idx="24">
                  <c:v>11</c:v>
                </c:pt>
                <c:pt idx="25">
                  <c:v>4</c:v>
                </c:pt>
                <c:pt idx="26">
                  <c:v>1</c:v>
                </c:pt>
                <c:pt idx="27">
                  <c:v>9</c:v>
                </c:pt>
                <c:pt idx="28">
                  <c:v>11</c:v>
                </c:pt>
                <c:pt idx="29">
                  <c:v>2</c:v>
                </c:pt>
                <c:pt idx="30">
                  <c:v>2</c:v>
                </c:pt>
                <c:pt idx="31">
                  <c:v>4</c:v>
                </c:pt>
                <c:pt idx="32">
                  <c:v>18</c:v>
                </c:pt>
                <c:pt idx="33">
                  <c:v>1</c:v>
                </c:pt>
                <c:pt idx="34">
                  <c:v>8</c:v>
                </c:pt>
                <c:pt idx="35">
                  <c:v>13</c:v>
                </c:pt>
                <c:pt idx="36">
                  <c:v>13</c:v>
                </c:pt>
                <c:pt idx="37">
                  <c:v>9</c:v>
                </c:pt>
                <c:pt idx="38">
                  <c:v>1</c:v>
                </c:pt>
                <c:pt idx="39">
                  <c:v>16</c:v>
                </c:pt>
                <c:pt idx="40">
                  <c:v>74</c:v>
                </c:pt>
                <c:pt idx="41">
                  <c:v>28</c:v>
                </c:pt>
                <c:pt idx="42">
                  <c:v>10</c:v>
                </c:pt>
                <c:pt idx="43">
                  <c:v>42</c:v>
                </c:pt>
                <c:pt idx="44">
                  <c:v>37</c:v>
                </c:pt>
                <c:pt idx="45">
                  <c:v>8</c:v>
                </c:pt>
                <c:pt idx="46">
                  <c:v>18</c:v>
                </c:pt>
                <c:pt idx="47">
                  <c:v>6</c:v>
                </c:pt>
                <c:pt idx="48">
                  <c:v>6</c:v>
                </c:pt>
                <c:pt idx="49">
                  <c:v>17</c:v>
                </c:pt>
                <c:pt idx="50">
                  <c:v>10</c:v>
                </c:pt>
                <c:pt idx="51">
                  <c:v>1</c:v>
                </c:pt>
                <c:pt idx="52">
                  <c:v>10</c:v>
                </c:pt>
                <c:pt idx="53">
                  <c:v>10</c:v>
                </c:pt>
                <c:pt idx="54">
                  <c:v>16</c:v>
                </c:pt>
                <c:pt idx="55">
                  <c:v>6</c:v>
                </c:pt>
                <c:pt idx="56">
                  <c:v>4</c:v>
                </c:pt>
                <c:pt idx="57">
                  <c:v>9</c:v>
                </c:pt>
                <c:pt idx="58">
                  <c:v>3</c:v>
                </c:pt>
                <c:pt idx="59">
                  <c:v>1</c:v>
                </c:pt>
                <c:pt idx="60">
                  <c:v>4</c:v>
                </c:pt>
                <c:pt idx="61">
                  <c:v>1</c:v>
                </c:pt>
                <c:pt idx="62">
                  <c:v>3</c:v>
                </c:pt>
                <c:pt idx="63">
                  <c:v>7</c:v>
                </c:pt>
                <c:pt idx="64">
                  <c:v>14</c:v>
                </c:pt>
                <c:pt idx="65">
                  <c:v>6</c:v>
                </c:pt>
                <c:pt idx="66">
                  <c:v>2</c:v>
                </c:pt>
                <c:pt idx="67">
                  <c:v>6</c:v>
                </c:pt>
                <c:pt idx="68">
                  <c:v>9</c:v>
                </c:pt>
                <c:pt idx="69">
                  <c:v>10</c:v>
                </c:pt>
                <c:pt idx="70">
                  <c:v>5</c:v>
                </c:pt>
                <c:pt idx="71">
                  <c:v>5</c:v>
                </c:pt>
                <c:pt idx="72">
                  <c:v>10</c:v>
                </c:pt>
                <c:pt idx="73">
                  <c:v>5</c:v>
                </c:pt>
                <c:pt idx="74">
                  <c:v>8</c:v>
                </c:pt>
                <c:pt idx="75">
                  <c:v>6</c:v>
                </c:pt>
                <c:pt idx="76">
                  <c:v>13</c:v>
                </c:pt>
                <c:pt idx="77">
                  <c:v>32</c:v>
                </c:pt>
                <c:pt idx="78">
                  <c:v>30</c:v>
                </c:pt>
                <c:pt idx="79">
                  <c:v>2</c:v>
                </c:pt>
                <c:pt idx="80">
                  <c:v>12</c:v>
                </c:pt>
                <c:pt idx="81">
                  <c:v>11</c:v>
                </c:pt>
                <c:pt idx="82">
                  <c:v>10</c:v>
                </c:pt>
                <c:pt idx="83">
                  <c:v>8</c:v>
                </c:pt>
                <c:pt idx="84">
                  <c:v>14</c:v>
                </c:pt>
                <c:pt idx="85">
                  <c:v>4</c:v>
                </c:pt>
                <c:pt idx="86">
                  <c:v>4</c:v>
                </c:pt>
                <c:pt idx="87">
                  <c:v>16</c:v>
                </c:pt>
                <c:pt idx="88">
                  <c:v>9</c:v>
                </c:pt>
                <c:pt idx="89">
                  <c:v>2</c:v>
                </c:pt>
                <c:pt idx="90">
                  <c:v>18</c:v>
                </c:pt>
                <c:pt idx="91">
                  <c:v>7</c:v>
                </c:pt>
                <c:pt idx="92">
                  <c:v>15</c:v>
                </c:pt>
                <c:pt idx="93">
                  <c:v>8</c:v>
                </c:pt>
                <c:pt idx="94">
                  <c:v>5</c:v>
                </c:pt>
                <c:pt idx="95">
                  <c:v>4</c:v>
                </c:pt>
                <c:pt idx="96">
                  <c:v>2</c:v>
                </c:pt>
                <c:pt idx="97">
                  <c:v>1</c:v>
                </c:pt>
                <c:pt idx="98">
                  <c:v>1</c:v>
                </c:pt>
                <c:pt idx="99">
                  <c:v>7</c:v>
                </c:pt>
                <c:pt idx="100">
                  <c:v>1</c:v>
                </c:pt>
                <c:pt idx="101">
                  <c:v>4</c:v>
                </c:pt>
              </c:numCache>
            </c:numRef>
          </c:yVal>
          <c:smooth val="0"/>
          <c:extLst>
            <c:ext xmlns:c16="http://schemas.microsoft.com/office/drawing/2014/chart" uri="{C3380CC4-5D6E-409C-BE32-E72D297353CC}">
              <c16:uniqueId val="{00000000-C6FC-4245-B24F-337B739A3C75}"/>
            </c:ext>
          </c:extLst>
        </c:ser>
        <c:ser>
          <c:idx val="1"/>
          <c:order val="1"/>
          <c:tx>
            <c:strRef>
              <c:f>'5B'!$AT$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5B'!$AR$2:$AR$103</c:f>
              <c:numCache>
                <c:formatCode>General</c:formatCode>
                <c:ptCount val="102"/>
                <c:pt idx="0">
                  <c:v>0</c:v>
                </c:pt>
                <c:pt idx="1">
                  <c:v>2.5449999999999875</c:v>
                </c:pt>
                <c:pt idx="2">
                  <c:v>4.5319999999999823</c:v>
                </c:pt>
                <c:pt idx="3">
                  <c:v>5.4429999999999836</c:v>
                </c:pt>
                <c:pt idx="4">
                  <c:v>6.0099999999999909</c:v>
                </c:pt>
                <c:pt idx="5">
                  <c:v>7.72199999999998</c:v>
                </c:pt>
                <c:pt idx="6">
                  <c:v>19.939999999999998</c:v>
                </c:pt>
                <c:pt idx="7">
                  <c:v>24.700999999999993</c:v>
                </c:pt>
                <c:pt idx="8">
                  <c:v>25.894000000000005</c:v>
                </c:pt>
                <c:pt idx="9">
                  <c:v>27.03</c:v>
                </c:pt>
                <c:pt idx="10">
                  <c:v>27.894000000000005</c:v>
                </c:pt>
                <c:pt idx="11">
                  <c:v>29.086999999999989</c:v>
                </c:pt>
                <c:pt idx="12">
                  <c:v>30.269999999999982</c:v>
                </c:pt>
                <c:pt idx="13">
                  <c:v>31.165999999999997</c:v>
                </c:pt>
                <c:pt idx="14">
                  <c:v>32.092999999999989</c:v>
                </c:pt>
                <c:pt idx="15">
                  <c:v>33.375</c:v>
                </c:pt>
                <c:pt idx="16">
                  <c:v>33.992999999999995</c:v>
                </c:pt>
                <c:pt idx="17">
                  <c:v>37.307999999999993</c:v>
                </c:pt>
                <c:pt idx="18">
                  <c:v>37.609999999999985</c:v>
                </c:pt>
                <c:pt idx="19">
                  <c:v>38.216999999999999</c:v>
                </c:pt>
                <c:pt idx="20">
                  <c:v>38.813999999999993</c:v>
                </c:pt>
                <c:pt idx="21">
                  <c:v>39.421999999999997</c:v>
                </c:pt>
                <c:pt idx="22">
                  <c:v>40.909999999999997</c:v>
                </c:pt>
                <c:pt idx="23">
                  <c:v>42.008999999999986</c:v>
                </c:pt>
                <c:pt idx="24">
                  <c:v>42.61099999999999</c:v>
                </c:pt>
                <c:pt idx="25">
                  <c:v>43.192999999999998</c:v>
                </c:pt>
                <c:pt idx="26">
                  <c:v>45.23899999999999</c:v>
                </c:pt>
                <c:pt idx="27">
                  <c:v>45.820999999999998</c:v>
                </c:pt>
                <c:pt idx="28">
                  <c:v>48.227999999999994</c:v>
                </c:pt>
                <c:pt idx="29">
                  <c:v>48.819999999999993</c:v>
                </c:pt>
                <c:pt idx="30">
                  <c:v>49.427999999999997</c:v>
                </c:pt>
                <c:pt idx="31">
                  <c:v>50.059999999999988</c:v>
                </c:pt>
                <c:pt idx="32">
                  <c:v>51.300999999999988</c:v>
                </c:pt>
                <c:pt idx="33">
                  <c:v>53.967999999999989</c:v>
                </c:pt>
                <c:pt idx="34">
                  <c:v>54.946999999999989</c:v>
                </c:pt>
                <c:pt idx="35">
                  <c:v>56.85799999999999</c:v>
                </c:pt>
                <c:pt idx="36">
                  <c:v>57.831999999999994</c:v>
                </c:pt>
                <c:pt idx="37">
                  <c:v>58.433999999999997</c:v>
                </c:pt>
                <c:pt idx="38">
                  <c:v>58.725999999999999</c:v>
                </c:pt>
                <c:pt idx="39">
                  <c:v>60.293999999999997</c:v>
                </c:pt>
                <c:pt idx="40">
                  <c:v>61.246999999999986</c:v>
                </c:pt>
                <c:pt idx="41">
                  <c:v>61.853999999999999</c:v>
                </c:pt>
                <c:pt idx="42">
                  <c:v>62.140999999999991</c:v>
                </c:pt>
                <c:pt idx="43">
                  <c:v>63.010999999999996</c:v>
                </c:pt>
                <c:pt idx="44">
                  <c:v>64.156999999999996</c:v>
                </c:pt>
                <c:pt idx="45">
                  <c:v>65.021999999999991</c:v>
                </c:pt>
                <c:pt idx="46">
                  <c:v>65.880999999999986</c:v>
                </c:pt>
                <c:pt idx="47">
                  <c:v>67.331999999999994</c:v>
                </c:pt>
                <c:pt idx="48">
                  <c:v>69.11399999999999</c:v>
                </c:pt>
                <c:pt idx="49">
                  <c:v>70.988</c:v>
                </c:pt>
                <c:pt idx="50">
                  <c:v>72.640999999999991</c:v>
                </c:pt>
                <c:pt idx="51">
                  <c:v>80.66</c:v>
                </c:pt>
                <c:pt idx="52">
                  <c:v>81.256999999999991</c:v>
                </c:pt>
                <c:pt idx="53">
                  <c:v>81.543999999999997</c:v>
                </c:pt>
                <c:pt idx="54">
                  <c:v>82.145999999999987</c:v>
                </c:pt>
                <c:pt idx="55">
                  <c:v>85.61099999999999</c:v>
                </c:pt>
                <c:pt idx="56">
                  <c:v>85.896999999999991</c:v>
                </c:pt>
                <c:pt idx="57">
                  <c:v>86.771999999999991</c:v>
                </c:pt>
                <c:pt idx="58">
                  <c:v>87.745999999999995</c:v>
                </c:pt>
                <c:pt idx="59">
                  <c:v>88.745999999999995</c:v>
                </c:pt>
                <c:pt idx="60">
                  <c:v>89.042999999999992</c:v>
                </c:pt>
                <c:pt idx="61">
                  <c:v>90.840999999999994</c:v>
                </c:pt>
                <c:pt idx="62">
                  <c:v>93.061999999999998</c:v>
                </c:pt>
                <c:pt idx="63">
                  <c:v>93.367999999999995</c:v>
                </c:pt>
                <c:pt idx="64">
                  <c:v>95.946999999999989</c:v>
                </c:pt>
                <c:pt idx="65">
                  <c:v>97.434999999999988</c:v>
                </c:pt>
                <c:pt idx="66">
                  <c:v>98.62299999999999</c:v>
                </c:pt>
                <c:pt idx="67">
                  <c:v>99.22</c:v>
                </c:pt>
                <c:pt idx="68">
                  <c:v>101.19099999999999</c:v>
                </c:pt>
                <c:pt idx="69">
                  <c:v>101.508</c:v>
                </c:pt>
                <c:pt idx="70">
                  <c:v>102.738</c:v>
                </c:pt>
                <c:pt idx="71">
                  <c:v>104.02</c:v>
                </c:pt>
                <c:pt idx="72">
                  <c:v>104.322</c:v>
                </c:pt>
                <c:pt idx="73">
                  <c:v>106.52099999999999</c:v>
                </c:pt>
                <c:pt idx="74">
                  <c:v>108.34599999999999</c:v>
                </c:pt>
                <c:pt idx="75">
                  <c:v>109.252</c:v>
                </c:pt>
                <c:pt idx="76">
                  <c:v>109.89999999999999</c:v>
                </c:pt>
                <c:pt idx="77">
                  <c:v>110.53799999999998</c:v>
                </c:pt>
                <c:pt idx="78">
                  <c:v>112.80799999999999</c:v>
                </c:pt>
                <c:pt idx="79">
                  <c:v>126.53</c:v>
                </c:pt>
                <c:pt idx="80">
                  <c:v>127.184</c:v>
                </c:pt>
                <c:pt idx="81">
                  <c:v>127.50099999999999</c:v>
                </c:pt>
                <c:pt idx="82">
                  <c:v>128.19</c:v>
                </c:pt>
                <c:pt idx="83">
                  <c:v>128.833</c:v>
                </c:pt>
                <c:pt idx="84">
                  <c:v>135.19899999999998</c:v>
                </c:pt>
                <c:pt idx="85">
                  <c:v>136.72999999999999</c:v>
                </c:pt>
                <c:pt idx="86">
                  <c:v>138.571</c:v>
                </c:pt>
                <c:pt idx="87">
                  <c:v>138.85299999999998</c:v>
                </c:pt>
                <c:pt idx="88">
                  <c:v>140.32</c:v>
                </c:pt>
                <c:pt idx="89">
                  <c:v>141.20599999999999</c:v>
                </c:pt>
                <c:pt idx="90">
                  <c:v>141.81799999999998</c:v>
                </c:pt>
                <c:pt idx="91">
                  <c:v>144.06099999999998</c:v>
                </c:pt>
                <c:pt idx="92">
                  <c:v>144.37299999999999</c:v>
                </c:pt>
                <c:pt idx="93">
                  <c:v>147.66499999999999</c:v>
                </c:pt>
                <c:pt idx="94">
                  <c:v>148.267</c:v>
                </c:pt>
                <c:pt idx="95">
                  <c:v>148.905</c:v>
                </c:pt>
                <c:pt idx="96">
                  <c:v>151.66199999999998</c:v>
                </c:pt>
                <c:pt idx="97">
                  <c:v>154.858</c:v>
                </c:pt>
                <c:pt idx="98">
                  <c:v>155.48599999999999</c:v>
                </c:pt>
                <c:pt idx="99">
                  <c:v>155.78199999999998</c:v>
                </c:pt>
                <c:pt idx="100">
                  <c:v>158.74599999999998</c:v>
                </c:pt>
                <c:pt idx="101">
                  <c:v>166.05199999999999</c:v>
                </c:pt>
              </c:numCache>
            </c:numRef>
          </c:xVal>
          <c:yVal>
            <c:numRef>
              <c:f>'5B'!$AT$2:$AT$103</c:f>
              <c:numCache>
                <c:formatCode>General</c:formatCode>
                <c:ptCount val="102"/>
                <c:pt idx="0">
                  <c:v>3</c:v>
                </c:pt>
                <c:pt idx="1">
                  <c:v>1</c:v>
                </c:pt>
                <c:pt idx="2">
                  <c:v>1</c:v>
                </c:pt>
                <c:pt idx="3">
                  <c:v>1</c:v>
                </c:pt>
                <c:pt idx="4">
                  <c:v>3</c:v>
                </c:pt>
                <c:pt idx="5">
                  <c:v>1</c:v>
                </c:pt>
                <c:pt idx="6">
                  <c:v>1</c:v>
                </c:pt>
                <c:pt idx="7">
                  <c:v>3</c:v>
                </c:pt>
                <c:pt idx="8">
                  <c:v>5</c:v>
                </c:pt>
                <c:pt idx="9">
                  <c:v>5</c:v>
                </c:pt>
                <c:pt idx="10">
                  <c:v>3</c:v>
                </c:pt>
                <c:pt idx="11">
                  <c:v>3</c:v>
                </c:pt>
                <c:pt idx="12">
                  <c:v>5</c:v>
                </c:pt>
                <c:pt idx="13">
                  <c:v>1</c:v>
                </c:pt>
                <c:pt idx="14">
                  <c:v>1</c:v>
                </c:pt>
                <c:pt idx="15">
                  <c:v>2</c:v>
                </c:pt>
                <c:pt idx="16">
                  <c:v>2</c:v>
                </c:pt>
                <c:pt idx="17">
                  <c:v>3</c:v>
                </c:pt>
                <c:pt idx="18">
                  <c:v>3</c:v>
                </c:pt>
                <c:pt idx="19">
                  <c:v>2</c:v>
                </c:pt>
                <c:pt idx="20">
                  <c:v>2</c:v>
                </c:pt>
                <c:pt idx="21">
                  <c:v>4</c:v>
                </c:pt>
                <c:pt idx="22">
                  <c:v>3</c:v>
                </c:pt>
                <c:pt idx="23">
                  <c:v>2</c:v>
                </c:pt>
                <c:pt idx="24">
                  <c:v>1</c:v>
                </c:pt>
                <c:pt idx="25">
                  <c:v>2</c:v>
                </c:pt>
                <c:pt idx="26">
                  <c:v>1</c:v>
                </c:pt>
                <c:pt idx="27">
                  <c:v>1</c:v>
                </c:pt>
                <c:pt idx="28">
                  <c:v>1</c:v>
                </c:pt>
                <c:pt idx="29">
                  <c:v>1</c:v>
                </c:pt>
                <c:pt idx="30">
                  <c:v>1</c:v>
                </c:pt>
                <c:pt idx="31">
                  <c:v>1</c:v>
                </c:pt>
                <c:pt idx="32">
                  <c:v>4</c:v>
                </c:pt>
                <c:pt idx="33">
                  <c:v>1</c:v>
                </c:pt>
                <c:pt idx="34">
                  <c:v>4</c:v>
                </c:pt>
                <c:pt idx="35">
                  <c:v>1</c:v>
                </c:pt>
                <c:pt idx="36">
                  <c:v>2</c:v>
                </c:pt>
                <c:pt idx="37">
                  <c:v>5</c:v>
                </c:pt>
                <c:pt idx="38">
                  <c:v>1</c:v>
                </c:pt>
                <c:pt idx="39">
                  <c:v>1</c:v>
                </c:pt>
                <c:pt idx="40">
                  <c:v>4</c:v>
                </c:pt>
                <c:pt idx="41">
                  <c:v>10</c:v>
                </c:pt>
                <c:pt idx="42">
                  <c:v>3</c:v>
                </c:pt>
                <c:pt idx="43">
                  <c:v>8</c:v>
                </c:pt>
                <c:pt idx="44">
                  <c:v>7</c:v>
                </c:pt>
                <c:pt idx="45">
                  <c:v>2</c:v>
                </c:pt>
                <c:pt idx="46">
                  <c:v>5</c:v>
                </c:pt>
                <c:pt idx="47">
                  <c:v>2</c:v>
                </c:pt>
                <c:pt idx="48">
                  <c:v>2</c:v>
                </c:pt>
                <c:pt idx="49">
                  <c:v>6</c:v>
                </c:pt>
                <c:pt idx="50">
                  <c:v>1</c:v>
                </c:pt>
                <c:pt idx="51">
                  <c:v>1</c:v>
                </c:pt>
                <c:pt idx="52">
                  <c:v>5</c:v>
                </c:pt>
                <c:pt idx="53">
                  <c:v>2</c:v>
                </c:pt>
                <c:pt idx="54">
                  <c:v>2</c:v>
                </c:pt>
                <c:pt idx="55">
                  <c:v>1</c:v>
                </c:pt>
                <c:pt idx="56">
                  <c:v>2</c:v>
                </c:pt>
                <c:pt idx="57">
                  <c:v>5</c:v>
                </c:pt>
                <c:pt idx="58">
                  <c:v>2</c:v>
                </c:pt>
                <c:pt idx="59">
                  <c:v>1</c:v>
                </c:pt>
                <c:pt idx="60">
                  <c:v>1</c:v>
                </c:pt>
                <c:pt idx="61">
                  <c:v>1</c:v>
                </c:pt>
                <c:pt idx="62">
                  <c:v>2</c:v>
                </c:pt>
                <c:pt idx="63">
                  <c:v>1</c:v>
                </c:pt>
                <c:pt idx="64">
                  <c:v>2</c:v>
                </c:pt>
                <c:pt idx="65">
                  <c:v>3</c:v>
                </c:pt>
                <c:pt idx="66">
                  <c:v>2</c:v>
                </c:pt>
                <c:pt idx="67">
                  <c:v>2</c:v>
                </c:pt>
                <c:pt idx="68">
                  <c:v>1</c:v>
                </c:pt>
                <c:pt idx="69">
                  <c:v>4</c:v>
                </c:pt>
                <c:pt idx="70">
                  <c:v>2</c:v>
                </c:pt>
                <c:pt idx="71">
                  <c:v>2</c:v>
                </c:pt>
                <c:pt idx="72">
                  <c:v>4</c:v>
                </c:pt>
                <c:pt idx="73">
                  <c:v>1</c:v>
                </c:pt>
                <c:pt idx="74">
                  <c:v>2</c:v>
                </c:pt>
                <c:pt idx="75">
                  <c:v>2</c:v>
                </c:pt>
                <c:pt idx="76">
                  <c:v>1</c:v>
                </c:pt>
                <c:pt idx="77">
                  <c:v>8</c:v>
                </c:pt>
                <c:pt idx="78">
                  <c:v>1</c:v>
                </c:pt>
                <c:pt idx="79">
                  <c:v>1</c:v>
                </c:pt>
                <c:pt idx="80">
                  <c:v>2</c:v>
                </c:pt>
                <c:pt idx="81">
                  <c:v>2</c:v>
                </c:pt>
                <c:pt idx="82">
                  <c:v>1</c:v>
                </c:pt>
                <c:pt idx="83">
                  <c:v>2</c:v>
                </c:pt>
                <c:pt idx="84">
                  <c:v>1</c:v>
                </c:pt>
                <c:pt idx="85">
                  <c:v>1</c:v>
                </c:pt>
                <c:pt idx="86">
                  <c:v>2</c:v>
                </c:pt>
                <c:pt idx="87">
                  <c:v>4</c:v>
                </c:pt>
                <c:pt idx="88">
                  <c:v>2</c:v>
                </c:pt>
                <c:pt idx="89">
                  <c:v>2</c:v>
                </c:pt>
                <c:pt idx="90">
                  <c:v>2</c:v>
                </c:pt>
                <c:pt idx="91">
                  <c:v>1</c:v>
                </c:pt>
                <c:pt idx="92">
                  <c:v>1</c:v>
                </c:pt>
                <c:pt idx="93">
                  <c:v>3</c:v>
                </c:pt>
                <c:pt idx="94">
                  <c:v>2</c:v>
                </c:pt>
                <c:pt idx="95">
                  <c:v>1</c:v>
                </c:pt>
                <c:pt idx="96">
                  <c:v>1</c:v>
                </c:pt>
                <c:pt idx="97">
                  <c:v>1</c:v>
                </c:pt>
                <c:pt idx="98">
                  <c:v>1</c:v>
                </c:pt>
                <c:pt idx="99">
                  <c:v>2</c:v>
                </c:pt>
                <c:pt idx="100">
                  <c:v>1</c:v>
                </c:pt>
                <c:pt idx="101">
                  <c:v>1</c:v>
                </c:pt>
              </c:numCache>
            </c:numRef>
          </c:yVal>
          <c:smooth val="0"/>
          <c:extLst>
            <c:ext xmlns:c16="http://schemas.microsoft.com/office/drawing/2014/chart" uri="{C3380CC4-5D6E-409C-BE32-E72D297353CC}">
              <c16:uniqueId val="{00000001-C6FC-4245-B24F-337B739A3C75}"/>
            </c:ext>
          </c:extLst>
        </c:ser>
        <c:dLbls>
          <c:showLegendKey val="0"/>
          <c:showVal val="0"/>
          <c:showCatName val="0"/>
          <c:showSerName val="0"/>
          <c:showPercent val="0"/>
          <c:showBubbleSize val="0"/>
        </c:dLbls>
        <c:axId val="377519424"/>
        <c:axId val="377913344"/>
      </c:scatterChart>
      <c:valAx>
        <c:axId val="377519424"/>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913344"/>
        <c:crosses val="autoZero"/>
        <c:crossBetween val="midCat"/>
      </c:valAx>
      <c:valAx>
        <c:axId val="3779133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5194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baseline="0"/>
              <a:t>5R chromosome </a:t>
            </a:r>
            <a:endParaRPr lang="pl-PL" sz="1000"/>
          </a:p>
        </c:rich>
      </c:tx>
      <c:overlay val="0"/>
      <c:spPr>
        <a:noFill/>
        <a:ln>
          <a:noFill/>
        </a:ln>
        <a:effectLst/>
      </c:spPr>
    </c:title>
    <c:autoTitleDeleted val="0"/>
    <c:plotArea>
      <c:layout/>
      <c:scatterChart>
        <c:scatterStyle val="lineMarker"/>
        <c:varyColors val="0"/>
        <c:ser>
          <c:idx val="0"/>
          <c:order val="0"/>
          <c:tx>
            <c:strRef>
              <c:f>'5R'!$H$1</c:f>
              <c:strCache>
                <c:ptCount val="1"/>
                <c:pt idx="0">
                  <c:v>S-B-A-AB</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5R'!$G$2:$G$98</c:f>
              <c:numCache>
                <c:formatCode>General</c:formatCode>
                <c:ptCount val="97"/>
                <c:pt idx="0">
                  <c:v>0</c:v>
                </c:pt>
                <c:pt idx="1">
                  <c:v>0.57199999999998852</c:v>
                </c:pt>
                <c:pt idx="2">
                  <c:v>2.0869999999999891</c:v>
                </c:pt>
                <c:pt idx="3">
                  <c:v>8.1509999999999962</c:v>
                </c:pt>
                <c:pt idx="4">
                  <c:v>8.742999999999995</c:v>
                </c:pt>
                <c:pt idx="5">
                  <c:v>9.9679999999999893</c:v>
                </c:pt>
                <c:pt idx="6">
                  <c:v>10.915999999999997</c:v>
                </c:pt>
                <c:pt idx="7">
                  <c:v>12.176999999999992</c:v>
                </c:pt>
                <c:pt idx="8">
                  <c:v>12.462999999999994</c:v>
                </c:pt>
                <c:pt idx="9">
                  <c:v>13.400999999999996</c:v>
                </c:pt>
                <c:pt idx="10">
                  <c:v>13.717999999999996</c:v>
                </c:pt>
                <c:pt idx="11">
                  <c:v>14.003999999999998</c:v>
                </c:pt>
                <c:pt idx="12">
                  <c:v>14.285999999999994</c:v>
                </c:pt>
                <c:pt idx="13">
                  <c:v>14.577999999999996</c:v>
                </c:pt>
                <c:pt idx="14">
                  <c:v>14.868999999999993</c:v>
                </c:pt>
                <c:pt idx="15">
                  <c:v>15.155999999999992</c:v>
                </c:pt>
                <c:pt idx="16">
                  <c:v>15.442999999999998</c:v>
                </c:pt>
                <c:pt idx="17">
                  <c:v>15.749999999999993</c:v>
                </c:pt>
                <c:pt idx="18">
                  <c:v>16.050999999999995</c:v>
                </c:pt>
                <c:pt idx="19">
                  <c:v>17.491999999999997</c:v>
                </c:pt>
                <c:pt idx="20">
                  <c:v>18.058999999999997</c:v>
                </c:pt>
                <c:pt idx="21">
                  <c:v>18.634999999999991</c:v>
                </c:pt>
                <c:pt idx="22">
                  <c:v>18.921999999999997</c:v>
                </c:pt>
                <c:pt idx="23">
                  <c:v>19.212999999999994</c:v>
                </c:pt>
                <c:pt idx="24">
                  <c:v>20.421999999999997</c:v>
                </c:pt>
                <c:pt idx="25">
                  <c:v>20.703999999999994</c:v>
                </c:pt>
                <c:pt idx="26">
                  <c:v>21.264999999999993</c:v>
                </c:pt>
                <c:pt idx="27">
                  <c:v>21.841999999999992</c:v>
                </c:pt>
                <c:pt idx="28">
                  <c:v>22.448999999999991</c:v>
                </c:pt>
                <c:pt idx="29">
                  <c:v>22.750999999999998</c:v>
                </c:pt>
                <c:pt idx="30">
                  <c:v>23.047999999999995</c:v>
                </c:pt>
                <c:pt idx="31">
                  <c:v>23.333999999999996</c:v>
                </c:pt>
                <c:pt idx="32">
                  <c:v>24.848999999999997</c:v>
                </c:pt>
                <c:pt idx="33">
                  <c:v>25.455999999999996</c:v>
                </c:pt>
                <c:pt idx="34">
                  <c:v>25.767999999999994</c:v>
                </c:pt>
                <c:pt idx="35">
                  <c:v>26.064999999999998</c:v>
                </c:pt>
                <c:pt idx="36">
                  <c:v>26.651999999999994</c:v>
                </c:pt>
                <c:pt idx="37">
                  <c:v>26.938999999999993</c:v>
                </c:pt>
                <c:pt idx="38">
                  <c:v>27.229999999999997</c:v>
                </c:pt>
                <c:pt idx="39">
                  <c:v>27.526999999999994</c:v>
                </c:pt>
                <c:pt idx="40">
                  <c:v>27.823999999999991</c:v>
                </c:pt>
                <c:pt idx="41">
                  <c:v>28.120999999999995</c:v>
                </c:pt>
                <c:pt idx="42">
                  <c:v>28.406999999999996</c:v>
                </c:pt>
                <c:pt idx="43">
                  <c:v>28.698999999999991</c:v>
                </c:pt>
                <c:pt idx="44">
                  <c:v>29.295999999999992</c:v>
                </c:pt>
                <c:pt idx="45">
                  <c:v>29.592999999999996</c:v>
                </c:pt>
                <c:pt idx="46">
                  <c:v>29.904999999999994</c:v>
                </c:pt>
                <c:pt idx="47">
                  <c:v>30.511999999999993</c:v>
                </c:pt>
                <c:pt idx="48">
                  <c:v>30.793999999999997</c:v>
                </c:pt>
                <c:pt idx="49">
                  <c:v>31.069999999999993</c:v>
                </c:pt>
                <c:pt idx="50">
                  <c:v>31.934999999999995</c:v>
                </c:pt>
                <c:pt idx="51">
                  <c:v>32.830999999999996</c:v>
                </c:pt>
                <c:pt idx="52">
                  <c:v>33.746999999999993</c:v>
                </c:pt>
                <c:pt idx="53">
                  <c:v>34.333999999999996</c:v>
                </c:pt>
                <c:pt idx="54">
                  <c:v>35.785999999999994</c:v>
                </c:pt>
                <c:pt idx="55">
                  <c:v>36.397999999999996</c:v>
                </c:pt>
                <c:pt idx="56">
                  <c:v>36.709999999999994</c:v>
                </c:pt>
                <c:pt idx="57">
                  <c:v>37.006999999999998</c:v>
                </c:pt>
                <c:pt idx="58">
                  <c:v>37.907999999999994</c:v>
                </c:pt>
                <c:pt idx="59">
                  <c:v>38.229999999999997</c:v>
                </c:pt>
                <c:pt idx="60">
                  <c:v>44.834999999999994</c:v>
                </c:pt>
                <c:pt idx="61">
                  <c:v>47.703999999999994</c:v>
                </c:pt>
                <c:pt idx="62">
                  <c:v>48.000999999999991</c:v>
                </c:pt>
                <c:pt idx="63">
                  <c:v>48.317999999999998</c:v>
                </c:pt>
                <c:pt idx="64">
                  <c:v>48.629999999999995</c:v>
                </c:pt>
                <c:pt idx="65">
                  <c:v>48.946999999999996</c:v>
                </c:pt>
                <c:pt idx="66">
                  <c:v>49.888999999999996</c:v>
                </c:pt>
                <c:pt idx="67">
                  <c:v>50.175999999999995</c:v>
                </c:pt>
                <c:pt idx="68">
                  <c:v>50.477999999999994</c:v>
                </c:pt>
                <c:pt idx="69">
                  <c:v>50.794999999999995</c:v>
                </c:pt>
                <c:pt idx="70">
                  <c:v>52.394999999999996</c:v>
                </c:pt>
                <c:pt idx="71">
                  <c:v>53.336999999999996</c:v>
                </c:pt>
                <c:pt idx="72">
                  <c:v>53.959999999999994</c:v>
                </c:pt>
                <c:pt idx="73">
                  <c:v>54.256999999999991</c:v>
                </c:pt>
                <c:pt idx="74">
                  <c:v>54.552999999999997</c:v>
                </c:pt>
                <c:pt idx="75">
                  <c:v>55.155999999999992</c:v>
                </c:pt>
                <c:pt idx="76">
                  <c:v>55.74199999999999</c:v>
                </c:pt>
                <c:pt idx="77">
                  <c:v>56.028999999999996</c:v>
                </c:pt>
                <c:pt idx="78">
                  <c:v>56.594999999999999</c:v>
                </c:pt>
                <c:pt idx="79">
                  <c:v>57.787999999999997</c:v>
                </c:pt>
                <c:pt idx="80">
                  <c:v>58.477999999999994</c:v>
                </c:pt>
                <c:pt idx="81">
                  <c:v>58.819999999999993</c:v>
                </c:pt>
                <c:pt idx="82">
                  <c:v>60.980999999999995</c:v>
                </c:pt>
                <c:pt idx="83">
                  <c:v>61.272999999999996</c:v>
                </c:pt>
                <c:pt idx="84">
                  <c:v>63.432999999999993</c:v>
                </c:pt>
                <c:pt idx="85">
                  <c:v>63.72</c:v>
                </c:pt>
                <c:pt idx="86">
                  <c:v>64.031999999999996</c:v>
                </c:pt>
                <c:pt idx="87">
                  <c:v>64.700999999999993</c:v>
                </c:pt>
                <c:pt idx="88">
                  <c:v>65.018000000000001</c:v>
                </c:pt>
                <c:pt idx="89">
                  <c:v>65.655999999999992</c:v>
                </c:pt>
                <c:pt idx="90">
                  <c:v>65.957999999999998</c:v>
                </c:pt>
                <c:pt idx="91">
                  <c:v>66.248999999999995</c:v>
                </c:pt>
                <c:pt idx="92">
                  <c:v>69.926999999999992</c:v>
                </c:pt>
                <c:pt idx="93">
                  <c:v>70.724999999999994</c:v>
                </c:pt>
                <c:pt idx="94">
                  <c:v>71.896999999999991</c:v>
                </c:pt>
                <c:pt idx="95">
                  <c:v>73.55</c:v>
                </c:pt>
                <c:pt idx="96">
                  <c:v>77.227999999999994</c:v>
                </c:pt>
              </c:numCache>
            </c:numRef>
          </c:xVal>
          <c:yVal>
            <c:numRef>
              <c:f>'5R'!$H$2:$H$98</c:f>
              <c:numCache>
                <c:formatCode>General</c:formatCode>
                <c:ptCount val="97"/>
                <c:pt idx="0">
                  <c:v>3</c:v>
                </c:pt>
                <c:pt idx="1">
                  <c:v>6</c:v>
                </c:pt>
                <c:pt idx="2">
                  <c:v>10</c:v>
                </c:pt>
                <c:pt idx="3">
                  <c:v>20</c:v>
                </c:pt>
                <c:pt idx="4">
                  <c:v>29</c:v>
                </c:pt>
                <c:pt idx="5">
                  <c:v>6</c:v>
                </c:pt>
                <c:pt idx="6">
                  <c:v>15</c:v>
                </c:pt>
                <c:pt idx="7">
                  <c:v>24</c:v>
                </c:pt>
                <c:pt idx="8">
                  <c:v>74</c:v>
                </c:pt>
                <c:pt idx="9">
                  <c:v>210</c:v>
                </c:pt>
                <c:pt idx="10">
                  <c:v>97</c:v>
                </c:pt>
                <c:pt idx="11">
                  <c:v>141</c:v>
                </c:pt>
                <c:pt idx="12">
                  <c:v>21</c:v>
                </c:pt>
                <c:pt idx="13">
                  <c:v>33</c:v>
                </c:pt>
                <c:pt idx="14">
                  <c:v>67</c:v>
                </c:pt>
                <c:pt idx="15">
                  <c:v>52</c:v>
                </c:pt>
                <c:pt idx="16">
                  <c:v>20</c:v>
                </c:pt>
                <c:pt idx="17">
                  <c:v>109</c:v>
                </c:pt>
                <c:pt idx="18">
                  <c:v>41</c:v>
                </c:pt>
                <c:pt idx="19">
                  <c:v>74</c:v>
                </c:pt>
                <c:pt idx="20">
                  <c:v>19</c:v>
                </c:pt>
                <c:pt idx="21">
                  <c:v>12</c:v>
                </c:pt>
                <c:pt idx="22">
                  <c:v>62</c:v>
                </c:pt>
                <c:pt idx="23">
                  <c:v>17</c:v>
                </c:pt>
                <c:pt idx="24">
                  <c:v>19</c:v>
                </c:pt>
                <c:pt idx="25">
                  <c:v>72</c:v>
                </c:pt>
                <c:pt idx="26">
                  <c:v>15</c:v>
                </c:pt>
                <c:pt idx="27">
                  <c:v>34</c:v>
                </c:pt>
                <c:pt idx="28">
                  <c:v>3</c:v>
                </c:pt>
                <c:pt idx="29">
                  <c:v>6</c:v>
                </c:pt>
                <c:pt idx="30">
                  <c:v>29</c:v>
                </c:pt>
                <c:pt idx="31">
                  <c:v>17</c:v>
                </c:pt>
                <c:pt idx="32">
                  <c:v>3</c:v>
                </c:pt>
                <c:pt idx="33">
                  <c:v>3</c:v>
                </c:pt>
                <c:pt idx="34">
                  <c:v>12</c:v>
                </c:pt>
                <c:pt idx="35">
                  <c:v>6</c:v>
                </c:pt>
                <c:pt idx="36">
                  <c:v>4</c:v>
                </c:pt>
                <c:pt idx="37">
                  <c:v>36</c:v>
                </c:pt>
                <c:pt idx="38">
                  <c:v>5</c:v>
                </c:pt>
                <c:pt idx="39">
                  <c:v>11</c:v>
                </c:pt>
                <c:pt idx="40">
                  <c:v>9</c:v>
                </c:pt>
                <c:pt idx="41">
                  <c:v>13</c:v>
                </c:pt>
                <c:pt idx="42">
                  <c:v>58</c:v>
                </c:pt>
                <c:pt idx="43">
                  <c:v>6</c:v>
                </c:pt>
                <c:pt idx="44">
                  <c:v>23</c:v>
                </c:pt>
                <c:pt idx="45">
                  <c:v>7</c:v>
                </c:pt>
                <c:pt idx="46">
                  <c:v>12</c:v>
                </c:pt>
                <c:pt idx="47">
                  <c:v>8</c:v>
                </c:pt>
                <c:pt idx="48">
                  <c:v>24</c:v>
                </c:pt>
                <c:pt idx="49">
                  <c:v>13</c:v>
                </c:pt>
                <c:pt idx="50">
                  <c:v>27</c:v>
                </c:pt>
                <c:pt idx="51">
                  <c:v>32</c:v>
                </c:pt>
                <c:pt idx="52">
                  <c:v>13</c:v>
                </c:pt>
                <c:pt idx="53">
                  <c:v>14</c:v>
                </c:pt>
                <c:pt idx="54">
                  <c:v>16</c:v>
                </c:pt>
                <c:pt idx="55">
                  <c:v>20</c:v>
                </c:pt>
                <c:pt idx="56">
                  <c:v>6</c:v>
                </c:pt>
                <c:pt idx="57">
                  <c:v>10</c:v>
                </c:pt>
                <c:pt idx="58">
                  <c:v>8</c:v>
                </c:pt>
                <c:pt idx="59">
                  <c:v>3</c:v>
                </c:pt>
                <c:pt idx="60">
                  <c:v>3</c:v>
                </c:pt>
                <c:pt idx="61">
                  <c:v>27</c:v>
                </c:pt>
                <c:pt idx="62">
                  <c:v>7</c:v>
                </c:pt>
                <c:pt idx="63">
                  <c:v>74</c:v>
                </c:pt>
                <c:pt idx="64">
                  <c:v>29</c:v>
                </c:pt>
                <c:pt idx="65">
                  <c:v>23</c:v>
                </c:pt>
                <c:pt idx="66">
                  <c:v>15</c:v>
                </c:pt>
                <c:pt idx="67">
                  <c:v>5</c:v>
                </c:pt>
                <c:pt idx="68">
                  <c:v>8</c:v>
                </c:pt>
                <c:pt idx="69">
                  <c:v>24</c:v>
                </c:pt>
                <c:pt idx="70">
                  <c:v>2</c:v>
                </c:pt>
                <c:pt idx="71">
                  <c:v>10</c:v>
                </c:pt>
                <c:pt idx="72">
                  <c:v>5</c:v>
                </c:pt>
                <c:pt idx="73">
                  <c:v>9</c:v>
                </c:pt>
                <c:pt idx="74">
                  <c:v>12</c:v>
                </c:pt>
                <c:pt idx="75">
                  <c:v>4</c:v>
                </c:pt>
                <c:pt idx="76">
                  <c:v>10</c:v>
                </c:pt>
                <c:pt idx="77">
                  <c:v>7</c:v>
                </c:pt>
                <c:pt idx="78">
                  <c:v>15</c:v>
                </c:pt>
                <c:pt idx="79">
                  <c:v>13</c:v>
                </c:pt>
                <c:pt idx="80">
                  <c:v>11</c:v>
                </c:pt>
                <c:pt idx="81">
                  <c:v>4</c:v>
                </c:pt>
                <c:pt idx="82">
                  <c:v>7</c:v>
                </c:pt>
                <c:pt idx="83">
                  <c:v>7</c:v>
                </c:pt>
                <c:pt idx="84">
                  <c:v>9</c:v>
                </c:pt>
                <c:pt idx="85">
                  <c:v>2</c:v>
                </c:pt>
                <c:pt idx="86">
                  <c:v>7</c:v>
                </c:pt>
                <c:pt idx="87">
                  <c:v>3</c:v>
                </c:pt>
                <c:pt idx="88">
                  <c:v>7</c:v>
                </c:pt>
                <c:pt idx="89">
                  <c:v>5</c:v>
                </c:pt>
                <c:pt idx="90">
                  <c:v>19</c:v>
                </c:pt>
                <c:pt idx="91">
                  <c:v>7</c:v>
                </c:pt>
                <c:pt idx="92">
                  <c:v>5</c:v>
                </c:pt>
                <c:pt idx="93">
                  <c:v>7</c:v>
                </c:pt>
                <c:pt idx="94">
                  <c:v>5</c:v>
                </c:pt>
                <c:pt idx="95">
                  <c:v>20</c:v>
                </c:pt>
                <c:pt idx="96">
                  <c:v>1</c:v>
                </c:pt>
              </c:numCache>
            </c:numRef>
          </c:yVal>
          <c:smooth val="0"/>
          <c:extLst>
            <c:ext xmlns:c16="http://schemas.microsoft.com/office/drawing/2014/chart" uri="{C3380CC4-5D6E-409C-BE32-E72D297353CC}">
              <c16:uniqueId val="{00000000-2E94-4497-B7F9-754AAD9E3D98}"/>
            </c:ext>
          </c:extLst>
        </c:ser>
        <c:ser>
          <c:idx val="1"/>
          <c:order val="1"/>
          <c:tx>
            <c:strRef>
              <c:f>'5R'!$I$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5R'!$G$2:$G$98</c:f>
              <c:numCache>
                <c:formatCode>General</c:formatCode>
                <c:ptCount val="97"/>
                <c:pt idx="0">
                  <c:v>0</c:v>
                </c:pt>
                <c:pt idx="1">
                  <c:v>0.57199999999998852</c:v>
                </c:pt>
                <c:pt idx="2">
                  <c:v>2.0869999999999891</c:v>
                </c:pt>
                <c:pt idx="3">
                  <c:v>8.1509999999999962</c:v>
                </c:pt>
                <c:pt idx="4">
                  <c:v>8.742999999999995</c:v>
                </c:pt>
                <c:pt idx="5">
                  <c:v>9.9679999999999893</c:v>
                </c:pt>
                <c:pt idx="6">
                  <c:v>10.915999999999997</c:v>
                </c:pt>
                <c:pt idx="7">
                  <c:v>12.176999999999992</c:v>
                </c:pt>
                <c:pt idx="8">
                  <c:v>12.462999999999994</c:v>
                </c:pt>
                <c:pt idx="9">
                  <c:v>13.400999999999996</c:v>
                </c:pt>
                <c:pt idx="10">
                  <c:v>13.717999999999996</c:v>
                </c:pt>
                <c:pt idx="11">
                  <c:v>14.003999999999998</c:v>
                </c:pt>
                <c:pt idx="12">
                  <c:v>14.285999999999994</c:v>
                </c:pt>
                <c:pt idx="13">
                  <c:v>14.577999999999996</c:v>
                </c:pt>
                <c:pt idx="14">
                  <c:v>14.868999999999993</c:v>
                </c:pt>
                <c:pt idx="15">
                  <c:v>15.155999999999992</c:v>
                </c:pt>
                <c:pt idx="16">
                  <c:v>15.442999999999998</c:v>
                </c:pt>
                <c:pt idx="17">
                  <c:v>15.749999999999993</c:v>
                </c:pt>
                <c:pt idx="18">
                  <c:v>16.050999999999995</c:v>
                </c:pt>
                <c:pt idx="19">
                  <c:v>17.491999999999997</c:v>
                </c:pt>
                <c:pt idx="20">
                  <c:v>18.058999999999997</c:v>
                </c:pt>
                <c:pt idx="21">
                  <c:v>18.634999999999991</c:v>
                </c:pt>
                <c:pt idx="22">
                  <c:v>18.921999999999997</c:v>
                </c:pt>
                <c:pt idx="23">
                  <c:v>19.212999999999994</c:v>
                </c:pt>
                <c:pt idx="24">
                  <c:v>20.421999999999997</c:v>
                </c:pt>
                <c:pt idx="25">
                  <c:v>20.703999999999994</c:v>
                </c:pt>
                <c:pt idx="26">
                  <c:v>21.264999999999993</c:v>
                </c:pt>
                <c:pt idx="27">
                  <c:v>21.841999999999992</c:v>
                </c:pt>
                <c:pt idx="28">
                  <c:v>22.448999999999991</c:v>
                </c:pt>
                <c:pt idx="29">
                  <c:v>22.750999999999998</c:v>
                </c:pt>
                <c:pt idx="30">
                  <c:v>23.047999999999995</c:v>
                </c:pt>
                <c:pt idx="31">
                  <c:v>23.333999999999996</c:v>
                </c:pt>
                <c:pt idx="32">
                  <c:v>24.848999999999997</c:v>
                </c:pt>
                <c:pt idx="33">
                  <c:v>25.455999999999996</c:v>
                </c:pt>
                <c:pt idx="34">
                  <c:v>25.767999999999994</c:v>
                </c:pt>
                <c:pt idx="35">
                  <c:v>26.064999999999998</c:v>
                </c:pt>
                <c:pt idx="36">
                  <c:v>26.651999999999994</c:v>
                </c:pt>
                <c:pt idx="37">
                  <c:v>26.938999999999993</c:v>
                </c:pt>
                <c:pt idx="38">
                  <c:v>27.229999999999997</c:v>
                </c:pt>
                <c:pt idx="39">
                  <c:v>27.526999999999994</c:v>
                </c:pt>
                <c:pt idx="40">
                  <c:v>27.823999999999991</c:v>
                </c:pt>
                <c:pt idx="41">
                  <c:v>28.120999999999995</c:v>
                </c:pt>
                <c:pt idx="42">
                  <c:v>28.406999999999996</c:v>
                </c:pt>
                <c:pt idx="43">
                  <c:v>28.698999999999991</c:v>
                </c:pt>
                <c:pt idx="44">
                  <c:v>29.295999999999992</c:v>
                </c:pt>
                <c:pt idx="45">
                  <c:v>29.592999999999996</c:v>
                </c:pt>
                <c:pt idx="46">
                  <c:v>29.904999999999994</c:v>
                </c:pt>
                <c:pt idx="47">
                  <c:v>30.511999999999993</c:v>
                </c:pt>
                <c:pt idx="48">
                  <c:v>30.793999999999997</c:v>
                </c:pt>
                <c:pt idx="49">
                  <c:v>31.069999999999993</c:v>
                </c:pt>
                <c:pt idx="50">
                  <c:v>31.934999999999995</c:v>
                </c:pt>
                <c:pt idx="51">
                  <c:v>32.830999999999996</c:v>
                </c:pt>
                <c:pt idx="52">
                  <c:v>33.746999999999993</c:v>
                </c:pt>
                <c:pt idx="53">
                  <c:v>34.333999999999996</c:v>
                </c:pt>
                <c:pt idx="54">
                  <c:v>35.785999999999994</c:v>
                </c:pt>
                <c:pt idx="55">
                  <c:v>36.397999999999996</c:v>
                </c:pt>
                <c:pt idx="56">
                  <c:v>36.709999999999994</c:v>
                </c:pt>
                <c:pt idx="57">
                  <c:v>37.006999999999998</c:v>
                </c:pt>
                <c:pt idx="58">
                  <c:v>37.907999999999994</c:v>
                </c:pt>
                <c:pt idx="59">
                  <c:v>38.229999999999997</c:v>
                </c:pt>
                <c:pt idx="60">
                  <c:v>44.834999999999994</c:v>
                </c:pt>
                <c:pt idx="61">
                  <c:v>47.703999999999994</c:v>
                </c:pt>
                <c:pt idx="62">
                  <c:v>48.000999999999991</c:v>
                </c:pt>
                <c:pt idx="63">
                  <c:v>48.317999999999998</c:v>
                </c:pt>
                <c:pt idx="64">
                  <c:v>48.629999999999995</c:v>
                </c:pt>
                <c:pt idx="65">
                  <c:v>48.946999999999996</c:v>
                </c:pt>
                <c:pt idx="66">
                  <c:v>49.888999999999996</c:v>
                </c:pt>
                <c:pt idx="67">
                  <c:v>50.175999999999995</c:v>
                </c:pt>
                <c:pt idx="68">
                  <c:v>50.477999999999994</c:v>
                </c:pt>
                <c:pt idx="69">
                  <c:v>50.794999999999995</c:v>
                </c:pt>
                <c:pt idx="70">
                  <c:v>52.394999999999996</c:v>
                </c:pt>
                <c:pt idx="71">
                  <c:v>53.336999999999996</c:v>
                </c:pt>
                <c:pt idx="72">
                  <c:v>53.959999999999994</c:v>
                </c:pt>
                <c:pt idx="73">
                  <c:v>54.256999999999991</c:v>
                </c:pt>
                <c:pt idx="74">
                  <c:v>54.552999999999997</c:v>
                </c:pt>
                <c:pt idx="75">
                  <c:v>55.155999999999992</c:v>
                </c:pt>
                <c:pt idx="76">
                  <c:v>55.74199999999999</c:v>
                </c:pt>
                <c:pt idx="77">
                  <c:v>56.028999999999996</c:v>
                </c:pt>
                <c:pt idx="78">
                  <c:v>56.594999999999999</c:v>
                </c:pt>
                <c:pt idx="79">
                  <c:v>57.787999999999997</c:v>
                </c:pt>
                <c:pt idx="80">
                  <c:v>58.477999999999994</c:v>
                </c:pt>
                <c:pt idx="81">
                  <c:v>58.819999999999993</c:v>
                </c:pt>
                <c:pt idx="82">
                  <c:v>60.980999999999995</c:v>
                </c:pt>
                <c:pt idx="83">
                  <c:v>61.272999999999996</c:v>
                </c:pt>
                <c:pt idx="84">
                  <c:v>63.432999999999993</c:v>
                </c:pt>
                <c:pt idx="85">
                  <c:v>63.72</c:v>
                </c:pt>
                <c:pt idx="86">
                  <c:v>64.031999999999996</c:v>
                </c:pt>
                <c:pt idx="87">
                  <c:v>64.700999999999993</c:v>
                </c:pt>
                <c:pt idx="88">
                  <c:v>65.018000000000001</c:v>
                </c:pt>
                <c:pt idx="89">
                  <c:v>65.655999999999992</c:v>
                </c:pt>
                <c:pt idx="90">
                  <c:v>65.957999999999998</c:v>
                </c:pt>
                <c:pt idx="91">
                  <c:v>66.248999999999995</c:v>
                </c:pt>
                <c:pt idx="92">
                  <c:v>69.926999999999992</c:v>
                </c:pt>
                <c:pt idx="93">
                  <c:v>70.724999999999994</c:v>
                </c:pt>
                <c:pt idx="94">
                  <c:v>71.896999999999991</c:v>
                </c:pt>
                <c:pt idx="95">
                  <c:v>73.55</c:v>
                </c:pt>
                <c:pt idx="96">
                  <c:v>77.227999999999994</c:v>
                </c:pt>
              </c:numCache>
            </c:numRef>
          </c:xVal>
          <c:yVal>
            <c:numRef>
              <c:f>'5R'!$I$2:$I$98</c:f>
              <c:numCache>
                <c:formatCode>General</c:formatCode>
                <c:ptCount val="97"/>
                <c:pt idx="0">
                  <c:v>2</c:v>
                </c:pt>
                <c:pt idx="1">
                  <c:v>3</c:v>
                </c:pt>
                <c:pt idx="2">
                  <c:v>4</c:v>
                </c:pt>
                <c:pt idx="3">
                  <c:v>2</c:v>
                </c:pt>
                <c:pt idx="4">
                  <c:v>8</c:v>
                </c:pt>
                <c:pt idx="5">
                  <c:v>2</c:v>
                </c:pt>
                <c:pt idx="6">
                  <c:v>1</c:v>
                </c:pt>
                <c:pt idx="7">
                  <c:v>1</c:v>
                </c:pt>
                <c:pt idx="8">
                  <c:v>23</c:v>
                </c:pt>
                <c:pt idx="9">
                  <c:v>1</c:v>
                </c:pt>
                <c:pt idx="10">
                  <c:v>6</c:v>
                </c:pt>
                <c:pt idx="11">
                  <c:v>58</c:v>
                </c:pt>
                <c:pt idx="12">
                  <c:v>3</c:v>
                </c:pt>
                <c:pt idx="13">
                  <c:v>3</c:v>
                </c:pt>
                <c:pt idx="14">
                  <c:v>18</c:v>
                </c:pt>
                <c:pt idx="15">
                  <c:v>20</c:v>
                </c:pt>
                <c:pt idx="16">
                  <c:v>3</c:v>
                </c:pt>
                <c:pt idx="17">
                  <c:v>1</c:v>
                </c:pt>
                <c:pt idx="18">
                  <c:v>19</c:v>
                </c:pt>
                <c:pt idx="19">
                  <c:v>18</c:v>
                </c:pt>
                <c:pt idx="20">
                  <c:v>2</c:v>
                </c:pt>
                <c:pt idx="21">
                  <c:v>4</c:v>
                </c:pt>
                <c:pt idx="22">
                  <c:v>23</c:v>
                </c:pt>
                <c:pt idx="23">
                  <c:v>5</c:v>
                </c:pt>
                <c:pt idx="24">
                  <c:v>3</c:v>
                </c:pt>
                <c:pt idx="25">
                  <c:v>16</c:v>
                </c:pt>
                <c:pt idx="26">
                  <c:v>4</c:v>
                </c:pt>
                <c:pt idx="27">
                  <c:v>5</c:v>
                </c:pt>
                <c:pt idx="28">
                  <c:v>2</c:v>
                </c:pt>
                <c:pt idx="29">
                  <c:v>3</c:v>
                </c:pt>
                <c:pt idx="30">
                  <c:v>9</c:v>
                </c:pt>
                <c:pt idx="31">
                  <c:v>5</c:v>
                </c:pt>
                <c:pt idx="32">
                  <c:v>2</c:v>
                </c:pt>
                <c:pt idx="33">
                  <c:v>2</c:v>
                </c:pt>
                <c:pt idx="34">
                  <c:v>1</c:v>
                </c:pt>
                <c:pt idx="35">
                  <c:v>2</c:v>
                </c:pt>
                <c:pt idx="36">
                  <c:v>1</c:v>
                </c:pt>
                <c:pt idx="37">
                  <c:v>10</c:v>
                </c:pt>
                <c:pt idx="38">
                  <c:v>2</c:v>
                </c:pt>
                <c:pt idx="39">
                  <c:v>1</c:v>
                </c:pt>
                <c:pt idx="40">
                  <c:v>3</c:v>
                </c:pt>
                <c:pt idx="41">
                  <c:v>2</c:v>
                </c:pt>
                <c:pt idx="42">
                  <c:v>6</c:v>
                </c:pt>
                <c:pt idx="43">
                  <c:v>1</c:v>
                </c:pt>
                <c:pt idx="44">
                  <c:v>1</c:v>
                </c:pt>
                <c:pt idx="45">
                  <c:v>1</c:v>
                </c:pt>
                <c:pt idx="46">
                  <c:v>1</c:v>
                </c:pt>
                <c:pt idx="47">
                  <c:v>5</c:v>
                </c:pt>
                <c:pt idx="48">
                  <c:v>8</c:v>
                </c:pt>
                <c:pt idx="49">
                  <c:v>6</c:v>
                </c:pt>
                <c:pt idx="50">
                  <c:v>5</c:v>
                </c:pt>
                <c:pt idx="51">
                  <c:v>3</c:v>
                </c:pt>
                <c:pt idx="52">
                  <c:v>6</c:v>
                </c:pt>
                <c:pt idx="53">
                  <c:v>4</c:v>
                </c:pt>
                <c:pt idx="54">
                  <c:v>2</c:v>
                </c:pt>
                <c:pt idx="55">
                  <c:v>2</c:v>
                </c:pt>
                <c:pt idx="56">
                  <c:v>3</c:v>
                </c:pt>
                <c:pt idx="57">
                  <c:v>5</c:v>
                </c:pt>
                <c:pt idx="58">
                  <c:v>2</c:v>
                </c:pt>
                <c:pt idx="59">
                  <c:v>1</c:v>
                </c:pt>
                <c:pt idx="60">
                  <c:v>1</c:v>
                </c:pt>
                <c:pt idx="61">
                  <c:v>3</c:v>
                </c:pt>
                <c:pt idx="62">
                  <c:v>2</c:v>
                </c:pt>
                <c:pt idx="63">
                  <c:v>7</c:v>
                </c:pt>
                <c:pt idx="64">
                  <c:v>4</c:v>
                </c:pt>
                <c:pt idx="65">
                  <c:v>2</c:v>
                </c:pt>
                <c:pt idx="66">
                  <c:v>4</c:v>
                </c:pt>
                <c:pt idx="67">
                  <c:v>1</c:v>
                </c:pt>
                <c:pt idx="68">
                  <c:v>1</c:v>
                </c:pt>
                <c:pt idx="69">
                  <c:v>1</c:v>
                </c:pt>
                <c:pt idx="70">
                  <c:v>2</c:v>
                </c:pt>
                <c:pt idx="71">
                  <c:v>1</c:v>
                </c:pt>
                <c:pt idx="72">
                  <c:v>2</c:v>
                </c:pt>
                <c:pt idx="73">
                  <c:v>8</c:v>
                </c:pt>
                <c:pt idx="74">
                  <c:v>5</c:v>
                </c:pt>
                <c:pt idx="75">
                  <c:v>2</c:v>
                </c:pt>
                <c:pt idx="76">
                  <c:v>2</c:v>
                </c:pt>
                <c:pt idx="77">
                  <c:v>4</c:v>
                </c:pt>
                <c:pt idx="78">
                  <c:v>4</c:v>
                </c:pt>
                <c:pt idx="79">
                  <c:v>1</c:v>
                </c:pt>
                <c:pt idx="80">
                  <c:v>1</c:v>
                </c:pt>
                <c:pt idx="81">
                  <c:v>1</c:v>
                </c:pt>
                <c:pt idx="82">
                  <c:v>6</c:v>
                </c:pt>
                <c:pt idx="83">
                  <c:v>2</c:v>
                </c:pt>
                <c:pt idx="84">
                  <c:v>6</c:v>
                </c:pt>
                <c:pt idx="85">
                  <c:v>2</c:v>
                </c:pt>
                <c:pt idx="86">
                  <c:v>2</c:v>
                </c:pt>
                <c:pt idx="87">
                  <c:v>2</c:v>
                </c:pt>
                <c:pt idx="88">
                  <c:v>2</c:v>
                </c:pt>
                <c:pt idx="89">
                  <c:v>2</c:v>
                </c:pt>
                <c:pt idx="90">
                  <c:v>1</c:v>
                </c:pt>
                <c:pt idx="91">
                  <c:v>3</c:v>
                </c:pt>
                <c:pt idx="92">
                  <c:v>1</c:v>
                </c:pt>
                <c:pt idx="93">
                  <c:v>1</c:v>
                </c:pt>
                <c:pt idx="94">
                  <c:v>1</c:v>
                </c:pt>
                <c:pt idx="95">
                  <c:v>1</c:v>
                </c:pt>
                <c:pt idx="96">
                  <c:v>1</c:v>
                </c:pt>
              </c:numCache>
            </c:numRef>
          </c:yVal>
          <c:smooth val="0"/>
          <c:extLst>
            <c:ext xmlns:c16="http://schemas.microsoft.com/office/drawing/2014/chart" uri="{C3380CC4-5D6E-409C-BE32-E72D297353CC}">
              <c16:uniqueId val="{00000001-2E94-4497-B7F9-754AAD9E3D98}"/>
            </c:ext>
          </c:extLst>
        </c:ser>
        <c:dLbls>
          <c:showLegendKey val="0"/>
          <c:showVal val="0"/>
          <c:showCatName val="0"/>
          <c:showSerName val="0"/>
          <c:showPercent val="0"/>
          <c:showBubbleSize val="0"/>
        </c:dLbls>
        <c:axId val="377915072"/>
        <c:axId val="377915648"/>
      </c:scatterChart>
      <c:valAx>
        <c:axId val="37791507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915648"/>
        <c:crosses val="autoZero"/>
        <c:crossBetween val="midCat"/>
      </c:valAx>
      <c:valAx>
        <c:axId val="37791564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91507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a:t>6A chromosome</a:t>
            </a:r>
          </a:p>
        </c:rich>
      </c:tx>
      <c:overlay val="0"/>
      <c:spPr>
        <a:noFill/>
        <a:ln>
          <a:noFill/>
        </a:ln>
        <a:effectLst/>
      </c:spPr>
    </c:title>
    <c:autoTitleDeleted val="0"/>
    <c:plotArea>
      <c:layout/>
      <c:scatterChart>
        <c:scatterStyle val="lineMarker"/>
        <c:varyColors val="0"/>
        <c:ser>
          <c:idx val="0"/>
          <c:order val="0"/>
          <c:tx>
            <c:strRef>
              <c:f>'6A'!$AO$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6A'!$AN$2:$AN$71</c:f>
              <c:numCache>
                <c:formatCode>General</c:formatCode>
                <c:ptCount val="70"/>
                <c:pt idx="0">
                  <c:v>0</c:v>
                </c:pt>
                <c:pt idx="1">
                  <c:v>0.91100000000000136</c:v>
                </c:pt>
                <c:pt idx="2">
                  <c:v>1.5139999999999816</c:v>
                </c:pt>
                <c:pt idx="3">
                  <c:v>2.4089999999999918</c:v>
                </c:pt>
                <c:pt idx="4">
                  <c:v>4.2239999999999895</c:v>
                </c:pt>
                <c:pt idx="5">
                  <c:v>5.1090000000000089</c:v>
                </c:pt>
                <c:pt idx="6">
                  <c:v>5.3909999999999911</c:v>
                </c:pt>
                <c:pt idx="7">
                  <c:v>7.4259999999999877</c:v>
                </c:pt>
                <c:pt idx="8">
                  <c:v>8.0339999999999918</c:v>
                </c:pt>
                <c:pt idx="9">
                  <c:v>9.2740000000000009</c:v>
                </c:pt>
                <c:pt idx="10">
                  <c:v>9.8760000000000048</c:v>
                </c:pt>
                <c:pt idx="11">
                  <c:v>11.728000000000009</c:v>
                </c:pt>
                <c:pt idx="12">
                  <c:v>12.878999999999991</c:v>
                </c:pt>
                <c:pt idx="13">
                  <c:v>25.252999999999986</c:v>
                </c:pt>
                <c:pt idx="14">
                  <c:v>29.128999999999991</c:v>
                </c:pt>
                <c:pt idx="15">
                  <c:v>33.120999999999981</c:v>
                </c:pt>
                <c:pt idx="16">
                  <c:v>33.681999999999988</c:v>
                </c:pt>
                <c:pt idx="17">
                  <c:v>34.238</c:v>
                </c:pt>
                <c:pt idx="18">
                  <c:v>35.405000000000001</c:v>
                </c:pt>
                <c:pt idx="19">
                  <c:v>36.587999999999994</c:v>
                </c:pt>
                <c:pt idx="20">
                  <c:v>37.447000000000003</c:v>
                </c:pt>
                <c:pt idx="21">
                  <c:v>38.592999999999989</c:v>
                </c:pt>
                <c:pt idx="22">
                  <c:v>39.169999999999987</c:v>
                </c:pt>
                <c:pt idx="23">
                  <c:v>39.740999999999985</c:v>
                </c:pt>
                <c:pt idx="24">
                  <c:v>40.912999999999982</c:v>
                </c:pt>
                <c:pt idx="25">
                  <c:v>45.656000000000006</c:v>
                </c:pt>
                <c:pt idx="26">
                  <c:v>46.573000000000008</c:v>
                </c:pt>
                <c:pt idx="27">
                  <c:v>48.193999999999988</c:v>
                </c:pt>
                <c:pt idx="28">
                  <c:v>50.207999999999998</c:v>
                </c:pt>
                <c:pt idx="29">
                  <c:v>50.835999999999984</c:v>
                </c:pt>
                <c:pt idx="30">
                  <c:v>53.056999999999988</c:v>
                </c:pt>
                <c:pt idx="31">
                  <c:v>56.417999999999992</c:v>
                </c:pt>
                <c:pt idx="32">
                  <c:v>57.35499999999999</c:v>
                </c:pt>
                <c:pt idx="33">
                  <c:v>58.906999999999996</c:v>
                </c:pt>
                <c:pt idx="34">
                  <c:v>60.137</c:v>
                </c:pt>
                <c:pt idx="35">
                  <c:v>63.140999999999991</c:v>
                </c:pt>
                <c:pt idx="36">
                  <c:v>65.674999999999997</c:v>
                </c:pt>
                <c:pt idx="37">
                  <c:v>66.38</c:v>
                </c:pt>
                <c:pt idx="38">
                  <c:v>67.693999999999988</c:v>
                </c:pt>
                <c:pt idx="39">
                  <c:v>71.545999999999992</c:v>
                </c:pt>
                <c:pt idx="40">
                  <c:v>74.998999999999995</c:v>
                </c:pt>
                <c:pt idx="41">
                  <c:v>78.52</c:v>
                </c:pt>
                <c:pt idx="42">
                  <c:v>79.483999999999995</c:v>
                </c:pt>
                <c:pt idx="43">
                  <c:v>82.295999999999992</c:v>
                </c:pt>
                <c:pt idx="44">
                  <c:v>85.197999999999993</c:v>
                </c:pt>
                <c:pt idx="45">
                  <c:v>88.576999999999998</c:v>
                </c:pt>
                <c:pt idx="46">
                  <c:v>102.788</c:v>
                </c:pt>
                <c:pt idx="47">
                  <c:v>104.255</c:v>
                </c:pt>
                <c:pt idx="48">
                  <c:v>104.83199999999999</c:v>
                </c:pt>
                <c:pt idx="49">
                  <c:v>105.134</c:v>
                </c:pt>
                <c:pt idx="50">
                  <c:v>107.018</c:v>
                </c:pt>
                <c:pt idx="51">
                  <c:v>107.32</c:v>
                </c:pt>
                <c:pt idx="52">
                  <c:v>107.93199999999999</c:v>
                </c:pt>
                <c:pt idx="53">
                  <c:v>109.07799999999999</c:v>
                </c:pt>
                <c:pt idx="54">
                  <c:v>109.649</c:v>
                </c:pt>
                <c:pt idx="55">
                  <c:v>110.66</c:v>
                </c:pt>
                <c:pt idx="56">
                  <c:v>141.24699999999999</c:v>
                </c:pt>
                <c:pt idx="57">
                  <c:v>153.19</c:v>
                </c:pt>
                <c:pt idx="58">
                  <c:v>157.86599999999999</c:v>
                </c:pt>
                <c:pt idx="59">
                  <c:v>172.148</c:v>
                </c:pt>
                <c:pt idx="60">
                  <c:v>175.88399999999999</c:v>
                </c:pt>
                <c:pt idx="61">
                  <c:v>176.55799999999999</c:v>
                </c:pt>
                <c:pt idx="62">
                  <c:v>176.85499999999999</c:v>
                </c:pt>
                <c:pt idx="63">
                  <c:v>178.042</c:v>
                </c:pt>
                <c:pt idx="64">
                  <c:v>179.22499999999999</c:v>
                </c:pt>
                <c:pt idx="65">
                  <c:v>179.791</c:v>
                </c:pt>
                <c:pt idx="66">
                  <c:v>180.358</c:v>
                </c:pt>
                <c:pt idx="67">
                  <c:v>181.25399999999999</c:v>
                </c:pt>
                <c:pt idx="68">
                  <c:v>181.876</c:v>
                </c:pt>
                <c:pt idx="69">
                  <c:v>183.48699999999999</c:v>
                </c:pt>
              </c:numCache>
            </c:numRef>
          </c:xVal>
          <c:yVal>
            <c:numRef>
              <c:f>'6A'!$AO$2:$AO$71</c:f>
              <c:numCache>
                <c:formatCode>General</c:formatCode>
                <c:ptCount val="70"/>
                <c:pt idx="0">
                  <c:v>4</c:v>
                </c:pt>
                <c:pt idx="1">
                  <c:v>5</c:v>
                </c:pt>
                <c:pt idx="2">
                  <c:v>2</c:v>
                </c:pt>
                <c:pt idx="3">
                  <c:v>9</c:v>
                </c:pt>
                <c:pt idx="4">
                  <c:v>1</c:v>
                </c:pt>
                <c:pt idx="5">
                  <c:v>12</c:v>
                </c:pt>
                <c:pt idx="6">
                  <c:v>15</c:v>
                </c:pt>
                <c:pt idx="7">
                  <c:v>8</c:v>
                </c:pt>
                <c:pt idx="8">
                  <c:v>11</c:v>
                </c:pt>
                <c:pt idx="9">
                  <c:v>3</c:v>
                </c:pt>
                <c:pt idx="10">
                  <c:v>3</c:v>
                </c:pt>
                <c:pt idx="11">
                  <c:v>23</c:v>
                </c:pt>
                <c:pt idx="12">
                  <c:v>1</c:v>
                </c:pt>
                <c:pt idx="13">
                  <c:v>4</c:v>
                </c:pt>
                <c:pt idx="14">
                  <c:v>2</c:v>
                </c:pt>
                <c:pt idx="15">
                  <c:v>7</c:v>
                </c:pt>
                <c:pt idx="16">
                  <c:v>13</c:v>
                </c:pt>
                <c:pt idx="17">
                  <c:v>5</c:v>
                </c:pt>
                <c:pt idx="18">
                  <c:v>4</c:v>
                </c:pt>
                <c:pt idx="19">
                  <c:v>6</c:v>
                </c:pt>
                <c:pt idx="20">
                  <c:v>7</c:v>
                </c:pt>
                <c:pt idx="21">
                  <c:v>45</c:v>
                </c:pt>
                <c:pt idx="22">
                  <c:v>4</c:v>
                </c:pt>
                <c:pt idx="23">
                  <c:v>2</c:v>
                </c:pt>
                <c:pt idx="24">
                  <c:v>3</c:v>
                </c:pt>
                <c:pt idx="25">
                  <c:v>17</c:v>
                </c:pt>
                <c:pt idx="26">
                  <c:v>4</c:v>
                </c:pt>
                <c:pt idx="27">
                  <c:v>14</c:v>
                </c:pt>
                <c:pt idx="28">
                  <c:v>5</c:v>
                </c:pt>
                <c:pt idx="29">
                  <c:v>1</c:v>
                </c:pt>
                <c:pt idx="30">
                  <c:v>2</c:v>
                </c:pt>
                <c:pt idx="31">
                  <c:v>1</c:v>
                </c:pt>
                <c:pt idx="32">
                  <c:v>6</c:v>
                </c:pt>
                <c:pt idx="33">
                  <c:v>4</c:v>
                </c:pt>
                <c:pt idx="34">
                  <c:v>4</c:v>
                </c:pt>
                <c:pt idx="35">
                  <c:v>6</c:v>
                </c:pt>
                <c:pt idx="36">
                  <c:v>1</c:v>
                </c:pt>
                <c:pt idx="37">
                  <c:v>3</c:v>
                </c:pt>
                <c:pt idx="38">
                  <c:v>2</c:v>
                </c:pt>
                <c:pt idx="39">
                  <c:v>1</c:v>
                </c:pt>
                <c:pt idx="40">
                  <c:v>2</c:v>
                </c:pt>
                <c:pt idx="41">
                  <c:v>1</c:v>
                </c:pt>
                <c:pt idx="42">
                  <c:v>8</c:v>
                </c:pt>
                <c:pt idx="43">
                  <c:v>4</c:v>
                </c:pt>
                <c:pt idx="44">
                  <c:v>4</c:v>
                </c:pt>
                <c:pt idx="45">
                  <c:v>2</c:v>
                </c:pt>
                <c:pt idx="46">
                  <c:v>4</c:v>
                </c:pt>
                <c:pt idx="47">
                  <c:v>5</c:v>
                </c:pt>
                <c:pt idx="48">
                  <c:v>9</c:v>
                </c:pt>
                <c:pt idx="49">
                  <c:v>19</c:v>
                </c:pt>
                <c:pt idx="50">
                  <c:v>39</c:v>
                </c:pt>
                <c:pt idx="51">
                  <c:v>76</c:v>
                </c:pt>
                <c:pt idx="52">
                  <c:v>10</c:v>
                </c:pt>
                <c:pt idx="53">
                  <c:v>52</c:v>
                </c:pt>
                <c:pt idx="54">
                  <c:v>11</c:v>
                </c:pt>
                <c:pt idx="55">
                  <c:v>45</c:v>
                </c:pt>
                <c:pt idx="56">
                  <c:v>2</c:v>
                </c:pt>
                <c:pt idx="57">
                  <c:v>3</c:v>
                </c:pt>
                <c:pt idx="58">
                  <c:v>3</c:v>
                </c:pt>
                <c:pt idx="59">
                  <c:v>1</c:v>
                </c:pt>
                <c:pt idx="60">
                  <c:v>3</c:v>
                </c:pt>
                <c:pt idx="61">
                  <c:v>2</c:v>
                </c:pt>
                <c:pt idx="62">
                  <c:v>4</c:v>
                </c:pt>
                <c:pt idx="63">
                  <c:v>12</c:v>
                </c:pt>
                <c:pt idx="64">
                  <c:v>16</c:v>
                </c:pt>
                <c:pt idx="65">
                  <c:v>3</c:v>
                </c:pt>
                <c:pt idx="66">
                  <c:v>67</c:v>
                </c:pt>
                <c:pt idx="67">
                  <c:v>45</c:v>
                </c:pt>
                <c:pt idx="68">
                  <c:v>16</c:v>
                </c:pt>
                <c:pt idx="69">
                  <c:v>1</c:v>
                </c:pt>
              </c:numCache>
            </c:numRef>
          </c:yVal>
          <c:smooth val="0"/>
          <c:extLst>
            <c:ext xmlns:c16="http://schemas.microsoft.com/office/drawing/2014/chart" uri="{C3380CC4-5D6E-409C-BE32-E72D297353CC}">
              <c16:uniqueId val="{00000000-C5B7-4959-8D4D-0E80F33EFDCD}"/>
            </c:ext>
          </c:extLst>
        </c:ser>
        <c:ser>
          <c:idx val="1"/>
          <c:order val="1"/>
          <c:tx>
            <c:strRef>
              <c:f>'6A'!$AP$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6A'!$AN$2:$AN$71</c:f>
              <c:numCache>
                <c:formatCode>General</c:formatCode>
                <c:ptCount val="70"/>
                <c:pt idx="0">
                  <c:v>0</c:v>
                </c:pt>
                <c:pt idx="1">
                  <c:v>0.91100000000000136</c:v>
                </c:pt>
                <c:pt idx="2">
                  <c:v>1.5139999999999816</c:v>
                </c:pt>
                <c:pt idx="3">
                  <c:v>2.4089999999999918</c:v>
                </c:pt>
                <c:pt idx="4">
                  <c:v>4.2239999999999895</c:v>
                </c:pt>
                <c:pt idx="5">
                  <c:v>5.1090000000000089</c:v>
                </c:pt>
                <c:pt idx="6">
                  <c:v>5.3909999999999911</c:v>
                </c:pt>
                <c:pt idx="7">
                  <c:v>7.4259999999999877</c:v>
                </c:pt>
                <c:pt idx="8">
                  <c:v>8.0339999999999918</c:v>
                </c:pt>
                <c:pt idx="9">
                  <c:v>9.2740000000000009</c:v>
                </c:pt>
                <c:pt idx="10">
                  <c:v>9.8760000000000048</c:v>
                </c:pt>
                <c:pt idx="11">
                  <c:v>11.728000000000009</c:v>
                </c:pt>
                <c:pt idx="12">
                  <c:v>12.878999999999991</c:v>
                </c:pt>
                <c:pt idx="13">
                  <c:v>25.252999999999986</c:v>
                </c:pt>
                <c:pt idx="14">
                  <c:v>29.128999999999991</c:v>
                </c:pt>
                <c:pt idx="15">
                  <c:v>33.120999999999981</c:v>
                </c:pt>
                <c:pt idx="16">
                  <c:v>33.681999999999988</c:v>
                </c:pt>
                <c:pt idx="17">
                  <c:v>34.238</c:v>
                </c:pt>
                <c:pt idx="18">
                  <c:v>35.405000000000001</c:v>
                </c:pt>
                <c:pt idx="19">
                  <c:v>36.587999999999994</c:v>
                </c:pt>
                <c:pt idx="20">
                  <c:v>37.447000000000003</c:v>
                </c:pt>
                <c:pt idx="21">
                  <c:v>38.592999999999989</c:v>
                </c:pt>
                <c:pt idx="22">
                  <c:v>39.169999999999987</c:v>
                </c:pt>
                <c:pt idx="23">
                  <c:v>39.740999999999985</c:v>
                </c:pt>
                <c:pt idx="24">
                  <c:v>40.912999999999982</c:v>
                </c:pt>
                <c:pt idx="25">
                  <c:v>45.656000000000006</c:v>
                </c:pt>
                <c:pt idx="26">
                  <c:v>46.573000000000008</c:v>
                </c:pt>
                <c:pt idx="27">
                  <c:v>48.193999999999988</c:v>
                </c:pt>
                <c:pt idx="28">
                  <c:v>50.207999999999998</c:v>
                </c:pt>
                <c:pt idx="29">
                  <c:v>50.835999999999984</c:v>
                </c:pt>
                <c:pt idx="30">
                  <c:v>53.056999999999988</c:v>
                </c:pt>
                <c:pt idx="31">
                  <c:v>56.417999999999992</c:v>
                </c:pt>
                <c:pt idx="32">
                  <c:v>57.35499999999999</c:v>
                </c:pt>
                <c:pt idx="33">
                  <c:v>58.906999999999996</c:v>
                </c:pt>
                <c:pt idx="34">
                  <c:v>60.137</c:v>
                </c:pt>
                <c:pt idx="35">
                  <c:v>63.140999999999991</c:v>
                </c:pt>
                <c:pt idx="36">
                  <c:v>65.674999999999997</c:v>
                </c:pt>
                <c:pt idx="37">
                  <c:v>66.38</c:v>
                </c:pt>
                <c:pt idx="38">
                  <c:v>67.693999999999988</c:v>
                </c:pt>
                <c:pt idx="39">
                  <c:v>71.545999999999992</c:v>
                </c:pt>
                <c:pt idx="40">
                  <c:v>74.998999999999995</c:v>
                </c:pt>
                <c:pt idx="41">
                  <c:v>78.52</c:v>
                </c:pt>
                <c:pt idx="42">
                  <c:v>79.483999999999995</c:v>
                </c:pt>
                <c:pt idx="43">
                  <c:v>82.295999999999992</c:v>
                </c:pt>
                <c:pt idx="44">
                  <c:v>85.197999999999993</c:v>
                </c:pt>
                <c:pt idx="45">
                  <c:v>88.576999999999998</c:v>
                </c:pt>
                <c:pt idx="46">
                  <c:v>102.788</c:v>
                </c:pt>
                <c:pt idx="47">
                  <c:v>104.255</c:v>
                </c:pt>
                <c:pt idx="48">
                  <c:v>104.83199999999999</c:v>
                </c:pt>
                <c:pt idx="49">
                  <c:v>105.134</c:v>
                </c:pt>
                <c:pt idx="50">
                  <c:v>107.018</c:v>
                </c:pt>
                <c:pt idx="51">
                  <c:v>107.32</c:v>
                </c:pt>
                <c:pt idx="52">
                  <c:v>107.93199999999999</c:v>
                </c:pt>
                <c:pt idx="53">
                  <c:v>109.07799999999999</c:v>
                </c:pt>
                <c:pt idx="54">
                  <c:v>109.649</c:v>
                </c:pt>
                <c:pt idx="55">
                  <c:v>110.66</c:v>
                </c:pt>
                <c:pt idx="56">
                  <c:v>141.24699999999999</c:v>
                </c:pt>
                <c:pt idx="57">
                  <c:v>153.19</c:v>
                </c:pt>
                <c:pt idx="58">
                  <c:v>157.86599999999999</c:v>
                </c:pt>
                <c:pt idx="59">
                  <c:v>172.148</c:v>
                </c:pt>
                <c:pt idx="60">
                  <c:v>175.88399999999999</c:v>
                </c:pt>
                <c:pt idx="61">
                  <c:v>176.55799999999999</c:v>
                </c:pt>
                <c:pt idx="62">
                  <c:v>176.85499999999999</c:v>
                </c:pt>
                <c:pt idx="63">
                  <c:v>178.042</c:v>
                </c:pt>
                <c:pt idx="64">
                  <c:v>179.22499999999999</c:v>
                </c:pt>
                <c:pt idx="65">
                  <c:v>179.791</c:v>
                </c:pt>
                <c:pt idx="66">
                  <c:v>180.358</c:v>
                </c:pt>
                <c:pt idx="67">
                  <c:v>181.25399999999999</c:v>
                </c:pt>
                <c:pt idx="68">
                  <c:v>181.876</c:v>
                </c:pt>
                <c:pt idx="69">
                  <c:v>183.48699999999999</c:v>
                </c:pt>
              </c:numCache>
            </c:numRef>
          </c:xVal>
          <c:yVal>
            <c:numRef>
              <c:f>'6A'!$AP$2:$AP$71</c:f>
              <c:numCache>
                <c:formatCode>General</c:formatCode>
                <c:ptCount val="70"/>
                <c:pt idx="0">
                  <c:v>1</c:v>
                </c:pt>
                <c:pt idx="1">
                  <c:v>2</c:v>
                </c:pt>
                <c:pt idx="2">
                  <c:v>1</c:v>
                </c:pt>
                <c:pt idx="3">
                  <c:v>3</c:v>
                </c:pt>
                <c:pt idx="4">
                  <c:v>1</c:v>
                </c:pt>
                <c:pt idx="5">
                  <c:v>6</c:v>
                </c:pt>
                <c:pt idx="6">
                  <c:v>6</c:v>
                </c:pt>
                <c:pt idx="7">
                  <c:v>4</c:v>
                </c:pt>
                <c:pt idx="8">
                  <c:v>2</c:v>
                </c:pt>
                <c:pt idx="9">
                  <c:v>1</c:v>
                </c:pt>
                <c:pt idx="10">
                  <c:v>1</c:v>
                </c:pt>
                <c:pt idx="11">
                  <c:v>3</c:v>
                </c:pt>
                <c:pt idx="12">
                  <c:v>1</c:v>
                </c:pt>
                <c:pt idx="13">
                  <c:v>2</c:v>
                </c:pt>
                <c:pt idx="14">
                  <c:v>1</c:v>
                </c:pt>
                <c:pt idx="15">
                  <c:v>1</c:v>
                </c:pt>
                <c:pt idx="16">
                  <c:v>7</c:v>
                </c:pt>
                <c:pt idx="17">
                  <c:v>1</c:v>
                </c:pt>
                <c:pt idx="18">
                  <c:v>1</c:v>
                </c:pt>
                <c:pt idx="19">
                  <c:v>1</c:v>
                </c:pt>
                <c:pt idx="20">
                  <c:v>2</c:v>
                </c:pt>
                <c:pt idx="21">
                  <c:v>4</c:v>
                </c:pt>
                <c:pt idx="22">
                  <c:v>2</c:v>
                </c:pt>
                <c:pt idx="23">
                  <c:v>1</c:v>
                </c:pt>
                <c:pt idx="24">
                  <c:v>1</c:v>
                </c:pt>
                <c:pt idx="25">
                  <c:v>1</c:v>
                </c:pt>
                <c:pt idx="26">
                  <c:v>1</c:v>
                </c:pt>
                <c:pt idx="27">
                  <c:v>5</c:v>
                </c:pt>
                <c:pt idx="28">
                  <c:v>1</c:v>
                </c:pt>
                <c:pt idx="29">
                  <c:v>1</c:v>
                </c:pt>
                <c:pt idx="30">
                  <c:v>1</c:v>
                </c:pt>
                <c:pt idx="31">
                  <c:v>1</c:v>
                </c:pt>
                <c:pt idx="32">
                  <c:v>1</c:v>
                </c:pt>
                <c:pt idx="33">
                  <c:v>3</c:v>
                </c:pt>
                <c:pt idx="34">
                  <c:v>1</c:v>
                </c:pt>
                <c:pt idx="35">
                  <c:v>2</c:v>
                </c:pt>
                <c:pt idx="36">
                  <c:v>1</c:v>
                </c:pt>
                <c:pt idx="37">
                  <c:v>1</c:v>
                </c:pt>
                <c:pt idx="38">
                  <c:v>1</c:v>
                </c:pt>
                <c:pt idx="39">
                  <c:v>1</c:v>
                </c:pt>
                <c:pt idx="40">
                  <c:v>2</c:v>
                </c:pt>
                <c:pt idx="41">
                  <c:v>1</c:v>
                </c:pt>
                <c:pt idx="42">
                  <c:v>2</c:v>
                </c:pt>
                <c:pt idx="43">
                  <c:v>1</c:v>
                </c:pt>
                <c:pt idx="44">
                  <c:v>2</c:v>
                </c:pt>
                <c:pt idx="45">
                  <c:v>1</c:v>
                </c:pt>
                <c:pt idx="46">
                  <c:v>2</c:v>
                </c:pt>
                <c:pt idx="47">
                  <c:v>3</c:v>
                </c:pt>
                <c:pt idx="48">
                  <c:v>2</c:v>
                </c:pt>
                <c:pt idx="49">
                  <c:v>3</c:v>
                </c:pt>
                <c:pt idx="50">
                  <c:v>8</c:v>
                </c:pt>
                <c:pt idx="51">
                  <c:v>6</c:v>
                </c:pt>
                <c:pt idx="52">
                  <c:v>5</c:v>
                </c:pt>
                <c:pt idx="53">
                  <c:v>6</c:v>
                </c:pt>
                <c:pt idx="54">
                  <c:v>4</c:v>
                </c:pt>
                <c:pt idx="55">
                  <c:v>1</c:v>
                </c:pt>
                <c:pt idx="56">
                  <c:v>1</c:v>
                </c:pt>
                <c:pt idx="57">
                  <c:v>1</c:v>
                </c:pt>
                <c:pt idx="58">
                  <c:v>1</c:v>
                </c:pt>
                <c:pt idx="59">
                  <c:v>1</c:v>
                </c:pt>
                <c:pt idx="60">
                  <c:v>2</c:v>
                </c:pt>
                <c:pt idx="61">
                  <c:v>1</c:v>
                </c:pt>
                <c:pt idx="62">
                  <c:v>2</c:v>
                </c:pt>
                <c:pt idx="63">
                  <c:v>1</c:v>
                </c:pt>
                <c:pt idx="64">
                  <c:v>7</c:v>
                </c:pt>
                <c:pt idx="65">
                  <c:v>2</c:v>
                </c:pt>
                <c:pt idx="66">
                  <c:v>2</c:v>
                </c:pt>
                <c:pt idx="67">
                  <c:v>2</c:v>
                </c:pt>
                <c:pt idx="68">
                  <c:v>1</c:v>
                </c:pt>
                <c:pt idx="69">
                  <c:v>1</c:v>
                </c:pt>
              </c:numCache>
            </c:numRef>
          </c:yVal>
          <c:smooth val="0"/>
          <c:extLst>
            <c:ext xmlns:c16="http://schemas.microsoft.com/office/drawing/2014/chart" uri="{C3380CC4-5D6E-409C-BE32-E72D297353CC}">
              <c16:uniqueId val="{00000001-C5B7-4959-8D4D-0E80F33EFDCD}"/>
            </c:ext>
          </c:extLst>
        </c:ser>
        <c:dLbls>
          <c:showLegendKey val="0"/>
          <c:showVal val="0"/>
          <c:showCatName val="0"/>
          <c:showSerName val="0"/>
          <c:showPercent val="0"/>
          <c:showBubbleSize val="0"/>
        </c:dLbls>
        <c:axId val="377919680"/>
        <c:axId val="377920256"/>
      </c:scatterChart>
      <c:valAx>
        <c:axId val="37791968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920256"/>
        <c:crosses val="autoZero"/>
        <c:crossBetween val="midCat"/>
      </c:valAx>
      <c:valAx>
        <c:axId val="3779202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791968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a:t>6B chromosome</a:t>
            </a:r>
          </a:p>
        </c:rich>
      </c:tx>
      <c:overlay val="0"/>
      <c:spPr>
        <a:noFill/>
        <a:ln>
          <a:noFill/>
        </a:ln>
        <a:effectLst/>
      </c:spPr>
    </c:title>
    <c:autoTitleDeleted val="0"/>
    <c:plotArea>
      <c:layout/>
      <c:scatterChart>
        <c:scatterStyle val="lineMarker"/>
        <c:varyColors val="0"/>
        <c:ser>
          <c:idx val="0"/>
          <c:order val="0"/>
          <c:tx>
            <c:strRef>
              <c:f>'6B'!$AO$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6B'!$AN$2:$AN$83</c:f>
              <c:numCache>
                <c:formatCode>General</c:formatCode>
                <c:ptCount val="82"/>
                <c:pt idx="0">
                  <c:v>0</c:v>
                </c:pt>
                <c:pt idx="1">
                  <c:v>0.58200000000002206</c:v>
                </c:pt>
                <c:pt idx="2">
                  <c:v>2.7150000000000176</c:v>
                </c:pt>
                <c:pt idx="3">
                  <c:v>2.9920000000000186</c:v>
                </c:pt>
                <c:pt idx="4">
                  <c:v>3.2790000000000106</c:v>
                </c:pt>
                <c:pt idx="5">
                  <c:v>5.1200000000000188</c:v>
                </c:pt>
                <c:pt idx="6">
                  <c:v>5.737000000000009</c:v>
                </c:pt>
                <c:pt idx="7">
                  <c:v>11.555000000000007</c:v>
                </c:pt>
                <c:pt idx="8">
                  <c:v>14.910000000000011</c:v>
                </c:pt>
                <c:pt idx="9">
                  <c:v>16.414000000000016</c:v>
                </c:pt>
                <c:pt idx="10">
                  <c:v>18.915000000000006</c:v>
                </c:pt>
                <c:pt idx="11">
                  <c:v>19.212000000000018</c:v>
                </c:pt>
                <c:pt idx="12">
                  <c:v>21.297000000000011</c:v>
                </c:pt>
                <c:pt idx="13">
                  <c:v>21.873000000000019</c:v>
                </c:pt>
                <c:pt idx="14">
                  <c:v>22.165000000000006</c:v>
                </c:pt>
                <c:pt idx="15">
                  <c:v>22.757000000000005</c:v>
                </c:pt>
                <c:pt idx="16">
                  <c:v>23.054000000000016</c:v>
                </c:pt>
                <c:pt idx="17">
                  <c:v>23.366000000000014</c:v>
                </c:pt>
                <c:pt idx="18">
                  <c:v>23.978000000000009</c:v>
                </c:pt>
                <c:pt idx="19">
                  <c:v>26.807000000000016</c:v>
                </c:pt>
                <c:pt idx="20">
                  <c:v>27.445000000000007</c:v>
                </c:pt>
                <c:pt idx="21">
                  <c:v>28.717000000000013</c:v>
                </c:pt>
                <c:pt idx="22">
                  <c:v>31.113000000000014</c:v>
                </c:pt>
                <c:pt idx="23">
                  <c:v>32.412000000000006</c:v>
                </c:pt>
                <c:pt idx="24">
                  <c:v>33.631000000000014</c:v>
                </c:pt>
                <c:pt idx="25">
                  <c:v>34.259000000000015</c:v>
                </c:pt>
                <c:pt idx="26">
                  <c:v>36.073000000000008</c:v>
                </c:pt>
                <c:pt idx="27">
                  <c:v>36.675000000000011</c:v>
                </c:pt>
                <c:pt idx="28">
                  <c:v>36.977000000000018</c:v>
                </c:pt>
                <c:pt idx="29">
                  <c:v>53.830000000000013</c:v>
                </c:pt>
                <c:pt idx="30">
                  <c:v>54.14200000000001</c:v>
                </c:pt>
                <c:pt idx="31">
                  <c:v>55.367000000000019</c:v>
                </c:pt>
                <c:pt idx="32">
                  <c:v>55.933000000000007</c:v>
                </c:pt>
                <c:pt idx="33">
                  <c:v>56.499000000000009</c:v>
                </c:pt>
                <c:pt idx="34">
                  <c:v>57.374000000000009</c:v>
                </c:pt>
                <c:pt idx="35">
                  <c:v>57.972000000000008</c:v>
                </c:pt>
                <c:pt idx="36">
                  <c:v>58.27300000000001</c:v>
                </c:pt>
                <c:pt idx="37">
                  <c:v>58.865000000000009</c:v>
                </c:pt>
                <c:pt idx="38">
                  <c:v>59.76100000000001</c:v>
                </c:pt>
                <c:pt idx="39">
                  <c:v>60.662000000000006</c:v>
                </c:pt>
                <c:pt idx="40">
                  <c:v>61.229000000000013</c:v>
                </c:pt>
                <c:pt idx="41">
                  <c:v>61.515000000000015</c:v>
                </c:pt>
                <c:pt idx="42">
                  <c:v>62.708000000000013</c:v>
                </c:pt>
                <c:pt idx="43">
                  <c:v>63.275000000000006</c:v>
                </c:pt>
                <c:pt idx="44">
                  <c:v>64.394000000000005</c:v>
                </c:pt>
                <c:pt idx="45">
                  <c:v>64.976000000000013</c:v>
                </c:pt>
                <c:pt idx="46">
                  <c:v>65.27300000000001</c:v>
                </c:pt>
                <c:pt idx="47">
                  <c:v>65.88000000000001</c:v>
                </c:pt>
                <c:pt idx="48">
                  <c:v>66.182000000000016</c:v>
                </c:pt>
                <c:pt idx="49">
                  <c:v>67.078000000000003</c:v>
                </c:pt>
                <c:pt idx="50">
                  <c:v>67.680000000000007</c:v>
                </c:pt>
                <c:pt idx="51">
                  <c:v>72.146000000000015</c:v>
                </c:pt>
                <c:pt idx="52">
                  <c:v>74.280000000000015</c:v>
                </c:pt>
                <c:pt idx="53">
                  <c:v>74.566000000000003</c:v>
                </c:pt>
                <c:pt idx="54">
                  <c:v>74.873000000000019</c:v>
                </c:pt>
                <c:pt idx="55">
                  <c:v>75.486000000000018</c:v>
                </c:pt>
                <c:pt idx="56">
                  <c:v>75.77200000000002</c:v>
                </c:pt>
                <c:pt idx="57">
                  <c:v>76.354000000000013</c:v>
                </c:pt>
                <c:pt idx="58">
                  <c:v>78.999000000000009</c:v>
                </c:pt>
                <c:pt idx="59">
                  <c:v>80.140000000000015</c:v>
                </c:pt>
                <c:pt idx="60">
                  <c:v>81.307000000000016</c:v>
                </c:pt>
                <c:pt idx="61">
                  <c:v>85.50500000000001</c:v>
                </c:pt>
                <c:pt idx="62">
                  <c:v>86.76600000000002</c:v>
                </c:pt>
                <c:pt idx="63">
                  <c:v>87.38900000000001</c:v>
                </c:pt>
                <c:pt idx="64">
                  <c:v>88.703000000000003</c:v>
                </c:pt>
                <c:pt idx="65">
                  <c:v>91.099000000000018</c:v>
                </c:pt>
                <c:pt idx="66">
                  <c:v>93.38600000000001</c:v>
                </c:pt>
                <c:pt idx="67">
                  <c:v>95.931000000000012</c:v>
                </c:pt>
                <c:pt idx="68">
                  <c:v>97.451000000000022</c:v>
                </c:pt>
                <c:pt idx="69">
                  <c:v>99.27600000000001</c:v>
                </c:pt>
                <c:pt idx="70">
                  <c:v>99.563000000000017</c:v>
                </c:pt>
                <c:pt idx="71">
                  <c:v>101.97000000000001</c:v>
                </c:pt>
                <c:pt idx="72">
                  <c:v>107.08500000000001</c:v>
                </c:pt>
                <c:pt idx="73">
                  <c:v>107.77400000000002</c:v>
                </c:pt>
                <c:pt idx="74">
                  <c:v>112.19200000000001</c:v>
                </c:pt>
                <c:pt idx="75">
                  <c:v>112.78400000000002</c:v>
                </c:pt>
                <c:pt idx="76">
                  <c:v>113.346</c:v>
                </c:pt>
                <c:pt idx="77">
                  <c:v>113.63200000000001</c:v>
                </c:pt>
                <c:pt idx="78">
                  <c:v>114.24000000000001</c:v>
                </c:pt>
                <c:pt idx="79">
                  <c:v>114.852</c:v>
                </c:pt>
                <c:pt idx="80">
                  <c:v>119.11600000000001</c:v>
                </c:pt>
                <c:pt idx="81">
                  <c:v>130.31200000000001</c:v>
                </c:pt>
              </c:numCache>
            </c:numRef>
          </c:xVal>
          <c:yVal>
            <c:numRef>
              <c:f>'6B'!$AO$2:$AO$83</c:f>
              <c:numCache>
                <c:formatCode>General</c:formatCode>
                <c:ptCount val="82"/>
                <c:pt idx="0">
                  <c:v>27</c:v>
                </c:pt>
                <c:pt idx="1">
                  <c:v>4</c:v>
                </c:pt>
                <c:pt idx="2">
                  <c:v>5</c:v>
                </c:pt>
                <c:pt idx="3">
                  <c:v>5</c:v>
                </c:pt>
                <c:pt idx="4">
                  <c:v>12</c:v>
                </c:pt>
                <c:pt idx="5">
                  <c:v>1</c:v>
                </c:pt>
                <c:pt idx="6">
                  <c:v>15</c:v>
                </c:pt>
                <c:pt idx="7">
                  <c:v>2</c:v>
                </c:pt>
                <c:pt idx="8">
                  <c:v>9</c:v>
                </c:pt>
                <c:pt idx="9">
                  <c:v>4</c:v>
                </c:pt>
                <c:pt idx="10">
                  <c:v>5</c:v>
                </c:pt>
                <c:pt idx="11">
                  <c:v>3</c:v>
                </c:pt>
                <c:pt idx="12">
                  <c:v>3</c:v>
                </c:pt>
                <c:pt idx="13">
                  <c:v>4</c:v>
                </c:pt>
                <c:pt idx="14">
                  <c:v>3</c:v>
                </c:pt>
                <c:pt idx="15">
                  <c:v>6</c:v>
                </c:pt>
                <c:pt idx="16">
                  <c:v>3</c:v>
                </c:pt>
                <c:pt idx="17">
                  <c:v>1</c:v>
                </c:pt>
                <c:pt idx="18">
                  <c:v>7</c:v>
                </c:pt>
                <c:pt idx="19">
                  <c:v>4</c:v>
                </c:pt>
                <c:pt idx="20">
                  <c:v>4</c:v>
                </c:pt>
                <c:pt idx="21">
                  <c:v>2</c:v>
                </c:pt>
                <c:pt idx="22">
                  <c:v>1</c:v>
                </c:pt>
                <c:pt idx="23">
                  <c:v>3</c:v>
                </c:pt>
                <c:pt idx="24">
                  <c:v>2</c:v>
                </c:pt>
                <c:pt idx="25">
                  <c:v>2</c:v>
                </c:pt>
                <c:pt idx="26">
                  <c:v>6</c:v>
                </c:pt>
                <c:pt idx="27">
                  <c:v>10</c:v>
                </c:pt>
                <c:pt idx="28">
                  <c:v>8</c:v>
                </c:pt>
                <c:pt idx="29">
                  <c:v>24</c:v>
                </c:pt>
                <c:pt idx="30">
                  <c:v>10</c:v>
                </c:pt>
                <c:pt idx="31">
                  <c:v>18</c:v>
                </c:pt>
                <c:pt idx="32">
                  <c:v>25</c:v>
                </c:pt>
                <c:pt idx="33">
                  <c:v>3</c:v>
                </c:pt>
                <c:pt idx="34">
                  <c:v>8</c:v>
                </c:pt>
                <c:pt idx="35">
                  <c:v>48</c:v>
                </c:pt>
                <c:pt idx="36">
                  <c:v>93</c:v>
                </c:pt>
                <c:pt idx="37">
                  <c:v>150</c:v>
                </c:pt>
                <c:pt idx="38">
                  <c:v>37</c:v>
                </c:pt>
                <c:pt idx="39">
                  <c:v>10</c:v>
                </c:pt>
                <c:pt idx="40">
                  <c:v>34</c:v>
                </c:pt>
                <c:pt idx="41">
                  <c:v>19</c:v>
                </c:pt>
                <c:pt idx="42">
                  <c:v>21</c:v>
                </c:pt>
                <c:pt idx="43">
                  <c:v>10</c:v>
                </c:pt>
                <c:pt idx="44">
                  <c:v>7</c:v>
                </c:pt>
                <c:pt idx="45">
                  <c:v>1</c:v>
                </c:pt>
                <c:pt idx="46">
                  <c:v>11</c:v>
                </c:pt>
                <c:pt idx="47">
                  <c:v>1</c:v>
                </c:pt>
                <c:pt idx="48">
                  <c:v>11</c:v>
                </c:pt>
                <c:pt idx="49">
                  <c:v>19</c:v>
                </c:pt>
                <c:pt idx="50">
                  <c:v>3</c:v>
                </c:pt>
                <c:pt idx="51">
                  <c:v>4</c:v>
                </c:pt>
                <c:pt idx="52">
                  <c:v>14</c:v>
                </c:pt>
                <c:pt idx="53">
                  <c:v>7</c:v>
                </c:pt>
                <c:pt idx="54">
                  <c:v>2</c:v>
                </c:pt>
                <c:pt idx="55">
                  <c:v>4</c:v>
                </c:pt>
                <c:pt idx="56">
                  <c:v>7</c:v>
                </c:pt>
                <c:pt idx="57">
                  <c:v>5</c:v>
                </c:pt>
                <c:pt idx="58">
                  <c:v>16</c:v>
                </c:pt>
                <c:pt idx="59">
                  <c:v>9</c:v>
                </c:pt>
                <c:pt idx="60">
                  <c:v>8</c:v>
                </c:pt>
                <c:pt idx="61">
                  <c:v>2</c:v>
                </c:pt>
                <c:pt idx="62">
                  <c:v>5</c:v>
                </c:pt>
                <c:pt idx="63">
                  <c:v>3</c:v>
                </c:pt>
                <c:pt idx="64">
                  <c:v>4</c:v>
                </c:pt>
                <c:pt idx="65">
                  <c:v>1</c:v>
                </c:pt>
                <c:pt idx="66">
                  <c:v>4</c:v>
                </c:pt>
                <c:pt idx="67">
                  <c:v>6</c:v>
                </c:pt>
                <c:pt idx="68">
                  <c:v>10</c:v>
                </c:pt>
                <c:pt idx="69">
                  <c:v>18</c:v>
                </c:pt>
                <c:pt idx="70">
                  <c:v>7</c:v>
                </c:pt>
                <c:pt idx="71">
                  <c:v>20</c:v>
                </c:pt>
                <c:pt idx="72">
                  <c:v>10</c:v>
                </c:pt>
                <c:pt idx="73">
                  <c:v>6</c:v>
                </c:pt>
                <c:pt idx="74">
                  <c:v>56</c:v>
                </c:pt>
                <c:pt idx="75">
                  <c:v>8</c:v>
                </c:pt>
                <c:pt idx="76">
                  <c:v>66</c:v>
                </c:pt>
                <c:pt idx="77">
                  <c:v>2</c:v>
                </c:pt>
                <c:pt idx="78">
                  <c:v>85</c:v>
                </c:pt>
                <c:pt idx="79">
                  <c:v>2</c:v>
                </c:pt>
                <c:pt idx="80">
                  <c:v>1</c:v>
                </c:pt>
                <c:pt idx="81">
                  <c:v>1</c:v>
                </c:pt>
              </c:numCache>
            </c:numRef>
          </c:yVal>
          <c:smooth val="0"/>
          <c:extLst>
            <c:ext xmlns:c16="http://schemas.microsoft.com/office/drawing/2014/chart" uri="{C3380CC4-5D6E-409C-BE32-E72D297353CC}">
              <c16:uniqueId val="{00000000-E31C-4F05-9838-0A41B1B47F55}"/>
            </c:ext>
          </c:extLst>
        </c:ser>
        <c:ser>
          <c:idx val="1"/>
          <c:order val="1"/>
          <c:tx>
            <c:strRef>
              <c:f>'6B'!$AP$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6B'!$AN$2:$AN$83</c:f>
              <c:numCache>
                <c:formatCode>General</c:formatCode>
                <c:ptCount val="82"/>
                <c:pt idx="0">
                  <c:v>0</c:v>
                </c:pt>
                <c:pt idx="1">
                  <c:v>0.58200000000002206</c:v>
                </c:pt>
                <c:pt idx="2">
                  <c:v>2.7150000000000176</c:v>
                </c:pt>
                <c:pt idx="3">
                  <c:v>2.9920000000000186</c:v>
                </c:pt>
                <c:pt idx="4">
                  <c:v>3.2790000000000106</c:v>
                </c:pt>
                <c:pt idx="5">
                  <c:v>5.1200000000000188</c:v>
                </c:pt>
                <c:pt idx="6">
                  <c:v>5.737000000000009</c:v>
                </c:pt>
                <c:pt idx="7">
                  <c:v>11.555000000000007</c:v>
                </c:pt>
                <c:pt idx="8">
                  <c:v>14.910000000000011</c:v>
                </c:pt>
                <c:pt idx="9">
                  <c:v>16.414000000000016</c:v>
                </c:pt>
                <c:pt idx="10">
                  <c:v>18.915000000000006</c:v>
                </c:pt>
                <c:pt idx="11">
                  <c:v>19.212000000000018</c:v>
                </c:pt>
                <c:pt idx="12">
                  <c:v>21.297000000000011</c:v>
                </c:pt>
                <c:pt idx="13">
                  <c:v>21.873000000000019</c:v>
                </c:pt>
                <c:pt idx="14">
                  <c:v>22.165000000000006</c:v>
                </c:pt>
                <c:pt idx="15">
                  <c:v>22.757000000000005</c:v>
                </c:pt>
                <c:pt idx="16">
                  <c:v>23.054000000000016</c:v>
                </c:pt>
                <c:pt idx="17">
                  <c:v>23.366000000000014</c:v>
                </c:pt>
                <c:pt idx="18">
                  <c:v>23.978000000000009</c:v>
                </c:pt>
                <c:pt idx="19">
                  <c:v>26.807000000000016</c:v>
                </c:pt>
                <c:pt idx="20">
                  <c:v>27.445000000000007</c:v>
                </c:pt>
                <c:pt idx="21">
                  <c:v>28.717000000000013</c:v>
                </c:pt>
                <c:pt idx="22">
                  <c:v>31.113000000000014</c:v>
                </c:pt>
                <c:pt idx="23">
                  <c:v>32.412000000000006</c:v>
                </c:pt>
                <c:pt idx="24">
                  <c:v>33.631000000000014</c:v>
                </c:pt>
                <c:pt idx="25">
                  <c:v>34.259000000000015</c:v>
                </c:pt>
                <c:pt idx="26">
                  <c:v>36.073000000000008</c:v>
                </c:pt>
                <c:pt idx="27">
                  <c:v>36.675000000000011</c:v>
                </c:pt>
                <c:pt idx="28">
                  <c:v>36.977000000000018</c:v>
                </c:pt>
                <c:pt idx="29">
                  <c:v>53.830000000000013</c:v>
                </c:pt>
                <c:pt idx="30">
                  <c:v>54.14200000000001</c:v>
                </c:pt>
                <c:pt idx="31">
                  <c:v>55.367000000000019</c:v>
                </c:pt>
                <c:pt idx="32">
                  <c:v>55.933000000000007</c:v>
                </c:pt>
                <c:pt idx="33">
                  <c:v>56.499000000000009</c:v>
                </c:pt>
                <c:pt idx="34">
                  <c:v>57.374000000000009</c:v>
                </c:pt>
                <c:pt idx="35">
                  <c:v>57.972000000000008</c:v>
                </c:pt>
                <c:pt idx="36">
                  <c:v>58.27300000000001</c:v>
                </c:pt>
                <c:pt idx="37">
                  <c:v>58.865000000000009</c:v>
                </c:pt>
                <c:pt idx="38">
                  <c:v>59.76100000000001</c:v>
                </c:pt>
                <c:pt idx="39">
                  <c:v>60.662000000000006</c:v>
                </c:pt>
                <c:pt idx="40">
                  <c:v>61.229000000000013</c:v>
                </c:pt>
                <c:pt idx="41">
                  <c:v>61.515000000000015</c:v>
                </c:pt>
                <c:pt idx="42">
                  <c:v>62.708000000000013</c:v>
                </c:pt>
                <c:pt idx="43">
                  <c:v>63.275000000000006</c:v>
                </c:pt>
                <c:pt idx="44">
                  <c:v>64.394000000000005</c:v>
                </c:pt>
                <c:pt idx="45">
                  <c:v>64.976000000000013</c:v>
                </c:pt>
                <c:pt idx="46">
                  <c:v>65.27300000000001</c:v>
                </c:pt>
                <c:pt idx="47">
                  <c:v>65.88000000000001</c:v>
                </c:pt>
                <c:pt idx="48">
                  <c:v>66.182000000000016</c:v>
                </c:pt>
                <c:pt idx="49">
                  <c:v>67.078000000000003</c:v>
                </c:pt>
                <c:pt idx="50">
                  <c:v>67.680000000000007</c:v>
                </c:pt>
                <c:pt idx="51">
                  <c:v>72.146000000000015</c:v>
                </c:pt>
                <c:pt idx="52">
                  <c:v>74.280000000000015</c:v>
                </c:pt>
                <c:pt idx="53">
                  <c:v>74.566000000000003</c:v>
                </c:pt>
                <c:pt idx="54">
                  <c:v>74.873000000000019</c:v>
                </c:pt>
                <c:pt idx="55">
                  <c:v>75.486000000000018</c:v>
                </c:pt>
                <c:pt idx="56">
                  <c:v>75.77200000000002</c:v>
                </c:pt>
                <c:pt idx="57">
                  <c:v>76.354000000000013</c:v>
                </c:pt>
                <c:pt idx="58">
                  <c:v>78.999000000000009</c:v>
                </c:pt>
                <c:pt idx="59">
                  <c:v>80.140000000000015</c:v>
                </c:pt>
                <c:pt idx="60">
                  <c:v>81.307000000000016</c:v>
                </c:pt>
                <c:pt idx="61">
                  <c:v>85.50500000000001</c:v>
                </c:pt>
                <c:pt idx="62">
                  <c:v>86.76600000000002</c:v>
                </c:pt>
                <c:pt idx="63">
                  <c:v>87.38900000000001</c:v>
                </c:pt>
                <c:pt idx="64">
                  <c:v>88.703000000000003</c:v>
                </c:pt>
                <c:pt idx="65">
                  <c:v>91.099000000000018</c:v>
                </c:pt>
                <c:pt idx="66">
                  <c:v>93.38600000000001</c:v>
                </c:pt>
                <c:pt idx="67">
                  <c:v>95.931000000000012</c:v>
                </c:pt>
                <c:pt idx="68">
                  <c:v>97.451000000000022</c:v>
                </c:pt>
                <c:pt idx="69">
                  <c:v>99.27600000000001</c:v>
                </c:pt>
                <c:pt idx="70">
                  <c:v>99.563000000000017</c:v>
                </c:pt>
                <c:pt idx="71">
                  <c:v>101.97000000000001</c:v>
                </c:pt>
                <c:pt idx="72">
                  <c:v>107.08500000000001</c:v>
                </c:pt>
                <c:pt idx="73">
                  <c:v>107.77400000000002</c:v>
                </c:pt>
                <c:pt idx="74">
                  <c:v>112.19200000000001</c:v>
                </c:pt>
                <c:pt idx="75">
                  <c:v>112.78400000000002</c:v>
                </c:pt>
                <c:pt idx="76">
                  <c:v>113.346</c:v>
                </c:pt>
                <c:pt idx="77">
                  <c:v>113.63200000000001</c:v>
                </c:pt>
                <c:pt idx="78">
                  <c:v>114.24000000000001</c:v>
                </c:pt>
                <c:pt idx="79">
                  <c:v>114.852</c:v>
                </c:pt>
                <c:pt idx="80">
                  <c:v>119.11600000000001</c:v>
                </c:pt>
                <c:pt idx="81">
                  <c:v>130.31200000000001</c:v>
                </c:pt>
              </c:numCache>
            </c:numRef>
          </c:xVal>
          <c:yVal>
            <c:numRef>
              <c:f>'6B'!$AP$2:$AP$83</c:f>
              <c:numCache>
                <c:formatCode>General</c:formatCode>
                <c:ptCount val="82"/>
                <c:pt idx="0">
                  <c:v>12</c:v>
                </c:pt>
                <c:pt idx="1">
                  <c:v>1</c:v>
                </c:pt>
                <c:pt idx="2">
                  <c:v>3</c:v>
                </c:pt>
                <c:pt idx="3">
                  <c:v>3</c:v>
                </c:pt>
                <c:pt idx="4">
                  <c:v>2</c:v>
                </c:pt>
                <c:pt idx="5">
                  <c:v>1</c:v>
                </c:pt>
                <c:pt idx="6">
                  <c:v>2</c:v>
                </c:pt>
                <c:pt idx="7">
                  <c:v>1</c:v>
                </c:pt>
                <c:pt idx="8">
                  <c:v>1</c:v>
                </c:pt>
                <c:pt idx="9">
                  <c:v>3</c:v>
                </c:pt>
                <c:pt idx="10">
                  <c:v>1</c:v>
                </c:pt>
                <c:pt idx="11">
                  <c:v>2</c:v>
                </c:pt>
                <c:pt idx="12">
                  <c:v>2</c:v>
                </c:pt>
                <c:pt idx="13">
                  <c:v>3</c:v>
                </c:pt>
                <c:pt idx="14">
                  <c:v>1</c:v>
                </c:pt>
                <c:pt idx="15">
                  <c:v>1</c:v>
                </c:pt>
                <c:pt idx="16">
                  <c:v>1</c:v>
                </c:pt>
                <c:pt idx="17">
                  <c:v>1</c:v>
                </c:pt>
                <c:pt idx="18">
                  <c:v>2</c:v>
                </c:pt>
                <c:pt idx="19">
                  <c:v>1</c:v>
                </c:pt>
                <c:pt idx="20">
                  <c:v>1</c:v>
                </c:pt>
                <c:pt idx="21">
                  <c:v>1</c:v>
                </c:pt>
                <c:pt idx="22">
                  <c:v>1</c:v>
                </c:pt>
                <c:pt idx="23">
                  <c:v>1</c:v>
                </c:pt>
                <c:pt idx="24">
                  <c:v>1</c:v>
                </c:pt>
                <c:pt idx="25">
                  <c:v>1</c:v>
                </c:pt>
                <c:pt idx="26">
                  <c:v>3</c:v>
                </c:pt>
                <c:pt idx="27">
                  <c:v>2</c:v>
                </c:pt>
                <c:pt idx="28">
                  <c:v>2</c:v>
                </c:pt>
                <c:pt idx="29">
                  <c:v>3</c:v>
                </c:pt>
                <c:pt idx="30">
                  <c:v>2</c:v>
                </c:pt>
                <c:pt idx="31">
                  <c:v>7</c:v>
                </c:pt>
                <c:pt idx="32">
                  <c:v>7</c:v>
                </c:pt>
                <c:pt idx="33">
                  <c:v>1</c:v>
                </c:pt>
                <c:pt idx="34">
                  <c:v>2</c:v>
                </c:pt>
                <c:pt idx="35">
                  <c:v>3</c:v>
                </c:pt>
                <c:pt idx="36">
                  <c:v>2</c:v>
                </c:pt>
                <c:pt idx="37">
                  <c:v>36</c:v>
                </c:pt>
                <c:pt idx="38">
                  <c:v>4</c:v>
                </c:pt>
                <c:pt idx="39">
                  <c:v>2</c:v>
                </c:pt>
                <c:pt idx="40">
                  <c:v>13</c:v>
                </c:pt>
                <c:pt idx="41">
                  <c:v>5</c:v>
                </c:pt>
                <c:pt idx="42">
                  <c:v>4</c:v>
                </c:pt>
                <c:pt idx="43">
                  <c:v>1</c:v>
                </c:pt>
                <c:pt idx="44">
                  <c:v>5</c:v>
                </c:pt>
                <c:pt idx="45">
                  <c:v>1</c:v>
                </c:pt>
                <c:pt idx="46">
                  <c:v>3</c:v>
                </c:pt>
                <c:pt idx="47">
                  <c:v>1</c:v>
                </c:pt>
                <c:pt idx="48">
                  <c:v>2</c:v>
                </c:pt>
                <c:pt idx="49">
                  <c:v>3</c:v>
                </c:pt>
                <c:pt idx="50">
                  <c:v>1</c:v>
                </c:pt>
                <c:pt idx="51">
                  <c:v>2</c:v>
                </c:pt>
                <c:pt idx="52">
                  <c:v>5</c:v>
                </c:pt>
                <c:pt idx="53">
                  <c:v>2</c:v>
                </c:pt>
                <c:pt idx="54">
                  <c:v>2</c:v>
                </c:pt>
                <c:pt idx="55">
                  <c:v>2</c:v>
                </c:pt>
                <c:pt idx="56">
                  <c:v>1</c:v>
                </c:pt>
                <c:pt idx="57">
                  <c:v>2</c:v>
                </c:pt>
                <c:pt idx="58">
                  <c:v>8</c:v>
                </c:pt>
                <c:pt idx="59">
                  <c:v>2</c:v>
                </c:pt>
                <c:pt idx="60">
                  <c:v>2</c:v>
                </c:pt>
                <c:pt idx="61">
                  <c:v>1</c:v>
                </c:pt>
                <c:pt idx="62">
                  <c:v>2</c:v>
                </c:pt>
                <c:pt idx="63">
                  <c:v>1</c:v>
                </c:pt>
                <c:pt idx="64">
                  <c:v>1</c:v>
                </c:pt>
                <c:pt idx="65">
                  <c:v>1</c:v>
                </c:pt>
                <c:pt idx="66">
                  <c:v>1</c:v>
                </c:pt>
                <c:pt idx="67">
                  <c:v>2</c:v>
                </c:pt>
                <c:pt idx="68">
                  <c:v>4</c:v>
                </c:pt>
                <c:pt idx="69">
                  <c:v>1</c:v>
                </c:pt>
                <c:pt idx="70">
                  <c:v>2</c:v>
                </c:pt>
                <c:pt idx="71">
                  <c:v>2</c:v>
                </c:pt>
                <c:pt idx="72">
                  <c:v>4</c:v>
                </c:pt>
                <c:pt idx="73">
                  <c:v>1</c:v>
                </c:pt>
                <c:pt idx="74">
                  <c:v>3</c:v>
                </c:pt>
                <c:pt idx="75">
                  <c:v>6</c:v>
                </c:pt>
                <c:pt idx="76">
                  <c:v>33</c:v>
                </c:pt>
                <c:pt idx="77">
                  <c:v>2</c:v>
                </c:pt>
                <c:pt idx="78">
                  <c:v>11</c:v>
                </c:pt>
                <c:pt idx="79">
                  <c:v>1</c:v>
                </c:pt>
                <c:pt idx="80">
                  <c:v>1</c:v>
                </c:pt>
                <c:pt idx="81">
                  <c:v>1</c:v>
                </c:pt>
              </c:numCache>
            </c:numRef>
          </c:yVal>
          <c:smooth val="0"/>
          <c:extLst>
            <c:ext xmlns:c16="http://schemas.microsoft.com/office/drawing/2014/chart" uri="{C3380CC4-5D6E-409C-BE32-E72D297353CC}">
              <c16:uniqueId val="{00000001-E31C-4F05-9838-0A41B1B47F55}"/>
            </c:ext>
          </c:extLst>
        </c:ser>
        <c:dLbls>
          <c:showLegendKey val="0"/>
          <c:showVal val="0"/>
          <c:showCatName val="0"/>
          <c:showSerName val="0"/>
          <c:showPercent val="0"/>
          <c:showBubbleSize val="0"/>
        </c:dLbls>
        <c:axId val="379175488"/>
        <c:axId val="379176064"/>
      </c:scatterChart>
      <c:valAx>
        <c:axId val="37917548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pl-PL"/>
          </a:p>
        </c:txPr>
        <c:crossAx val="379176064"/>
        <c:crosses val="autoZero"/>
        <c:crossBetween val="midCat"/>
      </c:valAx>
      <c:valAx>
        <c:axId val="3791760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pl-PL"/>
          </a:p>
        </c:txPr>
        <c:crossAx val="37917548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baseline="0"/>
              <a:t>6R chromosome</a:t>
            </a:r>
            <a:endParaRPr lang="pl-PL" sz="1000"/>
          </a:p>
        </c:rich>
      </c:tx>
      <c:overlay val="0"/>
      <c:spPr>
        <a:noFill/>
        <a:ln>
          <a:noFill/>
        </a:ln>
        <a:effectLst/>
      </c:spPr>
    </c:title>
    <c:autoTitleDeleted val="0"/>
    <c:plotArea>
      <c:layout/>
      <c:scatterChart>
        <c:scatterStyle val="lineMarker"/>
        <c:varyColors val="0"/>
        <c:ser>
          <c:idx val="0"/>
          <c:order val="0"/>
          <c:tx>
            <c:strRef>
              <c:f>'6R'!$Y$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6R'!$X$2:$X$109</c:f>
              <c:numCache>
                <c:formatCode>General</c:formatCode>
                <c:ptCount val="108"/>
                <c:pt idx="0">
                  <c:v>0</c:v>
                </c:pt>
                <c:pt idx="1">
                  <c:v>0.58699999999999997</c:v>
                </c:pt>
                <c:pt idx="2">
                  <c:v>1.1739999999999999</c:v>
                </c:pt>
                <c:pt idx="3">
                  <c:v>2.9449999999999998</c:v>
                </c:pt>
                <c:pt idx="4">
                  <c:v>3.5110000000000001</c:v>
                </c:pt>
                <c:pt idx="5">
                  <c:v>4.3920000000000003</c:v>
                </c:pt>
                <c:pt idx="6">
                  <c:v>6.82</c:v>
                </c:pt>
                <c:pt idx="7">
                  <c:v>8.2710000000000008</c:v>
                </c:pt>
                <c:pt idx="8">
                  <c:v>9.4060000000000006</c:v>
                </c:pt>
                <c:pt idx="9">
                  <c:v>9.6780000000000008</c:v>
                </c:pt>
                <c:pt idx="10">
                  <c:v>9.9540000000000006</c:v>
                </c:pt>
                <c:pt idx="11">
                  <c:v>10.541</c:v>
                </c:pt>
                <c:pt idx="12">
                  <c:v>11.122999999999999</c:v>
                </c:pt>
                <c:pt idx="13">
                  <c:v>11.404</c:v>
                </c:pt>
                <c:pt idx="14">
                  <c:v>11.680999999999999</c:v>
                </c:pt>
                <c:pt idx="15">
                  <c:v>12.53</c:v>
                </c:pt>
                <c:pt idx="16">
                  <c:v>13.385</c:v>
                </c:pt>
                <c:pt idx="17">
                  <c:v>13.941000000000001</c:v>
                </c:pt>
                <c:pt idx="18">
                  <c:v>14.217000000000001</c:v>
                </c:pt>
                <c:pt idx="19">
                  <c:v>14.504</c:v>
                </c:pt>
                <c:pt idx="20">
                  <c:v>15.081</c:v>
                </c:pt>
                <c:pt idx="21">
                  <c:v>16.547999999999998</c:v>
                </c:pt>
                <c:pt idx="22">
                  <c:v>17.417999999999999</c:v>
                </c:pt>
                <c:pt idx="23">
                  <c:v>17.994</c:v>
                </c:pt>
                <c:pt idx="24">
                  <c:v>18.286000000000001</c:v>
                </c:pt>
                <c:pt idx="25">
                  <c:v>19.187000000000001</c:v>
                </c:pt>
                <c:pt idx="26">
                  <c:v>20.067</c:v>
                </c:pt>
                <c:pt idx="27">
                  <c:v>20.344000000000001</c:v>
                </c:pt>
                <c:pt idx="28">
                  <c:v>21.49</c:v>
                </c:pt>
                <c:pt idx="29">
                  <c:v>22.364999999999998</c:v>
                </c:pt>
                <c:pt idx="30">
                  <c:v>22.646999999999998</c:v>
                </c:pt>
                <c:pt idx="31">
                  <c:v>22.928000000000001</c:v>
                </c:pt>
                <c:pt idx="32">
                  <c:v>23.803000000000001</c:v>
                </c:pt>
                <c:pt idx="33">
                  <c:v>25.606999999999999</c:v>
                </c:pt>
                <c:pt idx="34">
                  <c:v>26.497</c:v>
                </c:pt>
                <c:pt idx="35">
                  <c:v>27.404</c:v>
                </c:pt>
                <c:pt idx="36">
                  <c:v>28.001000000000001</c:v>
                </c:pt>
                <c:pt idx="37">
                  <c:v>28.286999999999999</c:v>
                </c:pt>
                <c:pt idx="38">
                  <c:v>30.393999999999998</c:v>
                </c:pt>
                <c:pt idx="39">
                  <c:v>32.5</c:v>
                </c:pt>
                <c:pt idx="40">
                  <c:v>33.994</c:v>
                </c:pt>
                <c:pt idx="41">
                  <c:v>34.28</c:v>
                </c:pt>
                <c:pt idx="42">
                  <c:v>35.14</c:v>
                </c:pt>
                <c:pt idx="43">
                  <c:v>35.978999999999999</c:v>
                </c:pt>
                <c:pt idx="44">
                  <c:v>36.848999999999997</c:v>
                </c:pt>
                <c:pt idx="45">
                  <c:v>37.441000000000003</c:v>
                </c:pt>
                <c:pt idx="46">
                  <c:v>39.212000000000003</c:v>
                </c:pt>
                <c:pt idx="47">
                  <c:v>39.494</c:v>
                </c:pt>
                <c:pt idx="48">
                  <c:v>40.091000000000001</c:v>
                </c:pt>
                <c:pt idx="49">
                  <c:v>41.314999999999998</c:v>
                </c:pt>
                <c:pt idx="50">
                  <c:v>41.622</c:v>
                </c:pt>
                <c:pt idx="51">
                  <c:v>42.600999999999999</c:v>
                </c:pt>
                <c:pt idx="52">
                  <c:v>43.213999999999999</c:v>
                </c:pt>
                <c:pt idx="53">
                  <c:v>43.51</c:v>
                </c:pt>
                <c:pt idx="54">
                  <c:v>43.807000000000002</c:v>
                </c:pt>
                <c:pt idx="55">
                  <c:v>51.396000000000001</c:v>
                </c:pt>
                <c:pt idx="56">
                  <c:v>51.981999999999999</c:v>
                </c:pt>
                <c:pt idx="57">
                  <c:v>52.548999999999999</c:v>
                </c:pt>
                <c:pt idx="58">
                  <c:v>53.716000000000001</c:v>
                </c:pt>
                <c:pt idx="59">
                  <c:v>53.997</c:v>
                </c:pt>
                <c:pt idx="60">
                  <c:v>54.274000000000001</c:v>
                </c:pt>
                <c:pt idx="61">
                  <c:v>55.128</c:v>
                </c:pt>
                <c:pt idx="62">
                  <c:v>55.694000000000003</c:v>
                </c:pt>
                <c:pt idx="63">
                  <c:v>59.97</c:v>
                </c:pt>
                <c:pt idx="64">
                  <c:v>60.557000000000002</c:v>
                </c:pt>
                <c:pt idx="65">
                  <c:v>61.75</c:v>
                </c:pt>
                <c:pt idx="66">
                  <c:v>62.625</c:v>
                </c:pt>
                <c:pt idx="67">
                  <c:v>63.796999999999997</c:v>
                </c:pt>
                <c:pt idx="68">
                  <c:v>64.683000000000007</c:v>
                </c:pt>
                <c:pt idx="69">
                  <c:v>65.259</c:v>
                </c:pt>
                <c:pt idx="70">
                  <c:v>65.819999999999993</c:v>
                </c:pt>
                <c:pt idx="71">
                  <c:v>67.260999999999996</c:v>
                </c:pt>
                <c:pt idx="72">
                  <c:v>67.548000000000002</c:v>
                </c:pt>
                <c:pt idx="73">
                  <c:v>68.772000000000006</c:v>
                </c:pt>
                <c:pt idx="74">
                  <c:v>69.369</c:v>
                </c:pt>
                <c:pt idx="75">
                  <c:v>70.286000000000001</c:v>
                </c:pt>
                <c:pt idx="76">
                  <c:v>70.888000000000005</c:v>
                </c:pt>
                <c:pt idx="77">
                  <c:v>71.180000000000007</c:v>
                </c:pt>
                <c:pt idx="78">
                  <c:v>71.492000000000004</c:v>
                </c:pt>
                <c:pt idx="79">
                  <c:v>73.06</c:v>
                </c:pt>
                <c:pt idx="80">
                  <c:v>74.548000000000002</c:v>
                </c:pt>
                <c:pt idx="81">
                  <c:v>74.83</c:v>
                </c:pt>
                <c:pt idx="82">
                  <c:v>75.402000000000001</c:v>
                </c:pt>
                <c:pt idx="83">
                  <c:v>75.983000000000004</c:v>
                </c:pt>
                <c:pt idx="84">
                  <c:v>76.569999999999993</c:v>
                </c:pt>
                <c:pt idx="85">
                  <c:v>76.852000000000004</c:v>
                </c:pt>
                <c:pt idx="86">
                  <c:v>78.957999999999998</c:v>
                </c:pt>
                <c:pt idx="87">
                  <c:v>79.843000000000004</c:v>
                </c:pt>
                <c:pt idx="88">
                  <c:v>80.435000000000002</c:v>
                </c:pt>
                <c:pt idx="89">
                  <c:v>81.031999999999996</c:v>
                </c:pt>
                <c:pt idx="90">
                  <c:v>82.168000000000006</c:v>
                </c:pt>
                <c:pt idx="91">
                  <c:v>83.033000000000001</c:v>
                </c:pt>
                <c:pt idx="92">
                  <c:v>83.625</c:v>
                </c:pt>
                <c:pt idx="93">
                  <c:v>84.832999999999998</c:v>
                </c:pt>
                <c:pt idx="94">
                  <c:v>85.15</c:v>
                </c:pt>
                <c:pt idx="95">
                  <c:v>86.108999999999995</c:v>
                </c:pt>
                <c:pt idx="96">
                  <c:v>86.983999999999995</c:v>
                </c:pt>
                <c:pt idx="97">
                  <c:v>87.57</c:v>
                </c:pt>
                <c:pt idx="98">
                  <c:v>88.79</c:v>
                </c:pt>
                <c:pt idx="99">
                  <c:v>89.712000000000003</c:v>
                </c:pt>
                <c:pt idx="100">
                  <c:v>91.725999999999999</c:v>
                </c:pt>
                <c:pt idx="101">
                  <c:v>92.369</c:v>
                </c:pt>
                <c:pt idx="102">
                  <c:v>98.356999999999999</c:v>
                </c:pt>
                <c:pt idx="103">
                  <c:v>98.99</c:v>
                </c:pt>
                <c:pt idx="104">
                  <c:v>99.932000000000002</c:v>
                </c:pt>
                <c:pt idx="105">
                  <c:v>100.87</c:v>
                </c:pt>
                <c:pt idx="106">
                  <c:v>101.182</c:v>
                </c:pt>
                <c:pt idx="107">
                  <c:v>102.124</c:v>
                </c:pt>
              </c:numCache>
            </c:numRef>
          </c:xVal>
          <c:yVal>
            <c:numRef>
              <c:f>'6R'!$Y$2:$Y$109</c:f>
              <c:numCache>
                <c:formatCode>General</c:formatCode>
                <c:ptCount val="108"/>
                <c:pt idx="0">
                  <c:v>15</c:v>
                </c:pt>
                <c:pt idx="1">
                  <c:v>5</c:v>
                </c:pt>
                <c:pt idx="2">
                  <c:v>13</c:v>
                </c:pt>
                <c:pt idx="3">
                  <c:v>9</c:v>
                </c:pt>
                <c:pt idx="4">
                  <c:v>17</c:v>
                </c:pt>
                <c:pt idx="5">
                  <c:v>22</c:v>
                </c:pt>
                <c:pt idx="6">
                  <c:v>7</c:v>
                </c:pt>
                <c:pt idx="7">
                  <c:v>23</c:v>
                </c:pt>
                <c:pt idx="8">
                  <c:v>109</c:v>
                </c:pt>
                <c:pt idx="9">
                  <c:v>212</c:v>
                </c:pt>
                <c:pt idx="10">
                  <c:v>48</c:v>
                </c:pt>
                <c:pt idx="11">
                  <c:v>73</c:v>
                </c:pt>
                <c:pt idx="12">
                  <c:v>330</c:v>
                </c:pt>
                <c:pt idx="13">
                  <c:v>30</c:v>
                </c:pt>
                <c:pt idx="14">
                  <c:v>81</c:v>
                </c:pt>
                <c:pt idx="15">
                  <c:v>70</c:v>
                </c:pt>
                <c:pt idx="16">
                  <c:v>44</c:v>
                </c:pt>
                <c:pt idx="17">
                  <c:v>107</c:v>
                </c:pt>
                <c:pt idx="18">
                  <c:v>6</c:v>
                </c:pt>
                <c:pt idx="19">
                  <c:v>145</c:v>
                </c:pt>
                <c:pt idx="20">
                  <c:v>30</c:v>
                </c:pt>
                <c:pt idx="21">
                  <c:v>29</c:v>
                </c:pt>
                <c:pt idx="22">
                  <c:v>16</c:v>
                </c:pt>
                <c:pt idx="23">
                  <c:v>8</c:v>
                </c:pt>
                <c:pt idx="24">
                  <c:v>4</c:v>
                </c:pt>
                <c:pt idx="25">
                  <c:v>20</c:v>
                </c:pt>
                <c:pt idx="26">
                  <c:v>6</c:v>
                </c:pt>
                <c:pt idx="27">
                  <c:v>46</c:v>
                </c:pt>
                <c:pt idx="28">
                  <c:v>36</c:v>
                </c:pt>
                <c:pt idx="29">
                  <c:v>11</c:v>
                </c:pt>
                <c:pt idx="30">
                  <c:v>6</c:v>
                </c:pt>
                <c:pt idx="31">
                  <c:v>52</c:v>
                </c:pt>
                <c:pt idx="32">
                  <c:v>37</c:v>
                </c:pt>
                <c:pt idx="33">
                  <c:v>23</c:v>
                </c:pt>
                <c:pt idx="34">
                  <c:v>7</c:v>
                </c:pt>
                <c:pt idx="35">
                  <c:v>28</c:v>
                </c:pt>
                <c:pt idx="36">
                  <c:v>14</c:v>
                </c:pt>
                <c:pt idx="37">
                  <c:v>12</c:v>
                </c:pt>
                <c:pt idx="38">
                  <c:v>14</c:v>
                </c:pt>
                <c:pt idx="39">
                  <c:v>56</c:v>
                </c:pt>
                <c:pt idx="40">
                  <c:v>21</c:v>
                </c:pt>
                <c:pt idx="41">
                  <c:v>30</c:v>
                </c:pt>
                <c:pt idx="42">
                  <c:v>32</c:v>
                </c:pt>
                <c:pt idx="43">
                  <c:v>18</c:v>
                </c:pt>
                <c:pt idx="44">
                  <c:v>44</c:v>
                </c:pt>
                <c:pt idx="45">
                  <c:v>21</c:v>
                </c:pt>
                <c:pt idx="46">
                  <c:v>19</c:v>
                </c:pt>
                <c:pt idx="47">
                  <c:v>2</c:v>
                </c:pt>
                <c:pt idx="48">
                  <c:v>17</c:v>
                </c:pt>
                <c:pt idx="49">
                  <c:v>20</c:v>
                </c:pt>
                <c:pt idx="50">
                  <c:v>10</c:v>
                </c:pt>
                <c:pt idx="51">
                  <c:v>15</c:v>
                </c:pt>
                <c:pt idx="52">
                  <c:v>4</c:v>
                </c:pt>
                <c:pt idx="53">
                  <c:v>1</c:v>
                </c:pt>
                <c:pt idx="54">
                  <c:v>7</c:v>
                </c:pt>
                <c:pt idx="55">
                  <c:v>26</c:v>
                </c:pt>
                <c:pt idx="56">
                  <c:v>43</c:v>
                </c:pt>
                <c:pt idx="57">
                  <c:v>10</c:v>
                </c:pt>
                <c:pt idx="58">
                  <c:v>12</c:v>
                </c:pt>
                <c:pt idx="59">
                  <c:v>12</c:v>
                </c:pt>
                <c:pt idx="60">
                  <c:v>30</c:v>
                </c:pt>
                <c:pt idx="61">
                  <c:v>13</c:v>
                </c:pt>
                <c:pt idx="62">
                  <c:v>7</c:v>
                </c:pt>
                <c:pt idx="63">
                  <c:v>12</c:v>
                </c:pt>
                <c:pt idx="64">
                  <c:v>2</c:v>
                </c:pt>
                <c:pt idx="65">
                  <c:v>12</c:v>
                </c:pt>
                <c:pt idx="66">
                  <c:v>7</c:v>
                </c:pt>
                <c:pt idx="67">
                  <c:v>12</c:v>
                </c:pt>
                <c:pt idx="68">
                  <c:v>6</c:v>
                </c:pt>
                <c:pt idx="69">
                  <c:v>5</c:v>
                </c:pt>
                <c:pt idx="70">
                  <c:v>10</c:v>
                </c:pt>
                <c:pt idx="71">
                  <c:v>4</c:v>
                </c:pt>
                <c:pt idx="72">
                  <c:v>3</c:v>
                </c:pt>
                <c:pt idx="73">
                  <c:v>26</c:v>
                </c:pt>
                <c:pt idx="74">
                  <c:v>3</c:v>
                </c:pt>
                <c:pt idx="75">
                  <c:v>36</c:v>
                </c:pt>
                <c:pt idx="76">
                  <c:v>37</c:v>
                </c:pt>
                <c:pt idx="77">
                  <c:v>2</c:v>
                </c:pt>
                <c:pt idx="78">
                  <c:v>12</c:v>
                </c:pt>
                <c:pt idx="79">
                  <c:v>34</c:v>
                </c:pt>
                <c:pt idx="80">
                  <c:v>8</c:v>
                </c:pt>
                <c:pt idx="81">
                  <c:v>19</c:v>
                </c:pt>
                <c:pt idx="82">
                  <c:v>11</c:v>
                </c:pt>
                <c:pt idx="83">
                  <c:v>9</c:v>
                </c:pt>
                <c:pt idx="84">
                  <c:v>22</c:v>
                </c:pt>
                <c:pt idx="85">
                  <c:v>5</c:v>
                </c:pt>
                <c:pt idx="86">
                  <c:v>7</c:v>
                </c:pt>
                <c:pt idx="87">
                  <c:v>8</c:v>
                </c:pt>
                <c:pt idx="88">
                  <c:v>52</c:v>
                </c:pt>
                <c:pt idx="89">
                  <c:v>6</c:v>
                </c:pt>
                <c:pt idx="90">
                  <c:v>10</c:v>
                </c:pt>
                <c:pt idx="91">
                  <c:v>5</c:v>
                </c:pt>
                <c:pt idx="92">
                  <c:v>6</c:v>
                </c:pt>
                <c:pt idx="93">
                  <c:v>23</c:v>
                </c:pt>
                <c:pt idx="94">
                  <c:v>9</c:v>
                </c:pt>
                <c:pt idx="95">
                  <c:v>8</c:v>
                </c:pt>
                <c:pt idx="96">
                  <c:v>18</c:v>
                </c:pt>
                <c:pt idx="97">
                  <c:v>11</c:v>
                </c:pt>
                <c:pt idx="98">
                  <c:v>8</c:v>
                </c:pt>
                <c:pt idx="99">
                  <c:v>9</c:v>
                </c:pt>
                <c:pt idx="100">
                  <c:v>12</c:v>
                </c:pt>
                <c:pt idx="101">
                  <c:v>6</c:v>
                </c:pt>
                <c:pt idx="102">
                  <c:v>27</c:v>
                </c:pt>
                <c:pt idx="103">
                  <c:v>31</c:v>
                </c:pt>
                <c:pt idx="104">
                  <c:v>15</c:v>
                </c:pt>
                <c:pt idx="105">
                  <c:v>16</c:v>
                </c:pt>
                <c:pt idx="106">
                  <c:v>6</c:v>
                </c:pt>
                <c:pt idx="107">
                  <c:v>1</c:v>
                </c:pt>
              </c:numCache>
            </c:numRef>
          </c:yVal>
          <c:smooth val="0"/>
          <c:extLst>
            <c:ext xmlns:c16="http://schemas.microsoft.com/office/drawing/2014/chart" uri="{C3380CC4-5D6E-409C-BE32-E72D297353CC}">
              <c16:uniqueId val="{00000000-42D3-445F-ABE4-1639344E1519}"/>
            </c:ext>
          </c:extLst>
        </c:ser>
        <c:ser>
          <c:idx val="1"/>
          <c:order val="1"/>
          <c:tx>
            <c:strRef>
              <c:f>'6R'!$Z$1</c:f>
              <c:strCache>
                <c:ptCount val="1"/>
                <c:pt idx="0">
                  <c:v>S-A</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6R'!$X$2:$X$109</c:f>
              <c:numCache>
                <c:formatCode>General</c:formatCode>
                <c:ptCount val="108"/>
                <c:pt idx="0">
                  <c:v>0</c:v>
                </c:pt>
                <c:pt idx="1">
                  <c:v>0.58699999999999997</c:v>
                </c:pt>
                <c:pt idx="2">
                  <c:v>1.1739999999999999</c:v>
                </c:pt>
                <c:pt idx="3">
                  <c:v>2.9449999999999998</c:v>
                </c:pt>
                <c:pt idx="4">
                  <c:v>3.5110000000000001</c:v>
                </c:pt>
                <c:pt idx="5">
                  <c:v>4.3920000000000003</c:v>
                </c:pt>
                <c:pt idx="6">
                  <c:v>6.82</c:v>
                </c:pt>
                <c:pt idx="7">
                  <c:v>8.2710000000000008</c:v>
                </c:pt>
                <c:pt idx="8">
                  <c:v>9.4060000000000006</c:v>
                </c:pt>
                <c:pt idx="9">
                  <c:v>9.6780000000000008</c:v>
                </c:pt>
                <c:pt idx="10">
                  <c:v>9.9540000000000006</c:v>
                </c:pt>
                <c:pt idx="11">
                  <c:v>10.541</c:v>
                </c:pt>
                <c:pt idx="12">
                  <c:v>11.122999999999999</c:v>
                </c:pt>
                <c:pt idx="13">
                  <c:v>11.404</c:v>
                </c:pt>
                <c:pt idx="14">
                  <c:v>11.680999999999999</c:v>
                </c:pt>
                <c:pt idx="15">
                  <c:v>12.53</c:v>
                </c:pt>
                <c:pt idx="16">
                  <c:v>13.385</c:v>
                </c:pt>
                <c:pt idx="17">
                  <c:v>13.941000000000001</c:v>
                </c:pt>
                <c:pt idx="18">
                  <c:v>14.217000000000001</c:v>
                </c:pt>
                <c:pt idx="19">
                  <c:v>14.504</c:v>
                </c:pt>
                <c:pt idx="20">
                  <c:v>15.081</c:v>
                </c:pt>
                <c:pt idx="21">
                  <c:v>16.547999999999998</c:v>
                </c:pt>
                <c:pt idx="22">
                  <c:v>17.417999999999999</c:v>
                </c:pt>
                <c:pt idx="23">
                  <c:v>17.994</c:v>
                </c:pt>
                <c:pt idx="24">
                  <c:v>18.286000000000001</c:v>
                </c:pt>
                <c:pt idx="25">
                  <c:v>19.187000000000001</c:v>
                </c:pt>
                <c:pt idx="26">
                  <c:v>20.067</c:v>
                </c:pt>
                <c:pt idx="27">
                  <c:v>20.344000000000001</c:v>
                </c:pt>
                <c:pt idx="28">
                  <c:v>21.49</c:v>
                </c:pt>
                <c:pt idx="29">
                  <c:v>22.364999999999998</c:v>
                </c:pt>
                <c:pt idx="30">
                  <c:v>22.646999999999998</c:v>
                </c:pt>
                <c:pt idx="31">
                  <c:v>22.928000000000001</c:v>
                </c:pt>
                <c:pt idx="32">
                  <c:v>23.803000000000001</c:v>
                </c:pt>
                <c:pt idx="33">
                  <c:v>25.606999999999999</c:v>
                </c:pt>
                <c:pt idx="34">
                  <c:v>26.497</c:v>
                </c:pt>
                <c:pt idx="35">
                  <c:v>27.404</c:v>
                </c:pt>
                <c:pt idx="36">
                  <c:v>28.001000000000001</c:v>
                </c:pt>
                <c:pt idx="37">
                  <c:v>28.286999999999999</c:v>
                </c:pt>
                <c:pt idx="38">
                  <c:v>30.393999999999998</c:v>
                </c:pt>
                <c:pt idx="39">
                  <c:v>32.5</c:v>
                </c:pt>
                <c:pt idx="40">
                  <c:v>33.994</c:v>
                </c:pt>
                <c:pt idx="41">
                  <c:v>34.28</c:v>
                </c:pt>
                <c:pt idx="42">
                  <c:v>35.14</c:v>
                </c:pt>
                <c:pt idx="43">
                  <c:v>35.978999999999999</c:v>
                </c:pt>
                <c:pt idx="44">
                  <c:v>36.848999999999997</c:v>
                </c:pt>
                <c:pt idx="45">
                  <c:v>37.441000000000003</c:v>
                </c:pt>
                <c:pt idx="46">
                  <c:v>39.212000000000003</c:v>
                </c:pt>
                <c:pt idx="47">
                  <c:v>39.494</c:v>
                </c:pt>
                <c:pt idx="48">
                  <c:v>40.091000000000001</c:v>
                </c:pt>
                <c:pt idx="49">
                  <c:v>41.314999999999998</c:v>
                </c:pt>
                <c:pt idx="50">
                  <c:v>41.622</c:v>
                </c:pt>
                <c:pt idx="51">
                  <c:v>42.600999999999999</c:v>
                </c:pt>
                <c:pt idx="52">
                  <c:v>43.213999999999999</c:v>
                </c:pt>
                <c:pt idx="53">
                  <c:v>43.51</c:v>
                </c:pt>
                <c:pt idx="54">
                  <c:v>43.807000000000002</c:v>
                </c:pt>
                <c:pt idx="55">
                  <c:v>51.396000000000001</c:v>
                </c:pt>
                <c:pt idx="56">
                  <c:v>51.981999999999999</c:v>
                </c:pt>
                <c:pt idx="57">
                  <c:v>52.548999999999999</c:v>
                </c:pt>
                <c:pt idx="58">
                  <c:v>53.716000000000001</c:v>
                </c:pt>
                <c:pt idx="59">
                  <c:v>53.997</c:v>
                </c:pt>
                <c:pt idx="60">
                  <c:v>54.274000000000001</c:v>
                </c:pt>
                <c:pt idx="61">
                  <c:v>55.128</c:v>
                </c:pt>
                <c:pt idx="62">
                  <c:v>55.694000000000003</c:v>
                </c:pt>
                <c:pt idx="63">
                  <c:v>59.97</c:v>
                </c:pt>
                <c:pt idx="64">
                  <c:v>60.557000000000002</c:v>
                </c:pt>
                <c:pt idx="65">
                  <c:v>61.75</c:v>
                </c:pt>
                <c:pt idx="66">
                  <c:v>62.625</c:v>
                </c:pt>
                <c:pt idx="67">
                  <c:v>63.796999999999997</c:v>
                </c:pt>
                <c:pt idx="68">
                  <c:v>64.683000000000007</c:v>
                </c:pt>
                <c:pt idx="69">
                  <c:v>65.259</c:v>
                </c:pt>
                <c:pt idx="70">
                  <c:v>65.819999999999993</c:v>
                </c:pt>
                <c:pt idx="71">
                  <c:v>67.260999999999996</c:v>
                </c:pt>
                <c:pt idx="72">
                  <c:v>67.548000000000002</c:v>
                </c:pt>
                <c:pt idx="73">
                  <c:v>68.772000000000006</c:v>
                </c:pt>
                <c:pt idx="74">
                  <c:v>69.369</c:v>
                </c:pt>
                <c:pt idx="75">
                  <c:v>70.286000000000001</c:v>
                </c:pt>
                <c:pt idx="76">
                  <c:v>70.888000000000005</c:v>
                </c:pt>
                <c:pt idx="77">
                  <c:v>71.180000000000007</c:v>
                </c:pt>
                <c:pt idx="78">
                  <c:v>71.492000000000004</c:v>
                </c:pt>
                <c:pt idx="79">
                  <c:v>73.06</c:v>
                </c:pt>
                <c:pt idx="80">
                  <c:v>74.548000000000002</c:v>
                </c:pt>
                <c:pt idx="81">
                  <c:v>74.83</c:v>
                </c:pt>
                <c:pt idx="82">
                  <c:v>75.402000000000001</c:v>
                </c:pt>
                <c:pt idx="83">
                  <c:v>75.983000000000004</c:v>
                </c:pt>
                <c:pt idx="84">
                  <c:v>76.569999999999993</c:v>
                </c:pt>
                <c:pt idx="85">
                  <c:v>76.852000000000004</c:v>
                </c:pt>
                <c:pt idx="86">
                  <c:v>78.957999999999998</c:v>
                </c:pt>
                <c:pt idx="87">
                  <c:v>79.843000000000004</c:v>
                </c:pt>
                <c:pt idx="88">
                  <c:v>80.435000000000002</c:v>
                </c:pt>
                <c:pt idx="89">
                  <c:v>81.031999999999996</c:v>
                </c:pt>
                <c:pt idx="90">
                  <c:v>82.168000000000006</c:v>
                </c:pt>
                <c:pt idx="91">
                  <c:v>83.033000000000001</c:v>
                </c:pt>
                <c:pt idx="92">
                  <c:v>83.625</c:v>
                </c:pt>
                <c:pt idx="93">
                  <c:v>84.832999999999998</c:v>
                </c:pt>
                <c:pt idx="94">
                  <c:v>85.15</c:v>
                </c:pt>
                <c:pt idx="95">
                  <c:v>86.108999999999995</c:v>
                </c:pt>
                <c:pt idx="96">
                  <c:v>86.983999999999995</c:v>
                </c:pt>
                <c:pt idx="97">
                  <c:v>87.57</c:v>
                </c:pt>
                <c:pt idx="98">
                  <c:v>88.79</c:v>
                </c:pt>
                <c:pt idx="99">
                  <c:v>89.712000000000003</c:v>
                </c:pt>
                <c:pt idx="100">
                  <c:v>91.725999999999999</c:v>
                </c:pt>
                <c:pt idx="101">
                  <c:v>92.369</c:v>
                </c:pt>
                <c:pt idx="102">
                  <c:v>98.356999999999999</c:v>
                </c:pt>
                <c:pt idx="103">
                  <c:v>98.99</c:v>
                </c:pt>
                <c:pt idx="104">
                  <c:v>99.932000000000002</c:v>
                </c:pt>
                <c:pt idx="105">
                  <c:v>100.87</c:v>
                </c:pt>
                <c:pt idx="106">
                  <c:v>101.182</c:v>
                </c:pt>
                <c:pt idx="107">
                  <c:v>102.124</c:v>
                </c:pt>
              </c:numCache>
            </c:numRef>
          </c:xVal>
          <c:yVal>
            <c:numRef>
              <c:f>'6R'!$Z$2:$Z$109</c:f>
              <c:numCache>
                <c:formatCode>General</c:formatCode>
                <c:ptCount val="108"/>
                <c:pt idx="0">
                  <c:v>4</c:v>
                </c:pt>
                <c:pt idx="1">
                  <c:v>2</c:v>
                </c:pt>
                <c:pt idx="2">
                  <c:v>5</c:v>
                </c:pt>
                <c:pt idx="3">
                  <c:v>2</c:v>
                </c:pt>
                <c:pt idx="4">
                  <c:v>5</c:v>
                </c:pt>
                <c:pt idx="5">
                  <c:v>5</c:v>
                </c:pt>
                <c:pt idx="6">
                  <c:v>2</c:v>
                </c:pt>
                <c:pt idx="7">
                  <c:v>5</c:v>
                </c:pt>
                <c:pt idx="8">
                  <c:v>22</c:v>
                </c:pt>
                <c:pt idx="9">
                  <c:v>21</c:v>
                </c:pt>
                <c:pt idx="10">
                  <c:v>17</c:v>
                </c:pt>
                <c:pt idx="11">
                  <c:v>1</c:v>
                </c:pt>
                <c:pt idx="12">
                  <c:v>72</c:v>
                </c:pt>
                <c:pt idx="13">
                  <c:v>11</c:v>
                </c:pt>
                <c:pt idx="14">
                  <c:v>25</c:v>
                </c:pt>
                <c:pt idx="15">
                  <c:v>21</c:v>
                </c:pt>
                <c:pt idx="16">
                  <c:v>9</c:v>
                </c:pt>
                <c:pt idx="17">
                  <c:v>24</c:v>
                </c:pt>
                <c:pt idx="18">
                  <c:v>3</c:v>
                </c:pt>
                <c:pt idx="19">
                  <c:v>8</c:v>
                </c:pt>
                <c:pt idx="20">
                  <c:v>9</c:v>
                </c:pt>
                <c:pt idx="21">
                  <c:v>8</c:v>
                </c:pt>
                <c:pt idx="22">
                  <c:v>4</c:v>
                </c:pt>
                <c:pt idx="23">
                  <c:v>2</c:v>
                </c:pt>
                <c:pt idx="24">
                  <c:v>2</c:v>
                </c:pt>
                <c:pt idx="25">
                  <c:v>4</c:v>
                </c:pt>
                <c:pt idx="26">
                  <c:v>3</c:v>
                </c:pt>
                <c:pt idx="27">
                  <c:v>14</c:v>
                </c:pt>
                <c:pt idx="28">
                  <c:v>5</c:v>
                </c:pt>
                <c:pt idx="29">
                  <c:v>3</c:v>
                </c:pt>
                <c:pt idx="30">
                  <c:v>2</c:v>
                </c:pt>
                <c:pt idx="31">
                  <c:v>5</c:v>
                </c:pt>
                <c:pt idx="32">
                  <c:v>6</c:v>
                </c:pt>
                <c:pt idx="33">
                  <c:v>3</c:v>
                </c:pt>
                <c:pt idx="34">
                  <c:v>1</c:v>
                </c:pt>
                <c:pt idx="35">
                  <c:v>1</c:v>
                </c:pt>
                <c:pt idx="36">
                  <c:v>3</c:v>
                </c:pt>
                <c:pt idx="37">
                  <c:v>1</c:v>
                </c:pt>
                <c:pt idx="38">
                  <c:v>5</c:v>
                </c:pt>
                <c:pt idx="39">
                  <c:v>5</c:v>
                </c:pt>
                <c:pt idx="40">
                  <c:v>4</c:v>
                </c:pt>
                <c:pt idx="41">
                  <c:v>5</c:v>
                </c:pt>
                <c:pt idx="42">
                  <c:v>4</c:v>
                </c:pt>
                <c:pt idx="43">
                  <c:v>4</c:v>
                </c:pt>
                <c:pt idx="44">
                  <c:v>6</c:v>
                </c:pt>
                <c:pt idx="45">
                  <c:v>5</c:v>
                </c:pt>
                <c:pt idx="46">
                  <c:v>5</c:v>
                </c:pt>
                <c:pt idx="47">
                  <c:v>2</c:v>
                </c:pt>
                <c:pt idx="48">
                  <c:v>3</c:v>
                </c:pt>
                <c:pt idx="49">
                  <c:v>4</c:v>
                </c:pt>
                <c:pt idx="50">
                  <c:v>3</c:v>
                </c:pt>
                <c:pt idx="51">
                  <c:v>1</c:v>
                </c:pt>
                <c:pt idx="52">
                  <c:v>4</c:v>
                </c:pt>
                <c:pt idx="53">
                  <c:v>2</c:v>
                </c:pt>
                <c:pt idx="54">
                  <c:v>4</c:v>
                </c:pt>
                <c:pt idx="55">
                  <c:v>1</c:v>
                </c:pt>
                <c:pt idx="56">
                  <c:v>13</c:v>
                </c:pt>
                <c:pt idx="57">
                  <c:v>2</c:v>
                </c:pt>
                <c:pt idx="58">
                  <c:v>3</c:v>
                </c:pt>
                <c:pt idx="59">
                  <c:v>5</c:v>
                </c:pt>
                <c:pt idx="60">
                  <c:v>5</c:v>
                </c:pt>
                <c:pt idx="61">
                  <c:v>3</c:v>
                </c:pt>
                <c:pt idx="62">
                  <c:v>5</c:v>
                </c:pt>
                <c:pt idx="63">
                  <c:v>3</c:v>
                </c:pt>
                <c:pt idx="64">
                  <c:v>2</c:v>
                </c:pt>
                <c:pt idx="65">
                  <c:v>3</c:v>
                </c:pt>
                <c:pt idx="66">
                  <c:v>2</c:v>
                </c:pt>
                <c:pt idx="67">
                  <c:v>1</c:v>
                </c:pt>
                <c:pt idx="68">
                  <c:v>2</c:v>
                </c:pt>
                <c:pt idx="69">
                  <c:v>2</c:v>
                </c:pt>
                <c:pt idx="70">
                  <c:v>1</c:v>
                </c:pt>
                <c:pt idx="71">
                  <c:v>3</c:v>
                </c:pt>
                <c:pt idx="72">
                  <c:v>1</c:v>
                </c:pt>
                <c:pt idx="73">
                  <c:v>4</c:v>
                </c:pt>
                <c:pt idx="74">
                  <c:v>2</c:v>
                </c:pt>
                <c:pt idx="75">
                  <c:v>3</c:v>
                </c:pt>
                <c:pt idx="76">
                  <c:v>6</c:v>
                </c:pt>
                <c:pt idx="77">
                  <c:v>1</c:v>
                </c:pt>
                <c:pt idx="78">
                  <c:v>2</c:v>
                </c:pt>
                <c:pt idx="79">
                  <c:v>2</c:v>
                </c:pt>
                <c:pt idx="80">
                  <c:v>2</c:v>
                </c:pt>
                <c:pt idx="81">
                  <c:v>5</c:v>
                </c:pt>
                <c:pt idx="82">
                  <c:v>2</c:v>
                </c:pt>
                <c:pt idx="83">
                  <c:v>5</c:v>
                </c:pt>
                <c:pt idx="84">
                  <c:v>3</c:v>
                </c:pt>
                <c:pt idx="85">
                  <c:v>3</c:v>
                </c:pt>
                <c:pt idx="86">
                  <c:v>2</c:v>
                </c:pt>
                <c:pt idx="87">
                  <c:v>3</c:v>
                </c:pt>
                <c:pt idx="88">
                  <c:v>4</c:v>
                </c:pt>
                <c:pt idx="89">
                  <c:v>3</c:v>
                </c:pt>
                <c:pt idx="90">
                  <c:v>4</c:v>
                </c:pt>
                <c:pt idx="91">
                  <c:v>2</c:v>
                </c:pt>
                <c:pt idx="92">
                  <c:v>3</c:v>
                </c:pt>
                <c:pt idx="93">
                  <c:v>1</c:v>
                </c:pt>
                <c:pt idx="94">
                  <c:v>2</c:v>
                </c:pt>
                <c:pt idx="95">
                  <c:v>2</c:v>
                </c:pt>
                <c:pt idx="96">
                  <c:v>2</c:v>
                </c:pt>
                <c:pt idx="97">
                  <c:v>1</c:v>
                </c:pt>
                <c:pt idx="98">
                  <c:v>2</c:v>
                </c:pt>
                <c:pt idx="99">
                  <c:v>1</c:v>
                </c:pt>
                <c:pt idx="100">
                  <c:v>1</c:v>
                </c:pt>
                <c:pt idx="101">
                  <c:v>3</c:v>
                </c:pt>
                <c:pt idx="102">
                  <c:v>1</c:v>
                </c:pt>
                <c:pt idx="103">
                  <c:v>2</c:v>
                </c:pt>
                <c:pt idx="104">
                  <c:v>3</c:v>
                </c:pt>
                <c:pt idx="105">
                  <c:v>2</c:v>
                </c:pt>
                <c:pt idx="106">
                  <c:v>2</c:v>
                </c:pt>
                <c:pt idx="107">
                  <c:v>2</c:v>
                </c:pt>
              </c:numCache>
            </c:numRef>
          </c:yVal>
          <c:smooth val="0"/>
          <c:extLst>
            <c:ext xmlns:c16="http://schemas.microsoft.com/office/drawing/2014/chart" uri="{C3380CC4-5D6E-409C-BE32-E72D297353CC}">
              <c16:uniqueId val="{00000001-42D3-445F-ABE4-1639344E1519}"/>
            </c:ext>
          </c:extLst>
        </c:ser>
        <c:dLbls>
          <c:showLegendKey val="0"/>
          <c:showVal val="0"/>
          <c:showCatName val="0"/>
          <c:showSerName val="0"/>
          <c:showPercent val="0"/>
          <c:showBubbleSize val="0"/>
        </c:dLbls>
        <c:axId val="379177792"/>
        <c:axId val="379178368"/>
      </c:scatterChart>
      <c:valAx>
        <c:axId val="37917779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9178368"/>
        <c:crosses val="autoZero"/>
        <c:crossBetween val="midCat"/>
      </c:valAx>
      <c:valAx>
        <c:axId val="3791783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917779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a:t>7A chromosome</a:t>
            </a:r>
          </a:p>
        </c:rich>
      </c:tx>
      <c:overlay val="0"/>
      <c:spPr>
        <a:noFill/>
        <a:ln>
          <a:noFill/>
        </a:ln>
        <a:effectLst/>
      </c:spPr>
    </c:title>
    <c:autoTitleDeleted val="0"/>
    <c:plotArea>
      <c:layout/>
      <c:scatterChart>
        <c:scatterStyle val="lineMarker"/>
        <c:varyColors val="0"/>
        <c:ser>
          <c:idx val="0"/>
          <c:order val="0"/>
          <c:tx>
            <c:strRef>
              <c:f>'7A'!$AQ$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7A'!$AP$2:$AP$108</c:f>
              <c:numCache>
                <c:formatCode>General</c:formatCode>
                <c:ptCount val="107"/>
                <c:pt idx="0">
                  <c:v>0</c:v>
                </c:pt>
                <c:pt idx="1">
                  <c:v>1.744</c:v>
                </c:pt>
                <c:pt idx="2">
                  <c:v>2.0259999999999998</c:v>
                </c:pt>
                <c:pt idx="3">
                  <c:v>2.3079999999999998</c:v>
                </c:pt>
                <c:pt idx="4">
                  <c:v>3.1669999999999998</c:v>
                </c:pt>
                <c:pt idx="5">
                  <c:v>5.9130000000000003</c:v>
                </c:pt>
                <c:pt idx="6">
                  <c:v>6.52</c:v>
                </c:pt>
                <c:pt idx="7">
                  <c:v>7.8440000000000003</c:v>
                </c:pt>
                <c:pt idx="8">
                  <c:v>8.5340000000000007</c:v>
                </c:pt>
                <c:pt idx="9">
                  <c:v>9.1980000000000004</c:v>
                </c:pt>
                <c:pt idx="10">
                  <c:v>9.5549999999999997</c:v>
                </c:pt>
                <c:pt idx="11">
                  <c:v>10.968999999999999</c:v>
                </c:pt>
                <c:pt idx="12">
                  <c:v>11.845000000000001</c:v>
                </c:pt>
                <c:pt idx="13">
                  <c:v>13.074</c:v>
                </c:pt>
                <c:pt idx="14">
                  <c:v>14.032</c:v>
                </c:pt>
                <c:pt idx="15">
                  <c:v>15.430999999999999</c:v>
                </c:pt>
                <c:pt idx="16">
                  <c:v>28.774999999999999</c:v>
                </c:pt>
                <c:pt idx="17">
                  <c:v>36.917999999999999</c:v>
                </c:pt>
                <c:pt idx="18">
                  <c:v>37.566000000000003</c:v>
                </c:pt>
                <c:pt idx="19">
                  <c:v>39.99</c:v>
                </c:pt>
                <c:pt idx="20">
                  <c:v>42.930999999999997</c:v>
                </c:pt>
                <c:pt idx="21">
                  <c:v>46.177999999999997</c:v>
                </c:pt>
                <c:pt idx="22">
                  <c:v>46.47</c:v>
                </c:pt>
                <c:pt idx="23">
                  <c:v>48.012</c:v>
                </c:pt>
                <c:pt idx="24">
                  <c:v>48.965000000000003</c:v>
                </c:pt>
                <c:pt idx="25">
                  <c:v>50.262999999999998</c:v>
                </c:pt>
                <c:pt idx="26">
                  <c:v>51.173999999999999</c:v>
                </c:pt>
                <c:pt idx="27">
                  <c:v>52.636000000000003</c:v>
                </c:pt>
                <c:pt idx="28">
                  <c:v>53.218000000000004</c:v>
                </c:pt>
                <c:pt idx="29">
                  <c:v>54.448</c:v>
                </c:pt>
                <c:pt idx="30">
                  <c:v>56.646999999999998</c:v>
                </c:pt>
                <c:pt idx="31">
                  <c:v>57.500999999999998</c:v>
                </c:pt>
                <c:pt idx="32">
                  <c:v>58.366</c:v>
                </c:pt>
                <c:pt idx="33">
                  <c:v>61.414000000000001</c:v>
                </c:pt>
                <c:pt idx="34">
                  <c:v>61.695999999999998</c:v>
                </c:pt>
                <c:pt idx="35">
                  <c:v>62.338999999999999</c:v>
                </c:pt>
                <c:pt idx="36">
                  <c:v>66.016999999999996</c:v>
                </c:pt>
                <c:pt idx="37">
                  <c:v>66.644999999999996</c:v>
                </c:pt>
                <c:pt idx="38">
                  <c:v>67.494</c:v>
                </c:pt>
                <c:pt idx="39">
                  <c:v>68.373999999999995</c:v>
                </c:pt>
                <c:pt idx="40">
                  <c:v>68.960999999999999</c:v>
                </c:pt>
                <c:pt idx="41">
                  <c:v>70.673000000000002</c:v>
                </c:pt>
                <c:pt idx="42">
                  <c:v>70.954999999999998</c:v>
                </c:pt>
                <c:pt idx="43">
                  <c:v>71.262</c:v>
                </c:pt>
                <c:pt idx="44">
                  <c:v>71.873999999999995</c:v>
                </c:pt>
                <c:pt idx="45">
                  <c:v>72.161000000000001</c:v>
                </c:pt>
                <c:pt idx="46">
                  <c:v>73.353999999999999</c:v>
                </c:pt>
                <c:pt idx="47">
                  <c:v>73.941000000000003</c:v>
                </c:pt>
                <c:pt idx="48">
                  <c:v>74.537999999999997</c:v>
                </c:pt>
                <c:pt idx="49">
                  <c:v>75.206999999999994</c:v>
                </c:pt>
                <c:pt idx="50">
                  <c:v>75.864999999999995</c:v>
                </c:pt>
                <c:pt idx="51">
                  <c:v>76.477999999999994</c:v>
                </c:pt>
                <c:pt idx="52">
                  <c:v>77.09</c:v>
                </c:pt>
                <c:pt idx="53">
                  <c:v>77.991</c:v>
                </c:pt>
                <c:pt idx="54">
                  <c:v>78.861000000000004</c:v>
                </c:pt>
                <c:pt idx="55">
                  <c:v>80.069999999999993</c:v>
                </c:pt>
                <c:pt idx="56">
                  <c:v>81.611000000000004</c:v>
                </c:pt>
                <c:pt idx="57">
                  <c:v>83.718000000000004</c:v>
                </c:pt>
                <c:pt idx="58">
                  <c:v>84.927000000000007</c:v>
                </c:pt>
                <c:pt idx="59">
                  <c:v>89.356999999999999</c:v>
                </c:pt>
                <c:pt idx="60">
                  <c:v>90.314999999999998</c:v>
                </c:pt>
                <c:pt idx="61">
                  <c:v>91.524000000000001</c:v>
                </c:pt>
                <c:pt idx="62">
                  <c:v>91.81</c:v>
                </c:pt>
                <c:pt idx="63">
                  <c:v>92.106999999999999</c:v>
                </c:pt>
                <c:pt idx="64">
                  <c:v>92.399000000000001</c:v>
                </c:pt>
                <c:pt idx="65">
                  <c:v>93.284000000000006</c:v>
                </c:pt>
                <c:pt idx="66">
                  <c:v>94.18</c:v>
                </c:pt>
                <c:pt idx="67">
                  <c:v>94.477000000000004</c:v>
                </c:pt>
                <c:pt idx="68">
                  <c:v>95.069000000000003</c:v>
                </c:pt>
                <c:pt idx="69">
                  <c:v>96.921000000000006</c:v>
                </c:pt>
                <c:pt idx="70">
                  <c:v>97.837000000000003</c:v>
                </c:pt>
                <c:pt idx="71">
                  <c:v>98.134</c:v>
                </c:pt>
                <c:pt idx="72">
                  <c:v>98.721000000000004</c:v>
                </c:pt>
                <c:pt idx="73">
                  <c:v>99.617000000000004</c:v>
                </c:pt>
                <c:pt idx="74">
                  <c:v>100.51300000000001</c:v>
                </c:pt>
                <c:pt idx="75">
                  <c:v>102.00700000000001</c:v>
                </c:pt>
                <c:pt idx="76">
                  <c:v>102.913</c:v>
                </c:pt>
                <c:pt idx="77">
                  <c:v>106.608</c:v>
                </c:pt>
                <c:pt idx="78">
                  <c:v>107.53</c:v>
                </c:pt>
                <c:pt idx="79">
                  <c:v>108.681</c:v>
                </c:pt>
                <c:pt idx="80">
                  <c:v>109.53</c:v>
                </c:pt>
                <c:pt idx="81">
                  <c:v>111.97</c:v>
                </c:pt>
                <c:pt idx="82">
                  <c:v>112.57299999999999</c:v>
                </c:pt>
                <c:pt idx="83">
                  <c:v>112.85899999999999</c:v>
                </c:pt>
                <c:pt idx="84">
                  <c:v>114.792</c:v>
                </c:pt>
                <c:pt idx="85">
                  <c:v>118.062</c:v>
                </c:pt>
                <c:pt idx="86">
                  <c:v>120.491</c:v>
                </c:pt>
                <c:pt idx="87">
                  <c:v>122.236</c:v>
                </c:pt>
                <c:pt idx="88">
                  <c:v>123.14700000000001</c:v>
                </c:pt>
                <c:pt idx="89">
                  <c:v>125.36199999999999</c:v>
                </c:pt>
                <c:pt idx="90">
                  <c:v>126.545</c:v>
                </c:pt>
                <c:pt idx="91">
                  <c:v>128.316</c:v>
                </c:pt>
                <c:pt idx="92">
                  <c:v>128.923</c:v>
                </c:pt>
                <c:pt idx="93">
                  <c:v>129.23500000000001</c:v>
                </c:pt>
                <c:pt idx="94">
                  <c:v>129.53700000000001</c:v>
                </c:pt>
                <c:pt idx="95">
                  <c:v>129.82900000000001</c:v>
                </c:pt>
                <c:pt idx="96">
                  <c:v>130.446</c:v>
                </c:pt>
                <c:pt idx="97">
                  <c:v>131.03299999999999</c:v>
                </c:pt>
                <c:pt idx="98">
                  <c:v>131.60499999999999</c:v>
                </c:pt>
                <c:pt idx="99">
                  <c:v>135.035</c:v>
                </c:pt>
                <c:pt idx="100">
                  <c:v>135.38200000000001</c:v>
                </c:pt>
                <c:pt idx="101">
                  <c:v>137.34200000000001</c:v>
                </c:pt>
                <c:pt idx="102">
                  <c:v>139.19399999999999</c:v>
                </c:pt>
                <c:pt idx="103">
                  <c:v>139.79599999999999</c:v>
                </c:pt>
                <c:pt idx="104">
                  <c:v>141.31100000000001</c:v>
                </c:pt>
                <c:pt idx="105">
                  <c:v>142.499</c:v>
                </c:pt>
                <c:pt idx="106">
                  <c:v>148.077</c:v>
                </c:pt>
              </c:numCache>
            </c:numRef>
          </c:xVal>
          <c:yVal>
            <c:numRef>
              <c:f>'7A'!$AQ$2:$AQ$108</c:f>
              <c:numCache>
                <c:formatCode>General</c:formatCode>
                <c:ptCount val="107"/>
                <c:pt idx="0">
                  <c:v>2</c:v>
                </c:pt>
                <c:pt idx="1">
                  <c:v>35</c:v>
                </c:pt>
                <c:pt idx="2">
                  <c:v>56</c:v>
                </c:pt>
                <c:pt idx="3">
                  <c:v>52</c:v>
                </c:pt>
                <c:pt idx="4">
                  <c:v>115</c:v>
                </c:pt>
                <c:pt idx="5">
                  <c:v>32</c:v>
                </c:pt>
                <c:pt idx="6">
                  <c:v>6</c:v>
                </c:pt>
                <c:pt idx="7">
                  <c:v>1</c:v>
                </c:pt>
                <c:pt idx="8">
                  <c:v>2</c:v>
                </c:pt>
                <c:pt idx="9">
                  <c:v>15</c:v>
                </c:pt>
                <c:pt idx="10">
                  <c:v>5</c:v>
                </c:pt>
                <c:pt idx="11">
                  <c:v>14</c:v>
                </c:pt>
                <c:pt idx="12">
                  <c:v>6</c:v>
                </c:pt>
                <c:pt idx="13">
                  <c:v>3</c:v>
                </c:pt>
                <c:pt idx="14">
                  <c:v>4</c:v>
                </c:pt>
                <c:pt idx="15">
                  <c:v>1</c:v>
                </c:pt>
                <c:pt idx="16">
                  <c:v>8</c:v>
                </c:pt>
                <c:pt idx="17">
                  <c:v>14</c:v>
                </c:pt>
                <c:pt idx="18">
                  <c:v>5</c:v>
                </c:pt>
                <c:pt idx="19">
                  <c:v>5</c:v>
                </c:pt>
                <c:pt idx="20">
                  <c:v>8</c:v>
                </c:pt>
                <c:pt idx="21">
                  <c:v>2</c:v>
                </c:pt>
                <c:pt idx="22">
                  <c:v>10</c:v>
                </c:pt>
                <c:pt idx="23">
                  <c:v>8</c:v>
                </c:pt>
                <c:pt idx="24">
                  <c:v>2</c:v>
                </c:pt>
                <c:pt idx="25">
                  <c:v>3</c:v>
                </c:pt>
                <c:pt idx="26">
                  <c:v>1</c:v>
                </c:pt>
                <c:pt idx="27">
                  <c:v>3</c:v>
                </c:pt>
                <c:pt idx="28">
                  <c:v>13</c:v>
                </c:pt>
                <c:pt idx="29">
                  <c:v>11</c:v>
                </c:pt>
                <c:pt idx="30">
                  <c:v>3</c:v>
                </c:pt>
                <c:pt idx="31">
                  <c:v>12</c:v>
                </c:pt>
                <c:pt idx="32">
                  <c:v>15</c:v>
                </c:pt>
                <c:pt idx="33">
                  <c:v>1</c:v>
                </c:pt>
                <c:pt idx="34">
                  <c:v>6</c:v>
                </c:pt>
                <c:pt idx="35">
                  <c:v>7</c:v>
                </c:pt>
                <c:pt idx="36">
                  <c:v>31</c:v>
                </c:pt>
                <c:pt idx="37">
                  <c:v>20</c:v>
                </c:pt>
                <c:pt idx="38">
                  <c:v>5</c:v>
                </c:pt>
                <c:pt idx="39">
                  <c:v>5</c:v>
                </c:pt>
                <c:pt idx="40">
                  <c:v>4</c:v>
                </c:pt>
                <c:pt idx="41">
                  <c:v>32</c:v>
                </c:pt>
                <c:pt idx="42">
                  <c:v>13</c:v>
                </c:pt>
                <c:pt idx="43">
                  <c:v>24</c:v>
                </c:pt>
                <c:pt idx="44">
                  <c:v>34</c:v>
                </c:pt>
                <c:pt idx="45">
                  <c:v>15</c:v>
                </c:pt>
                <c:pt idx="46">
                  <c:v>47</c:v>
                </c:pt>
                <c:pt idx="47">
                  <c:v>32</c:v>
                </c:pt>
                <c:pt idx="48">
                  <c:v>73</c:v>
                </c:pt>
                <c:pt idx="49">
                  <c:v>26</c:v>
                </c:pt>
                <c:pt idx="50">
                  <c:v>93</c:v>
                </c:pt>
                <c:pt idx="51">
                  <c:v>36</c:v>
                </c:pt>
                <c:pt idx="52">
                  <c:v>45</c:v>
                </c:pt>
                <c:pt idx="53">
                  <c:v>61</c:v>
                </c:pt>
                <c:pt idx="54">
                  <c:v>5</c:v>
                </c:pt>
                <c:pt idx="55">
                  <c:v>11</c:v>
                </c:pt>
                <c:pt idx="56">
                  <c:v>19</c:v>
                </c:pt>
                <c:pt idx="57">
                  <c:v>12</c:v>
                </c:pt>
                <c:pt idx="58">
                  <c:v>3</c:v>
                </c:pt>
                <c:pt idx="59">
                  <c:v>2</c:v>
                </c:pt>
                <c:pt idx="60">
                  <c:v>2</c:v>
                </c:pt>
                <c:pt idx="61">
                  <c:v>12</c:v>
                </c:pt>
                <c:pt idx="62">
                  <c:v>12</c:v>
                </c:pt>
                <c:pt idx="63">
                  <c:v>5</c:v>
                </c:pt>
                <c:pt idx="64">
                  <c:v>2</c:v>
                </c:pt>
                <c:pt idx="65">
                  <c:v>4</c:v>
                </c:pt>
                <c:pt idx="66">
                  <c:v>1</c:v>
                </c:pt>
                <c:pt idx="67">
                  <c:v>4</c:v>
                </c:pt>
                <c:pt idx="68">
                  <c:v>7</c:v>
                </c:pt>
                <c:pt idx="69">
                  <c:v>2</c:v>
                </c:pt>
                <c:pt idx="70">
                  <c:v>10</c:v>
                </c:pt>
                <c:pt idx="71">
                  <c:v>3</c:v>
                </c:pt>
                <c:pt idx="72">
                  <c:v>12</c:v>
                </c:pt>
                <c:pt idx="73">
                  <c:v>27</c:v>
                </c:pt>
                <c:pt idx="74">
                  <c:v>8</c:v>
                </c:pt>
                <c:pt idx="75">
                  <c:v>12</c:v>
                </c:pt>
                <c:pt idx="76">
                  <c:v>6</c:v>
                </c:pt>
                <c:pt idx="77">
                  <c:v>1</c:v>
                </c:pt>
                <c:pt idx="78">
                  <c:v>10</c:v>
                </c:pt>
                <c:pt idx="79">
                  <c:v>1</c:v>
                </c:pt>
                <c:pt idx="80">
                  <c:v>5</c:v>
                </c:pt>
                <c:pt idx="81">
                  <c:v>3</c:v>
                </c:pt>
                <c:pt idx="82">
                  <c:v>2</c:v>
                </c:pt>
                <c:pt idx="83">
                  <c:v>7</c:v>
                </c:pt>
                <c:pt idx="84">
                  <c:v>2</c:v>
                </c:pt>
                <c:pt idx="85">
                  <c:v>1</c:v>
                </c:pt>
                <c:pt idx="86">
                  <c:v>2</c:v>
                </c:pt>
                <c:pt idx="87">
                  <c:v>1</c:v>
                </c:pt>
                <c:pt idx="88">
                  <c:v>10</c:v>
                </c:pt>
                <c:pt idx="89">
                  <c:v>9</c:v>
                </c:pt>
                <c:pt idx="90">
                  <c:v>7</c:v>
                </c:pt>
                <c:pt idx="91">
                  <c:v>2</c:v>
                </c:pt>
                <c:pt idx="92">
                  <c:v>5</c:v>
                </c:pt>
                <c:pt idx="93">
                  <c:v>7</c:v>
                </c:pt>
                <c:pt idx="94">
                  <c:v>9</c:v>
                </c:pt>
                <c:pt idx="95">
                  <c:v>41</c:v>
                </c:pt>
                <c:pt idx="96">
                  <c:v>21</c:v>
                </c:pt>
                <c:pt idx="97">
                  <c:v>7</c:v>
                </c:pt>
                <c:pt idx="98">
                  <c:v>4</c:v>
                </c:pt>
                <c:pt idx="99">
                  <c:v>2</c:v>
                </c:pt>
                <c:pt idx="100">
                  <c:v>5</c:v>
                </c:pt>
                <c:pt idx="101">
                  <c:v>2</c:v>
                </c:pt>
                <c:pt idx="102">
                  <c:v>24</c:v>
                </c:pt>
                <c:pt idx="103">
                  <c:v>34</c:v>
                </c:pt>
                <c:pt idx="104">
                  <c:v>11</c:v>
                </c:pt>
                <c:pt idx="105">
                  <c:v>1</c:v>
                </c:pt>
                <c:pt idx="106">
                  <c:v>1</c:v>
                </c:pt>
              </c:numCache>
            </c:numRef>
          </c:yVal>
          <c:smooth val="0"/>
          <c:extLst>
            <c:ext xmlns:c16="http://schemas.microsoft.com/office/drawing/2014/chart" uri="{C3380CC4-5D6E-409C-BE32-E72D297353CC}">
              <c16:uniqueId val="{00000000-E0EA-4543-B2A3-8F3176E676DD}"/>
            </c:ext>
          </c:extLst>
        </c:ser>
        <c:ser>
          <c:idx val="1"/>
          <c:order val="1"/>
          <c:tx>
            <c:strRef>
              <c:f>'7A'!$AR$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7A'!$AP$2:$AP$108</c:f>
              <c:numCache>
                <c:formatCode>General</c:formatCode>
                <c:ptCount val="107"/>
                <c:pt idx="0">
                  <c:v>0</c:v>
                </c:pt>
                <c:pt idx="1">
                  <c:v>1.744</c:v>
                </c:pt>
                <c:pt idx="2">
                  <c:v>2.0259999999999998</c:v>
                </c:pt>
                <c:pt idx="3">
                  <c:v>2.3079999999999998</c:v>
                </c:pt>
                <c:pt idx="4">
                  <c:v>3.1669999999999998</c:v>
                </c:pt>
                <c:pt idx="5">
                  <c:v>5.9130000000000003</c:v>
                </c:pt>
                <c:pt idx="6">
                  <c:v>6.52</c:v>
                </c:pt>
                <c:pt idx="7">
                  <c:v>7.8440000000000003</c:v>
                </c:pt>
                <c:pt idx="8">
                  <c:v>8.5340000000000007</c:v>
                </c:pt>
                <c:pt idx="9">
                  <c:v>9.1980000000000004</c:v>
                </c:pt>
                <c:pt idx="10">
                  <c:v>9.5549999999999997</c:v>
                </c:pt>
                <c:pt idx="11">
                  <c:v>10.968999999999999</c:v>
                </c:pt>
                <c:pt idx="12">
                  <c:v>11.845000000000001</c:v>
                </c:pt>
                <c:pt idx="13">
                  <c:v>13.074</c:v>
                </c:pt>
                <c:pt idx="14">
                  <c:v>14.032</c:v>
                </c:pt>
                <c:pt idx="15">
                  <c:v>15.430999999999999</c:v>
                </c:pt>
                <c:pt idx="16">
                  <c:v>28.774999999999999</c:v>
                </c:pt>
                <c:pt idx="17">
                  <c:v>36.917999999999999</c:v>
                </c:pt>
                <c:pt idx="18">
                  <c:v>37.566000000000003</c:v>
                </c:pt>
                <c:pt idx="19">
                  <c:v>39.99</c:v>
                </c:pt>
                <c:pt idx="20">
                  <c:v>42.930999999999997</c:v>
                </c:pt>
                <c:pt idx="21">
                  <c:v>46.177999999999997</c:v>
                </c:pt>
                <c:pt idx="22">
                  <c:v>46.47</c:v>
                </c:pt>
                <c:pt idx="23">
                  <c:v>48.012</c:v>
                </c:pt>
                <c:pt idx="24">
                  <c:v>48.965000000000003</c:v>
                </c:pt>
                <c:pt idx="25">
                  <c:v>50.262999999999998</c:v>
                </c:pt>
                <c:pt idx="26">
                  <c:v>51.173999999999999</c:v>
                </c:pt>
                <c:pt idx="27">
                  <c:v>52.636000000000003</c:v>
                </c:pt>
                <c:pt idx="28">
                  <c:v>53.218000000000004</c:v>
                </c:pt>
                <c:pt idx="29">
                  <c:v>54.448</c:v>
                </c:pt>
                <c:pt idx="30">
                  <c:v>56.646999999999998</c:v>
                </c:pt>
                <c:pt idx="31">
                  <c:v>57.500999999999998</c:v>
                </c:pt>
                <c:pt idx="32">
                  <c:v>58.366</c:v>
                </c:pt>
                <c:pt idx="33">
                  <c:v>61.414000000000001</c:v>
                </c:pt>
                <c:pt idx="34">
                  <c:v>61.695999999999998</c:v>
                </c:pt>
                <c:pt idx="35">
                  <c:v>62.338999999999999</c:v>
                </c:pt>
                <c:pt idx="36">
                  <c:v>66.016999999999996</c:v>
                </c:pt>
                <c:pt idx="37">
                  <c:v>66.644999999999996</c:v>
                </c:pt>
                <c:pt idx="38">
                  <c:v>67.494</c:v>
                </c:pt>
                <c:pt idx="39">
                  <c:v>68.373999999999995</c:v>
                </c:pt>
                <c:pt idx="40">
                  <c:v>68.960999999999999</c:v>
                </c:pt>
                <c:pt idx="41">
                  <c:v>70.673000000000002</c:v>
                </c:pt>
                <c:pt idx="42">
                  <c:v>70.954999999999998</c:v>
                </c:pt>
                <c:pt idx="43">
                  <c:v>71.262</c:v>
                </c:pt>
                <c:pt idx="44">
                  <c:v>71.873999999999995</c:v>
                </c:pt>
                <c:pt idx="45">
                  <c:v>72.161000000000001</c:v>
                </c:pt>
                <c:pt idx="46">
                  <c:v>73.353999999999999</c:v>
                </c:pt>
                <c:pt idx="47">
                  <c:v>73.941000000000003</c:v>
                </c:pt>
                <c:pt idx="48">
                  <c:v>74.537999999999997</c:v>
                </c:pt>
                <c:pt idx="49">
                  <c:v>75.206999999999994</c:v>
                </c:pt>
                <c:pt idx="50">
                  <c:v>75.864999999999995</c:v>
                </c:pt>
                <c:pt idx="51">
                  <c:v>76.477999999999994</c:v>
                </c:pt>
                <c:pt idx="52">
                  <c:v>77.09</c:v>
                </c:pt>
                <c:pt idx="53">
                  <c:v>77.991</c:v>
                </c:pt>
                <c:pt idx="54">
                  <c:v>78.861000000000004</c:v>
                </c:pt>
                <c:pt idx="55">
                  <c:v>80.069999999999993</c:v>
                </c:pt>
                <c:pt idx="56">
                  <c:v>81.611000000000004</c:v>
                </c:pt>
                <c:pt idx="57">
                  <c:v>83.718000000000004</c:v>
                </c:pt>
                <c:pt idx="58">
                  <c:v>84.927000000000007</c:v>
                </c:pt>
                <c:pt idx="59">
                  <c:v>89.356999999999999</c:v>
                </c:pt>
                <c:pt idx="60">
                  <c:v>90.314999999999998</c:v>
                </c:pt>
                <c:pt idx="61">
                  <c:v>91.524000000000001</c:v>
                </c:pt>
                <c:pt idx="62">
                  <c:v>91.81</c:v>
                </c:pt>
                <c:pt idx="63">
                  <c:v>92.106999999999999</c:v>
                </c:pt>
                <c:pt idx="64">
                  <c:v>92.399000000000001</c:v>
                </c:pt>
                <c:pt idx="65">
                  <c:v>93.284000000000006</c:v>
                </c:pt>
                <c:pt idx="66">
                  <c:v>94.18</c:v>
                </c:pt>
                <c:pt idx="67">
                  <c:v>94.477000000000004</c:v>
                </c:pt>
                <c:pt idx="68">
                  <c:v>95.069000000000003</c:v>
                </c:pt>
                <c:pt idx="69">
                  <c:v>96.921000000000006</c:v>
                </c:pt>
                <c:pt idx="70">
                  <c:v>97.837000000000003</c:v>
                </c:pt>
                <c:pt idx="71">
                  <c:v>98.134</c:v>
                </c:pt>
                <c:pt idx="72">
                  <c:v>98.721000000000004</c:v>
                </c:pt>
                <c:pt idx="73">
                  <c:v>99.617000000000004</c:v>
                </c:pt>
                <c:pt idx="74">
                  <c:v>100.51300000000001</c:v>
                </c:pt>
                <c:pt idx="75">
                  <c:v>102.00700000000001</c:v>
                </c:pt>
                <c:pt idx="76">
                  <c:v>102.913</c:v>
                </c:pt>
                <c:pt idx="77">
                  <c:v>106.608</c:v>
                </c:pt>
                <c:pt idx="78">
                  <c:v>107.53</c:v>
                </c:pt>
                <c:pt idx="79">
                  <c:v>108.681</c:v>
                </c:pt>
                <c:pt idx="80">
                  <c:v>109.53</c:v>
                </c:pt>
                <c:pt idx="81">
                  <c:v>111.97</c:v>
                </c:pt>
                <c:pt idx="82">
                  <c:v>112.57299999999999</c:v>
                </c:pt>
                <c:pt idx="83">
                  <c:v>112.85899999999999</c:v>
                </c:pt>
                <c:pt idx="84">
                  <c:v>114.792</c:v>
                </c:pt>
                <c:pt idx="85">
                  <c:v>118.062</c:v>
                </c:pt>
                <c:pt idx="86">
                  <c:v>120.491</c:v>
                </c:pt>
                <c:pt idx="87">
                  <c:v>122.236</c:v>
                </c:pt>
                <c:pt idx="88">
                  <c:v>123.14700000000001</c:v>
                </c:pt>
                <c:pt idx="89">
                  <c:v>125.36199999999999</c:v>
                </c:pt>
                <c:pt idx="90">
                  <c:v>126.545</c:v>
                </c:pt>
                <c:pt idx="91">
                  <c:v>128.316</c:v>
                </c:pt>
                <c:pt idx="92">
                  <c:v>128.923</c:v>
                </c:pt>
                <c:pt idx="93">
                  <c:v>129.23500000000001</c:v>
                </c:pt>
                <c:pt idx="94">
                  <c:v>129.53700000000001</c:v>
                </c:pt>
                <c:pt idx="95">
                  <c:v>129.82900000000001</c:v>
                </c:pt>
                <c:pt idx="96">
                  <c:v>130.446</c:v>
                </c:pt>
                <c:pt idx="97">
                  <c:v>131.03299999999999</c:v>
                </c:pt>
                <c:pt idx="98">
                  <c:v>131.60499999999999</c:v>
                </c:pt>
                <c:pt idx="99">
                  <c:v>135.035</c:v>
                </c:pt>
                <c:pt idx="100">
                  <c:v>135.38200000000001</c:v>
                </c:pt>
                <c:pt idx="101">
                  <c:v>137.34200000000001</c:v>
                </c:pt>
                <c:pt idx="102">
                  <c:v>139.19399999999999</c:v>
                </c:pt>
                <c:pt idx="103">
                  <c:v>139.79599999999999</c:v>
                </c:pt>
                <c:pt idx="104">
                  <c:v>141.31100000000001</c:v>
                </c:pt>
                <c:pt idx="105">
                  <c:v>142.499</c:v>
                </c:pt>
                <c:pt idx="106">
                  <c:v>148.077</c:v>
                </c:pt>
              </c:numCache>
            </c:numRef>
          </c:xVal>
          <c:yVal>
            <c:numRef>
              <c:f>'7A'!$AR$2:$AR$108</c:f>
              <c:numCache>
                <c:formatCode>General</c:formatCode>
                <c:ptCount val="107"/>
                <c:pt idx="0">
                  <c:v>2</c:v>
                </c:pt>
                <c:pt idx="1">
                  <c:v>2</c:v>
                </c:pt>
                <c:pt idx="2">
                  <c:v>5</c:v>
                </c:pt>
                <c:pt idx="3">
                  <c:v>3</c:v>
                </c:pt>
                <c:pt idx="4">
                  <c:v>8</c:v>
                </c:pt>
                <c:pt idx="5">
                  <c:v>4</c:v>
                </c:pt>
                <c:pt idx="6">
                  <c:v>1</c:v>
                </c:pt>
                <c:pt idx="7">
                  <c:v>1</c:v>
                </c:pt>
                <c:pt idx="8">
                  <c:v>1</c:v>
                </c:pt>
                <c:pt idx="9">
                  <c:v>5</c:v>
                </c:pt>
                <c:pt idx="10">
                  <c:v>1</c:v>
                </c:pt>
                <c:pt idx="11">
                  <c:v>1</c:v>
                </c:pt>
                <c:pt idx="12">
                  <c:v>1</c:v>
                </c:pt>
                <c:pt idx="13">
                  <c:v>1</c:v>
                </c:pt>
                <c:pt idx="14">
                  <c:v>1</c:v>
                </c:pt>
                <c:pt idx="15">
                  <c:v>1</c:v>
                </c:pt>
                <c:pt idx="16">
                  <c:v>1</c:v>
                </c:pt>
                <c:pt idx="17">
                  <c:v>1</c:v>
                </c:pt>
                <c:pt idx="18">
                  <c:v>2</c:v>
                </c:pt>
                <c:pt idx="19">
                  <c:v>1</c:v>
                </c:pt>
                <c:pt idx="20">
                  <c:v>2</c:v>
                </c:pt>
                <c:pt idx="21">
                  <c:v>1</c:v>
                </c:pt>
                <c:pt idx="22">
                  <c:v>2</c:v>
                </c:pt>
                <c:pt idx="23">
                  <c:v>2</c:v>
                </c:pt>
                <c:pt idx="24">
                  <c:v>1</c:v>
                </c:pt>
                <c:pt idx="25">
                  <c:v>1</c:v>
                </c:pt>
                <c:pt idx="26">
                  <c:v>1</c:v>
                </c:pt>
                <c:pt idx="27">
                  <c:v>2</c:v>
                </c:pt>
                <c:pt idx="28">
                  <c:v>4</c:v>
                </c:pt>
                <c:pt idx="29">
                  <c:v>1</c:v>
                </c:pt>
                <c:pt idx="30">
                  <c:v>2</c:v>
                </c:pt>
                <c:pt idx="31">
                  <c:v>2</c:v>
                </c:pt>
                <c:pt idx="32">
                  <c:v>4</c:v>
                </c:pt>
                <c:pt idx="33">
                  <c:v>1</c:v>
                </c:pt>
                <c:pt idx="34">
                  <c:v>3</c:v>
                </c:pt>
                <c:pt idx="35">
                  <c:v>1</c:v>
                </c:pt>
                <c:pt idx="36">
                  <c:v>2</c:v>
                </c:pt>
                <c:pt idx="37">
                  <c:v>3</c:v>
                </c:pt>
                <c:pt idx="38">
                  <c:v>2</c:v>
                </c:pt>
                <c:pt idx="39">
                  <c:v>2</c:v>
                </c:pt>
                <c:pt idx="40">
                  <c:v>2</c:v>
                </c:pt>
                <c:pt idx="41">
                  <c:v>12</c:v>
                </c:pt>
                <c:pt idx="42">
                  <c:v>5</c:v>
                </c:pt>
                <c:pt idx="43">
                  <c:v>1</c:v>
                </c:pt>
                <c:pt idx="44">
                  <c:v>2</c:v>
                </c:pt>
                <c:pt idx="45">
                  <c:v>4</c:v>
                </c:pt>
                <c:pt idx="46">
                  <c:v>2</c:v>
                </c:pt>
                <c:pt idx="47">
                  <c:v>7</c:v>
                </c:pt>
                <c:pt idx="48">
                  <c:v>5</c:v>
                </c:pt>
                <c:pt idx="49">
                  <c:v>1</c:v>
                </c:pt>
                <c:pt idx="50">
                  <c:v>2</c:v>
                </c:pt>
                <c:pt idx="51">
                  <c:v>4</c:v>
                </c:pt>
                <c:pt idx="52">
                  <c:v>5</c:v>
                </c:pt>
                <c:pt idx="53">
                  <c:v>21</c:v>
                </c:pt>
                <c:pt idx="54">
                  <c:v>2</c:v>
                </c:pt>
                <c:pt idx="55">
                  <c:v>2</c:v>
                </c:pt>
                <c:pt idx="56">
                  <c:v>5</c:v>
                </c:pt>
                <c:pt idx="57">
                  <c:v>1</c:v>
                </c:pt>
                <c:pt idx="58">
                  <c:v>2</c:v>
                </c:pt>
                <c:pt idx="59">
                  <c:v>1</c:v>
                </c:pt>
                <c:pt idx="60">
                  <c:v>1</c:v>
                </c:pt>
                <c:pt idx="61">
                  <c:v>7</c:v>
                </c:pt>
                <c:pt idx="62">
                  <c:v>3</c:v>
                </c:pt>
                <c:pt idx="63">
                  <c:v>1</c:v>
                </c:pt>
                <c:pt idx="64">
                  <c:v>1</c:v>
                </c:pt>
                <c:pt idx="65">
                  <c:v>1</c:v>
                </c:pt>
                <c:pt idx="66">
                  <c:v>1</c:v>
                </c:pt>
                <c:pt idx="67">
                  <c:v>2</c:v>
                </c:pt>
                <c:pt idx="68">
                  <c:v>1</c:v>
                </c:pt>
                <c:pt idx="69">
                  <c:v>1</c:v>
                </c:pt>
                <c:pt idx="70">
                  <c:v>3</c:v>
                </c:pt>
                <c:pt idx="71">
                  <c:v>1</c:v>
                </c:pt>
                <c:pt idx="72">
                  <c:v>5</c:v>
                </c:pt>
                <c:pt idx="73">
                  <c:v>8</c:v>
                </c:pt>
                <c:pt idx="74">
                  <c:v>2</c:v>
                </c:pt>
                <c:pt idx="75">
                  <c:v>2</c:v>
                </c:pt>
                <c:pt idx="76">
                  <c:v>1</c:v>
                </c:pt>
                <c:pt idx="77">
                  <c:v>1</c:v>
                </c:pt>
                <c:pt idx="78">
                  <c:v>4</c:v>
                </c:pt>
                <c:pt idx="79">
                  <c:v>1</c:v>
                </c:pt>
                <c:pt idx="80">
                  <c:v>1</c:v>
                </c:pt>
                <c:pt idx="81">
                  <c:v>1</c:v>
                </c:pt>
                <c:pt idx="82">
                  <c:v>1</c:v>
                </c:pt>
                <c:pt idx="83">
                  <c:v>4</c:v>
                </c:pt>
                <c:pt idx="84">
                  <c:v>1</c:v>
                </c:pt>
                <c:pt idx="85">
                  <c:v>1</c:v>
                </c:pt>
                <c:pt idx="86">
                  <c:v>1</c:v>
                </c:pt>
                <c:pt idx="87">
                  <c:v>1</c:v>
                </c:pt>
                <c:pt idx="88">
                  <c:v>2</c:v>
                </c:pt>
                <c:pt idx="89">
                  <c:v>88</c:v>
                </c:pt>
                <c:pt idx="90">
                  <c:v>1</c:v>
                </c:pt>
                <c:pt idx="91">
                  <c:v>1</c:v>
                </c:pt>
                <c:pt idx="92">
                  <c:v>1</c:v>
                </c:pt>
                <c:pt idx="93">
                  <c:v>2</c:v>
                </c:pt>
                <c:pt idx="94">
                  <c:v>5</c:v>
                </c:pt>
                <c:pt idx="95">
                  <c:v>4</c:v>
                </c:pt>
                <c:pt idx="96">
                  <c:v>2</c:v>
                </c:pt>
                <c:pt idx="97">
                  <c:v>2</c:v>
                </c:pt>
                <c:pt idx="98">
                  <c:v>1</c:v>
                </c:pt>
                <c:pt idx="99">
                  <c:v>1</c:v>
                </c:pt>
                <c:pt idx="100">
                  <c:v>1</c:v>
                </c:pt>
                <c:pt idx="101">
                  <c:v>1</c:v>
                </c:pt>
                <c:pt idx="102">
                  <c:v>1</c:v>
                </c:pt>
                <c:pt idx="103">
                  <c:v>2</c:v>
                </c:pt>
                <c:pt idx="104">
                  <c:v>3</c:v>
                </c:pt>
                <c:pt idx="105">
                  <c:v>1</c:v>
                </c:pt>
                <c:pt idx="106">
                  <c:v>1</c:v>
                </c:pt>
              </c:numCache>
            </c:numRef>
          </c:yVal>
          <c:smooth val="0"/>
          <c:extLst>
            <c:ext xmlns:c16="http://schemas.microsoft.com/office/drawing/2014/chart" uri="{C3380CC4-5D6E-409C-BE32-E72D297353CC}">
              <c16:uniqueId val="{00000001-E0EA-4543-B2A3-8F3176E676DD}"/>
            </c:ext>
          </c:extLst>
        </c:ser>
        <c:dLbls>
          <c:showLegendKey val="0"/>
          <c:showVal val="0"/>
          <c:showCatName val="0"/>
          <c:showSerName val="0"/>
          <c:showPercent val="0"/>
          <c:showBubbleSize val="0"/>
        </c:dLbls>
        <c:axId val="379180096"/>
        <c:axId val="379180672"/>
      </c:scatterChart>
      <c:valAx>
        <c:axId val="37918009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9180672"/>
        <c:crosses val="autoZero"/>
        <c:crossBetween val="midCat"/>
      </c:valAx>
      <c:valAx>
        <c:axId val="37918067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918009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en-US" sz="1000" baseline="0"/>
              <a:t>1B chromosome</a:t>
            </a:r>
            <a:endParaRPr lang="pl-PL" sz="1000"/>
          </a:p>
        </c:rich>
      </c:tx>
      <c:overlay val="0"/>
      <c:spPr>
        <a:noFill/>
        <a:ln>
          <a:noFill/>
        </a:ln>
        <a:effectLst/>
      </c:spPr>
    </c:title>
    <c:autoTitleDeleted val="0"/>
    <c:plotArea>
      <c:layout/>
      <c:scatterChart>
        <c:scatterStyle val="lineMarker"/>
        <c:varyColors val="0"/>
        <c:ser>
          <c:idx val="0"/>
          <c:order val="0"/>
          <c:tx>
            <c:strRef>
              <c:f>'1B'!$AS$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1B'!$AR$2:$AR$110</c:f>
              <c:numCache>
                <c:formatCode>General</c:formatCode>
                <c:ptCount val="109"/>
                <c:pt idx="0">
                  <c:v>0</c:v>
                </c:pt>
                <c:pt idx="1">
                  <c:v>1.9710000000000001</c:v>
                </c:pt>
                <c:pt idx="2">
                  <c:v>2.2829999999999999</c:v>
                </c:pt>
                <c:pt idx="3">
                  <c:v>2.5950000000000002</c:v>
                </c:pt>
                <c:pt idx="4">
                  <c:v>2.891</c:v>
                </c:pt>
                <c:pt idx="5">
                  <c:v>3.2080000000000002</c:v>
                </c:pt>
                <c:pt idx="6">
                  <c:v>3.5249999999999999</c:v>
                </c:pt>
                <c:pt idx="7">
                  <c:v>4.4109999999999996</c:v>
                </c:pt>
                <c:pt idx="8">
                  <c:v>5.915</c:v>
                </c:pt>
                <c:pt idx="9">
                  <c:v>6.2169999999999996</c:v>
                </c:pt>
                <c:pt idx="10">
                  <c:v>6.86</c:v>
                </c:pt>
                <c:pt idx="11">
                  <c:v>8.8469999999999995</c:v>
                </c:pt>
                <c:pt idx="12">
                  <c:v>10.398999999999999</c:v>
                </c:pt>
                <c:pt idx="13">
                  <c:v>14.77</c:v>
                </c:pt>
                <c:pt idx="14">
                  <c:v>16.445</c:v>
                </c:pt>
                <c:pt idx="15">
                  <c:v>20.449000000000002</c:v>
                </c:pt>
                <c:pt idx="16">
                  <c:v>21.149000000000001</c:v>
                </c:pt>
                <c:pt idx="17">
                  <c:v>21.782</c:v>
                </c:pt>
                <c:pt idx="18">
                  <c:v>22.41</c:v>
                </c:pt>
                <c:pt idx="19">
                  <c:v>24.937999999999999</c:v>
                </c:pt>
                <c:pt idx="20">
                  <c:v>25.225000000000001</c:v>
                </c:pt>
                <c:pt idx="21">
                  <c:v>26.1</c:v>
                </c:pt>
                <c:pt idx="22">
                  <c:v>26.387</c:v>
                </c:pt>
                <c:pt idx="23">
                  <c:v>27.22</c:v>
                </c:pt>
                <c:pt idx="24">
                  <c:v>28.356000000000002</c:v>
                </c:pt>
                <c:pt idx="25">
                  <c:v>30.423999999999999</c:v>
                </c:pt>
                <c:pt idx="26">
                  <c:v>32.411000000000001</c:v>
                </c:pt>
                <c:pt idx="27">
                  <c:v>33.058999999999997</c:v>
                </c:pt>
                <c:pt idx="28">
                  <c:v>33.356000000000002</c:v>
                </c:pt>
                <c:pt idx="29">
                  <c:v>34.200000000000003</c:v>
                </c:pt>
                <c:pt idx="30">
                  <c:v>36.862000000000002</c:v>
                </c:pt>
                <c:pt idx="31">
                  <c:v>37.173999999999999</c:v>
                </c:pt>
                <c:pt idx="32">
                  <c:v>37.481000000000002</c:v>
                </c:pt>
                <c:pt idx="33">
                  <c:v>38.052</c:v>
                </c:pt>
                <c:pt idx="34">
                  <c:v>38.639000000000003</c:v>
                </c:pt>
                <c:pt idx="35">
                  <c:v>38.936</c:v>
                </c:pt>
                <c:pt idx="36">
                  <c:v>39.523000000000003</c:v>
                </c:pt>
                <c:pt idx="37">
                  <c:v>39.808999999999997</c:v>
                </c:pt>
                <c:pt idx="38">
                  <c:v>40.095999999999997</c:v>
                </c:pt>
                <c:pt idx="39">
                  <c:v>40.698</c:v>
                </c:pt>
                <c:pt idx="40">
                  <c:v>41.295000000000002</c:v>
                </c:pt>
                <c:pt idx="41">
                  <c:v>42.176000000000002</c:v>
                </c:pt>
                <c:pt idx="42">
                  <c:v>42.798000000000002</c:v>
                </c:pt>
                <c:pt idx="43">
                  <c:v>43.115000000000002</c:v>
                </c:pt>
                <c:pt idx="44">
                  <c:v>45.036999999999999</c:v>
                </c:pt>
                <c:pt idx="45">
                  <c:v>45.639000000000003</c:v>
                </c:pt>
                <c:pt idx="46">
                  <c:v>46.832000000000001</c:v>
                </c:pt>
                <c:pt idx="47">
                  <c:v>47.423999999999999</c:v>
                </c:pt>
                <c:pt idx="48">
                  <c:v>48.293999999999997</c:v>
                </c:pt>
                <c:pt idx="49">
                  <c:v>48.875999999999998</c:v>
                </c:pt>
                <c:pt idx="50">
                  <c:v>49.162999999999997</c:v>
                </c:pt>
                <c:pt idx="51">
                  <c:v>50.381999999999998</c:v>
                </c:pt>
                <c:pt idx="52">
                  <c:v>50.673999999999999</c:v>
                </c:pt>
                <c:pt idx="53">
                  <c:v>51.543999999999997</c:v>
                </c:pt>
                <c:pt idx="54">
                  <c:v>52.414000000000001</c:v>
                </c:pt>
                <c:pt idx="55">
                  <c:v>52.7</c:v>
                </c:pt>
                <c:pt idx="56">
                  <c:v>53.57</c:v>
                </c:pt>
                <c:pt idx="57">
                  <c:v>54.435000000000002</c:v>
                </c:pt>
                <c:pt idx="58">
                  <c:v>54.737000000000002</c:v>
                </c:pt>
                <c:pt idx="59">
                  <c:v>55.36</c:v>
                </c:pt>
                <c:pt idx="60">
                  <c:v>56.280999999999999</c:v>
                </c:pt>
                <c:pt idx="61">
                  <c:v>56.914000000000001</c:v>
                </c:pt>
                <c:pt idx="62">
                  <c:v>57.225999999999999</c:v>
                </c:pt>
                <c:pt idx="63">
                  <c:v>57.518000000000001</c:v>
                </c:pt>
                <c:pt idx="64">
                  <c:v>58.984999999999999</c:v>
                </c:pt>
                <c:pt idx="65">
                  <c:v>59.262</c:v>
                </c:pt>
                <c:pt idx="66">
                  <c:v>60.106000000000002</c:v>
                </c:pt>
                <c:pt idx="67">
                  <c:v>62.74</c:v>
                </c:pt>
                <c:pt idx="68">
                  <c:v>64.938999999999993</c:v>
                </c:pt>
                <c:pt idx="69">
                  <c:v>65.256</c:v>
                </c:pt>
                <c:pt idx="70">
                  <c:v>66.192999999999998</c:v>
                </c:pt>
                <c:pt idx="71">
                  <c:v>66.489999999999995</c:v>
                </c:pt>
                <c:pt idx="72">
                  <c:v>68.052999999999997</c:v>
                </c:pt>
                <c:pt idx="73">
                  <c:v>68.959000000000003</c:v>
                </c:pt>
                <c:pt idx="74">
                  <c:v>69.906999999999996</c:v>
                </c:pt>
                <c:pt idx="75">
                  <c:v>70.885999999999996</c:v>
                </c:pt>
                <c:pt idx="76">
                  <c:v>71.534000000000006</c:v>
                </c:pt>
                <c:pt idx="77">
                  <c:v>73.837000000000003</c:v>
                </c:pt>
                <c:pt idx="78">
                  <c:v>76.56</c:v>
                </c:pt>
                <c:pt idx="79">
                  <c:v>81.182000000000002</c:v>
                </c:pt>
                <c:pt idx="80">
                  <c:v>83.727000000000004</c:v>
                </c:pt>
                <c:pt idx="81">
                  <c:v>86.046999999999997</c:v>
                </c:pt>
                <c:pt idx="82">
                  <c:v>96.900999999999996</c:v>
                </c:pt>
                <c:pt idx="83">
                  <c:v>97.528999999999996</c:v>
                </c:pt>
                <c:pt idx="84">
                  <c:v>98.203000000000003</c:v>
                </c:pt>
                <c:pt idx="85">
                  <c:v>98.54</c:v>
                </c:pt>
                <c:pt idx="86">
                  <c:v>99.927999999999997</c:v>
                </c:pt>
                <c:pt idx="87">
                  <c:v>100.28</c:v>
                </c:pt>
                <c:pt idx="88">
                  <c:v>103.137</c:v>
                </c:pt>
                <c:pt idx="89">
                  <c:v>104.34099999999999</c:v>
                </c:pt>
                <c:pt idx="90">
                  <c:v>104.974</c:v>
                </c:pt>
                <c:pt idx="91">
                  <c:v>109.03700000000001</c:v>
                </c:pt>
                <c:pt idx="92">
                  <c:v>109.34399999999999</c:v>
                </c:pt>
                <c:pt idx="93">
                  <c:v>109.961</c:v>
                </c:pt>
                <c:pt idx="94">
                  <c:v>110.258</c:v>
                </c:pt>
                <c:pt idx="95">
                  <c:v>110.565</c:v>
                </c:pt>
                <c:pt idx="96">
                  <c:v>113.43300000000001</c:v>
                </c:pt>
                <c:pt idx="97">
                  <c:v>113.72</c:v>
                </c:pt>
                <c:pt idx="98">
                  <c:v>114.017</c:v>
                </c:pt>
                <c:pt idx="99">
                  <c:v>114.95399999999999</c:v>
                </c:pt>
                <c:pt idx="100">
                  <c:v>115.246</c:v>
                </c:pt>
                <c:pt idx="101">
                  <c:v>116.83499999999999</c:v>
                </c:pt>
                <c:pt idx="102">
                  <c:v>117.489</c:v>
                </c:pt>
                <c:pt idx="103">
                  <c:v>118.10599999999999</c:v>
                </c:pt>
                <c:pt idx="104">
                  <c:v>119.315</c:v>
                </c:pt>
                <c:pt idx="105">
                  <c:v>120.809</c:v>
                </c:pt>
                <c:pt idx="106">
                  <c:v>121.447</c:v>
                </c:pt>
                <c:pt idx="107">
                  <c:v>122.095</c:v>
                </c:pt>
                <c:pt idx="108">
                  <c:v>122.41200000000001</c:v>
                </c:pt>
              </c:numCache>
            </c:numRef>
          </c:xVal>
          <c:yVal>
            <c:numRef>
              <c:f>'1B'!$AS$2:$AS$110</c:f>
              <c:numCache>
                <c:formatCode>General</c:formatCode>
                <c:ptCount val="109"/>
                <c:pt idx="0">
                  <c:v>1</c:v>
                </c:pt>
                <c:pt idx="1">
                  <c:v>1</c:v>
                </c:pt>
                <c:pt idx="2">
                  <c:v>2</c:v>
                </c:pt>
                <c:pt idx="3">
                  <c:v>3</c:v>
                </c:pt>
                <c:pt idx="4">
                  <c:v>42</c:v>
                </c:pt>
                <c:pt idx="5">
                  <c:v>3</c:v>
                </c:pt>
                <c:pt idx="6">
                  <c:v>5</c:v>
                </c:pt>
                <c:pt idx="7">
                  <c:v>14</c:v>
                </c:pt>
                <c:pt idx="8">
                  <c:v>3</c:v>
                </c:pt>
                <c:pt idx="9">
                  <c:v>25</c:v>
                </c:pt>
                <c:pt idx="10">
                  <c:v>7</c:v>
                </c:pt>
                <c:pt idx="11">
                  <c:v>3</c:v>
                </c:pt>
                <c:pt idx="12">
                  <c:v>16</c:v>
                </c:pt>
                <c:pt idx="13">
                  <c:v>5</c:v>
                </c:pt>
                <c:pt idx="14">
                  <c:v>1</c:v>
                </c:pt>
                <c:pt idx="15">
                  <c:v>3</c:v>
                </c:pt>
                <c:pt idx="16">
                  <c:v>8</c:v>
                </c:pt>
                <c:pt idx="17">
                  <c:v>11</c:v>
                </c:pt>
                <c:pt idx="18">
                  <c:v>4</c:v>
                </c:pt>
                <c:pt idx="19">
                  <c:v>3</c:v>
                </c:pt>
                <c:pt idx="20">
                  <c:v>62</c:v>
                </c:pt>
                <c:pt idx="21">
                  <c:v>11</c:v>
                </c:pt>
                <c:pt idx="22">
                  <c:v>16</c:v>
                </c:pt>
                <c:pt idx="23">
                  <c:v>13</c:v>
                </c:pt>
                <c:pt idx="24">
                  <c:v>30</c:v>
                </c:pt>
                <c:pt idx="25">
                  <c:v>2</c:v>
                </c:pt>
                <c:pt idx="26">
                  <c:v>4</c:v>
                </c:pt>
                <c:pt idx="27">
                  <c:v>25</c:v>
                </c:pt>
                <c:pt idx="28">
                  <c:v>9</c:v>
                </c:pt>
                <c:pt idx="29">
                  <c:v>11</c:v>
                </c:pt>
                <c:pt idx="30">
                  <c:v>10</c:v>
                </c:pt>
                <c:pt idx="31">
                  <c:v>11</c:v>
                </c:pt>
                <c:pt idx="32">
                  <c:v>10</c:v>
                </c:pt>
                <c:pt idx="33">
                  <c:v>3</c:v>
                </c:pt>
                <c:pt idx="34">
                  <c:v>2</c:v>
                </c:pt>
                <c:pt idx="35">
                  <c:v>1</c:v>
                </c:pt>
                <c:pt idx="36">
                  <c:v>16</c:v>
                </c:pt>
                <c:pt idx="37">
                  <c:v>24</c:v>
                </c:pt>
                <c:pt idx="38">
                  <c:v>19</c:v>
                </c:pt>
                <c:pt idx="39">
                  <c:v>4</c:v>
                </c:pt>
                <c:pt idx="40">
                  <c:v>18</c:v>
                </c:pt>
                <c:pt idx="41">
                  <c:v>12</c:v>
                </c:pt>
                <c:pt idx="42">
                  <c:v>38</c:v>
                </c:pt>
                <c:pt idx="43">
                  <c:v>41</c:v>
                </c:pt>
                <c:pt idx="44">
                  <c:v>10</c:v>
                </c:pt>
                <c:pt idx="45">
                  <c:v>9</c:v>
                </c:pt>
                <c:pt idx="46">
                  <c:v>45</c:v>
                </c:pt>
                <c:pt idx="47">
                  <c:v>7</c:v>
                </c:pt>
                <c:pt idx="48">
                  <c:v>12</c:v>
                </c:pt>
                <c:pt idx="49">
                  <c:v>25</c:v>
                </c:pt>
                <c:pt idx="50">
                  <c:v>16</c:v>
                </c:pt>
                <c:pt idx="51">
                  <c:v>30</c:v>
                </c:pt>
                <c:pt idx="52">
                  <c:v>27</c:v>
                </c:pt>
                <c:pt idx="53">
                  <c:v>13</c:v>
                </c:pt>
                <c:pt idx="54">
                  <c:v>8</c:v>
                </c:pt>
                <c:pt idx="55">
                  <c:v>19</c:v>
                </c:pt>
                <c:pt idx="56">
                  <c:v>5</c:v>
                </c:pt>
                <c:pt idx="57">
                  <c:v>18</c:v>
                </c:pt>
                <c:pt idx="58">
                  <c:v>20</c:v>
                </c:pt>
                <c:pt idx="59">
                  <c:v>21</c:v>
                </c:pt>
                <c:pt idx="60">
                  <c:v>17</c:v>
                </c:pt>
                <c:pt idx="61">
                  <c:v>57</c:v>
                </c:pt>
                <c:pt idx="62">
                  <c:v>20</c:v>
                </c:pt>
                <c:pt idx="63">
                  <c:v>7</c:v>
                </c:pt>
                <c:pt idx="64">
                  <c:v>31</c:v>
                </c:pt>
                <c:pt idx="65">
                  <c:v>12</c:v>
                </c:pt>
                <c:pt idx="66">
                  <c:v>48</c:v>
                </c:pt>
                <c:pt idx="67">
                  <c:v>11</c:v>
                </c:pt>
                <c:pt idx="68">
                  <c:v>4</c:v>
                </c:pt>
                <c:pt idx="69">
                  <c:v>3</c:v>
                </c:pt>
                <c:pt idx="70">
                  <c:v>2</c:v>
                </c:pt>
                <c:pt idx="71">
                  <c:v>16</c:v>
                </c:pt>
                <c:pt idx="72">
                  <c:v>7</c:v>
                </c:pt>
                <c:pt idx="73">
                  <c:v>10</c:v>
                </c:pt>
                <c:pt idx="74">
                  <c:v>2</c:v>
                </c:pt>
                <c:pt idx="75">
                  <c:v>21</c:v>
                </c:pt>
                <c:pt idx="76">
                  <c:v>3</c:v>
                </c:pt>
                <c:pt idx="77">
                  <c:v>1</c:v>
                </c:pt>
                <c:pt idx="78">
                  <c:v>3</c:v>
                </c:pt>
                <c:pt idx="79">
                  <c:v>3</c:v>
                </c:pt>
                <c:pt idx="80">
                  <c:v>2</c:v>
                </c:pt>
                <c:pt idx="81">
                  <c:v>2</c:v>
                </c:pt>
                <c:pt idx="82">
                  <c:v>12</c:v>
                </c:pt>
                <c:pt idx="83">
                  <c:v>5</c:v>
                </c:pt>
                <c:pt idx="84">
                  <c:v>4</c:v>
                </c:pt>
                <c:pt idx="85">
                  <c:v>7</c:v>
                </c:pt>
                <c:pt idx="86">
                  <c:v>11</c:v>
                </c:pt>
                <c:pt idx="87">
                  <c:v>1</c:v>
                </c:pt>
                <c:pt idx="88">
                  <c:v>2</c:v>
                </c:pt>
                <c:pt idx="89">
                  <c:v>5</c:v>
                </c:pt>
                <c:pt idx="90">
                  <c:v>23</c:v>
                </c:pt>
                <c:pt idx="91">
                  <c:v>11</c:v>
                </c:pt>
                <c:pt idx="92">
                  <c:v>8</c:v>
                </c:pt>
                <c:pt idx="93">
                  <c:v>9</c:v>
                </c:pt>
                <c:pt idx="94">
                  <c:v>3</c:v>
                </c:pt>
                <c:pt idx="95">
                  <c:v>6</c:v>
                </c:pt>
                <c:pt idx="96">
                  <c:v>3</c:v>
                </c:pt>
                <c:pt idx="97">
                  <c:v>10</c:v>
                </c:pt>
                <c:pt idx="98">
                  <c:v>12</c:v>
                </c:pt>
                <c:pt idx="99">
                  <c:v>9</c:v>
                </c:pt>
                <c:pt idx="100">
                  <c:v>14</c:v>
                </c:pt>
                <c:pt idx="101">
                  <c:v>2</c:v>
                </c:pt>
                <c:pt idx="102">
                  <c:v>7</c:v>
                </c:pt>
                <c:pt idx="103">
                  <c:v>5</c:v>
                </c:pt>
                <c:pt idx="104">
                  <c:v>14</c:v>
                </c:pt>
                <c:pt idx="105">
                  <c:v>4</c:v>
                </c:pt>
                <c:pt idx="106">
                  <c:v>3</c:v>
                </c:pt>
                <c:pt idx="107">
                  <c:v>3</c:v>
                </c:pt>
                <c:pt idx="108">
                  <c:v>1</c:v>
                </c:pt>
              </c:numCache>
            </c:numRef>
          </c:yVal>
          <c:smooth val="0"/>
          <c:extLst>
            <c:ext xmlns:c16="http://schemas.microsoft.com/office/drawing/2014/chart" uri="{C3380CC4-5D6E-409C-BE32-E72D297353CC}">
              <c16:uniqueId val="{00000000-8AAB-4F1A-A0B3-CB55EBFCA39E}"/>
            </c:ext>
          </c:extLst>
        </c:ser>
        <c:ser>
          <c:idx val="1"/>
          <c:order val="1"/>
          <c:tx>
            <c:strRef>
              <c:f>'1B'!$AT$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1B'!$AR$2:$AR$110</c:f>
              <c:numCache>
                <c:formatCode>General</c:formatCode>
                <c:ptCount val="109"/>
                <c:pt idx="0">
                  <c:v>0</c:v>
                </c:pt>
                <c:pt idx="1">
                  <c:v>1.9710000000000001</c:v>
                </c:pt>
                <c:pt idx="2">
                  <c:v>2.2829999999999999</c:v>
                </c:pt>
                <c:pt idx="3">
                  <c:v>2.5950000000000002</c:v>
                </c:pt>
                <c:pt idx="4">
                  <c:v>2.891</c:v>
                </c:pt>
                <c:pt idx="5">
                  <c:v>3.2080000000000002</c:v>
                </c:pt>
                <c:pt idx="6">
                  <c:v>3.5249999999999999</c:v>
                </c:pt>
                <c:pt idx="7">
                  <c:v>4.4109999999999996</c:v>
                </c:pt>
                <c:pt idx="8">
                  <c:v>5.915</c:v>
                </c:pt>
                <c:pt idx="9">
                  <c:v>6.2169999999999996</c:v>
                </c:pt>
                <c:pt idx="10">
                  <c:v>6.86</c:v>
                </c:pt>
                <c:pt idx="11">
                  <c:v>8.8469999999999995</c:v>
                </c:pt>
                <c:pt idx="12">
                  <c:v>10.398999999999999</c:v>
                </c:pt>
                <c:pt idx="13">
                  <c:v>14.77</c:v>
                </c:pt>
                <c:pt idx="14">
                  <c:v>16.445</c:v>
                </c:pt>
                <c:pt idx="15">
                  <c:v>20.449000000000002</c:v>
                </c:pt>
                <c:pt idx="16">
                  <c:v>21.149000000000001</c:v>
                </c:pt>
                <c:pt idx="17">
                  <c:v>21.782</c:v>
                </c:pt>
                <c:pt idx="18">
                  <c:v>22.41</c:v>
                </c:pt>
                <c:pt idx="19">
                  <c:v>24.937999999999999</c:v>
                </c:pt>
                <c:pt idx="20">
                  <c:v>25.225000000000001</c:v>
                </c:pt>
                <c:pt idx="21">
                  <c:v>26.1</c:v>
                </c:pt>
                <c:pt idx="22">
                  <c:v>26.387</c:v>
                </c:pt>
                <c:pt idx="23">
                  <c:v>27.22</c:v>
                </c:pt>
                <c:pt idx="24">
                  <c:v>28.356000000000002</c:v>
                </c:pt>
                <c:pt idx="25">
                  <c:v>30.423999999999999</c:v>
                </c:pt>
                <c:pt idx="26">
                  <c:v>32.411000000000001</c:v>
                </c:pt>
                <c:pt idx="27">
                  <c:v>33.058999999999997</c:v>
                </c:pt>
                <c:pt idx="28">
                  <c:v>33.356000000000002</c:v>
                </c:pt>
                <c:pt idx="29">
                  <c:v>34.200000000000003</c:v>
                </c:pt>
                <c:pt idx="30">
                  <c:v>36.862000000000002</c:v>
                </c:pt>
                <c:pt idx="31">
                  <c:v>37.173999999999999</c:v>
                </c:pt>
                <c:pt idx="32">
                  <c:v>37.481000000000002</c:v>
                </c:pt>
                <c:pt idx="33">
                  <c:v>38.052</c:v>
                </c:pt>
                <c:pt idx="34">
                  <c:v>38.639000000000003</c:v>
                </c:pt>
                <c:pt idx="35">
                  <c:v>38.936</c:v>
                </c:pt>
                <c:pt idx="36">
                  <c:v>39.523000000000003</c:v>
                </c:pt>
                <c:pt idx="37">
                  <c:v>39.808999999999997</c:v>
                </c:pt>
                <c:pt idx="38">
                  <c:v>40.095999999999997</c:v>
                </c:pt>
                <c:pt idx="39">
                  <c:v>40.698</c:v>
                </c:pt>
                <c:pt idx="40">
                  <c:v>41.295000000000002</c:v>
                </c:pt>
                <c:pt idx="41">
                  <c:v>42.176000000000002</c:v>
                </c:pt>
                <c:pt idx="42">
                  <c:v>42.798000000000002</c:v>
                </c:pt>
                <c:pt idx="43">
                  <c:v>43.115000000000002</c:v>
                </c:pt>
                <c:pt idx="44">
                  <c:v>45.036999999999999</c:v>
                </c:pt>
                <c:pt idx="45">
                  <c:v>45.639000000000003</c:v>
                </c:pt>
                <c:pt idx="46">
                  <c:v>46.832000000000001</c:v>
                </c:pt>
                <c:pt idx="47">
                  <c:v>47.423999999999999</c:v>
                </c:pt>
                <c:pt idx="48">
                  <c:v>48.293999999999997</c:v>
                </c:pt>
                <c:pt idx="49">
                  <c:v>48.875999999999998</c:v>
                </c:pt>
                <c:pt idx="50">
                  <c:v>49.162999999999997</c:v>
                </c:pt>
                <c:pt idx="51">
                  <c:v>50.381999999999998</c:v>
                </c:pt>
                <c:pt idx="52">
                  <c:v>50.673999999999999</c:v>
                </c:pt>
                <c:pt idx="53">
                  <c:v>51.543999999999997</c:v>
                </c:pt>
                <c:pt idx="54">
                  <c:v>52.414000000000001</c:v>
                </c:pt>
                <c:pt idx="55">
                  <c:v>52.7</c:v>
                </c:pt>
                <c:pt idx="56">
                  <c:v>53.57</c:v>
                </c:pt>
                <c:pt idx="57">
                  <c:v>54.435000000000002</c:v>
                </c:pt>
                <c:pt idx="58">
                  <c:v>54.737000000000002</c:v>
                </c:pt>
                <c:pt idx="59">
                  <c:v>55.36</c:v>
                </c:pt>
                <c:pt idx="60">
                  <c:v>56.280999999999999</c:v>
                </c:pt>
                <c:pt idx="61">
                  <c:v>56.914000000000001</c:v>
                </c:pt>
                <c:pt idx="62">
                  <c:v>57.225999999999999</c:v>
                </c:pt>
                <c:pt idx="63">
                  <c:v>57.518000000000001</c:v>
                </c:pt>
                <c:pt idx="64">
                  <c:v>58.984999999999999</c:v>
                </c:pt>
                <c:pt idx="65">
                  <c:v>59.262</c:v>
                </c:pt>
                <c:pt idx="66">
                  <c:v>60.106000000000002</c:v>
                </c:pt>
                <c:pt idx="67">
                  <c:v>62.74</c:v>
                </c:pt>
                <c:pt idx="68">
                  <c:v>64.938999999999993</c:v>
                </c:pt>
                <c:pt idx="69">
                  <c:v>65.256</c:v>
                </c:pt>
                <c:pt idx="70">
                  <c:v>66.192999999999998</c:v>
                </c:pt>
                <c:pt idx="71">
                  <c:v>66.489999999999995</c:v>
                </c:pt>
                <c:pt idx="72">
                  <c:v>68.052999999999997</c:v>
                </c:pt>
                <c:pt idx="73">
                  <c:v>68.959000000000003</c:v>
                </c:pt>
                <c:pt idx="74">
                  <c:v>69.906999999999996</c:v>
                </c:pt>
                <c:pt idx="75">
                  <c:v>70.885999999999996</c:v>
                </c:pt>
                <c:pt idx="76">
                  <c:v>71.534000000000006</c:v>
                </c:pt>
                <c:pt idx="77">
                  <c:v>73.837000000000003</c:v>
                </c:pt>
                <c:pt idx="78">
                  <c:v>76.56</c:v>
                </c:pt>
                <c:pt idx="79">
                  <c:v>81.182000000000002</c:v>
                </c:pt>
                <c:pt idx="80">
                  <c:v>83.727000000000004</c:v>
                </c:pt>
                <c:pt idx="81">
                  <c:v>86.046999999999997</c:v>
                </c:pt>
                <c:pt idx="82">
                  <c:v>96.900999999999996</c:v>
                </c:pt>
                <c:pt idx="83">
                  <c:v>97.528999999999996</c:v>
                </c:pt>
                <c:pt idx="84">
                  <c:v>98.203000000000003</c:v>
                </c:pt>
                <c:pt idx="85">
                  <c:v>98.54</c:v>
                </c:pt>
                <c:pt idx="86">
                  <c:v>99.927999999999997</c:v>
                </c:pt>
                <c:pt idx="87">
                  <c:v>100.28</c:v>
                </c:pt>
                <c:pt idx="88">
                  <c:v>103.137</c:v>
                </c:pt>
                <c:pt idx="89">
                  <c:v>104.34099999999999</c:v>
                </c:pt>
                <c:pt idx="90">
                  <c:v>104.974</c:v>
                </c:pt>
                <c:pt idx="91">
                  <c:v>109.03700000000001</c:v>
                </c:pt>
                <c:pt idx="92">
                  <c:v>109.34399999999999</c:v>
                </c:pt>
                <c:pt idx="93">
                  <c:v>109.961</c:v>
                </c:pt>
                <c:pt idx="94">
                  <c:v>110.258</c:v>
                </c:pt>
                <c:pt idx="95">
                  <c:v>110.565</c:v>
                </c:pt>
                <c:pt idx="96">
                  <c:v>113.43300000000001</c:v>
                </c:pt>
                <c:pt idx="97">
                  <c:v>113.72</c:v>
                </c:pt>
                <c:pt idx="98">
                  <c:v>114.017</c:v>
                </c:pt>
                <c:pt idx="99">
                  <c:v>114.95399999999999</c:v>
                </c:pt>
                <c:pt idx="100">
                  <c:v>115.246</c:v>
                </c:pt>
                <c:pt idx="101">
                  <c:v>116.83499999999999</c:v>
                </c:pt>
                <c:pt idx="102">
                  <c:v>117.489</c:v>
                </c:pt>
                <c:pt idx="103">
                  <c:v>118.10599999999999</c:v>
                </c:pt>
                <c:pt idx="104">
                  <c:v>119.315</c:v>
                </c:pt>
                <c:pt idx="105">
                  <c:v>120.809</c:v>
                </c:pt>
                <c:pt idx="106">
                  <c:v>121.447</c:v>
                </c:pt>
                <c:pt idx="107">
                  <c:v>122.095</c:v>
                </c:pt>
                <c:pt idx="108">
                  <c:v>122.41200000000001</c:v>
                </c:pt>
              </c:numCache>
            </c:numRef>
          </c:xVal>
          <c:yVal>
            <c:numRef>
              <c:f>'1B'!$AT$2:$AT$110</c:f>
              <c:numCache>
                <c:formatCode>General</c:formatCode>
                <c:ptCount val="109"/>
                <c:pt idx="0">
                  <c:v>1</c:v>
                </c:pt>
                <c:pt idx="1">
                  <c:v>1</c:v>
                </c:pt>
                <c:pt idx="2">
                  <c:v>2</c:v>
                </c:pt>
                <c:pt idx="3">
                  <c:v>2</c:v>
                </c:pt>
                <c:pt idx="4">
                  <c:v>14</c:v>
                </c:pt>
                <c:pt idx="5">
                  <c:v>1</c:v>
                </c:pt>
                <c:pt idx="6">
                  <c:v>15</c:v>
                </c:pt>
                <c:pt idx="7">
                  <c:v>3</c:v>
                </c:pt>
                <c:pt idx="8">
                  <c:v>2</c:v>
                </c:pt>
                <c:pt idx="9">
                  <c:v>1</c:v>
                </c:pt>
                <c:pt idx="10">
                  <c:v>1</c:v>
                </c:pt>
                <c:pt idx="11">
                  <c:v>2</c:v>
                </c:pt>
                <c:pt idx="12">
                  <c:v>1</c:v>
                </c:pt>
                <c:pt idx="13">
                  <c:v>1</c:v>
                </c:pt>
                <c:pt idx="14">
                  <c:v>1</c:v>
                </c:pt>
                <c:pt idx="15">
                  <c:v>1</c:v>
                </c:pt>
                <c:pt idx="16">
                  <c:v>1</c:v>
                </c:pt>
                <c:pt idx="17">
                  <c:v>1</c:v>
                </c:pt>
                <c:pt idx="18">
                  <c:v>2</c:v>
                </c:pt>
                <c:pt idx="19">
                  <c:v>1</c:v>
                </c:pt>
                <c:pt idx="20">
                  <c:v>3</c:v>
                </c:pt>
                <c:pt idx="21">
                  <c:v>2</c:v>
                </c:pt>
                <c:pt idx="22">
                  <c:v>3</c:v>
                </c:pt>
                <c:pt idx="23">
                  <c:v>2</c:v>
                </c:pt>
                <c:pt idx="24">
                  <c:v>7</c:v>
                </c:pt>
                <c:pt idx="25">
                  <c:v>2</c:v>
                </c:pt>
                <c:pt idx="26">
                  <c:v>1</c:v>
                </c:pt>
                <c:pt idx="27">
                  <c:v>1</c:v>
                </c:pt>
                <c:pt idx="28">
                  <c:v>2</c:v>
                </c:pt>
                <c:pt idx="29">
                  <c:v>2</c:v>
                </c:pt>
                <c:pt idx="30">
                  <c:v>5</c:v>
                </c:pt>
                <c:pt idx="31">
                  <c:v>2</c:v>
                </c:pt>
                <c:pt idx="32">
                  <c:v>3</c:v>
                </c:pt>
                <c:pt idx="33">
                  <c:v>2</c:v>
                </c:pt>
                <c:pt idx="34">
                  <c:v>2</c:v>
                </c:pt>
                <c:pt idx="35">
                  <c:v>1</c:v>
                </c:pt>
                <c:pt idx="36">
                  <c:v>7</c:v>
                </c:pt>
                <c:pt idx="37">
                  <c:v>4</c:v>
                </c:pt>
                <c:pt idx="38">
                  <c:v>12</c:v>
                </c:pt>
                <c:pt idx="39">
                  <c:v>1</c:v>
                </c:pt>
                <c:pt idx="40">
                  <c:v>6</c:v>
                </c:pt>
                <c:pt idx="41">
                  <c:v>4</c:v>
                </c:pt>
                <c:pt idx="42">
                  <c:v>1</c:v>
                </c:pt>
                <c:pt idx="43">
                  <c:v>6</c:v>
                </c:pt>
                <c:pt idx="44">
                  <c:v>2</c:v>
                </c:pt>
                <c:pt idx="45">
                  <c:v>1</c:v>
                </c:pt>
                <c:pt idx="46">
                  <c:v>1</c:v>
                </c:pt>
                <c:pt idx="47">
                  <c:v>2</c:v>
                </c:pt>
                <c:pt idx="48">
                  <c:v>3</c:v>
                </c:pt>
                <c:pt idx="49">
                  <c:v>5</c:v>
                </c:pt>
                <c:pt idx="50">
                  <c:v>7</c:v>
                </c:pt>
                <c:pt idx="51">
                  <c:v>5</c:v>
                </c:pt>
                <c:pt idx="52">
                  <c:v>11</c:v>
                </c:pt>
                <c:pt idx="53">
                  <c:v>4</c:v>
                </c:pt>
                <c:pt idx="54">
                  <c:v>8</c:v>
                </c:pt>
                <c:pt idx="55">
                  <c:v>9</c:v>
                </c:pt>
                <c:pt idx="56">
                  <c:v>2</c:v>
                </c:pt>
                <c:pt idx="57">
                  <c:v>5</c:v>
                </c:pt>
                <c:pt idx="58">
                  <c:v>2</c:v>
                </c:pt>
                <c:pt idx="59">
                  <c:v>2</c:v>
                </c:pt>
                <c:pt idx="60">
                  <c:v>3</c:v>
                </c:pt>
                <c:pt idx="61">
                  <c:v>2</c:v>
                </c:pt>
                <c:pt idx="62">
                  <c:v>7</c:v>
                </c:pt>
                <c:pt idx="63">
                  <c:v>3</c:v>
                </c:pt>
                <c:pt idx="64">
                  <c:v>5</c:v>
                </c:pt>
                <c:pt idx="65">
                  <c:v>6</c:v>
                </c:pt>
                <c:pt idx="66">
                  <c:v>2</c:v>
                </c:pt>
                <c:pt idx="67">
                  <c:v>3</c:v>
                </c:pt>
                <c:pt idx="68">
                  <c:v>1</c:v>
                </c:pt>
                <c:pt idx="69">
                  <c:v>1</c:v>
                </c:pt>
                <c:pt idx="70">
                  <c:v>2</c:v>
                </c:pt>
                <c:pt idx="71">
                  <c:v>1</c:v>
                </c:pt>
                <c:pt idx="72">
                  <c:v>2</c:v>
                </c:pt>
                <c:pt idx="73">
                  <c:v>3</c:v>
                </c:pt>
                <c:pt idx="74">
                  <c:v>1</c:v>
                </c:pt>
                <c:pt idx="75">
                  <c:v>1</c:v>
                </c:pt>
                <c:pt idx="76">
                  <c:v>1</c:v>
                </c:pt>
                <c:pt idx="77">
                  <c:v>1</c:v>
                </c:pt>
                <c:pt idx="78">
                  <c:v>2</c:v>
                </c:pt>
                <c:pt idx="79">
                  <c:v>1</c:v>
                </c:pt>
                <c:pt idx="80">
                  <c:v>1</c:v>
                </c:pt>
                <c:pt idx="81">
                  <c:v>1</c:v>
                </c:pt>
                <c:pt idx="82">
                  <c:v>2</c:v>
                </c:pt>
                <c:pt idx="83">
                  <c:v>2</c:v>
                </c:pt>
                <c:pt idx="84">
                  <c:v>2</c:v>
                </c:pt>
                <c:pt idx="85">
                  <c:v>1</c:v>
                </c:pt>
                <c:pt idx="86">
                  <c:v>1</c:v>
                </c:pt>
                <c:pt idx="87">
                  <c:v>1</c:v>
                </c:pt>
                <c:pt idx="88">
                  <c:v>2</c:v>
                </c:pt>
                <c:pt idx="89">
                  <c:v>4</c:v>
                </c:pt>
                <c:pt idx="90">
                  <c:v>1</c:v>
                </c:pt>
                <c:pt idx="91">
                  <c:v>3</c:v>
                </c:pt>
                <c:pt idx="92">
                  <c:v>1</c:v>
                </c:pt>
                <c:pt idx="93">
                  <c:v>2</c:v>
                </c:pt>
                <c:pt idx="94">
                  <c:v>3</c:v>
                </c:pt>
                <c:pt idx="95">
                  <c:v>2</c:v>
                </c:pt>
                <c:pt idx="96">
                  <c:v>2</c:v>
                </c:pt>
                <c:pt idx="97">
                  <c:v>2</c:v>
                </c:pt>
                <c:pt idx="98">
                  <c:v>2</c:v>
                </c:pt>
                <c:pt idx="99">
                  <c:v>7</c:v>
                </c:pt>
                <c:pt idx="100">
                  <c:v>7</c:v>
                </c:pt>
                <c:pt idx="101">
                  <c:v>1</c:v>
                </c:pt>
                <c:pt idx="102">
                  <c:v>2</c:v>
                </c:pt>
                <c:pt idx="103">
                  <c:v>2</c:v>
                </c:pt>
                <c:pt idx="104">
                  <c:v>3</c:v>
                </c:pt>
                <c:pt idx="105">
                  <c:v>2</c:v>
                </c:pt>
                <c:pt idx="106">
                  <c:v>1</c:v>
                </c:pt>
                <c:pt idx="107">
                  <c:v>1</c:v>
                </c:pt>
                <c:pt idx="108">
                  <c:v>1</c:v>
                </c:pt>
              </c:numCache>
            </c:numRef>
          </c:yVal>
          <c:smooth val="0"/>
          <c:extLst>
            <c:ext xmlns:c16="http://schemas.microsoft.com/office/drawing/2014/chart" uri="{C3380CC4-5D6E-409C-BE32-E72D297353CC}">
              <c16:uniqueId val="{00000001-8AAB-4F1A-A0B3-CB55EBFCA39E}"/>
            </c:ext>
          </c:extLst>
        </c:ser>
        <c:dLbls>
          <c:showLegendKey val="0"/>
          <c:showVal val="0"/>
          <c:showCatName val="0"/>
          <c:showSerName val="0"/>
          <c:showPercent val="0"/>
          <c:showBubbleSize val="0"/>
        </c:dLbls>
        <c:axId val="222342528"/>
        <c:axId val="222343104"/>
      </c:scatterChart>
      <c:valAx>
        <c:axId val="22234252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343104"/>
        <c:crosses val="autoZero"/>
        <c:crossBetween val="midCat"/>
      </c:valAx>
      <c:valAx>
        <c:axId val="2223431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34252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a:t>7B chromosome</a:t>
            </a:r>
          </a:p>
        </c:rich>
      </c:tx>
      <c:overlay val="0"/>
      <c:spPr>
        <a:noFill/>
        <a:ln>
          <a:noFill/>
        </a:ln>
        <a:effectLst/>
      </c:spPr>
    </c:title>
    <c:autoTitleDeleted val="0"/>
    <c:plotArea>
      <c:layout/>
      <c:scatterChart>
        <c:scatterStyle val="lineMarker"/>
        <c:varyColors val="0"/>
        <c:ser>
          <c:idx val="0"/>
          <c:order val="0"/>
          <c:tx>
            <c:strRef>
              <c:f>'7B'!$AP$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7B'!$AO$2:$AO$62</c:f>
              <c:numCache>
                <c:formatCode>General</c:formatCode>
                <c:ptCount val="61"/>
                <c:pt idx="0">
                  <c:v>0</c:v>
                </c:pt>
                <c:pt idx="1">
                  <c:v>2.484</c:v>
                </c:pt>
                <c:pt idx="2">
                  <c:v>6.577</c:v>
                </c:pt>
                <c:pt idx="3">
                  <c:v>11.752000000000001</c:v>
                </c:pt>
                <c:pt idx="4">
                  <c:v>17.518999999999998</c:v>
                </c:pt>
                <c:pt idx="5">
                  <c:v>19.097999999999999</c:v>
                </c:pt>
                <c:pt idx="6">
                  <c:v>21.693000000000001</c:v>
                </c:pt>
                <c:pt idx="7">
                  <c:v>22.594000000000001</c:v>
                </c:pt>
                <c:pt idx="8">
                  <c:v>27.574000000000002</c:v>
                </c:pt>
                <c:pt idx="9">
                  <c:v>27.86</c:v>
                </c:pt>
                <c:pt idx="10">
                  <c:v>30.908999999999999</c:v>
                </c:pt>
                <c:pt idx="11">
                  <c:v>32.451000000000001</c:v>
                </c:pt>
                <c:pt idx="12">
                  <c:v>33.387999999999998</c:v>
                </c:pt>
                <c:pt idx="13">
                  <c:v>34.387999999999998</c:v>
                </c:pt>
                <c:pt idx="14">
                  <c:v>36.375</c:v>
                </c:pt>
                <c:pt idx="15">
                  <c:v>37.963999999999999</c:v>
                </c:pt>
                <c:pt idx="16">
                  <c:v>38.875</c:v>
                </c:pt>
                <c:pt idx="17">
                  <c:v>39.478000000000002</c:v>
                </c:pt>
                <c:pt idx="18">
                  <c:v>40.374000000000002</c:v>
                </c:pt>
                <c:pt idx="19">
                  <c:v>41.301000000000002</c:v>
                </c:pt>
                <c:pt idx="20">
                  <c:v>41.597000000000001</c:v>
                </c:pt>
                <c:pt idx="21">
                  <c:v>42.488</c:v>
                </c:pt>
                <c:pt idx="22">
                  <c:v>43.728000000000002</c:v>
                </c:pt>
                <c:pt idx="23">
                  <c:v>44.65</c:v>
                </c:pt>
                <c:pt idx="24">
                  <c:v>45.273000000000003</c:v>
                </c:pt>
                <c:pt idx="25">
                  <c:v>45.9</c:v>
                </c:pt>
                <c:pt idx="26">
                  <c:v>46.621000000000002</c:v>
                </c:pt>
                <c:pt idx="27">
                  <c:v>49.771000000000001</c:v>
                </c:pt>
                <c:pt idx="28">
                  <c:v>50.43</c:v>
                </c:pt>
                <c:pt idx="29">
                  <c:v>51.046999999999997</c:v>
                </c:pt>
                <c:pt idx="30">
                  <c:v>51.942999999999998</c:v>
                </c:pt>
                <c:pt idx="31">
                  <c:v>52.823999999999998</c:v>
                </c:pt>
                <c:pt idx="32">
                  <c:v>53.414999999999999</c:v>
                </c:pt>
                <c:pt idx="33">
                  <c:v>57.59</c:v>
                </c:pt>
                <c:pt idx="34">
                  <c:v>59.631999999999998</c:v>
                </c:pt>
                <c:pt idx="35">
                  <c:v>61.253</c:v>
                </c:pt>
                <c:pt idx="36">
                  <c:v>61.881</c:v>
                </c:pt>
                <c:pt idx="37">
                  <c:v>63.502000000000002</c:v>
                </c:pt>
                <c:pt idx="38">
                  <c:v>64.784999999999997</c:v>
                </c:pt>
                <c:pt idx="39">
                  <c:v>65.774000000000001</c:v>
                </c:pt>
                <c:pt idx="40">
                  <c:v>68.22</c:v>
                </c:pt>
                <c:pt idx="41">
                  <c:v>68.95</c:v>
                </c:pt>
                <c:pt idx="42">
                  <c:v>70.406999999999996</c:v>
                </c:pt>
                <c:pt idx="43">
                  <c:v>71.06</c:v>
                </c:pt>
                <c:pt idx="44">
                  <c:v>72.034000000000006</c:v>
                </c:pt>
                <c:pt idx="45">
                  <c:v>84.203999999999994</c:v>
                </c:pt>
                <c:pt idx="46">
                  <c:v>85.126000000000005</c:v>
                </c:pt>
                <c:pt idx="47">
                  <c:v>92.85</c:v>
                </c:pt>
                <c:pt idx="48">
                  <c:v>113.718</c:v>
                </c:pt>
                <c:pt idx="49">
                  <c:v>116.004</c:v>
                </c:pt>
                <c:pt idx="50">
                  <c:v>116.306</c:v>
                </c:pt>
                <c:pt idx="51">
                  <c:v>121.54900000000001</c:v>
                </c:pt>
                <c:pt idx="52">
                  <c:v>122.419</c:v>
                </c:pt>
                <c:pt idx="53">
                  <c:v>123.274</c:v>
                </c:pt>
                <c:pt idx="54">
                  <c:v>124.133</c:v>
                </c:pt>
                <c:pt idx="55">
                  <c:v>124.983</c:v>
                </c:pt>
                <c:pt idx="56">
                  <c:v>125.559</c:v>
                </c:pt>
                <c:pt idx="57">
                  <c:v>127.048</c:v>
                </c:pt>
                <c:pt idx="58">
                  <c:v>127.907</c:v>
                </c:pt>
                <c:pt idx="59">
                  <c:v>130.303</c:v>
                </c:pt>
                <c:pt idx="60">
                  <c:v>131.179</c:v>
                </c:pt>
              </c:numCache>
            </c:numRef>
          </c:xVal>
          <c:yVal>
            <c:numRef>
              <c:f>'7B'!$AP$2:$AP$62</c:f>
              <c:numCache>
                <c:formatCode>General</c:formatCode>
                <c:ptCount val="61"/>
                <c:pt idx="0">
                  <c:v>2</c:v>
                </c:pt>
                <c:pt idx="1">
                  <c:v>11</c:v>
                </c:pt>
                <c:pt idx="2">
                  <c:v>1</c:v>
                </c:pt>
                <c:pt idx="3">
                  <c:v>1</c:v>
                </c:pt>
                <c:pt idx="4">
                  <c:v>7</c:v>
                </c:pt>
                <c:pt idx="5">
                  <c:v>2</c:v>
                </c:pt>
                <c:pt idx="6">
                  <c:v>4</c:v>
                </c:pt>
                <c:pt idx="7">
                  <c:v>9</c:v>
                </c:pt>
                <c:pt idx="8">
                  <c:v>2</c:v>
                </c:pt>
                <c:pt idx="9">
                  <c:v>5</c:v>
                </c:pt>
                <c:pt idx="10">
                  <c:v>10</c:v>
                </c:pt>
                <c:pt idx="11">
                  <c:v>15</c:v>
                </c:pt>
                <c:pt idx="12">
                  <c:v>66</c:v>
                </c:pt>
                <c:pt idx="13">
                  <c:v>53</c:v>
                </c:pt>
                <c:pt idx="14">
                  <c:v>13</c:v>
                </c:pt>
                <c:pt idx="15">
                  <c:v>2</c:v>
                </c:pt>
                <c:pt idx="16">
                  <c:v>15</c:v>
                </c:pt>
                <c:pt idx="17">
                  <c:v>39</c:v>
                </c:pt>
                <c:pt idx="18">
                  <c:v>47</c:v>
                </c:pt>
                <c:pt idx="19">
                  <c:v>28</c:v>
                </c:pt>
                <c:pt idx="20">
                  <c:v>29</c:v>
                </c:pt>
                <c:pt idx="21">
                  <c:v>15</c:v>
                </c:pt>
                <c:pt idx="22">
                  <c:v>35</c:v>
                </c:pt>
                <c:pt idx="23">
                  <c:v>56</c:v>
                </c:pt>
                <c:pt idx="24">
                  <c:v>16</c:v>
                </c:pt>
                <c:pt idx="25">
                  <c:v>9</c:v>
                </c:pt>
                <c:pt idx="26">
                  <c:v>137</c:v>
                </c:pt>
                <c:pt idx="27">
                  <c:v>10</c:v>
                </c:pt>
                <c:pt idx="28">
                  <c:v>7</c:v>
                </c:pt>
                <c:pt idx="29">
                  <c:v>31</c:v>
                </c:pt>
                <c:pt idx="30">
                  <c:v>4</c:v>
                </c:pt>
                <c:pt idx="31">
                  <c:v>5</c:v>
                </c:pt>
                <c:pt idx="32">
                  <c:v>7</c:v>
                </c:pt>
                <c:pt idx="33">
                  <c:v>2</c:v>
                </c:pt>
                <c:pt idx="34">
                  <c:v>9</c:v>
                </c:pt>
                <c:pt idx="35">
                  <c:v>6</c:v>
                </c:pt>
                <c:pt idx="36">
                  <c:v>3</c:v>
                </c:pt>
                <c:pt idx="37">
                  <c:v>16</c:v>
                </c:pt>
                <c:pt idx="38">
                  <c:v>29</c:v>
                </c:pt>
                <c:pt idx="39">
                  <c:v>11</c:v>
                </c:pt>
                <c:pt idx="40">
                  <c:v>8</c:v>
                </c:pt>
                <c:pt idx="41">
                  <c:v>2</c:v>
                </c:pt>
                <c:pt idx="42">
                  <c:v>54</c:v>
                </c:pt>
                <c:pt idx="43">
                  <c:v>7</c:v>
                </c:pt>
                <c:pt idx="44">
                  <c:v>18</c:v>
                </c:pt>
                <c:pt idx="45">
                  <c:v>2</c:v>
                </c:pt>
                <c:pt idx="46">
                  <c:v>8</c:v>
                </c:pt>
                <c:pt idx="47">
                  <c:v>2</c:v>
                </c:pt>
                <c:pt idx="48">
                  <c:v>1</c:v>
                </c:pt>
                <c:pt idx="49">
                  <c:v>51</c:v>
                </c:pt>
                <c:pt idx="50">
                  <c:v>31</c:v>
                </c:pt>
                <c:pt idx="51">
                  <c:v>7</c:v>
                </c:pt>
                <c:pt idx="52">
                  <c:v>13</c:v>
                </c:pt>
                <c:pt idx="53">
                  <c:v>3</c:v>
                </c:pt>
                <c:pt idx="54">
                  <c:v>35</c:v>
                </c:pt>
                <c:pt idx="55">
                  <c:v>46</c:v>
                </c:pt>
                <c:pt idx="56">
                  <c:v>7</c:v>
                </c:pt>
                <c:pt idx="57">
                  <c:v>19</c:v>
                </c:pt>
                <c:pt idx="58">
                  <c:v>110</c:v>
                </c:pt>
                <c:pt idx="59">
                  <c:v>18</c:v>
                </c:pt>
                <c:pt idx="60">
                  <c:v>8</c:v>
                </c:pt>
              </c:numCache>
            </c:numRef>
          </c:yVal>
          <c:smooth val="0"/>
          <c:extLst>
            <c:ext xmlns:c16="http://schemas.microsoft.com/office/drawing/2014/chart" uri="{C3380CC4-5D6E-409C-BE32-E72D297353CC}">
              <c16:uniqueId val="{00000000-8C6C-4736-83C7-2E546B5A967F}"/>
            </c:ext>
          </c:extLst>
        </c:ser>
        <c:ser>
          <c:idx val="1"/>
          <c:order val="1"/>
          <c:tx>
            <c:strRef>
              <c:f>'7B'!$AQ$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7B'!$AO$2:$AO$62</c:f>
              <c:numCache>
                <c:formatCode>General</c:formatCode>
                <c:ptCount val="61"/>
                <c:pt idx="0">
                  <c:v>0</c:v>
                </c:pt>
                <c:pt idx="1">
                  <c:v>2.484</c:v>
                </c:pt>
                <c:pt idx="2">
                  <c:v>6.577</c:v>
                </c:pt>
                <c:pt idx="3">
                  <c:v>11.752000000000001</c:v>
                </c:pt>
                <c:pt idx="4">
                  <c:v>17.518999999999998</c:v>
                </c:pt>
                <c:pt idx="5">
                  <c:v>19.097999999999999</c:v>
                </c:pt>
                <c:pt idx="6">
                  <c:v>21.693000000000001</c:v>
                </c:pt>
                <c:pt idx="7">
                  <c:v>22.594000000000001</c:v>
                </c:pt>
                <c:pt idx="8">
                  <c:v>27.574000000000002</c:v>
                </c:pt>
                <c:pt idx="9">
                  <c:v>27.86</c:v>
                </c:pt>
                <c:pt idx="10">
                  <c:v>30.908999999999999</c:v>
                </c:pt>
                <c:pt idx="11">
                  <c:v>32.451000000000001</c:v>
                </c:pt>
                <c:pt idx="12">
                  <c:v>33.387999999999998</c:v>
                </c:pt>
                <c:pt idx="13">
                  <c:v>34.387999999999998</c:v>
                </c:pt>
                <c:pt idx="14">
                  <c:v>36.375</c:v>
                </c:pt>
                <c:pt idx="15">
                  <c:v>37.963999999999999</c:v>
                </c:pt>
                <c:pt idx="16">
                  <c:v>38.875</c:v>
                </c:pt>
                <c:pt idx="17">
                  <c:v>39.478000000000002</c:v>
                </c:pt>
                <c:pt idx="18">
                  <c:v>40.374000000000002</c:v>
                </c:pt>
                <c:pt idx="19">
                  <c:v>41.301000000000002</c:v>
                </c:pt>
                <c:pt idx="20">
                  <c:v>41.597000000000001</c:v>
                </c:pt>
                <c:pt idx="21">
                  <c:v>42.488</c:v>
                </c:pt>
                <c:pt idx="22">
                  <c:v>43.728000000000002</c:v>
                </c:pt>
                <c:pt idx="23">
                  <c:v>44.65</c:v>
                </c:pt>
                <c:pt idx="24">
                  <c:v>45.273000000000003</c:v>
                </c:pt>
                <c:pt idx="25">
                  <c:v>45.9</c:v>
                </c:pt>
                <c:pt idx="26">
                  <c:v>46.621000000000002</c:v>
                </c:pt>
                <c:pt idx="27">
                  <c:v>49.771000000000001</c:v>
                </c:pt>
                <c:pt idx="28">
                  <c:v>50.43</c:v>
                </c:pt>
                <c:pt idx="29">
                  <c:v>51.046999999999997</c:v>
                </c:pt>
                <c:pt idx="30">
                  <c:v>51.942999999999998</c:v>
                </c:pt>
                <c:pt idx="31">
                  <c:v>52.823999999999998</c:v>
                </c:pt>
                <c:pt idx="32">
                  <c:v>53.414999999999999</c:v>
                </c:pt>
                <c:pt idx="33">
                  <c:v>57.59</c:v>
                </c:pt>
                <c:pt idx="34">
                  <c:v>59.631999999999998</c:v>
                </c:pt>
                <c:pt idx="35">
                  <c:v>61.253</c:v>
                </c:pt>
                <c:pt idx="36">
                  <c:v>61.881</c:v>
                </c:pt>
                <c:pt idx="37">
                  <c:v>63.502000000000002</c:v>
                </c:pt>
                <c:pt idx="38">
                  <c:v>64.784999999999997</c:v>
                </c:pt>
                <c:pt idx="39">
                  <c:v>65.774000000000001</c:v>
                </c:pt>
                <c:pt idx="40">
                  <c:v>68.22</c:v>
                </c:pt>
                <c:pt idx="41">
                  <c:v>68.95</c:v>
                </c:pt>
                <c:pt idx="42">
                  <c:v>70.406999999999996</c:v>
                </c:pt>
                <c:pt idx="43">
                  <c:v>71.06</c:v>
                </c:pt>
                <c:pt idx="44">
                  <c:v>72.034000000000006</c:v>
                </c:pt>
                <c:pt idx="45">
                  <c:v>84.203999999999994</c:v>
                </c:pt>
                <c:pt idx="46">
                  <c:v>85.126000000000005</c:v>
                </c:pt>
                <c:pt idx="47">
                  <c:v>92.85</c:v>
                </c:pt>
                <c:pt idx="48">
                  <c:v>113.718</c:v>
                </c:pt>
                <c:pt idx="49">
                  <c:v>116.004</c:v>
                </c:pt>
                <c:pt idx="50">
                  <c:v>116.306</c:v>
                </c:pt>
                <c:pt idx="51">
                  <c:v>121.54900000000001</c:v>
                </c:pt>
                <c:pt idx="52">
                  <c:v>122.419</c:v>
                </c:pt>
                <c:pt idx="53">
                  <c:v>123.274</c:v>
                </c:pt>
                <c:pt idx="54">
                  <c:v>124.133</c:v>
                </c:pt>
                <c:pt idx="55">
                  <c:v>124.983</c:v>
                </c:pt>
                <c:pt idx="56">
                  <c:v>125.559</c:v>
                </c:pt>
                <c:pt idx="57">
                  <c:v>127.048</c:v>
                </c:pt>
                <c:pt idx="58">
                  <c:v>127.907</c:v>
                </c:pt>
                <c:pt idx="59">
                  <c:v>130.303</c:v>
                </c:pt>
                <c:pt idx="60">
                  <c:v>131.179</c:v>
                </c:pt>
              </c:numCache>
            </c:numRef>
          </c:xVal>
          <c:yVal>
            <c:numRef>
              <c:f>'7B'!$AQ$2:$AQ$62</c:f>
              <c:numCache>
                <c:formatCode>General</c:formatCode>
                <c:ptCount val="61"/>
                <c:pt idx="0">
                  <c:v>1</c:v>
                </c:pt>
                <c:pt idx="1">
                  <c:v>3</c:v>
                </c:pt>
                <c:pt idx="2">
                  <c:v>1</c:v>
                </c:pt>
                <c:pt idx="3">
                  <c:v>1</c:v>
                </c:pt>
                <c:pt idx="4">
                  <c:v>3</c:v>
                </c:pt>
                <c:pt idx="5">
                  <c:v>1</c:v>
                </c:pt>
                <c:pt idx="6">
                  <c:v>1</c:v>
                </c:pt>
                <c:pt idx="7">
                  <c:v>1</c:v>
                </c:pt>
                <c:pt idx="8">
                  <c:v>2</c:v>
                </c:pt>
                <c:pt idx="9">
                  <c:v>2</c:v>
                </c:pt>
                <c:pt idx="10">
                  <c:v>3</c:v>
                </c:pt>
                <c:pt idx="11">
                  <c:v>1</c:v>
                </c:pt>
                <c:pt idx="12">
                  <c:v>3</c:v>
                </c:pt>
                <c:pt idx="13">
                  <c:v>1</c:v>
                </c:pt>
                <c:pt idx="14">
                  <c:v>4</c:v>
                </c:pt>
                <c:pt idx="15">
                  <c:v>1</c:v>
                </c:pt>
                <c:pt idx="16">
                  <c:v>5</c:v>
                </c:pt>
                <c:pt idx="17">
                  <c:v>3</c:v>
                </c:pt>
                <c:pt idx="18">
                  <c:v>8</c:v>
                </c:pt>
                <c:pt idx="19">
                  <c:v>2</c:v>
                </c:pt>
                <c:pt idx="20">
                  <c:v>2</c:v>
                </c:pt>
                <c:pt idx="21">
                  <c:v>1</c:v>
                </c:pt>
                <c:pt idx="22">
                  <c:v>4</c:v>
                </c:pt>
                <c:pt idx="23">
                  <c:v>5</c:v>
                </c:pt>
                <c:pt idx="24">
                  <c:v>1</c:v>
                </c:pt>
                <c:pt idx="25">
                  <c:v>1</c:v>
                </c:pt>
                <c:pt idx="26">
                  <c:v>1</c:v>
                </c:pt>
                <c:pt idx="27">
                  <c:v>3</c:v>
                </c:pt>
                <c:pt idx="28">
                  <c:v>3</c:v>
                </c:pt>
                <c:pt idx="29">
                  <c:v>4</c:v>
                </c:pt>
                <c:pt idx="30">
                  <c:v>2</c:v>
                </c:pt>
                <c:pt idx="31">
                  <c:v>1</c:v>
                </c:pt>
                <c:pt idx="32">
                  <c:v>3</c:v>
                </c:pt>
                <c:pt idx="33">
                  <c:v>1</c:v>
                </c:pt>
                <c:pt idx="34">
                  <c:v>1</c:v>
                </c:pt>
                <c:pt idx="35">
                  <c:v>3</c:v>
                </c:pt>
                <c:pt idx="36">
                  <c:v>2</c:v>
                </c:pt>
                <c:pt idx="37">
                  <c:v>5</c:v>
                </c:pt>
                <c:pt idx="38">
                  <c:v>1</c:v>
                </c:pt>
                <c:pt idx="39">
                  <c:v>2</c:v>
                </c:pt>
                <c:pt idx="40">
                  <c:v>1</c:v>
                </c:pt>
                <c:pt idx="41">
                  <c:v>1</c:v>
                </c:pt>
                <c:pt idx="42">
                  <c:v>4</c:v>
                </c:pt>
                <c:pt idx="43">
                  <c:v>1</c:v>
                </c:pt>
                <c:pt idx="44">
                  <c:v>1</c:v>
                </c:pt>
                <c:pt idx="45">
                  <c:v>2</c:v>
                </c:pt>
                <c:pt idx="46">
                  <c:v>1</c:v>
                </c:pt>
                <c:pt idx="47">
                  <c:v>1</c:v>
                </c:pt>
                <c:pt idx="48">
                  <c:v>1</c:v>
                </c:pt>
                <c:pt idx="49">
                  <c:v>1</c:v>
                </c:pt>
                <c:pt idx="50">
                  <c:v>1</c:v>
                </c:pt>
                <c:pt idx="51">
                  <c:v>2</c:v>
                </c:pt>
                <c:pt idx="52">
                  <c:v>4</c:v>
                </c:pt>
                <c:pt idx="53">
                  <c:v>1</c:v>
                </c:pt>
                <c:pt idx="54">
                  <c:v>4</c:v>
                </c:pt>
                <c:pt idx="55">
                  <c:v>7</c:v>
                </c:pt>
                <c:pt idx="56">
                  <c:v>1</c:v>
                </c:pt>
                <c:pt idx="57">
                  <c:v>3</c:v>
                </c:pt>
                <c:pt idx="58">
                  <c:v>7</c:v>
                </c:pt>
                <c:pt idx="59">
                  <c:v>2</c:v>
                </c:pt>
                <c:pt idx="60">
                  <c:v>3</c:v>
                </c:pt>
              </c:numCache>
            </c:numRef>
          </c:yVal>
          <c:smooth val="0"/>
          <c:extLst>
            <c:ext xmlns:c16="http://schemas.microsoft.com/office/drawing/2014/chart" uri="{C3380CC4-5D6E-409C-BE32-E72D297353CC}">
              <c16:uniqueId val="{00000001-8C6C-4736-83C7-2E546B5A967F}"/>
            </c:ext>
          </c:extLst>
        </c:ser>
        <c:dLbls>
          <c:showLegendKey val="0"/>
          <c:showVal val="0"/>
          <c:showCatName val="0"/>
          <c:showSerName val="0"/>
          <c:showPercent val="0"/>
          <c:showBubbleSize val="0"/>
        </c:dLbls>
        <c:axId val="379181824"/>
        <c:axId val="379182400"/>
      </c:scatterChart>
      <c:valAx>
        <c:axId val="379181824"/>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9182400"/>
        <c:crosses val="autoZero"/>
        <c:crossBetween val="midCat"/>
      </c:valAx>
      <c:valAx>
        <c:axId val="37918240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91818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r>
              <a:rPr lang="pl-PL" sz="1050"/>
              <a:t>7R chromosome</a:t>
            </a:r>
          </a:p>
        </c:rich>
      </c:tx>
      <c:overlay val="0"/>
      <c:spPr>
        <a:noFill/>
        <a:ln>
          <a:noFill/>
        </a:ln>
        <a:effectLst/>
      </c:spPr>
    </c:title>
    <c:autoTitleDeleted val="0"/>
    <c:plotArea>
      <c:layout/>
      <c:scatterChart>
        <c:scatterStyle val="lineMarker"/>
        <c:varyColors val="0"/>
        <c:ser>
          <c:idx val="0"/>
          <c:order val="0"/>
          <c:tx>
            <c:strRef>
              <c:f>'7R'!$Q$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7R'!$P$2:$P$79</c:f>
              <c:numCache>
                <c:formatCode>General</c:formatCode>
                <c:ptCount val="78"/>
                <c:pt idx="0">
                  <c:v>0</c:v>
                </c:pt>
                <c:pt idx="1">
                  <c:v>1.1979999999999933</c:v>
                </c:pt>
                <c:pt idx="2">
                  <c:v>2.4380000000000024</c:v>
                </c:pt>
                <c:pt idx="3">
                  <c:v>3.070999999999998</c:v>
                </c:pt>
                <c:pt idx="4">
                  <c:v>3.3730000000000047</c:v>
                </c:pt>
                <c:pt idx="5">
                  <c:v>3.9849999999999994</c:v>
                </c:pt>
                <c:pt idx="6">
                  <c:v>5.5750000000000028</c:v>
                </c:pt>
                <c:pt idx="7">
                  <c:v>7.1380000000000052</c:v>
                </c:pt>
                <c:pt idx="8">
                  <c:v>7.730000000000004</c:v>
                </c:pt>
                <c:pt idx="9">
                  <c:v>8.9699999999999989</c:v>
                </c:pt>
                <c:pt idx="10">
                  <c:v>9.8970000000000056</c:v>
                </c:pt>
                <c:pt idx="11">
                  <c:v>11.400999999999996</c:v>
                </c:pt>
                <c:pt idx="12">
                  <c:v>11.692999999999998</c:v>
                </c:pt>
                <c:pt idx="13">
                  <c:v>12.286000000000001</c:v>
                </c:pt>
                <c:pt idx="14">
                  <c:v>13.784000000000006</c:v>
                </c:pt>
                <c:pt idx="15">
                  <c:v>14.695999999999998</c:v>
                </c:pt>
                <c:pt idx="16">
                  <c:v>15.298000000000002</c:v>
                </c:pt>
                <c:pt idx="17">
                  <c:v>16.203999999999994</c:v>
                </c:pt>
                <c:pt idx="18">
                  <c:v>32.000999999999998</c:v>
                </c:pt>
                <c:pt idx="19">
                  <c:v>34.000999999999998</c:v>
                </c:pt>
                <c:pt idx="20">
                  <c:v>34.277999999999999</c:v>
                </c:pt>
                <c:pt idx="21">
                  <c:v>34.554000000000002</c:v>
                </c:pt>
                <c:pt idx="22">
                  <c:v>35.115000000000002</c:v>
                </c:pt>
                <c:pt idx="23">
                  <c:v>35.396999999999998</c:v>
                </c:pt>
                <c:pt idx="24">
                  <c:v>35.704000000000001</c:v>
                </c:pt>
                <c:pt idx="25">
                  <c:v>36.025999999999996</c:v>
                </c:pt>
                <c:pt idx="26">
                  <c:v>36.649000000000001</c:v>
                </c:pt>
                <c:pt idx="27">
                  <c:v>36.950000000000003</c:v>
                </c:pt>
                <c:pt idx="28">
                  <c:v>37.247</c:v>
                </c:pt>
                <c:pt idx="29">
                  <c:v>37.524000000000001</c:v>
                </c:pt>
                <c:pt idx="30">
                  <c:v>37.795000000000002</c:v>
                </c:pt>
                <c:pt idx="31">
                  <c:v>38.072000000000003</c:v>
                </c:pt>
                <c:pt idx="32">
                  <c:v>39.207000000000001</c:v>
                </c:pt>
                <c:pt idx="33">
                  <c:v>40.415999999999997</c:v>
                </c:pt>
                <c:pt idx="34">
                  <c:v>40.762999999999998</c:v>
                </c:pt>
                <c:pt idx="35">
                  <c:v>41.442</c:v>
                </c:pt>
                <c:pt idx="36">
                  <c:v>42.342999999999996</c:v>
                </c:pt>
                <c:pt idx="37">
                  <c:v>42.665999999999997</c:v>
                </c:pt>
                <c:pt idx="38">
                  <c:v>42.972000000000001</c:v>
                </c:pt>
                <c:pt idx="39">
                  <c:v>43.558999999999997</c:v>
                </c:pt>
                <c:pt idx="40">
                  <c:v>44.481000000000002</c:v>
                </c:pt>
                <c:pt idx="41">
                  <c:v>45.429000000000002</c:v>
                </c:pt>
                <c:pt idx="42">
                  <c:v>46.701000000000001</c:v>
                </c:pt>
                <c:pt idx="43">
                  <c:v>48.833999999999996</c:v>
                </c:pt>
                <c:pt idx="44">
                  <c:v>49.436</c:v>
                </c:pt>
                <c:pt idx="45">
                  <c:v>49.732999999999997</c:v>
                </c:pt>
                <c:pt idx="46">
                  <c:v>50.03</c:v>
                </c:pt>
                <c:pt idx="47">
                  <c:v>50.326999999999998</c:v>
                </c:pt>
                <c:pt idx="48">
                  <c:v>52.099999999999994</c:v>
                </c:pt>
                <c:pt idx="49">
                  <c:v>52.417000000000002</c:v>
                </c:pt>
                <c:pt idx="50">
                  <c:v>52.704000000000001</c:v>
                </c:pt>
                <c:pt idx="51">
                  <c:v>53.631</c:v>
                </c:pt>
                <c:pt idx="52">
                  <c:v>54.283999999999999</c:v>
                </c:pt>
                <c:pt idx="53">
                  <c:v>54.585999999999999</c:v>
                </c:pt>
                <c:pt idx="54">
                  <c:v>56.703000000000003</c:v>
                </c:pt>
                <c:pt idx="55">
                  <c:v>57.620000000000005</c:v>
                </c:pt>
                <c:pt idx="56">
                  <c:v>60.826999999999998</c:v>
                </c:pt>
                <c:pt idx="57">
                  <c:v>61.414000000000001</c:v>
                </c:pt>
                <c:pt idx="58">
                  <c:v>62.643999999999998</c:v>
                </c:pt>
                <c:pt idx="59">
                  <c:v>63.256</c:v>
                </c:pt>
                <c:pt idx="60">
                  <c:v>63.558</c:v>
                </c:pt>
                <c:pt idx="61">
                  <c:v>64.563000000000002</c:v>
                </c:pt>
                <c:pt idx="62">
                  <c:v>65.195999999999998</c:v>
                </c:pt>
                <c:pt idx="63">
                  <c:v>66.384</c:v>
                </c:pt>
                <c:pt idx="64">
                  <c:v>70.018000000000001</c:v>
                </c:pt>
                <c:pt idx="65">
                  <c:v>70.971000000000004</c:v>
                </c:pt>
                <c:pt idx="66">
                  <c:v>71.876999999999995</c:v>
                </c:pt>
                <c:pt idx="67">
                  <c:v>73.338999999999999</c:v>
                </c:pt>
                <c:pt idx="68">
                  <c:v>74.522000000000006</c:v>
                </c:pt>
                <c:pt idx="69">
                  <c:v>75.412000000000006</c:v>
                </c:pt>
                <c:pt idx="70">
                  <c:v>77.184000000000012</c:v>
                </c:pt>
                <c:pt idx="71">
                  <c:v>77.480000000000018</c:v>
                </c:pt>
                <c:pt idx="72">
                  <c:v>79.059000000000012</c:v>
                </c:pt>
                <c:pt idx="73">
                  <c:v>79.661000000000016</c:v>
                </c:pt>
                <c:pt idx="74">
                  <c:v>79.953000000000017</c:v>
                </c:pt>
                <c:pt idx="75">
                  <c:v>81.14100000000002</c:v>
                </c:pt>
                <c:pt idx="76">
                  <c:v>82.03100000000002</c:v>
                </c:pt>
                <c:pt idx="77">
                  <c:v>83.235000000000014</c:v>
                </c:pt>
              </c:numCache>
            </c:numRef>
          </c:xVal>
          <c:yVal>
            <c:numRef>
              <c:f>'7R'!$Q$2:$Q$79</c:f>
              <c:numCache>
                <c:formatCode>General</c:formatCode>
                <c:ptCount val="78"/>
                <c:pt idx="0">
                  <c:v>6</c:v>
                </c:pt>
                <c:pt idx="1">
                  <c:v>4</c:v>
                </c:pt>
                <c:pt idx="2">
                  <c:v>7</c:v>
                </c:pt>
                <c:pt idx="3">
                  <c:v>6</c:v>
                </c:pt>
                <c:pt idx="4">
                  <c:v>3</c:v>
                </c:pt>
                <c:pt idx="5">
                  <c:v>3</c:v>
                </c:pt>
                <c:pt idx="6">
                  <c:v>9</c:v>
                </c:pt>
                <c:pt idx="7">
                  <c:v>8</c:v>
                </c:pt>
                <c:pt idx="8">
                  <c:v>6</c:v>
                </c:pt>
                <c:pt idx="9">
                  <c:v>10</c:v>
                </c:pt>
                <c:pt idx="10">
                  <c:v>6</c:v>
                </c:pt>
                <c:pt idx="11">
                  <c:v>16</c:v>
                </c:pt>
                <c:pt idx="12">
                  <c:v>4</c:v>
                </c:pt>
                <c:pt idx="13">
                  <c:v>19</c:v>
                </c:pt>
                <c:pt idx="14">
                  <c:v>16</c:v>
                </c:pt>
                <c:pt idx="15">
                  <c:v>7</c:v>
                </c:pt>
                <c:pt idx="16">
                  <c:v>15</c:v>
                </c:pt>
                <c:pt idx="17">
                  <c:v>11</c:v>
                </c:pt>
                <c:pt idx="18">
                  <c:v>22</c:v>
                </c:pt>
                <c:pt idx="19">
                  <c:v>50</c:v>
                </c:pt>
                <c:pt idx="20">
                  <c:v>32</c:v>
                </c:pt>
                <c:pt idx="21">
                  <c:v>19</c:v>
                </c:pt>
                <c:pt idx="22">
                  <c:v>79</c:v>
                </c:pt>
                <c:pt idx="23">
                  <c:v>6</c:v>
                </c:pt>
                <c:pt idx="24">
                  <c:v>19</c:v>
                </c:pt>
                <c:pt idx="25">
                  <c:v>117</c:v>
                </c:pt>
                <c:pt idx="26">
                  <c:v>82</c:v>
                </c:pt>
                <c:pt idx="27">
                  <c:v>455</c:v>
                </c:pt>
                <c:pt idx="28">
                  <c:v>223</c:v>
                </c:pt>
                <c:pt idx="29">
                  <c:v>310</c:v>
                </c:pt>
                <c:pt idx="30">
                  <c:v>38</c:v>
                </c:pt>
                <c:pt idx="31">
                  <c:v>28</c:v>
                </c:pt>
                <c:pt idx="32">
                  <c:v>54</c:v>
                </c:pt>
                <c:pt idx="33">
                  <c:v>6</c:v>
                </c:pt>
                <c:pt idx="34">
                  <c:v>53</c:v>
                </c:pt>
                <c:pt idx="35">
                  <c:v>14</c:v>
                </c:pt>
                <c:pt idx="36">
                  <c:v>9</c:v>
                </c:pt>
                <c:pt idx="37">
                  <c:v>49</c:v>
                </c:pt>
                <c:pt idx="38">
                  <c:v>8</c:v>
                </c:pt>
                <c:pt idx="39">
                  <c:v>23</c:v>
                </c:pt>
                <c:pt idx="40">
                  <c:v>18</c:v>
                </c:pt>
                <c:pt idx="41">
                  <c:v>18</c:v>
                </c:pt>
                <c:pt idx="42">
                  <c:v>13</c:v>
                </c:pt>
                <c:pt idx="43">
                  <c:v>9</c:v>
                </c:pt>
                <c:pt idx="44">
                  <c:v>12</c:v>
                </c:pt>
                <c:pt idx="45">
                  <c:v>5</c:v>
                </c:pt>
                <c:pt idx="46">
                  <c:v>16</c:v>
                </c:pt>
                <c:pt idx="47">
                  <c:v>19</c:v>
                </c:pt>
                <c:pt idx="48">
                  <c:v>8</c:v>
                </c:pt>
                <c:pt idx="49">
                  <c:v>11</c:v>
                </c:pt>
                <c:pt idx="50">
                  <c:v>21</c:v>
                </c:pt>
                <c:pt idx="51">
                  <c:v>13</c:v>
                </c:pt>
                <c:pt idx="52">
                  <c:v>3</c:v>
                </c:pt>
                <c:pt idx="53">
                  <c:v>7</c:v>
                </c:pt>
                <c:pt idx="54">
                  <c:v>7</c:v>
                </c:pt>
                <c:pt idx="55">
                  <c:v>11</c:v>
                </c:pt>
                <c:pt idx="56">
                  <c:v>4</c:v>
                </c:pt>
                <c:pt idx="57">
                  <c:v>9</c:v>
                </c:pt>
                <c:pt idx="58">
                  <c:v>7</c:v>
                </c:pt>
                <c:pt idx="59">
                  <c:v>8</c:v>
                </c:pt>
                <c:pt idx="60">
                  <c:v>4</c:v>
                </c:pt>
                <c:pt idx="61">
                  <c:v>3</c:v>
                </c:pt>
                <c:pt idx="62">
                  <c:v>15</c:v>
                </c:pt>
                <c:pt idx="63">
                  <c:v>4</c:v>
                </c:pt>
                <c:pt idx="64">
                  <c:v>6</c:v>
                </c:pt>
                <c:pt idx="65">
                  <c:v>42</c:v>
                </c:pt>
                <c:pt idx="66">
                  <c:v>4</c:v>
                </c:pt>
                <c:pt idx="67">
                  <c:v>16</c:v>
                </c:pt>
                <c:pt idx="68">
                  <c:v>4</c:v>
                </c:pt>
                <c:pt idx="69">
                  <c:v>2</c:v>
                </c:pt>
                <c:pt idx="70">
                  <c:v>51</c:v>
                </c:pt>
                <c:pt idx="71">
                  <c:v>16</c:v>
                </c:pt>
                <c:pt idx="72">
                  <c:v>7</c:v>
                </c:pt>
                <c:pt idx="73">
                  <c:v>15</c:v>
                </c:pt>
                <c:pt idx="74">
                  <c:v>29</c:v>
                </c:pt>
                <c:pt idx="75">
                  <c:v>15</c:v>
                </c:pt>
                <c:pt idx="76">
                  <c:v>61</c:v>
                </c:pt>
                <c:pt idx="77">
                  <c:v>2</c:v>
                </c:pt>
              </c:numCache>
            </c:numRef>
          </c:yVal>
          <c:smooth val="0"/>
          <c:extLst>
            <c:ext xmlns:c16="http://schemas.microsoft.com/office/drawing/2014/chart" uri="{C3380CC4-5D6E-409C-BE32-E72D297353CC}">
              <c16:uniqueId val="{00000000-D8F9-4F5D-864E-F80009872C78}"/>
            </c:ext>
          </c:extLst>
        </c:ser>
        <c:ser>
          <c:idx val="1"/>
          <c:order val="1"/>
          <c:tx>
            <c:strRef>
              <c:f>'7R'!$R$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7R'!$P$2:$P$79</c:f>
              <c:numCache>
                <c:formatCode>General</c:formatCode>
                <c:ptCount val="78"/>
                <c:pt idx="0">
                  <c:v>0</c:v>
                </c:pt>
                <c:pt idx="1">
                  <c:v>1.1979999999999933</c:v>
                </c:pt>
                <c:pt idx="2">
                  <c:v>2.4380000000000024</c:v>
                </c:pt>
                <c:pt idx="3">
                  <c:v>3.070999999999998</c:v>
                </c:pt>
                <c:pt idx="4">
                  <c:v>3.3730000000000047</c:v>
                </c:pt>
                <c:pt idx="5">
                  <c:v>3.9849999999999994</c:v>
                </c:pt>
                <c:pt idx="6">
                  <c:v>5.5750000000000028</c:v>
                </c:pt>
                <c:pt idx="7">
                  <c:v>7.1380000000000052</c:v>
                </c:pt>
                <c:pt idx="8">
                  <c:v>7.730000000000004</c:v>
                </c:pt>
                <c:pt idx="9">
                  <c:v>8.9699999999999989</c:v>
                </c:pt>
                <c:pt idx="10">
                  <c:v>9.8970000000000056</c:v>
                </c:pt>
                <c:pt idx="11">
                  <c:v>11.400999999999996</c:v>
                </c:pt>
                <c:pt idx="12">
                  <c:v>11.692999999999998</c:v>
                </c:pt>
                <c:pt idx="13">
                  <c:v>12.286000000000001</c:v>
                </c:pt>
                <c:pt idx="14">
                  <c:v>13.784000000000006</c:v>
                </c:pt>
                <c:pt idx="15">
                  <c:v>14.695999999999998</c:v>
                </c:pt>
                <c:pt idx="16">
                  <c:v>15.298000000000002</c:v>
                </c:pt>
                <c:pt idx="17">
                  <c:v>16.203999999999994</c:v>
                </c:pt>
                <c:pt idx="18">
                  <c:v>32.000999999999998</c:v>
                </c:pt>
                <c:pt idx="19">
                  <c:v>34.000999999999998</c:v>
                </c:pt>
                <c:pt idx="20">
                  <c:v>34.277999999999999</c:v>
                </c:pt>
                <c:pt idx="21">
                  <c:v>34.554000000000002</c:v>
                </c:pt>
                <c:pt idx="22">
                  <c:v>35.115000000000002</c:v>
                </c:pt>
                <c:pt idx="23">
                  <c:v>35.396999999999998</c:v>
                </c:pt>
                <c:pt idx="24">
                  <c:v>35.704000000000001</c:v>
                </c:pt>
                <c:pt idx="25">
                  <c:v>36.025999999999996</c:v>
                </c:pt>
                <c:pt idx="26">
                  <c:v>36.649000000000001</c:v>
                </c:pt>
                <c:pt idx="27">
                  <c:v>36.950000000000003</c:v>
                </c:pt>
                <c:pt idx="28">
                  <c:v>37.247</c:v>
                </c:pt>
                <c:pt idx="29">
                  <c:v>37.524000000000001</c:v>
                </c:pt>
                <c:pt idx="30">
                  <c:v>37.795000000000002</c:v>
                </c:pt>
                <c:pt idx="31">
                  <c:v>38.072000000000003</c:v>
                </c:pt>
                <c:pt idx="32">
                  <c:v>39.207000000000001</c:v>
                </c:pt>
                <c:pt idx="33">
                  <c:v>40.415999999999997</c:v>
                </c:pt>
                <c:pt idx="34">
                  <c:v>40.762999999999998</c:v>
                </c:pt>
                <c:pt idx="35">
                  <c:v>41.442</c:v>
                </c:pt>
                <c:pt idx="36">
                  <c:v>42.342999999999996</c:v>
                </c:pt>
                <c:pt idx="37">
                  <c:v>42.665999999999997</c:v>
                </c:pt>
                <c:pt idx="38">
                  <c:v>42.972000000000001</c:v>
                </c:pt>
                <c:pt idx="39">
                  <c:v>43.558999999999997</c:v>
                </c:pt>
                <c:pt idx="40">
                  <c:v>44.481000000000002</c:v>
                </c:pt>
                <c:pt idx="41">
                  <c:v>45.429000000000002</c:v>
                </c:pt>
                <c:pt idx="42">
                  <c:v>46.701000000000001</c:v>
                </c:pt>
                <c:pt idx="43">
                  <c:v>48.833999999999996</c:v>
                </c:pt>
                <c:pt idx="44">
                  <c:v>49.436</c:v>
                </c:pt>
                <c:pt idx="45">
                  <c:v>49.732999999999997</c:v>
                </c:pt>
                <c:pt idx="46">
                  <c:v>50.03</c:v>
                </c:pt>
                <c:pt idx="47">
                  <c:v>50.326999999999998</c:v>
                </c:pt>
                <c:pt idx="48">
                  <c:v>52.099999999999994</c:v>
                </c:pt>
                <c:pt idx="49">
                  <c:v>52.417000000000002</c:v>
                </c:pt>
                <c:pt idx="50">
                  <c:v>52.704000000000001</c:v>
                </c:pt>
                <c:pt idx="51">
                  <c:v>53.631</c:v>
                </c:pt>
                <c:pt idx="52">
                  <c:v>54.283999999999999</c:v>
                </c:pt>
                <c:pt idx="53">
                  <c:v>54.585999999999999</c:v>
                </c:pt>
                <c:pt idx="54">
                  <c:v>56.703000000000003</c:v>
                </c:pt>
                <c:pt idx="55">
                  <c:v>57.620000000000005</c:v>
                </c:pt>
                <c:pt idx="56">
                  <c:v>60.826999999999998</c:v>
                </c:pt>
                <c:pt idx="57">
                  <c:v>61.414000000000001</c:v>
                </c:pt>
                <c:pt idx="58">
                  <c:v>62.643999999999998</c:v>
                </c:pt>
                <c:pt idx="59">
                  <c:v>63.256</c:v>
                </c:pt>
                <c:pt idx="60">
                  <c:v>63.558</c:v>
                </c:pt>
                <c:pt idx="61">
                  <c:v>64.563000000000002</c:v>
                </c:pt>
                <c:pt idx="62">
                  <c:v>65.195999999999998</c:v>
                </c:pt>
                <c:pt idx="63">
                  <c:v>66.384</c:v>
                </c:pt>
                <c:pt idx="64">
                  <c:v>70.018000000000001</c:v>
                </c:pt>
                <c:pt idx="65">
                  <c:v>70.971000000000004</c:v>
                </c:pt>
                <c:pt idx="66">
                  <c:v>71.876999999999995</c:v>
                </c:pt>
                <c:pt idx="67">
                  <c:v>73.338999999999999</c:v>
                </c:pt>
                <c:pt idx="68">
                  <c:v>74.522000000000006</c:v>
                </c:pt>
                <c:pt idx="69">
                  <c:v>75.412000000000006</c:v>
                </c:pt>
                <c:pt idx="70">
                  <c:v>77.184000000000012</c:v>
                </c:pt>
                <c:pt idx="71">
                  <c:v>77.480000000000018</c:v>
                </c:pt>
                <c:pt idx="72">
                  <c:v>79.059000000000012</c:v>
                </c:pt>
                <c:pt idx="73">
                  <c:v>79.661000000000016</c:v>
                </c:pt>
                <c:pt idx="74">
                  <c:v>79.953000000000017</c:v>
                </c:pt>
                <c:pt idx="75">
                  <c:v>81.14100000000002</c:v>
                </c:pt>
                <c:pt idx="76">
                  <c:v>82.03100000000002</c:v>
                </c:pt>
                <c:pt idx="77">
                  <c:v>83.235000000000014</c:v>
                </c:pt>
              </c:numCache>
            </c:numRef>
          </c:xVal>
          <c:yVal>
            <c:numRef>
              <c:f>'7R'!$R$2:$R$79</c:f>
              <c:numCache>
                <c:formatCode>General</c:formatCode>
                <c:ptCount val="78"/>
                <c:pt idx="0">
                  <c:v>2</c:v>
                </c:pt>
                <c:pt idx="1">
                  <c:v>2</c:v>
                </c:pt>
                <c:pt idx="2">
                  <c:v>1</c:v>
                </c:pt>
                <c:pt idx="3">
                  <c:v>1</c:v>
                </c:pt>
                <c:pt idx="4">
                  <c:v>1</c:v>
                </c:pt>
                <c:pt idx="5">
                  <c:v>2</c:v>
                </c:pt>
                <c:pt idx="6">
                  <c:v>1</c:v>
                </c:pt>
                <c:pt idx="7">
                  <c:v>2</c:v>
                </c:pt>
                <c:pt idx="8">
                  <c:v>4</c:v>
                </c:pt>
                <c:pt idx="9">
                  <c:v>1</c:v>
                </c:pt>
                <c:pt idx="10">
                  <c:v>1</c:v>
                </c:pt>
                <c:pt idx="11">
                  <c:v>4</c:v>
                </c:pt>
                <c:pt idx="12">
                  <c:v>3</c:v>
                </c:pt>
                <c:pt idx="13">
                  <c:v>2</c:v>
                </c:pt>
                <c:pt idx="14">
                  <c:v>1</c:v>
                </c:pt>
                <c:pt idx="15">
                  <c:v>1</c:v>
                </c:pt>
                <c:pt idx="16">
                  <c:v>2</c:v>
                </c:pt>
                <c:pt idx="17">
                  <c:v>1</c:v>
                </c:pt>
                <c:pt idx="18">
                  <c:v>3</c:v>
                </c:pt>
                <c:pt idx="19">
                  <c:v>19</c:v>
                </c:pt>
                <c:pt idx="20">
                  <c:v>9</c:v>
                </c:pt>
                <c:pt idx="21">
                  <c:v>4</c:v>
                </c:pt>
                <c:pt idx="22">
                  <c:v>43</c:v>
                </c:pt>
                <c:pt idx="23">
                  <c:v>3</c:v>
                </c:pt>
                <c:pt idx="24">
                  <c:v>1</c:v>
                </c:pt>
                <c:pt idx="25">
                  <c:v>4</c:v>
                </c:pt>
                <c:pt idx="26">
                  <c:v>3</c:v>
                </c:pt>
                <c:pt idx="27">
                  <c:v>17</c:v>
                </c:pt>
                <c:pt idx="28">
                  <c:v>113</c:v>
                </c:pt>
                <c:pt idx="29">
                  <c:v>138</c:v>
                </c:pt>
                <c:pt idx="30">
                  <c:v>14</c:v>
                </c:pt>
                <c:pt idx="31">
                  <c:v>10</c:v>
                </c:pt>
                <c:pt idx="32">
                  <c:v>25</c:v>
                </c:pt>
                <c:pt idx="33">
                  <c:v>3</c:v>
                </c:pt>
                <c:pt idx="34">
                  <c:v>1</c:v>
                </c:pt>
                <c:pt idx="35">
                  <c:v>7</c:v>
                </c:pt>
                <c:pt idx="36">
                  <c:v>3</c:v>
                </c:pt>
                <c:pt idx="37">
                  <c:v>2</c:v>
                </c:pt>
                <c:pt idx="38">
                  <c:v>6</c:v>
                </c:pt>
                <c:pt idx="39">
                  <c:v>5</c:v>
                </c:pt>
                <c:pt idx="40">
                  <c:v>8</c:v>
                </c:pt>
                <c:pt idx="41">
                  <c:v>2</c:v>
                </c:pt>
                <c:pt idx="42">
                  <c:v>4</c:v>
                </c:pt>
                <c:pt idx="43">
                  <c:v>3</c:v>
                </c:pt>
                <c:pt idx="44">
                  <c:v>2</c:v>
                </c:pt>
                <c:pt idx="45">
                  <c:v>1</c:v>
                </c:pt>
                <c:pt idx="46">
                  <c:v>2</c:v>
                </c:pt>
                <c:pt idx="47">
                  <c:v>4</c:v>
                </c:pt>
                <c:pt idx="48">
                  <c:v>1</c:v>
                </c:pt>
                <c:pt idx="49">
                  <c:v>4</c:v>
                </c:pt>
                <c:pt idx="50">
                  <c:v>11</c:v>
                </c:pt>
                <c:pt idx="51">
                  <c:v>1</c:v>
                </c:pt>
                <c:pt idx="52">
                  <c:v>1</c:v>
                </c:pt>
                <c:pt idx="53">
                  <c:v>2</c:v>
                </c:pt>
                <c:pt idx="54">
                  <c:v>2</c:v>
                </c:pt>
                <c:pt idx="55">
                  <c:v>2</c:v>
                </c:pt>
                <c:pt idx="56">
                  <c:v>1</c:v>
                </c:pt>
                <c:pt idx="57">
                  <c:v>1</c:v>
                </c:pt>
                <c:pt idx="58">
                  <c:v>1</c:v>
                </c:pt>
                <c:pt idx="59">
                  <c:v>2</c:v>
                </c:pt>
                <c:pt idx="60">
                  <c:v>3</c:v>
                </c:pt>
                <c:pt idx="61">
                  <c:v>1</c:v>
                </c:pt>
                <c:pt idx="62">
                  <c:v>5</c:v>
                </c:pt>
                <c:pt idx="63">
                  <c:v>2</c:v>
                </c:pt>
                <c:pt idx="64">
                  <c:v>1</c:v>
                </c:pt>
                <c:pt idx="65">
                  <c:v>2</c:v>
                </c:pt>
                <c:pt idx="66">
                  <c:v>3</c:v>
                </c:pt>
                <c:pt idx="67">
                  <c:v>5</c:v>
                </c:pt>
                <c:pt idx="68">
                  <c:v>1</c:v>
                </c:pt>
                <c:pt idx="69">
                  <c:v>1</c:v>
                </c:pt>
                <c:pt idx="70">
                  <c:v>14</c:v>
                </c:pt>
                <c:pt idx="71">
                  <c:v>3</c:v>
                </c:pt>
                <c:pt idx="72">
                  <c:v>1</c:v>
                </c:pt>
                <c:pt idx="73">
                  <c:v>11</c:v>
                </c:pt>
                <c:pt idx="74">
                  <c:v>10</c:v>
                </c:pt>
                <c:pt idx="75">
                  <c:v>2</c:v>
                </c:pt>
                <c:pt idx="76">
                  <c:v>2</c:v>
                </c:pt>
                <c:pt idx="77">
                  <c:v>1</c:v>
                </c:pt>
              </c:numCache>
            </c:numRef>
          </c:yVal>
          <c:smooth val="0"/>
          <c:extLst>
            <c:ext xmlns:c16="http://schemas.microsoft.com/office/drawing/2014/chart" uri="{C3380CC4-5D6E-409C-BE32-E72D297353CC}">
              <c16:uniqueId val="{00000001-D8F9-4F5D-864E-F80009872C78}"/>
            </c:ext>
          </c:extLst>
        </c:ser>
        <c:dLbls>
          <c:showLegendKey val="0"/>
          <c:showVal val="0"/>
          <c:showCatName val="0"/>
          <c:showSerName val="0"/>
          <c:showPercent val="0"/>
          <c:showBubbleSize val="0"/>
        </c:dLbls>
        <c:axId val="379536512"/>
        <c:axId val="379537088"/>
      </c:scatterChart>
      <c:valAx>
        <c:axId val="37953651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9537088"/>
        <c:crosses val="autoZero"/>
        <c:crossBetween val="midCat"/>
      </c:valAx>
      <c:valAx>
        <c:axId val="37953708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37953651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baseline="0"/>
              <a:t>1R chromosome</a:t>
            </a:r>
            <a:endParaRPr lang="pl-PL" sz="1000"/>
          </a:p>
        </c:rich>
      </c:tx>
      <c:overlay val="0"/>
      <c:spPr>
        <a:noFill/>
        <a:ln>
          <a:noFill/>
        </a:ln>
        <a:effectLst/>
      </c:spPr>
    </c:title>
    <c:autoTitleDeleted val="0"/>
    <c:plotArea>
      <c:layout/>
      <c:scatterChart>
        <c:scatterStyle val="lineMarker"/>
        <c:varyColors val="0"/>
        <c:ser>
          <c:idx val="0"/>
          <c:order val="0"/>
          <c:tx>
            <c:strRef>
              <c:f>'1R'!$P$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1R'!$O$2:$O$54</c:f>
              <c:numCache>
                <c:formatCode>General</c:formatCode>
                <c:ptCount val="53"/>
                <c:pt idx="0">
                  <c:v>0</c:v>
                </c:pt>
                <c:pt idx="1">
                  <c:v>6.1680000000000001</c:v>
                </c:pt>
                <c:pt idx="2">
                  <c:v>7.3609999999999998</c:v>
                </c:pt>
                <c:pt idx="3">
                  <c:v>8.2469999999999999</c:v>
                </c:pt>
                <c:pt idx="4">
                  <c:v>11.688000000000001</c:v>
                </c:pt>
                <c:pt idx="5">
                  <c:v>11.984999999999999</c:v>
                </c:pt>
                <c:pt idx="6">
                  <c:v>12.606999999999999</c:v>
                </c:pt>
                <c:pt idx="7">
                  <c:v>13.24</c:v>
                </c:pt>
                <c:pt idx="8">
                  <c:v>29.963000000000001</c:v>
                </c:pt>
                <c:pt idx="9">
                  <c:v>31.088000000000001</c:v>
                </c:pt>
                <c:pt idx="10">
                  <c:v>31.922000000000001</c:v>
                </c:pt>
                <c:pt idx="11">
                  <c:v>32.203000000000003</c:v>
                </c:pt>
                <c:pt idx="12">
                  <c:v>32.805999999999997</c:v>
                </c:pt>
                <c:pt idx="13">
                  <c:v>33.101999999999997</c:v>
                </c:pt>
                <c:pt idx="14">
                  <c:v>33.683999999999997</c:v>
                </c:pt>
                <c:pt idx="15">
                  <c:v>33.966000000000001</c:v>
                </c:pt>
                <c:pt idx="16">
                  <c:v>35.47</c:v>
                </c:pt>
                <c:pt idx="17">
                  <c:v>36.072000000000003</c:v>
                </c:pt>
                <c:pt idx="18">
                  <c:v>36.649000000000001</c:v>
                </c:pt>
                <c:pt idx="19">
                  <c:v>37.235999999999997</c:v>
                </c:pt>
                <c:pt idx="20">
                  <c:v>38.146999999999998</c:v>
                </c:pt>
                <c:pt idx="21">
                  <c:v>38.448999999999998</c:v>
                </c:pt>
                <c:pt idx="22">
                  <c:v>39.35</c:v>
                </c:pt>
                <c:pt idx="23">
                  <c:v>39.915999999999997</c:v>
                </c:pt>
                <c:pt idx="24">
                  <c:v>41.356999999999999</c:v>
                </c:pt>
                <c:pt idx="25">
                  <c:v>41.649000000000001</c:v>
                </c:pt>
                <c:pt idx="26">
                  <c:v>42.55</c:v>
                </c:pt>
                <c:pt idx="27">
                  <c:v>43.137</c:v>
                </c:pt>
                <c:pt idx="28">
                  <c:v>43.713000000000001</c:v>
                </c:pt>
                <c:pt idx="29">
                  <c:v>46.164999999999999</c:v>
                </c:pt>
                <c:pt idx="30">
                  <c:v>47.045000000000002</c:v>
                </c:pt>
                <c:pt idx="31">
                  <c:v>47.631999999999998</c:v>
                </c:pt>
                <c:pt idx="32">
                  <c:v>48.877000000000002</c:v>
                </c:pt>
                <c:pt idx="33">
                  <c:v>49.478999999999999</c:v>
                </c:pt>
                <c:pt idx="34">
                  <c:v>52.527999999999999</c:v>
                </c:pt>
                <c:pt idx="35">
                  <c:v>53.12</c:v>
                </c:pt>
                <c:pt idx="36">
                  <c:v>55.219000000000001</c:v>
                </c:pt>
                <c:pt idx="37">
                  <c:v>56.713000000000001</c:v>
                </c:pt>
                <c:pt idx="38">
                  <c:v>57.3</c:v>
                </c:pt>
                <c:pt idx="39">
                  <c:v>57.591999999999999</c:v>
                </c:pt>
                <c:pt idx="40">
                  <c:v>58.832000000000001</c:v>
                </c:pt>
                <c:pt idx="41">
                  <c:v>59.465000000000003</c:v>
                </c:pt>
                <c:pt idx="42">
                  <c:v>60.991</c:v>
                </c:pt>
                <c:pt idx="43">
                  <c:v>61.598999999999997</c:v>
                </c:pt>
                <c:pt idx="44">
                  <c:v>62.216999999999999</c:v>
                </c:pt>
                <c:pt idx="45">
                  <c:v>63.134</c:v>
                </c:pt>
                <c:pt idx="46">
                  <c:v>63.430999999999997</c:v>
                </c:pt>
                <c:pt idx="47">
                  <c:v>63.716999999999999</c:v>
                </c:pt>
                <c:pt idx="48">
                  <c:v>66.414000000000001</c:v>
                </c:pt>
                <c:pt idx="49">
                  <c:v>67.335999999999999</c:v>
                </c:pt>
                <c:pt idx="50">
                  <c:v>67.918000000000006</c:v>
                </c:pt>
                <c:pt idx="51">
                  <c:v>68.504999999999995</c:v>
                </c:pt>
                <c:pt idx="52">
                  <c:v>70.082999999999998</c:v>
                </c:pt>
              </c:numCache>
            </c:numRef>
          </c:xVal>
          <c:yVal>
            <c:numRef>
              <c:f>'1R'!$P$2:$P$54</c:f>
              <c:numCache>
                <c:formatCode>General</c:formatCode>
                <c:ptCount val="53"/>
                <c:pt idx="0">
                  <c:v>8</c:v>
                </c:pt>
                <c:pt idx="1">
                  <c:v>17</c:v>
                </c:pt>
                <c:pt idx="2">
                  <c:v>13</c:v>
                </c:pt>
                <c:pt idx="3">
                  <c:v>6</c:v>
                </c:pt>
                <c:pt idx="4">
                  <c:v>20</c:v>
                </c:pt>
                <c:pt idx="5">
                  <c:v>8</c:v>
                </c:pt>
                <c:pt idx="6">
                  <c:v>14</c:v>
                </c:pt>
                <c:pt idx="7">
                  <c:v>19</c:v>
                </c:pt>
                <c:pt idx="8">
                  <c:v>62</c:v>
                </c:pt>
                <c:pt idx="9">
                  <c:v>260</c:v>
                </c:pt>
                <c:pt idx="10">
                  <c:v>253</c:v>
                </c:pt>
                <c:pt idx="11">
                  <c:v>100</c:v>
                </c:pt>
                <c:pt idx="12">
                  <c:v>368</c:v>
                </c:pt>
                <c:pt idx="13">
                  <c:v>35</c:v>
                </c:pt>
                <c:pt idx="14">
                  <c:v>34</c:v>
                </c:pt>
                <c:pt idx="15">
                  <c:v>17</c:v>
                </c:pt>
                <c:pt idx="16">
                  <c:v>15</c:v>
                </c:pt>
                <c:pt idx="17">
                  <c:v>32</c:v>
                </c:pt>
                <c:pt idx="18">
                  <c:v>4</c:v>
                </c:pt>
                <c:pt idx="19">
                  <c:v>4</c:v>
                </c:pt>
                <c:pt idx="20">
                  <c:v>3</c:v>
                </c:pt>
                <c:pt idx="21">
                  <c:v>18</c:v>
                </c:pt>
                <c:pt idx="22">
                  <c:v>5</c:v>
                </c:pt>
                <c:pt idx="23">
                  <c:v>9</c:v>
                </c:pt>
                <c:pt idx="24">
                  <c:v>21</c:v>
                </c:pt>
                <c:pt idx="25">
                  <c:v>8</c:v>
                </c:pt>
                <c:pt idx="26">
                  <c:v>5</c:v>
                </c:pt>
                <c:pt idx="27">
                  <c:v>17</c:v>
                </c:pt>
                <c:pt idx="28">
                  <c:v>8</c:v>
                </c:pt>
                <c:pt idx="29">
                  <c:v>7</c:v>
                </c:pt>
                <c:pt idx="30">
                  <c:v>9</c:v>
                </c:pt>
                <c:pt idx="31">
                  <c:v>39</c:v>
                </c:pt>
                <c:pt idx="32">
                  <c:v>36</c:v>
                </c:pt>
                <c:pt idx="33">
                  <c:v>7</c:v>
                </c:pt>
                <c:pt idx="34">
                  <c:v>3</c:v>
                </c:pt>
                <c:pt idx="35">
                  <c:v>5</c:v>
                </c:pt>
                <c:pt idx="36">
                  <c:v>8</c:v>
                </c:pt>
                <c:pt idx="37">
                  <c:v>13</c:v>
                </c:pt>
                <c:pt idx="38">
                  <c:v>3</c:v>
                </c:pt>
                <c:pt idx="39">
                  <c:v>13</c:v>
                </c:pt>
                <c:pt idx="40">
                  <c:v>5</c:v>
                </c:pt>
                <c:pt idx="41">
                  <c:v>8</c:v>
                </c:pt>
                <c:pt idx="42">
                  <c:v>13</c:v>
                </c:pt>
                <c:pt idx="43">
                  <c:v>5</c:v>
                </c:pt>
                <c:pt idx="44">
                  <c:v>6</c:v>
                </c:pt>
                <c:pt idx="45">
                  <c:v>20</c:v>
                </c:pt>
                <c:pt idx="46">
                  <c:v>22</c:v>
                </c:pt>
                <c:pt idx="47">
                  <c:v>27</c:v>
                </c:pt>
                <c:pt idx="48">
                  <c:v>4</c:v>
                </c:pt>
                <c:pt idx="49">
                  <c:v>13</c:v>
                </c:pt>
                <c:pt idx="50">
                  <c:v>9</c:v>
                </c:pt>
                <c:pt idx="51">
                  <c:v>6</c:v>
                </c:pt>
                <c:pt idx="52">
                  <c:v>8</c:v>
                </c:pt>
              </c:numCache>
            </c:numRef>
          </c:yVal>
          <c:smooth val="0"/>
          <c:extLst>
            <c:ext xmlns:c16="http://schemas.microsoft.com/office/drawing/2014/chart" uri="{C3380CC4-5D6E-409C-BE32-E72D297353CC}">
              <c16:uniqueId val="{00000000-2977-47DA-AFC3-0198D2701241}"/>
            </c:ext>
          </c:extLst>
        </c:ser>
        <c:ser>
          <c:idx val="1"/>
          <c:order val="1"/>
          <c:tx>
            <c:strRef>
              <c:f>'1R'!$Q$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1R'!$O$2:$O$54</c:f>
              <c:numCache>
                <c:formatCode>General</c:formatCode>
                <c:ptCount val="53"/>
                <c:pt idx="0">
                  <c:v>0</c:v>
                </c:pt>
                <c:pt idx="1">
                  <c:v>6.1680000000000001</c:v>
                </c:pt>
                <c:pt idx="2">
                  <c:v>7.3609999999999998</c:v>
                </c:pt>
                <c:pt idx="3">
                  <c:v>8.2469999999999999</c:v>
                </c:pt>
                <c:pt idx="4">
                  <c:v>11.688000000000001</c:v>
                </c:pt>
                <c:pt idx="5">
                  <c:v>11.984999999999999</c:v>
                </c:pt>
                <c:pt idx="6">
                  <c:v>12.606999999999999</c:v>
                </c:pt>
                <c:pt idx="7">
                  <c:v>13.24</c:v>
                </c:pt>
                <c:pt idx="8">
                  <c:v>29.963000000000001</c:v>
                </c:pt>
                <c:pt idx="9">
                  <c:v>31.088000000000001</c:v>
                </c:pt>
                <c:pt idx="10">
                  <c:v>31.922000000000001</c:v>
                </c:pt>
                <c:pt idx="11">
                  <c:v>32.203000000000003</c:v>
                </c:pt>
                <c:pt idx="12">
                  <c:v>32.805999999999997</c:v>
                </c:pt>
                <c:pt idx="13">
                  <c:v>33.101999999999997</c:v>
                </c:pt>
                <c:pt idx="14">
                  <c:v>33.683999999999997</c:v>
                </c:pt>
                <c:pt idx="15">
                  <c:v>33.966000000000001</c:v>
                </c:pt>
                <c:pt idx="16">
                  <c:v>35.47</c:v>
                </c:pt>
                <c:pt idx="17">
                  <c:v>36.072000000000003</c:v>
                </c:pt>
                <c:pt idx="18">
                  <c:v>36.649000000000001</c:v>
                </c:pt>
                <c:pt idx="19">
                  <c:v>37.235999999999997</c:v>
                </c:pt>
                <c:pt idx="20">
                  <c:v>38.146999999999998</c:v>
                </c:pt>
                <c:pt idx="21">
                  <c:v>38.448999999999998</c:v>
                </c:pt>
                <c:pt idx="22">
                  <c:v>39.35</c:v>
                </c:pt>
                <c:pt idx="23">
                  <c:v>39.915999999999997</c:v>
                </c:pt>
                <c:pt idx="24">
                  <c:v>41.356999999999999</c:v>
                </c:pt>
                <c:pt idx="25">
                  <c:v>41.649000000000001</c:v>
                </c:pt>
                <c:pt idx="26">
                  <c:v>42.55</c:v>
                </c:pt>
                <c:pt idx="27">
                  <c:v>43.137</c:v>
                </c:pt>
                <c:pt idx="28">
                  <c:v>43.713000000000001</c:v>
                </c:pt>
                <c:pt idx="29">
                  <c:v>46.164999999999999</c:v>
                </c:pt>
                <c:pt idx="30">
                  <c:v>47.045000000000002</c:v>
                </c:pt>
                <c:pt idx="31">
                  <c:v>47.631999999999998</c:v>
                </c:pt>
                <c:pt idx="32">
                  <c:v>48.877000000000002</c:v>
                </c:pt>
                <c:pt idx="33">
                  <c:v>49.478999999999999</c:v>
                </c:pt>
                <c:pt idx="34">
                  <c:v>52.527999999999999</c:v>
                </c:pt>
                <c:pt idx="35">
                  <c:v>53.12</c:v>
                </c:pt>
                <c:pt idx="36">
                  <c:v>55.219000000000001</c:v>
                </c:pt>
                <c:pt idx="37">
                  <c:v>56.713000000000001</c:v>
                </c:pt>
                <c:pt idx="38">
                  <c:v>57.3</c:v>
                </c:pt>
                <c:pt idx="39">
                  <c:v>57.591999999999999</c:v>
                </c:pt>
                <c:pt idx="40">
                  <c:v>58.832000000000001</c:v>
                </c:pt>
                <c:pt idx="41">
                  <c:v>59.465000000000003</c:v>
                </c:pt>
                <c:pt idx="42">
                  <c:v>60.991</c:v>
                </c:pt>
                <c:pt idx="43">
                  <c:v>61.598999999999997</c:v>
                </c:pt>
                <c:pt idx="44">
                  <c:v>62.216999999999999</c:v>
                </c:pt>
                <c:pt idx="45">
                  <c:v>63.134</c:v>
                </c:pt>
                <c:pt idx="46">
                  <c:v>63.430999999999997</c:v>
                </c:pt>
                <c:pt idx="47">
                  <c:v>63.716999999999999</c:v>
                </c:pt>
                <c:pt idx="48">
                  <c:v>66.414000000000001</c:v>
                </c:pt>
                <c:pt idx="49">
                  <c:v>67.335999999999999</c:v>
                </c:pt>
                <c:pt idx="50">
                  <c:v>67.918000000000006</c:v>
                </c:pt>
                <c:pt idx="51">
                  <c:v>68.504999999999995</c:v>
                </c:pt>
                <c:pt idx="52">
                  <c:v>70.082999999999998</c:v>
                </c:pt>
              </c:numCache>
            </c:numRef>
          </c:xVal>
          <c:yVal>
            <c:numRef>
              <c:f>'1R'!$Q$2:$Q$54</c:f>
              <c:numCache>
                <c:formatCode>General</c:formatCode>
                <c:ptCount val="53"/>
                <c:pt idx="0">
                  <c:v>4</c:v>
                </c:pt>
                <c:pt idx="1">
                  <c:v>1</c:v>
                </c:pt>
                <c:pt idx="2">
                  <c:v>3</c:v>
                </c:pt>
                <c:pt idx="3">
                  <c:v>1</c:v>
                </c:pt>
                <c:pt idx="4">
                  <c:v>8</c:v>
                </c:pt>
                <c:pt idx="5">
                  <c:v>1</c:v>
                </c:pt>
                <c:pt idx="6">
                  <c:v>3</c:v>
                </c:pt>
                <c:pt idx="7">
                  <c:v>1</c:v>
                </c:pt>
                <c:pt idx="8">
                  <c:v>14</c:v>
                </c:pt>
                <c:pt idx="9">
                  <c:v>110</c:v>
                </c:pt>
                <c:pt idx="10">
                  <c:v>68</c:v>
                </c:pt>
                <c:pt idx="11">
                  <c:v>10</c:v>
                </c:pt>
                <c:pt idx="12">
                  <c:v>4</c:v>
                </c:pt>
                <c:pt idx="13">
                  <c:v>4</c:v>
                </c:pt>
                <c:pt idx="14">
                  <c:v>11</c:v>
                </c:pt>
                <c:pt idx="15">
                  <c:v>5</c:v>
                </c:pt>
                <c:pt idx="16">
                  <c:v>2</c:v>
                </c:pt>
                <c:pt idx="17">
                  <c:v>6</c:v>
                </c:pt>
                <c:pt idx="18">
                  <c:v>3</c:v>
                </c:pt>
                <c:pt idx="19">
                  <c:v>2</c:v>
                </c:pt>
                <c:pt idx="20">
                  <c:v>3</c:v>
                </c:pt>
                <c:pt idx="21">
                  <c:v>1</c:v>
                </c:pt>
                <c:pt idx="22">
                  <c:v>1</c:v>
                </c:pt>
                <c:pt idx="23">
                  <c:v>2</c:v>
                </c:pt>
                <c:pt idx="24">
                  <c:v>3</c:v>
                </c:pt>
                <c:pt idx="25">
                  <c:v>2</c:v>
                </c:pt>
                <c:pt idx="26">
                  <c:v>1</c:v>
                </c:pt>
                <c:pt idx="27">
                  <c:v>6</c:v>
                </c:pt>
                <c:pt idx="28">
                  <c:v>1</c:v>
                </c:pt>
                <c:pt idx="29">
                  <c:v>1</c:v>
                </c:pt>
                <c:pt idx="30">
                  <c:v>2</c:v>
                </c:pt>
                <c:pt idx="31">
                  <c:v>3</c:v>
                </c:pt>
                <c:pt idx="32">
                  <c:v>1</c:v>
                </c:pt>
                <c:pt idx="33">
                  <c:v>2</c:v>
                </c:pt>
                <c:pt idx="34">
                  <c:v>1</c:v>
                </c:pt>
                <c:pt idx="35">
                  <c:v>1</c:v>
                </c:pt>
                <c:pt idx="36">
                  <c:v>3</c:v>
                </c:pt>
                <c:pt idx="37">
                  <c:v>3</c:v>
                </c:pt>
                <c:pt idx="38">
                  <c:v>2</c:v>
                </c:pt>
                <c:pt idx="39">
                  <c:v>3</c:v>
                </c:pt>
                <c:pt idx="40">
                  <c:v>2</c:v>
                </c:pt>
                <c:pt idx="41">
                  <c:v>3</c:v>
                </c:pt>
                <c:pt idx="42">
                  <c:v>2</c:v>
                </c:pt>
                <c:pt idx="43">
                  <c:v>3</c:v>
                </c:pt>
                <c:pt idx="44">
                  <c:v>3</c:v>
                </c:pt>
                <c:pt idx="45">
                  <c:v>2</c:v>
                </c:pt>
                <c:pt idx="46">
                  <c:v>2</c:v>
                </c:pt>
                <c:pt idx="47">
                  <c:v>2</c:v>
                </c:pt>
                <c:pt idx="48">
                  <c:v>1</c:v>
                </c:pt>
                <c:pt idx="49">
                  <c:v>1</c:v>
                </c:pt>
                <c:pt idx="50">
                  <c:v>3</c:v>
                </c:pt>
                <c:pt idx="51">
                  <c:v>2</c:v>
                </c:pt>
                <c:pt idx="52">
                  <c:v>2</c:v>
                </c:pt>
              </c:numCache>
            </c:numRef>
          </c:yVal>
          <c:smooth val="0"/>
          <c:extLst>
            <c:ext xmlns:c16="http://schemas.microsoft.com/office/drawing/2014/chart" uri="{C3380CC4-5D6E-409C-BE32-E72D297353CC}">
              <c16:uniqueId val="{00000001-2977-47DA-AFC3-0198D2701241}"/>
            </c:ext>
          </c:extLst>
        </c:ser>
        <c:dLbls>
          <c:showLegendKey val="0"/>
          <c:showVal val="0"/>
          <c:showCatName val="0"/>
          <c:showSerName val="0"/>
          <c:showPercent val="0"/>
          <c:showBubbleSize val="0"/>
        </c:dLbls>
        <c:axId val="222344832"/>
        <c:axId val="222345408"/>
      </c:scatterChart>
      <c:valAx>
        <c:axId val="22234483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pl-PL"/>
          </a:p>
        </c:txPr>
        <c:crossAx val="222345408"/>
        <c:crosses val="autoZero"/>
        <c:crossBetween val="midCat"/>
      </c:valAx>
      <c:valAx>
        <c:axId val="2223454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34483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en-US" sz="1000" baseline="0"/>
              <a:t>2A chromosome</a:t>
            </a:r>
            <a:endParaRPr lang="pl-PL" sz="1000"/>
          </a:p>
        </c:rich>
      </c:tx>
      <c:overlay val="0"/>
      <c:spPr>
        <a:noFill/>
        <a:ln>
          <a:noFill/>
        </a:ln>
        <a:effectLst/>
      </c:spPr>
    </c:title>
    <c:autoTitleDeleted val="0"/>
    <c:plotArea>
      <c:layout/>
      <c:scatterChart>
        <c:scatterStyle val="lineMarker"/>
        <c:varyColors val="0"/>
        <c:ser>
          <c:idx val="0"/>
          <c:order val="0"/>
          <c:tx>
            <c:strRef>
              <c:f>'2A'!$AQ$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2A'!$AP$2:$AP$95</c:f>
              <c:numCache>
                <c:formatCode>General</c:formatCode>
                <c:ptCount val="94"/>
                <c:pt idx="0">
                  <c:v>0</c:v>
                </c:pt>
                <c:pt idx="1">
                  <c:v>2.1059999999999999</c:v>
                </c:pt>
                <c:pt idx="2">
                  <c:v>2.4079999999999999</c:v>
                </c:pt>
                <c:pt idx="3">
                  <c:v>3.7639999999999998</c:v>
                </c:pt>
                <c:pt idx="4">
                  <c:v>4.0810000000000004</c:v>
                </c:pt>
                <c:pt idx="5">
                  <c:v>4.3780000000000001</c:v>
                </c:pt>
                <c:pt idx="6">
                  <c:v>4.9550000000000001</c:v>
                </c:pt>
                <c:pt idx="7">
                  <c:v>5.8609999999999998</c:v>
                </c:pt>
                <c:pt idx="8">
                  <c:v>7.4290000000000003</c:v>
                </c:pt>
                <c:pt idx="9">
                  <c:v>8.0410000000000004</c:v>
                </c:pt>
                <c:pt idx="10">
                  <c:v>8.9480000000000004</c:v>
                </c:pt>
                <c:pt idx="11">
                  <c:v>9.5500000000000007</c:v>
                </c:pt>
                <c:pt idx="12">
                  <c:v>9.8520000000000003</c:v>
                </c:pt>
                <c:pt idx="13">
                  <c:v>11.654999999999999</c:v>
                </c:pt>
                <c:pt idx="14">
                  <c:v>13.539</c:v>
                </c:pt>
                <c:pt idx="15">
                  <c:v>14.801</c:v>
                </c:pt>
                <c:pt idx="16">
                  <c:v>16.062000000000001</c:v>
                </c:pt>
                <c:pt idx="17">
                  <c:v>17.318000000000001</c:v>
                </c:pt>
                <c:pt idx="18">
                  <c:v>18.280999999999999</c:v>
                </c:pt>
                <c:pt idx="19">
                  <c:v>18.582999999999998</c:v>
                </c:pt>
                <c:pt idx="20">
                  <c:v>23.529</c:v>
                </c:pt>
                <c:pt idx="21">
                  <c:v>23.815999999999999</c:v>
                </c:pt>
                <c:pt idx="22">
                  <c:v>25.318999999999999</c:v>
                </c:pt>
                <c:pt idx="23">
                  <c:v>29.501999999999999</c:v>
                </c:pt>
                <c:pt idx="24">
                  <c:v>50.335000000000001</c:v>
                </c:pt>
                <c:pt idx="25">
                  <c:v>62.005000000000003</c:v>
                </c:pt>
                <c:pt idx="26">
                  <c:v>63.441000000000003</c:v>
                </c:pt>
                <c:pt idx="27">
                  <c:v>64.378</c:v>
                </c:pt>
                <c:pt idx="28">
                  <c:v>65.305000000000007</c:v>
                </c:pt>
                <c:pt idx="29">
                  <c:v>68.576999999999998</c:v>
                </c:pt>
                <c:pt idx="30">
                  <c:v>69.805999999999997</c:v>
                </c:pt>
                <c:pt idx="31">
                  <c:v>70.418999999999997</c:v>
                </c:pt>
                <c:pt idx="32">
                  <c:v>70.709999999999994</c:v>
                </c:pt>
                <c:pt idx="33">
                  <c:v>71.343000000000004</c:v>
                </c:pt>
                <c:pt idx="34">
                  <c:v>73.018000000000001</c:v>
                </c:pt>
                <c:pt idx="35">
                  <c:v>75.486000000000004</c:v>
                </c:pt>
                <c:pt idx="36">
                  <c:v>76.052999999999997</c:v>
                </c:pt>
                <c:pt idx="37">
                  <c:v>78.388000000000005</c:v>
                </c:pt>
                <c:pt idx="38">
                  <c:v>78.974999999999994</c:v>
                </c:pt>
                <c:pt idx="39">
                  <c:v>81.200999999999993</c:v>
                </c:pt>
                <c:pt idx="40">
                  <c:v>82.138999999999996</c:v>
                </c:pt>
                <c:pt idx="41">
                  <c:v>83.384</c:v>
                </c:pt>
                <c:pt idx="42">
                  <c:v>84.007000000000005</c:v>
                </c:pt>
                <c:pt idx="43">
                  <c:v>84.625</c:v>
                </c:pt>
                <c:pt idx="44">
                  <c:v>85.87</c:v>
                </c:pt>
                <c:pt idx="45">
                  <c:v>86.462000000000003</c:v>
                </c:pt>
                <c:pt idx="46">
                  <c:v>87.924000000000007</c:v>
                </c:pt>
                <c:pt idx="47">
                  <c:v>89.164000000000001</c:v>
                </c:pt>
                <c:pt idx="48">
                  <c:v>90.075999999999993</c:v>
                </c:pt>
                <c:pt idx="49">
                  <c:v>90.673000000000002</c:v>
                </c:pt>
                <c:pt idx="50">
                  <c:v>91.944999999999993</c:v>
                </c:pt>
                <c:pt idx="51">
                  <c:v>94.247</c:v>
                </c:pt>
                <c:pt idx="52">
                  <c:v>94.864999999999995</c:v>
                </c:pt>
                <c:pt idx="53">
                  <c:v>95.466999999999999</c:v>
                </c:pt>
                <c:pt idx="54">
                  <c:v>96.373000000000005</c:v>
                </c:pt>
                <c:pt idx="55">
                  <c:v>97.894000000000005</c:v>
                </c:pt>
                <c:pt idx="56">
                  <c:v>106.72499999999999</c:v>
                </c:pt>
                <c:pt idx="57">
                  <c:v>107.312</c:v>
                </c:pt>
                <c:pt idx="58">
                  <c:v>109.78</c:v>
                </c:pt>
                <c:pt idx="59">
                  <c:v>111.036</c:v>
                </c:pt>
                <c:pt idx="60">
                  <c:v>111.333</c:v>
                </c:pt>
                <c:pt idx="61">
                  <c:v>112.557</c:v>
                </c:pt>
                <c:pt idx="62">
                  <c:v>113.46299999999999</c:v>
                </c:pt>
                <c:pt idx="63">
                  <c:v>113.785</c:v>
                </c:pt>
                <c:pt idx="64">
                  <c:v>114.785</c:v>
                </c:pt>
                <c:pt idx="65">
                  <c:v>116.364</c:v>
                </c:pt>
                <c:pt idx="66">
                  <c:v>116.971</c:v>
                </c:pt>
                <c:pt idx="67">
                  <c:v>121.093</c:v>
                </c:pt>
                <c:pt idx="68">
                  <c:v>121.675</c:v>
                </c:pt>
                <c:pt idx="69">
                  <c:v>124.099</c:v>
                </c:pt>
                <c:pt idx="70">
                  <c:v>124.98399999999999</c:v>
                </c:pt>
                <c:pt idx="71">
                  <c:v>125.271</c:v>
                </c:pt>
                <c:pt idx="72">
                  <c:v>126.77500000000001</c:v>
                </c:pt>
                <c:pt idx="73">
                  <c:v>127.423</c:v>
                </c:pt>
                <c:pt idx="74">
                  <c:v>128.10300000000001</c:v>
                </c:pt>
                <c:pt idx="75">
                  <c:v>131.12299999999999</c:v>
                </c:pt>
                <c:pt idx="76">
                  <c:v>132.029</c:v>
                </c:pt>
                <c:pt idx="77">
                  <c:v>132.61600000000001</c:v>
                </c:pt>
                <c:pt idx="78">
                  <c:v>134.65299999999999</c:v>
                </c:pt>
                <c:pt idx="79">
                  <c:v>137.53800000000001</c:v>
                </c:pt>
                <c:pt idx="80">
                  <c:v>138.54300000000001</c:v>
                </c:pt>
                <c:pt idx="81">
                  <c:v>140.73099999999999</c:v>
                </c:pt>
                <c:pt idx="82">
                  <c:v>141.67400000000001</c:v>
                </c:pt>
                <c:pt idx="83">
                  <c:v>144.114</c:v>
                </c:pt>
                <c:pt idx="84">
                  <c:v>146.709</c:v>
                </c:pt>
                <c:pt idx="85">
                  <c:v>147.99100000000001</c:v>
                </c:pt>
                <c:pt idx="86">
                  <c:v>148.29300000000001</c:v>
                </c:pt>
                <c:pt idx="87">
                  <c:v>148.88</c:v>
                </c:pt>
                <c:pt idx="88">
                  <c:v>149.75</c:v>
                </c:pt>
                <c:pt idx="89">
                  <c:v>150.953</c:v>
                </c:pt>
                <c:pt idx="90">
                  <c:v>151.53</c:v>
                </c:pt>
                <c:pt idx="91">
                  <c:v>152.68100000000001</c:v>
                </c:pt>
                <c:pt idx="92">
                  <c:v>152.97300000000001</c:v>
                </c:pt>
                <c:pt idx="93">
                  <c:v>154.70699999999999</c:v>
                </c:pt>
              </c:numCache>
            </c:numRef>
          </c:xVal>
          <c:yVal>
            <c:numRef>
              <c:f>'2A'!$AQ$2:$AQ$95</c:f>
              <c:numCache>
                <c:formatCode>General</c:formatCode>
                <c:ptCount val="94"/>
                <c:pt idx="0">
                  <c:v>1</c:v>
                </c:pt>
                <c:pt idx="1">
                  <c:v>6</c:v>
                </c:pt>
                <c:pt idx="2">
                  <c:v>2</c:v>
                </c:pt>
                <c:pt idx="3">
                  <c:v>5</c:v>
                </c:pt>
                <c:pt idx="4">
                  <c:v>18</c:v>
                </c:pt>
                <c:pt idx="5">
                  <c:v>5</c:v>
                </c:pt>
                <c:pt idx="6">
                  <c:v>8</c:v>
                </c:pt>
                <c:pt idx="7">
                  <c:v>8</c:v>
                </c:pt>
                <c:pt idx="8">
                  <c:v>9</c:v>
                </c:pt>
                <c:pt idx="9">
                  <c:v>1</c:v>
                </c:pt>
                <c:pt idx="10">
                  <c:v>7</c:v>
                </c:pt>
                <c:pt idx="11">
                  <c:v>26</c:v>
                </c:pt>
                <c:pt idx="12">
                  <c:v>6</c:v>
                </c:pt>
                <c:pt idx="13">
                  <c:v>7</c:v>
                </c:pt>
                <c:pt idx="14">
                  <c:v>8</c:v>
                </c:pt>
                <c:pt idx="15">
                  <c:v>12</c:v>
                </c:pt>
                <c:pt idx="16">
                  <c:v>7</c:v>
                </c:pt>
                <c:pt idx="17">
                  <c:v>2</c:v>
                </c:pt>
                <c:pt idx="18">
                  <c:v>8</c:v>
                </c:pt>
                <c:pt idx="19">
                  <c:v>13</c:v>
                </c:pt>
                <c:pt idx="20">
                  <c:v>3</c:v>
                </c:pt>
                <c:pt idx="21">
                  <c:v>6</c:v>
                </c:pt>
                <c:pt idx="22">
                  <c:v>12</c:v>
                </c:pt>
                <c:pt idx="23">
                  <c:v>14</c:v>
                </c:pt>
                <c:pt idx="24">
                  <c:v>3</c:v>
                </c:pt>
                <c:pt idx="25">
                  <c:v>3</c:v>
                </c:pt>
                <c:pt idx="26">
                  <c:v>11</c:v>
                </c:pt>
                <c:pt idx="27">
                  <c:v>7</c:v>
                </c:pt>
                <c:pt idx="28">
                  <c:v>18</c:v>
                </c:pt>
                <c:pt idx="29">
                  <c:v>20</c:v>
                </c:pt>
                <c:pt idx="30">
                  <c:v>128</c:v>
                </c:pt>
                <c:pt idx="31">
                  <c:v>154</c:v>
                </c:pt>
                <c:pt idx="32">
                  <c:v>47</c:v>
                </c:pt>
                <c:pt idx="33">
                  <c:v>14</c:v>
                </c:pt>
                <c:pt idx="34">
                  <c:v>18</c:v>
                </c:pt>
                <c:pt idx="35">
                  <c:v>20</c:v>
                </c:pt>
                <c:pt idx="36">
                  <c:v>1</c:v>
                </c:pt>
                <c:pt idx="37">
                  <c:v>3</c:v>
                </c:pt>
                <c:pt idx="38">
                  <c:v>2</c:v>
                </c:pt>
                <c:pt idx="39">
                  <c:v>3</c:v>
                </c:pt>
                <c:pt idx="40">
                  <c:v>31</c:v>
                </c:pt>
                <c:pt idx="41">
                  <c:v>4</c:v>
                </c:pt>
                <c:pt idx="42">
                  <c:v>2</c:v>
                </c:pt>
                <c:pt idx="43">
                  <c:v>6</c:v>
                </c:pt>
                <c:pt idx="44">
                  <c:v>3</c:v>
                </c:pt>
                <c:pt idx="45">
                  <c:v>2</c:v>
                </c:pt>
                <c:pt idx="46">
                  <c:v>11</c:v>
                </c:pt>
                <c:pt idx="47">
                  <c:v>2</c:v>
                </c:pt>
                <c:pt idx="48">
                  <c:v>1</c:v>
                </c:pt>
                <c:pt idx="49">
                  <c:v>10</c:v>
                </c:pt>
                <c:pt idx="50">
                  <c:v>3</c:v>
                </c:pt>
                <c:pt idx="51">
                  <c:v>2</c:v>
                </c:pt>
                <c:pt idx="52">
                  <c:v>21</c:v>
                </c:pt>
                <c:pt idx="53">
                  <c:v>8</c:v>
                </c:pt>
                <c:pt idx="54">
                  <c:v>2</c:v>
                </c:pt>
                <c:pt idx="55">
                  <c:v>12</c:v>
                </c:pt>
                <c:pt idx="56">
                  <c:v>2</c:v>
                </c:pt>
                <c:pt idx="57">
                  <c:v>12</c:v>
                </c:pt>
                <c:pt idx="58">
                  <c:v>2</c:v>
                </c:pt>
                <c:pt idx="59">
                  <c:v>4</c:v>
                </c:pt>
                <c:pt idx="60">
                  <c:v>3</c:v>
                </c:pt>
                <c:pt idx="61">
                  <c:v>3</c:v>
                </c:pt>
                <c:pt idx="62">
                  <c:v>2</c:v>
                </c:pt>
                <c:pt idx="63">
                  <c:v>4</c:v>
                </c:pt>
                <c:pt idx="64">
                  <c:v>2</c:v>
                </c:pt>
                <c:pt idx="65">
                  <c:v>4</c:v>
                </c:pt>
                <c:pt idx="66">
                  <c:v>13</c:v>
                </c:pt>
                <c:pt idx="67">
                  <c:v>2</c:v>
                </c:pt>
                <c:pt idx="68">
                  <c:v>4</c:v>
                </c:pt>
                <c:pt idx="69">
                  <c:v>3</c:v>
                </c:pt>
                <c:pt idx="70">
                  <c:v>13</c:v>
                </c:pt>
                <c:pt idx="71">
                  <c:v>9</c:v>
                </c:pt>
                <c:pt idx="72">
                  <c:v>13</c:v>
                </c:pt>
                <c:pt idx="73">
                  <c:v>1</c:v>
                </c:pt>
                <c:pt idx="74">
                  <c:v>1</c:v>
                </c:pt>
                <c:pt idx="75">
                  <c:v>4</c:v>
                </c:pt>
                <c:pt idx="76">
                  <c:v>2</c:v>
                </c:pt>
                <c:pt idx="77">
                  <c:v>6</c:v>
                </c:pt>
                <c:pt idx="78">
                  <c:v>4</c:v>
                </c:pt>
                <c:pt idx="79">
                  <c:v>6</c:v>
                </c:pt>
                <c:pt idx="80">
                  <c:v>2</c:v>
                </c:pt>
                <c:pt idx="81">
                  <c:v>4</c:v>
                </c:pt>
                <c:pt idx="82">
                  <c:v>1</c:v>
                </c:pt>
                <c:pt idx="83">
                  <c:v>2</c:v>
                </c:pt>
                <c:pt idx="84">
                  <c:v>17</c:v>
                </c:pt>
                <c:pt idx="85">
                  <c:v>16</c:v>
                </c:pt>
                <c:pt idx="86">
                  <c:v>14</c:v>
                </c:pt>
                <c:pt idx="87">
                  <c:v>4</c:v>
                </c:pt>
                <c:pt idx="88">
                  <c:v>61</c:v>
                </c:pt>
                <c:pt idx="89">
                  <c:v>10</c:v>
                </c:pt>
                <c:pt idx="90">
                  <c:v>53</c:v>
                </c:pt>
                <c:pt idx="91">
                  <c:v>18</c:v>
                </c:pt>
                <c:pt idx="92">
                  <c:v>3</c:v>
                </c:pt>
                <c:pt idx="93">
                  <c:v>1</c:v>
                </c:pt>
              </c:numCache>
            </c:numRef>
          </c:yVal>
          <c:smooth val="0"/>
          <c:extLst>
            <c:ext xmlns:c16="http://schemas.microsoft.com/office/drawing/2014/chart" uri="{C3380CC4-5D6E-409C-BE32-E72D297353CC}">
              <c16:uniqueId val="{00000000-18AD-42FB-8042-13EFAC262E75}"/>
            </c:ext>
          </c:extLst>
        </c:ser>
        <c:ser>
          <c:idx val="1"/>
          <c:order val="1"/>
          <c:tx>
            <c:strRef>
              <c:f>'2A'!$AR$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2A'!$AP$2:$AP$95</c:f>
              <c:numCache>
                <c:formatCode>General</c:formatCode>
                <c:ptCount val="94"/>
                <c:pt idx="0">
                  <c:v>0</c:v>
                </c:pt>
                <c:pt idx="1">
                  <c:v>2.1059999999999999</c:v>
                </c:pt>
                <c:pt idx="2">
                  <c:v>2.4079999999999999</c:v>
                </c:pt>
                <c:pt idx="3">
                  <c:v>3.7639999999999998</c:v>
                </c:pt>
                <c:pt idx="4">
                  <c:v>4.0810000000000004</c:v>
                </c:pt>
                <c:pt idx="5">
                  <c:v>4.3780000000000001</c:v>
                </c:pt>
                <c:pt idx="6">
                  <c:v>4.9550000000000001</c:v>
                </c:pt>
                <c:pt idx="7">
                  <c:v>5.8609999999999998</c:v>
                </c:pt>
                <c:pt idx="8">
                  <c:v>7.4290000000000003</c:v>
                </c:pt>
                <c:pt idx="9">
                  <c:v>8.0410000000000004</c:v>
                </c:pt>
                <c:pt idx="10">
                  <c:v>8.9480000000000004</c:v>
                </c:pt>
                <c:pt idx="11">
                  <c:v>9.5500000000000007</c:v>
                </c:pt>
                <c:pt idx="12">
                  <c:v>9.8520000000000003</c:v>
                </c:pt>
                <c:pt idx="13">
                  <c:v>11.654999999999999</c:v>
                </c:pt>
                <c:pt idx="14">
                  <c:v>13.539</c:v>
                </c:pt>
                <c:pt idx="15">
                  <c:v>14.801</c:v>
                </c:pt>
                <c:pt idx="16">
                  <c:v>16.062000000000001</c:v>
                </c:pt>
                <c:pt idx="17">
                  <c:v>17.318000000000001</c:v>
                </c:pt>
                <c:pt idx="18">
                  <c:v>18.280999999999999</c:v>
                </c:pt>
                <c:pt idx="19">
                  <c:v>18.582999999999998</c:v>
                </c:pt>
                <c:pt idx="20">
                  <c:v>23.529</c:v>
                </c:pt>
                <c:pt idx="21">
                  <c:v>23.815999999999999</c:v>
                </c:pt>
                <c:pt idx="22">
                  <c:v>25.318999999999999</c:v>
                </c:pt>
                <c:pt idx="23">
                  <c:v>29.501999999999999</c:v>
                </c:pt>
                <c:pt idx="24">
                  <c:v>50.335000000000001</c:v>
                </c:pt>
                <c:pt idx="25">
                  <c:v>62.005000000000003</c:v>
                </c:pt>
                <c:pt idx="26">
                  <c:v>63.441000000000003</c:v>
                </c:pt>
                <c:pt idx="27">
                  <c:v>64.378</c:v>
                </c:pt>
                <c:pt idx="28">
                  <c:v>65.305000000000007</c:v>
                </c:pt>
                <c:pt idx="29">
                  <c:v>68.576999999999998</c:v>
                </c:pt>
                <c:pt idx="30">
                  <c:v>69.805999999999997</c:v>
                </c:pt>
                <c:pt idx="31">
                  <c:v>70.418999999999997</c:v>
                </c:pt>
                <c:pt idx="32">
                  <c:v>70.709999999999994</c:v>
                </c:pt>
                <c:pt idx="33">
                  <c:v>71.343000000000004</c:v>
                </c:pt>
                <c:pt idx="34">
                  <c:v>73.018000000000001</c:v>
                </c:pt>
                <c:pt idx="35">
                  <c:v>75.486000000000004</c:v>
                </c:pt>
                <c:pt idx="36">
                  <c:v>76.052999999999997</c:v>
                </c:pt>
                <c:pt idx="37">
                  <c:v>78.388000000000005</c:v>
                </c:pt>
                <c:pt idx="38">
                  <c:v>78.974999999999994</c:v>
                </c:pt>
                <c:pt idx="39">
                  <c:v>81.200999999999993</c:v>
                </c:pt>
                <c:pt idx="40">
                  <c:v>82.138999999999996</c:v>
                </c:pt>
                <c:pt idx="41">
                  <c:v>83.384</c:v>
                </c:pt>
                <c:pt idx="42">
                  <c:v>84.007000000000005</c:v>
                </c:pt>
                <c:pt idx="43">
                  <c:v>84.625</c:v>
                </c:pt>
                <c:pt idx="44">
                  <c:v>85.87</c:v>
                </c:pt>
                <c:pt idx="45">
                  <c:v>86.462000000000003</c:v>
                </c:pt>
                <c:pt idx="46">
                  <c:v>87.924000000000007</c:v>
                </c:pt>
                <c:pt idx="47">
                  <c:v>89.164000000000001</c:v>
                </c:pt>
                <c:pt idx="48">
                  <c:v>90.075999999999993</c:v>
                </c:pt>
                <c:pt idx="49">
                  <c:v>90.673000000000002</c:v>
                </c:pt>
                <c:pt idx="50">
                  <c:v>91.944999999999993</c:v>
                </c:pt>
                <c:pt idx="51">
                  <c:v>94.247</c:v>
                </c:pt>
                <c:pt idx="52">
                  <c:v>94.864999999999995</c:v>
                </c:pt>
                <c:pt idx="53">
                  <c:v>95.466999999999999</c:v>
                </c:pt>
                <c:pt idx="54">
                  <c:v>96.373000000000005</c:v>
                </c:pt>
                <c:pt idx="55">
                  <c:v>97.894000000000005</c:v>
                </c:pt>
                <c:pt idx="56">
                  <c:v>106.72499999999999</c:v>
                </c:pt>
                <c:pt idx="57">
                  <c:v>107.312</c:v>
                </c:pt>
                <c:pt idx="58">
                  <c:v>109.78</c:v>
                </c:pt>
                <c:pt idx="59">
                  <c:v>111.036</c:v>
                </c:pt>
                <c:pt idx="60">
                  <c:v>111.333</c:v>
                </c:pt>
                <c:pt idx="61">
                  <c:v>112.557</c:v>
                </c:pt>
                <c:pt idx="62">
                  <c:v>113.46299999999999</c:v>
                </c:pt>
                <c:pt idx="63">
                  <c:v>113.785</c:v>
                </c:pt>
                <c:pt idx="64">
                  <c:v>114.785</c:v>
                </c:pt>
                <c:pt idx="65">
                  <c:v>116.364</c:v>
                </c:pt>
                <c:pt idx="66">
                  <c:v>116.971</c:v>
                </c:pt>
                <c:pt idx="67">
                  <c:v>121.093</c:v>
                </c:pt>
                <c:pt idx="68">
                  <c:v>121.675</c:v>
                </c:pt>
                <c:pt idx="69">
                  <c:v>124.099</c:v>
                </c:pt>
                <c:pt idx="70">
                  <c:v>124.98399999999999</c:v>
                </c:pt>
                <c:pt idx="71">
                  <c:v>125.271</c:v>
                </c:pt>
                <c:pt idx="72">
                  <c:v>126.77500000000001</c:v>
                </c:pt>
                <c:pt idx="73">
                  <c:v>127.423</c:v>
                </c:pt>
                <c:pt idx="74">
                  <c:v>128.10300000000001</c:v>
                </c:pt>
                <c:pt idx="75">
                  <c:v>131.12299999999999</c:v>
                </c:pt>
                <c:pt idx="76">
                  <c:v>132.029</c:v>
                </c:pt>
                <c:pt idx="77">
                  <c:v>132.61600000000001</c:v>
                </c:pt>
                <c:pt idx="78">
                  <c:v>134.65299999999999</c:v>
                </c:pt>
                <c:pt idx="79">
                  <c:v>137.53800000000001</c:v>
                </c:pt>
                <c:pt idx="80">
                  <c:v>138.54300000000001</c:v>
                </c:pt>
                <c:pt idx="81">
                  <c:v>140.73099999999999</c:v>
                </c:pt>
                <c:pt idx="82">
                  <c:v>141.67400000000001</c:v>
                </c:pt>
                <c:pt idx="83">
                  <c:v>144.114</c:v>
                </c:pt>
                <c:pt idx="84">
                  <c:v>146.709</c:v>
                </c:pt>
                <c:pt idx="85">
                  <c:v>147.99100000000001</c:v>
                </c:pt>
                <c:pt idx="86">
                  <c:v>148.29300000000001</c:v>
                </c:pt>
                <c:pt idx="87">
                  <c:v>148.88</c:v>
                </c:pt>
                <c:pt idx="88">
                  <c:v>149.75</c:v>
                </c:pt>
                <c:pt idx="89">
                  <c:v>150.953</c:v>
                </c:pt>
                <c:pt idx="90">
                  <c:v>151.53</c:v>
                </c:pt>
                <c:pt idx="91">
                  <c:v>152.68100000000001</c:v>
                </c:pt>
                <c:pt idx="92">
                  <c:v>152.97300000000001</c:v>
                </c:pt>
                <c:pt idx="93">
                  <c:v>154.70699999999999</c:v>
                </c:pt>
              </c:numCache>
            </c:numRef>
          </c:xVal>
          <c:yVal>
            <c:numRef>
              <c:f>'2A'!$AR$2:$AR$95</c:f>
              <c:numCache>
                <c:formatCode>General</c:formatCode>
                <c:ptCount val="94"/>
                <c:pt idx="0">
                  <c:v>1</c:v>
                </c:pt>
                <c:pt idx="1">
                  <c:v>3</c:v>
                </c:pt>
                <c:pt idx="2">
                  <c:v>1</c:v>
                </c:pt>
                <c:pt idx="3">
                  <c:v>1</c:v>
                </c:pt>
                <c:pt idx="4">
                  <c:v>1</c:v>
                </c:pt>
                <c:pt idx="5">
                  <c:v>3</c:v>
                </c:pt>
                <c:pt idx="6">
                  <c:v>2</c:v>
                </c:pt>
                <c:pt idx="7">
                  <c:v>2</c:v>
                </c:pt>
                <c:pt idx="8">
                  <c:v>2</c:v>
                </c:pt>
                <c:pt idx="9">
                  <c:v>1</c:v>
                </c:pt>
                <c:pt idx="10">
                  <c:v>1</c:v>
                </c:pt>
                <c:pt idx="11">
                  <c:v>2</c:v>
                </c:pt>
                <c:pt idx="12">
                  <c:v>4</c:v>
                </c:pt>
                <c:pt idx="13">
                  <c:v>3</c:v>
                </c:pt>
                <c:pt idx="14">
                  <c:v>2</c:v>
                </c:pt>
                <c:pt idx="15">
                  <c:v>1</c:v>
                </c:pt>
                <c:pt idx="16">
                  <c:v>4</c:v>
                </c:pt>
                <c:pt idx="17">
                  <c:v>1</c:v>
                </c:pt>
                <c:pt idx="18">
                  <c:v>1</c:v>
                </c:pt>
                <c:pt idx="19">
                  <c:v>4</c:v>
                </c:pt>
                <c:pt idx="20">
                  <c:v>2</c:v>
                </c:pt>
                <c:pt idx="21">
                  <c:v>4</c:v>
                </c:pt>
                <c:pt idx="22">
                  <c:v>3</c:v>
                </c:pt>
                <c:pt idx="23">
                  <c:v>2</c:v>
                </c:pt>
                <c:pt idx="24">
                  <c:v>1</c:v>
                </c:pt>
                <c:pt idx="25">
                  <c:v>1</c:v>
                </c:pt>
                <c:pt idx="26">
                  <c:v>1</c:v>
                </c:pt>
                <c:pt idx="27">
                  <c:v>1</c:v>
                </c:pt>
                <c:pt idx="28">
                  <c:v>9</c:v>
                </c:pt>
                <c:pt idx="29">
                  <c:v>3</c:v>
                </c:pt>
                <c:pt idx="30">
                  <c:v>2</c:v>
                </c:pt>
                <c:pt idx="31">
                  <c:v>9</c:v>
                </c:pt>
                <c:pt idx="32">
                  <c:v>5</c:v>
                </c:pt>
                <c:pt idx="33">
                  <c:v>1</c:v>
                </c:pt>
                <c:pt idx="34">
                  <c:v>2</c:v>
                </c:pt>
                <c:pt idx="35">
                  <c:v>3</c:v>
                </c:pt>
                <c:pt idx="36">
                  <c:v>1</c:v>
                </c:pt>
                <c:pt idx="37">
                  <c:v>1</c:v>
                </c:pt>
                <c:pt idx="38">
                  <c:v>1</c:v>
                </c:pt>
                <c:pt idx="39">
                  <c:v>1</c:v>
                </c:pt>
                <c:pt idx="40">
                  <c:v>9</c:v>
                </c:pt>
                <c:pt idx="41">
                  <c:v>1</c:v>
                </c:pt>
                <c:pt idx="42">
                  <c:v>1</c:v>
                </c:pt>
                <c:pt idx="43">
                  <c:v>3</c:v>
                </c:pt>
                <c:pt idx="44">
                  <c:v>1</c:v>
                </c:pt>
                <c:pt idx="45">
                  <c:v>1</c:v>
                </c:pt>
                <c:pt idx="46">
                  <c:v>2</c:v>
                </c:pt>
                <c:pt idx="47">
                  <c:v>1</c:v>
                </c:pt>
                <c:pt idx="48">
                  <c:v>1</c:v>
                </c:pt>
                <c:pt idx="49">
                  <c:v>1</c:v>
                </c:pt>
                <c:pt idx="50">
                  <c:v>1</c:v>
                </c:pt>
                <c:pt idx="51">
                  <c:v>1</c:v>
                </c:pt>
                <c:pt idx="52">
                  <c:v>2</c:v>
                </c:pt>
                <c:pt idx="53">
                  <c:v>5</c:v>
                </c:pt>
                <c:pt idx="54">
                  <c:v>1</c:v>
                </c:pt>
                <c:pt idx="55">
                  <c:v>7</c:v>
                </c:pt>
                <c:pt idx="56">
                  <c:v>1</c:v>
                </c:pt>
                <c:pt idx="57">
                  <c:v>4</c:v>
                </c:pt>
                <c:pt idx="58">
                  <c:v>1</c:v>
                </c:pt>
                <c:pt idx="59">
                  <c:v>2</c:v>
                </c:pt>
                <c:pt idx="60">
                  <c:v>2</c:v>
                </c:pt>
                <c:pt idx="61">
                  <c:v>2</c:v>
                </c:pt>
                <c:pt idx="62">
                  <c:v>2</c:v>
                </c:pt>
                <c:pt idx="63">
                  <c:v>3</c:v>
                </c:pt>
                <c:pt idx="64">
                  <c:v>1</c:v>
                </c:pt>
                <c:pt idx="65">
                  <c:v>3</c:v>
                </c:pt>
                <c:pt idx="66">
                  <c:v>6</c:v>
                </c:pt>
                <c:pt idx="67">
                  <c:v>1</c:v>
                </c:pt>
                <c:pt idx="68">
                  <c:v>2</c:v>
                </c:pt>
                <c:pt idx="69">
                  <c:v>2</c:v>
                </c:pt>
                <c:pt idx="70">
                  <c:v>6</c:v>
                </c:pt>
                <c:pt idx="71">
                  <c:v>3</c:v>
                </c:pt>
                <c:pt idx="72">
                  <c:v>4</c:v>
                </c:pt>
                <c:pt idx="73">
                  <c:v>1</c:v>
                </c:pt>
                <c:pt idx="74">
                  <c:v>1</c:v>
                </c:pt>
                <c:pt idx="75">
                  <c:v>2</c:v>
                </c:pt>
                <c:pt idx="76">
                  <c:v>1</c:v>
                </c:pt>
                <c:pt idx="77">
                  <c:v>3</c:v>
                </c:pt>
                <c:pt idx="78">
                  <c:v>1</c:v>
                </c:pt>
                <c:pt idx="79">
                  <c:v>5</c:v>
                </c:pt>
                <c:pt idx="80">
                  <c:v>1</c:v>
                </c:pt>
                <c:pt idx="81">
                  <c:v>1</c:v>
                </c:pt>
                <c:pt idx="82">
                  <c:v>1</c:v>
                </c:pt>
                <c:pt idx="83">
                  <c:v>2</c:v>
                </c:pt>
                <c:pt idx="84">
                  <c:v>4</c:v>
                </c:pt>
                <c:pt idx="85">
                  <c:v>2</c:v>
                </c:pt>
                <c:pt idx="86">
                  <c:v>2</c:v>
                </c:pt>
                <c:pt idx="87">
                  <c:v>4</c:v>
                </c:pt>
                <c:pt idx="88">
                  <c:v>2</c:v>
                </c:pt>
                <c:pt idx="89">
                  <c:v>4</c:v>
                </c:pt>
                <c:pt idx="90">
                  <c:v>22</c:v>
                </c:pt>
                <c:pt idx="91">
                  <c:v>7</c:v>
                </c:pt>
                <c:pt idx="92">
                  <c:v>2</c:v>
                </c:pt>
                <c:pt idx="93">
                  <c:v>1</c:v>
                </c:pt>
              </c:numCache>
            </c:numRef>
          </c:yVal>
          <c:smooth val="0"/>
          <c:extLst>
            <c:ext xmlns:c16="http://schemas.microsoft.com/office/drawing/2014/chart" uri="{C3380CC4-5D6E-409C-BE32-E72D297353CC}">
              <c16:uniqueId val="{00000001-18AD-42FB-8042-13EFAC262E75}"/>
            </c:ext>
          </c:extLst>
        </c:ser>
        <c:dLbls>
          <c:showLegendKey val="0"/>
          <c:showVal val="0"/>
          <c:showCatName val="0"/>
          <c:showSerName val="0"/>
          <c:showPercent val="0"/>
          <c:showBubbleSize val="0"/>
        </c:dLbls>
        <c:axId val="222879744"/>
        <c:axId val="222880320"/>
      </c:scatterChart>
      <c:valAx>
        <c:axId val="222879744"/>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880320"/>
        <c:crosses val="autoZero"/>
        <c:crossBetween val="midCat"/>
      </c:valAx>
      <c:valAx>
        <c:axId val="2228803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87974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en-US" sz="1000"/>
              <a:t>2B chromosome</a:t>
            </a:r>
          </a:p>
        </c:rich>
      </c:tx>
      <c:overlay val="0"/>
      <c:spPr>
        <a:noFill/>
        <a:ln>
          <a:noFill/>
        </a:ln>
        <a:effectLst/>
      </c:spPr>
    </c:title>
    <c:autoTitleDeleted val="0"/>
    <c:plotArea>
      <c:layout/>
      <c:scatterChart>
        <c:scatterStyle val="lineMarker"/>
        <c:varyColors val="0"/>
        <c:ser>
          <c:idx val="0"/>
          <c:order val="0"/>
          <c:tx>
            <c:strRef>
              <c:f>'2B'!$AW$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2B'!$AV$2:$AV$111</c:f>
              <c:numCache>
                <c:formatCode>General</c:formatCode>
                <c:ptCount val="110"/>
                <c:pt idx="0">
                  <c:v>0</c:v>
                </c:pt>
                <c:pt idx="1">
                  <c:v>4.7309999999999945</c:v>
                </c:pt>
                <c:pt idx="2">
                  <c:v>5.5699999999999932</c:v>
                </c:pt>
                <c:pt idx="3">
                  <c:v>7.9329999999999927</c:v>
                </c:pt>
                <c:pt idx="4">
                  <c:v>9.1159999999999854</c:v>
                </c:pt>
                <c:pt idx="5">
                  <c:v>9.4479999999999791</c:v>
                </c:pt>
                <c:pt idx="6">
                  <c:v>10.11099999999999</c:v>
                </c:pt>
                <c:pt idx="7">
                  <c:v>10.697999999999979</c:v>
                </c:pt>
                <c:pt idx="8">
                  <c:v>11.59899999999999</c:v>
                </c:pt>
                <c:pt idx="9">
                  <c:v>13.770999999999987</c:v>
                </c:pt>
                <c:pt idx="10">
                  <c:v>16.549999999999983</c:v>
                </c:pt>
                <c:pt idx="11">
                  <c:v>16.836999999999989</c:v>
                </c:pt>
                <c:pt idx="12">
                  <c:v>18.018999999999977</c:v>
                </c:pt>
                <c:pt idx="13">
                  <c:v>19.248999999999995</c:v>
                </c:pt>
                <c:pt idx="14">
                  <c:v>21.111999999999995</c:v>
                </c:pt>
                <c:pt idx="15">
                  <c:v>21.709000000000003</c:v>
                </c:pt>
                <c:pt idx="16">
                  <c:v>22.310999999999979</c:v>
                </c:pt>
                <c:pt idx="17">
                  <c:v>24.778999999999996</c:v>
                </c:pt>
                <c:pt idx="18">
                  <c:v>28.438999999999993</c:v>
                </c:pt>
                <c:pt idx="19">
                  <c:v>28.73599999999999</c:v>
                </c:pt>
                <c:pt idx="20">
                  <c:v>31.450999999999993</c:v>
                </c:pt>
                <c:pt idx="21">
                  <c:v>31.450999999999993</c:v>
                </c:pt>
                <c:pt idx="22">
                  <c:v>38.883999999999986</c:v>
                </c:pt>
                <c:pt idx="23">
                  <c:v>39.73899999999999</c:v>
                </c:pt>
                <c:pt idx="24">
                  <c:v>40.304999999999993</c:v>
                </c:pt>
                <c:pt idx="25">
                  <c:v>41.824999999999989</c:v>
                </c:pt>
                <c:pt idx="26">
                  <c:v>43.033999999999992</c:v>
                </c:pt>
                <c:pt idx="27">
                  <c:v>43.315999999999988</c:v>
                </c:pt>
                <c:pt idx="28">
                  <c:v>44.180999999999997</c:v>
                </c:pt>
                <c:pt idx="29">
                  <c:v>45.05</c:v>
                </c:pt>
                <c:pt idx="30">
                  <c:v>46.901999999999987</c:v>
                </c:pt>
                <c:pt idx="31">
                  <c:v>53.743999999999986</c:v>
                </c:pt>
                <c:pt idx="32">
                  <c:v>54.029999999999987</c:v>
                </c:pt>
                <c:pt idx="33">
                  <c:v>67.11099999999999</c:v>
                </c:pt>
                <c:pt idx="34">
                  <c:v>69.457999999999984</c:v>
                </c:pt>
                <c:pt idx="35">
                  <c:v>70.358999999999995</c:v>
                </c:pt>
                <c:pt idx="36">
                  <c:v>70.650999999999996</c:v>
                </c:pt>
                <c:pt idx="37">
                  <c:v>70.946999999999989</c:v>
                </c:pt>
                <c:pt idx="38">
                  <c:v>72.408999999999992</c:v>
                </c:pt>
                <c:pt idx="39">
                  <c:v>72.980999999999995</c:v>
                </c:pt>
                <c:pt idx="40">
                  <c:v>74.131999999999991</c:v>
                </c:pt>
                <c:pt idx="41">
                  <c:v>74.996999999999986</c:v>
                </c:pt>
                <c:pt idx="42">
                  <c:v>77.167999999999992</c:v>
                </c:pt>
                <c:pt idx="43">
                  <c:v>78.084999999999994</c:v>
                </c:pt>
                <c:pt idx="44">
                  <c:v>78.964999999999989</c:v>
                </c:pt>
                <c:pt idx="45">
                  <c:v>80.157999999999987</c:v>
                </c:pt>
                <c:pt idx="46">
                  <c:v>80.459999999999994</c:v>
                </c:pt>
                <c:pt idx="47">
                  <c:v>82.762999999999991</c:v>
                </c:pt>
                <c:pt idx="48">
                  <c:v>85.291999999999987</c:v>
                </c:pt>
                <c:pt idx="49">
                  <c:v>86.161999999999992</c:v>
                </c:pt>
                <c:pt idx="50">
                  <c:v>86.717999999999989</c:v>
                </c:pt>
                <c:pt idx="51">
                  <c:v>87.633999999999986</c:v>
                </c:pt>
                <c:pt idx="52">
                  <c:v>88.921999999999997</c:v>
                </c:pt>
                <c:pt idx="53">
                  <c:v>89.822999999999993</c:v>
                </c:pt>
                <c:pt idx="54">
                  <c:v>90.682999999999993</c:v>
                </c:pt>
                <c:pt idx="55">
                  <c:v>91.86999999999999</c:v>
                </c:pt>
                <c:pt idx="56">
                  <c:v>92.161999999999992</c:v>
                </c:pt>
                <c:pt idx="57">
                  <c:v>92.458999999999989</c:v>
                </c:pt>
                <c:pt idx="58">
                  <c:v>92.756</c:v>
                </c:pt>
                <c:pt idx="59">
                  <c:v>92.756</c:v>
                </c:pt>
                <c:pt idx="60">
                  <c:v>94.560999999999993</c:v>
                </c:pt>
                <c:pt idx="61">
                  <c:v>96.080999999999989</c:v>
                </c:pt>
                <c:pt idx="62">
                  <c:v>96.363</c:v>
                </c:pt>
                <c:pt idx="63">
                  <c:v>96.638999999999982</c:v>
                </c:pt>
                <c:pt idx="64">
                  <c:v>97.519999999999982</c:v>
                </c:pt>
                <c:pt idx="65">
                  <c:v>98.121999999999986</c:v>
                </c:pt>
                <c:pt idx="66">
                  <c:v>98.73399999999998</c:v>
                </c:pt>
                <c:pt idx="67">
                  <c:v>100.017</c:v>
                </c:pt>
                <c:pt idx="68">
                  <c:v>106.83799999999999</c:v>
                </c:pt>
                <c:pt idx="69">
                  <c:v>108.40599999999999</c:v>
                </c:pt>
                <c:pt idx="70">
                  <c:v>109.68899999999999</c:v>
                </c:pt>
                <c:pt idx="71">
                  <c:v>111.25199999999998</c:v>
                </c:pt>
                <c:pt idx="72">
                  <c:v>113.29799999999999</c:v>
                </c:pt>
                <c:pt idx="73">
                  <c:v>115.738</c:v>
                </c:pt>
                <c:pt idx="74">
                  <c:v>117.64999999999999</c:v>
                </c:pt>
                <c:pt idx="75">
                  <c:v>120.71</c:v>
                </c:pt>
                <c:pt idx="76">
                  <c:v>122.33099999999999</c:v>
                </c:pt>
                <c:pt idx="77">
                  <c:v>122.97399999999999</c:v>
                </c:pt>
                <c:pt idx="78">
                  <c:v>125.14599999999999</c:v>
                </c:pt>
                <c:pt idx="79">
                  <c:v>126.565</c:v>
                </c:pt>
                <c:pt idx="80">
                  <c:v>127.13199999999999</c:v>
                </c:pt>
                <c:pt idx="81">
                  <c:v>127.42299999999999</c:v>
                </c:pt>
                <c:pt idx="82">
                  <c:v>128.32399999999998</c:v>
                </c:pt>
                <c:pt idx="83">
                  <c:v>129.893</c:v>
                </c:pt>
                <c:pt idx="84">
                  <c:v>131.16399999999999</c:v>
                </c:pt>
                <c:pt idx="85">
                  <c:v>132.107</c:v>
                </c:pt>
                <c:pt idx="86">
                  <c:v>134.59099999999998</c:v>
                </c:pt>
                <c:pt idx="87">
                  <c:v>135.45599999999999</c:v>
                </c:pt>
                <c:pt idx="88">
                  <c:v>136.41399999999999</c:v>
                </c:pt>
                <c:pt idx="89">
                  <c:v>137.702</c:v>
                </c:pt>
                <c:pt idx="90">
                  <c:v>138.613</c:v>
                </c:pt>
                <c:pt idx="91">
                  <c:v>141.63399999999999</c:v>
                </c:pt>
                <c:pt idx="92">
                  <c:v>143.154</c:v>
                </c:pt>
                <c:pt idx="93">
                  <c:v>144.029</c:v>
                </c:pt>
                <c:pt idx="94">
                  <c:v>144.601</c:v>
                </c:pt>
                <c:pt idx="95">
                  <c:v>145.72</c:v>
                </c:pt>
                <c:pt idx="96">
                  <c:v>146.28699999999998</c:v>
                </c:pt>
                <c:pt idx="97">
                  <c:v>146.56799999999998</c:v>
                </c:pt>
                <c:pt idx="98">
                  <c:v>146.845</c:v>
                </c:pt>
                <c:pt idx="99">
                  <c:v>147.136</c:v>
                </c:pt>
                <c:pt idx="100">
                  <c:v>148.667</c:v>
                </c:pt>
                <c:pt idx="101">
                  <c:v>149.54299999999998</c:v>
                </c:pt>
                <c:pt idx="102">
                  <c:v>150.10899999999998</c:v>
                </c:pt>
                <c:pt idx="103">
                  <c:v>150.96899999999999</c:v>
                </c:pt>
                <c:pt idx="104">
                  <c:v>151.535</c:v>
                </c:pt>
                <c:pt idx="105">
                  <c:v>151.822</c:v>
                </c:pt>
                <c:pt idx="106">
                  <c:v>153.01499999999999</c:v>
                </c:pt>
                <c:pt idx="107">
                  <c:v>153.905</c:v>
                </c:pt>
                <c:pt idx="108">
                  <c:v>154.53299999999999</c:v>
                </c:pt>
                <c:pt idx="109">
                  <c:v>156.38499999999999</c:v>
                </c:pt>
              </c:numCache>
            </c:numRef>
          </c:xVal>
          <c:yVal>
            <c:numRef>
              <c:f>'2B'!$AW$2:$AW$111</c:f>
              <c:numCache>
                <c:formatCode>General</c:formatCode>
                <c:ptCount val="110"/>
                <c:pt idx="0">
                  <c:v>5</c:v>
                </c:pt>
                <c:pt idx="1">
                  <c:v>1</c:v>
                </c:pt>
                <c:pt idx="2">
                  <c:v>32</c:v>
                </c:pt>
                <c:pt idx="3">
                  <c:v>11</c:v>
                </c:pt>
                <c:pt idx="4">
                  <c:v>2</c:v>
                </c:pt>
                <c:pt idx="5">
                  <c:v>12</c:v>
                </c:pt>
                <c:pt idx="6">
                  <c:v>6</c:v>
                </c:pt>
                <c:pt idx="7">
                  <c:v>10</c:v>
                </c:pt>
                <c:pt idx="8">
                  <c:v>27</c:v>
                </c:pt>
                <c:pt idx="9">
                  <c:v>6</c:v>
                </c:pt>
                <c:pt idx="10">
                  <c:v>7</c:v>
                </c:pt>
                <c:pt idx="11">
                  <c:v>17</c:v>
                </c:pt>
                <c:pt idx="12">
                  <c:v>6</c:v>
                </c:pt>
                <c:pt idx="13">
                  <c:v>8</c:v>
                </c:pt>
                <c:pt idx="14">
                  <c:v>16</c:v>
                </c:pt>
                <c:pt idx="15">
                  <c:v>17</c:v>
                </c:pt>
                <c:pt idx="16">
                  <c:v>38</c:v>
                </c:pt>
                <c:pt idx="17">
                  <c:v>7</c:v>
                </c:pt>
                <c:pt idx="18">
                  <c:v>2</c:v>
                </c:pt>
                <c:pt idx="19">
                  <c:v>3</c:v>
                </c:pt>
                <c:pt idx="20">
                  <c:v>1</c:v>
                </c:pt>
                <c:pt idx="21">
                  <c:v>1</c:v>
                </c:pt>
                <c:pt idx="22">
                  <c:v>6</c:v>
                </c:pt>
                <c:pt idx="23">
                  <c:v>7</c:v>
                </c:pt>
                <c:pt idx="24">
                  <c:v>13</c:v>
                </c:pt>
                <c:pt idx="25">
                  <c:v>13</c:v>
                </c:pt>
                <c:pt idx="26">
                  <c:v>9</c:v>
                </c:pt>
                <c:pt idx="27">
                  <c:v>21</c:v>
                </c:pt>
                <c:pt idx="28">
                  <c:v>17</c:v>
                </c:pt>
                <c:pt idx="29">
                  <c:v>9</c:v>
                </c:pt>
                <c:pt idx="30">
                  <c:v>9</c:v>
                </c:pt>
                <c:pt idx="31">
                  <c:v>4</c:v>
                </c:pt>
                <c:pt idx="32">
                  <c:v>8</c:v>
                </c:pt>
                <c:pt idx="33">
                  <c:v>6</c:v>
                </c:pt>
                <c:pt idx="34">
                  <c:v>41</c:v>
                </c:pt>
                <c:pt idx="35">
                  <c:v>30</c:v>
                </c:pt>
                <c:pt idx="36">
                  <c:v>84</c:v>
                </c:pt>
                <c:pt idx="37">
                  <c:v>28</c:v>
                </c:pt>
                <c:pt idx="38">
                  <c:v>19</c:v>
                </c:pt>
                <c:pt idx="39">
                  <c:v>18</c:v>
                </c:pt>
                <c:pt idx="40">
                  <c:v>37</c:v>
                </c:pt>
                <c:pt idx="41">
                  <c:v>24</c:v>
                </c:pt>
                <c:pt idx="42">
                  <c:v>16</c:v>
                </c:pt>
                <c:pt idx="43">
                  <c:v>22</c:v>
                </c:pt>
                <c:pt idx="44">
                  <c:v>8</c:v>
                </c:pt>
                <c:pt idx="45">
                  <c:v>6</c:v>
                </c:pt>
                <c:pt idx="46">
                  <c:v>3</c:v>
                </c:pt>
                <c:pt idx="47">
                  <c:v>3</c:v>
                </c:pt>
                <c:pt idx="48">
                  <c:v>9</c:v>
                </c:pt>
                <c:pt idx="49">
                  <c:v>33</c:v>
                </c:pt>
                <c:pt idx="50">
                  <c:v>45</c:v>
                </c:pt>
                <c:pt idx="51">
                  <c:v>18</c:v>
                </c:pt>
                <c:pt idx="52">
                  <c:v>13</c:v>
                </c:pt>
                <c:pt idx="53">
                  <c:v>21</c:v>
                </c:pt>
                <c:pt idx="54">
                  <c:v>2</c:v>
                </c:pt>
                <c:pt idx="55">
                  <c:v>12</c:v>
                </c:pt>
                <c:pt idx="56">
                  <c:v>37</c:v>
                </c:pt>
                <c:pt idx="57">
                  <c:v>64</c:v>
                </c:pt>
                <c:pt idx="58">
                  <c:v>18</c:v>
                </c:pt>
                <c:pt idx="59">
                  <c:v>5</c:v>
                </c:pt>
                <c:pt idx="60">
                  <c:v>123</c:v>
                </c:pt>
                <c:pt idx="61">
                  <c:v>50</c:v>
                </c:pt>
                <c:pt idx="62">
                  <c:v>57</c:v>
                </c:pt>
                <c:pt idx="63">
                  <c:v>72</c:v>
                </c:pt>
                <c:pt idx="64">
                  <c:v>19</c:v>
                </c:pt>
                <c:pt idx="65">
                  <c:v>7</c:v>
                </c:pt>
                <c:pt idx="66">
                  <c:v>21</c:v>
                </c:pt>
                <c:pt idx="67">
                  <c:v>5</c:v>
                </c:pt>
                <c:pt idx="68">
                  <c:v>2</c:v>
                </c:pt>
                <c:pt idx="69">
                  <c:v>9</c:v>
                </c:pt>
                <c:pt idx="70">
                  <c:v>23</c:v>
                </c:pt>
                <c:pt idx="71">
                  <c:v>23</c:v>
                </c:pt>
                <c:pt idx="72">
                  <c:v>8</c:v>
                </c:pt>
                <c:pt idx="73">
                  <c:v>7</c:v>
                </c:pt>
                <c:pt idx="74">
                  <c:v>16</c:v>
                </c:pt>
                <c:pt idx="75">
                  <c:v>3</c:v>
                </c:pt>
                <c:pt idx="76">
                  <c:v>3</c:v>
                </c:pt>
                <c:pt idx="77">
                  <c:v>10</c:v>
                </c:pt>
                <c:pt idx="78">
                  <c:v>3</c:v>
                </c:pt>
                <c:pt idx="79">
                  <c:v>17</c:v>
                </c:pt>
                <c:pt idx="80">
                  <c:v>4</c:v>
                </c:pt>
                <c:pt idx="81">
                  <c:v>1</c:v>
                </c:pt>
                <c:pt idx="82">
                  <c:v>20</c:v>
                </c:pt>
                <c:pt idx="83">
                  <c:v>6</c:v>
                </c:pt>
                <c:pt idx="84">
                  <c:v>1</c:v>
                </c:pt>
                <c:pt idx="85">
                  <c:v>4</c:v>
                </c:pt>
                <c:pt idx="86">
                  <c:v>9</c:v>
                </c:pt>
                <c:pt idx="87">
                  <c:v>8</c:v>
                </c:pt>
                <c:pt idx="88">
                  <c:v>10</c:v>
                </c:pt>
                <c:pt idx="89">
                  <c:v>1</c:v>
                </c:pt>
                <c:pt idx="90">
                  <c:v>7</c:v>
                </c:pt>
                <c:pt idx="91">
                  <c:v>1</c:v>
                </c:pt>
                <c:pt idx="92">
                  <c:v>2</c:v>
                </c:pt>
                <c:pt idx="93">
                  <c:v>2</c:v>
                </c:pt>
                <c:pt idx="94">
                  <c:v>20</c:v>
                </c:pt>
                <c:pt idx="95">
                  <c:v>59</c:v>
                </c:pt>
                <c:pt idx="96">
                  <c:v>16</c:v>
                </c:pt>
                <c:pt idx="97">
                  <c:v>35</c:v>
                </c:pt>
                <c:pt idx="98">
                  <c:v>47</c:v>
                </c:pt>
                <c:pt idx="99">
                  <c:v>23</c:v>
                </c:pt>
                <c:pt idx="100">
                  <c:v>5</c:v>
                </c:pt>
                <c:pt idx="101">
                  <c:v>23</c:v>
                </c:pt>
                <c:pt idx="102">
                  <c:v>45</c:v>
                </c:pt>
                <c:pt idx="103">
                  <c:v>15</c:v>
                </c:pt>
                <c:pt idx="104">
                  <c:v>41</c:v>
                </c:pt>
                <c:pt idx="105">
                  <c:v>8</c:v>
                </c:pt>
                <c:pt idx="106">
                  <c:v>21</c:v>
                </c:pt>
                <c:pt idx="107">
                  <c:v>6</c:v>
                </c:pt>
                <c:pt idx="108">
                  <c:v>1</c:v>
                </c:pt>
                <c:pt idx="109">
                  <c:v>1</c:v>
                </c:pt>
              </c:numCache>
            </c:numRef>
          </c:yVal>
          <c:smooth val="0"/>
          <c:extLst>
            <c:ext xmlns:c16="http://schemas.microsoft.com/office/drawing/2014/chart" uri="{C3380CC4-5D6E-409C-BE32-E72D297353CC}">
              <c16:uniqueId val="{00000000-42C1-41A7-90D7-7E7D2782E051}"/>
            </c:ext>
          </c:extLst>
        </c:ser>
        <c:ser>
          <c:idx val="1"/>
          <c:order val="1"/>
          <c:tx>
            <c:strRef>
              <c:f>'2B'!$AX$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2B'!$AV$2:$AV$111</c:f>
              <c:numCache>
                <c:formatCode>General</c:formatCode>
                <c:ptCount val="110"/>
                <c:pt idx="0">
                  <c:v>0</c:v>
                </c:pt>
                <c:pt idx="1">
                  <c:v>4.7309999999999945</c:v>
                </c:pt>
                <c:pt idx="2">
                  <c:v>5.5699999999999932</c:v>
                </c:pt>
                <c:pt idx="3">
                  <c:v>7.9329999999999927</c:v>
                </c:pt>
                <c:pt idx="4">
                  <c:v>9.1159999999999854</c:v>
                </c:pt>
                <c:pt idx="5">
                  <c:v>9.4479999999999791</c:v>
                </c:pt>
                <c:pt idx="6">
                  <c:v>10.11099999999999</c:v>
                </c:pt>
                <c:pt idx="7">
                  <c:v>10.697999999999979</c:v>
                </c:pt>
                <c:pt idx="8">
                  <c:v>11.59899999999999</c:v>
                </c:pt>
                <c:pt idx="9">
                  <c:v>13.770999999999987</c:v>
                </c:pt>
                <c:pt idx="10">
                  <c:v>16.549999999999983</c:v>
                </c:pt>
                <c:pt idx="11">
                  <c:v>16.836999999999989</c:v>
                </c:pt>
                <c:pt idx="12">
                  <c:v>18.018999999999977</c:v>
                </c:pt>
                <c:pt idx="13">
                  <c:v>19.248999999999995</c:v>
                </c:pt>
                <c:pt idx="14">
                  <c:v>21.111999999999995</c:v>
                </c:pt>
                <c:pt idx="15">
                  <c:v>21.709000000000003</c:v>
                </c:pt>
                <c:pt idx="16">
                  <c:v>22.310999999999979</c:v>
                </c:pt>
                <c:pt idx="17">
                  <c:v>24.778999999999996</c:v>
                </c:pt>
                <c:pt idx="18">
                  <c:v>28.438999999999993</c:v>
                </c:pt>
                <c:pt idx="19">
                  <c:v>28.73599999999999</c:v>
                </c:pt>
                <c:pt idx="20">
                  <c:v>31.450999999999993</c:v>
                </c:pt>
                <c:pt idx="21">
                  <c:v>31.450999999999993</c:v>
                </c:pt>
                <c:pt idx="22">
                  <c:v>38.883999999999986</c:v>
                </c:pt>
                <c:pt idx="23">
                  <c:v>39.73899999999999</c:v>
                </c:pt>
                <c:pt idx="24">
                  <c:v>40.304999999999993</c:v>
                </c:pt>
                <c:pt idx="25">
                  <c:v>41.824999999999989</c:v>
                </c:pt>
                <c:pt idx="26">
                  <c:v>43.033999999999992</c:v>
                </c:pt>
                <c:pt idx="27">
                  <c:v>43.315999999999988</c:v>
                </c:pt>
                <c:pt idx="28">
                  <c:v>44.180999999999997</c:v>
                </c:pt>
                <c:pt idx="29">
                  <c:v>45.05</c:v>
                </c:pt>
                <c:pt idx="30">
                  <c:v>46.901999999999987</c:v>
                </c:pt>
                <c:pt idx="31">
                  <c:v>53.743999999999986</c:v>
                </c:pt>
                <c:pt idx="32">
                  <c:v>54.029999999999987</c:v>
                </c:pt>
                <c:pt idx="33">
                  <c:v>67.11099999999999</c:v>
                </c:pt>
                <c:pt idx="34">
                  <c:v>69.457999999999984</c:v>
                </c:pt>
                <c:pt idx="35">
                  <c:v>70.358999999999995</c:v>
                </c:pt>
                <c:pt idx="36">
                  <c:v>70.650999999999996</c:v>
                </c:pt>
                <c:pt idx="37">
                  <c:v>70.946999999999989</c:v>
                </c:pt>
                <c:pt idx="38">
                  <c:v>72.408999999999992</c:v>
                </c:pt>
                <c:pt idx="39">
                  <c:v>72.980999999999995</c:v>
                </c:pt>
                <c:pt idx="40">
                  <c:v>74.131999999999991</c:v>
                </c:pt>
                <c:pt idx="41">
                  <c:v>74.996999999999986</c:v>
                </c:pt>
                <c:pt idx="42">
                  <c:v>77.167999999999992</c:v>
                </c:pt>
                <c:pt idx="43">
                  <c:v>78.084999999999994</c:v>
                </c:pt>
                <c:pt idx="44">
                  <c:v>78.964999999999989</c:v>
                </c:pt>
                <c:pt idx="45">
                  <c:v>80.157999999999987</c:v>
                </c:pt>
                <c:pt idx="46">
                  <c:v>80.459999999999994</c:v>
                </c:pt>
                <c:pt idx="47">
                  <c:v>82.762999999999991</c:v>
                </c:pt>
                <c:pt idx="48">
                  <c:v>85.291999999999987</c:v>
                </c:pt>
                <c:pt idx="49">
                  <c:v>86.161999999999992</c:v>
                </c:pt>
                <c:pt idx="50">
                  <c:v>86.717999999999989</c:v>
                </c:pt>
                <c:pt idx="51">
                  <c:v>87.633999999999986</c:v>
                </c:pt>
                <c:pt idx="52">
                  <c:v>88.921999999999997</c:v>
                </c:pt>
                <c:pt idx="53">
                  <c:v>89.822999999999993</c:v>
                </c:pt>
                <c:pt idx="54">
                  <c:v>90.682999999999993</c:v>
                </c:pt>
                <c:pt idx="55">
                  <c:v>91.86999999999999</c:v>
                </c:pt>
                <c:pt idx="56">
                  <c:v>92.161999999999992</c:v>
                </c:pt>
                <c:pt idx="57">
                  <c:v>92.458999999999989</c:v>
                </c:pt>
                <c:pt idx="58">
                  <c:v>92.756</c:v>
                </c:pt>
                <c:pt idx="59">
                  <c:v>92.756</c:v>
                </c:pt>
                <c:pt idx="60">
                  <c:v>94.560999999999993</c:v>
                </c:pt>
                <c:pt idx="61">
                  <c:v>96.080999999999989</c:v>
                </c:pt>
                <c:pt idx="62">
                  <c:v>96.363</c:v>
                </c:pt>
                <c:pt idx="63">
                  <c:v>96.638999999999982</c:v>
                </c:pt>
                <c:pt idx="64">
                  <c:v>97.519999999999982</c:v>
                </c:pt>
                <c:pt idx="65">
                  <c:v>98.121999999999986</c:v>
                </c:pt>
                <c:pt idx="66">
                  <c:v>98.73399999999998</c:v>
                </c:pt>
                <c:pt idx="67">
                  <c:v>100.017</c:v>
                </c:pt>
                <c:pt idx="68">
                  <c:v>106.83799999999999</c:v>
                </c:pt>
                <c:pt idx="69">
                  <c:v>108.40599999999999</c:v>
                </c:pt>
                <c:pt idx="70">
                  <c:v>109.68899999999999</c:v>
                </c:pt>
                <c:pt idx="71">
                  <c:v>111.25199999999998</c:v>
                </c:pt>
                <c:pt idx="72">
                  <c:v>113.29799999999999</c:v>
                </c:pt>
                <c:pt idx="73">
                  <c:v>115.738</c:v>
                </c:pt>
                <c:pt idx="74">
                  <c:v>117.64999999999999</c:v>
                </c:pt>
                <c:pt idx="75">
                  <c:v>120.71</c:v>
                </c:pt>
                <c:pt idx="76">
                  <c:v>122.33099999999999</c:v>
                </c:pt>
                <c:pt idx="77">
                  <c:v>122.97399999999999</c:v>
                </c:pt>
                <c:pt idx="78">
                  <c:v>125.14599999999999</c:v>
                </c:pt>
                <c:pt idx="79">
                  <c:v>126.565</c:v>
                </c:pt>
                <c:pt idx="80">
                  <c:v>127.13199999999999</c:v>
                </c:pt>
                <c:pt idx="81">
                  <c:v>127.42299999999999</c:v>
                </c:pt>
                <c:pt idx="82">
                  <c:v>128.32399999999998</c:v>
                </c:pt>
                <c:pt idx="83">
                  <c:v>129.893</c:v>
                </c:pt>
                <c:pt idx="84">
                  <c:v>131.16399999999999</c:v>
                </c:pt>
                <c:pt idx="85">
                  <c:v>132.107</c:v>
                </c:pt>
                <c:pt idx="86">
                  <c:v>134.59099999999998</c:v>
                </c:pt>
                <c:pt idx="87">
                  <c:v>135.45599999999999</c:v>
                </c:pt>
                <c:pt idx="88">
                  <c:v>136.41399999999999</c:v>
                </c:pt>
                <c:pt idx="89">
                  <c:v>137.702</c:v>
                </c:pt>
                <c:pt idx="90">
                  <c:v>138.613</c:v>
                </c:pt>
                <c:pt idx="91">
                  <c:v>141.63399999999999</c:v>
                </c:pt>
                <c:pt idx="92">
                  <c:v>143.154</c:v>
                </c:pt>
                <c:pt idx="93">
                  <c:v>144.029</c:v>
                </c:pt>
                <c:pt idx="94">
                  <c:v>144.601</c:v>
                </c:pt>
                <c:pt idx="95">
                  <c:v>145.72</c:v>
                </c:pt>
                <c:pt idx="96">
                  <c:v>146.28699999999998</c:v>
                </c:pt>
                <c:pt idx="97">
                  <c:v>146.56799999999998</c:v>
                </c:pt>
                <c:pt idx="98">
                  <c:v>146.845</c:v>
                </c:pt>
                <c:pt idx="99">
                  <c:v>147.136</c:v>
                </c:pt>
                <c:pt idx="100">
                  <c:v>148.667</c:v>
                </c:pt>
                <c:pt idx="101">
                  <c:v>149.54299999999998</c:v>
                </c:pt>
                <c:pt idx="102">
                  <c:v>150.10899999999998</c:v>
                </c:pt>
                <c:pt idx="103">
                  <c:v>150.96899999999999</c:v>
                </c:pt>
                <c:pt idx="104">
                  <c:v>151.535</c:v>
                </c:pt>
                <c:pt idx="105">
                  <c:v>151.822</c:v>
                </c:pt>
                <c:pt idx="106">
                  <c:v>153.01499999999999</c:v>
                </c:pt>
                <c:pt idx="107">
                  <c:v>153.905</c:v>
                </c:pt>
                <c:pt idx="108">
                  <c:v>154.53299999999999</c:v>
                </c:pt>
                <c:pt idx="109">
                  <c:v>156.38499999999999</c:v>
                </c:pt>
              </c:numCache>
            </c:numRef>
          </c:xVal>
          <c:yVal>
            <c:numRef>
              <c:f>'2B'!$AX$2:$AX$111</c:f>
              <c:numCache>
                <c:formatCode>General</c:formatCode>
                <c:ptCount val="110"/>
                <c:pt idx="0">
                  <c:v>1</c:v>
                </c:pt>
                <c:pt idx="1">
                  <c:v>1</c:v>
                </c:pt>
                <c:pt idx="2">
                  <c:v>11</c:v>
                </c:pt>
                <c:pt idx="3">
                  <c:v>1</c:v>
                </c:pt>
                <c:pt idx="4">
                  <c:v>1</c:v>
                </c:pt>
                <c:pt idx="5">
                  <c:v>1</c:v>
                </c:pt>
                <c:pt idx="6">
                  <c:v>2</c:v>
                </c:pt>
                <c:pt idx="7">
                  <c:v>3</c:v>
                </c:pt>
                <c:pt idx="8">
                  <c:v>4</c:v>
                </c:pt>
                <c:pt idx="9">
                  <c:v>1</c:v>
                </c:pt>
                <c:pt idx="10">
                  <c:v>1</c:v>
                </c:pt>
                <c:pt idx="11">
                  <c:v>2</c:v>
                </c:pt>
                <c:pt idx="12">
                  <c:v>1</c:v>
                </c:pt>
                <c:pt idx="13">
                  <c:v>2</c:v>
                </c:pt>
                <c:pt idx="14">
                  <c:v>1</c:v>
                </c:pt>
                <c:pt idx="15">
                  <c:v>2</c:v>
                </c:pt>
                <c:pt idx="16">
                  <c:v>3</c:v>
                </c:pt>
                <c:pt idx="17">
                  <c:v>1</c:v>
                </c:pt>
                <c:pt idx="18">
                  <c:v>2</c:v>
                </c:pt>
                <c:pt idx="19">
                  <c:v>1</c:v>
                </c:pt>
                <c:pt idx="20">
                  <c:v>1</c:v>
                </c:pt>
                <c:pt idx="21">
                  <c:v>1</c:v>
                </c:pt>
                <c:pt idx="22">
                  <c:v>3</c:v>
                </c:pt>
                <c:pt idx="23">
                  <c:v>3</c:v>
                </c:pt>
                <c:pt idx="24">
                  <c:v>7</c:v>
                </c:pt>
                <c:pt idx="25">
                  <c:v>2</c:v>
                </c:pt>
                <c:pt idx="26">
                  <c:v>4</c:v>
                </c:pt>
                <c:pt idx="27">
                  <c:v>7</c:v>
                </c:pt>
                <c:pt idx="28">
                  <c:v>2</c:v>
                </c:pt>
                <c:pt idx="29">
                  <c:v>1</c:v>
                </c:pt>
                <c:pt idx="30">
                  <c:v>1</c:v>
                </c:pt>
                <c:pt idx="31">
                  <c:v>1</c:v>
                </c:pt>
                <c:pt idx="32">
                  <c:v>4</c:v>
                </c:pt>
                <c:pt idx="33">
                  <c:v>1</c:v>
                </c:pt>
                <c:pt idx="34">
                  <c:v>2</c:v>
                </c:pt>
                <c:pt idx="35">
                  <c:v>6</c:v>
                </c:pt>
                <c:pt idx="36">
                  <c:v>2</c:v>
                </c:pt>
                <c:pt idx="37">
                  <c:v>1</c:v>
                </c:pt>
                <c:pt idx="38">
                  <c:v>3</c:v>
                </c:pt>
                <c:pt idx="39">
                  <c:v>3</c:v>
                </c:pt>
                <c:pt idx="40">
                  <c:v>12</c:v>
                </c:pt>
                <c:pt idx="41">
                  <c:v>1</c:v>
                </c:pt>
                <c:pt idx="42">
                  <c:v>1</c:v>
                </c:pt>
                <c:pt idx="43">
                  <c:v>7</c:v>
                </c:pt>
                <c:pt idx="44">
                  <c:v>5</c:v>
                </c:pt>
                <c:pt idx="45">
                  <c:v>3</c:v>
                </c:pt>
                <c:pt idx="46">
                  <c:v>1</c:v>
                </c:pt>
                <c:pt idx="47">
                  <c:v>2</c:v>
                </c:pt>
                <c:pt idx="48">
                  <c:v>3</c:v>
                </c:pt>
                <c:pt idx="49">
                  <c:v>13</c:v>
                </c:pt>
                <c:pt idx="50">
                  <c:v>10</c:v>
                </c:pt>
                <c:pt idx="51">
                  <c:v>3</c:v>
                </c:pt>
                <c:pt idx="52">
                  <c:v>3</c:v>
                </c:pt>
                <c:pt idx="53">
                  <c:v>8</c:v>
                </c:pt>
                <c:pt idx="54">
                  <c:v>2</c:v>
                </c:pt>
                <c:pt idx="55">
                  <c:v>2</c:v>
                </c:pt>
                <c:pt idx="56">
                  <c:v>13</c:v>
                </c:pt>
                <c:pt idx="57">
                  <c:v>7</c:v>
                </c:pt>
                <c:pt idx="58">
                  <c:v>11</c:v>
                </c:pt>
                <c:pt idx="59">
                  <c:v>2</c:v>
                </c:pt>
                <c:pt idx="60">
                  <c:v>2</c:v>
                </c:pt>
                <c:pt idx="61">
                  <c:v>7</c:v>
                </c:pt>
                <c:pt idx="62">
                  <c:v>16</c:v>
                </c:pt>
                <c:pt idx="63">
                  <c:v>7</c:v>
                </c:pt>
                <c:pt idx="64">
                  <c:v>4</c:v>
                </c:pt>
                <c:pt idx="65">
                  <c:v>3</c:v>
                </c:pt>
                <c:pt idx="66">
                  <c:v>4</c:v>
                </c:pt>
                <c:pt idx="67">
                  <c:v>1</c:v>
                </c:pt>
                <c:pt idx="68">
                  <c:v>1</c:v>
                </c:pt>
                <c:pt idx="69">
                  <c:v>1</c:v>
                </c:pt>
                <c:pt idx="70">
                  <c:v>1</c:v>
                </c:pt>
                <c:pt idx="71">
                  <c:v>7</c:v>
                </c:pt>
                <c:pt idx="72">
                  <c:v>4</c:v>
                </c:pt>
                <c:pt idx="73">
                  <c:v>2</c:v>
                </c:pt>
                <c:pt idx="74">
                  <c:v>2</c:v>
                </c:pt>
                <c:pt idx="75">
                  <c:v>1</c:v>
                </c:pt>
                <c:pt idx="76">
                  <c:v>1</c:v>
                </c:pt>
                <c:pt idx="77">
                  <c:v>4</c:v>
                </c:pt>
                <c:pt idx="78">
                  <c:v>3</c:v>
                </c:pt>
                <c:pt idx="79">
                  <c:v>4</c:v>
                </c:pt>
                <c:pt idx="80">
                  <c:v>2</c:v>
                </c:pt>
                <c:pt idx="81">
                  <c:v>1</c:v>
                </c:pt>
                <c:pt idx="82">
                  <c:v>2</c:v>
                </c:pt>
                <c:pt idx="83">
                  <c:v>1</c:v>
                </c:pt>
                <c:pt idx="84">
                  <c:v>1</c:v>
                </c:pt>
                <c:pt idx="85">
                  <c:v>1</c:v>
                </c:pt>
                <c:pt idx="86">
                  <c:v>6</c:v>
                </c:pt>
                <c:pt idx="87">
                  <c:v>2</c:v>
                </c:pt>
                <c:pt idx="88">
                  <c:v>1</c:v>
                </c:pt>
                <c:pt idx="89">
                  <c:v>1</c:v>
                </c:pt>
                <c:pt idx="90">
                  <c:v>1</c:v>
                </c:pt>
                <c:pt idx="91">
                  <c:v>1</c:v>
                </c:pt>
                <c:pt idx="92">
                  <c:v>1</c:v>
                </c:pt>
                <c:pt idx="93">
                  <c:v>1</c:v>
                </c:pt>
                <c:pt idx="94">
                  <c:v>9</c:v>
                </c:pt>
                <c:pt idx="95">
                  <c:v>11</c:v>
                </c:pt>
                <c:pt idx="96">
                  <c:v>3</c:v>
                </c:pt>
                <c:pt idx="97">
                  <c:v>15</c:v>
                </c:pt>
                <c:pt idx="98">
                  <c:v>6</c:v>
                </c:pt>
                <c:pt idx="99">
                  <c:v>2</c:v>
                </c:pt>
                <c:pt idx="100">
                  <c:v>1</c:v>
                </c:pt>
                <c:pt idx="101">
                  <c:v>5</c:v>
                </c:pt>
                <c:pt idx="102">
                  <c:v>8</c:v>
                </c:pt>
                <c:pt idx="103">
                  <c:v>4</c:v>
                </c:pt>
                <c:pt idx="104">
                  <c:v>12</c:v>
                </c:pt>
                <c:pt idx="105">
                  <c:v>3</c:v>
                </c:pt>
                <c:pt idx="106">
                  <c:v>3</c:v>
                </c:pt>
                <c:pt idx="107">
                  <c:v>4</c:v>
                </c:pt>
                <c:pt idx="108">
                  <c:v>1</c:v>
                </c:pt>
                <c:pt idx="109">
                  <c:v>1</c:v>
                </c:pt>
              </c:numCache>
            </c:numRef>
          </c:yVal>
          <c:smooth val="0"/>
          <c:extLst>
            <c:ext xmlns:c16="http://schemas.microsoft.com/office/drawing/2014/chart" uri="{C3380CC4-5D6E-409C-BE32-E72D297353CC}">
              <c16:uniqueId val="{00000001-42C1-41A7-90D7-7E7D2782E051}"/>
            </c:ext>
          </c:extLst>
        </c:ser>
        <c:dLbls>
          <c:showLegendKey val="0"/>
          <c:showVal val="0"/>
          <c:showCatName val="0"/>
          <c:showSerName val="0"/>
          <c:showPercent val="0"/>
          <c:showBubbleSize val="0"/>
        </c:dLbls>
        <c:axId val="222882048"/>
        <c:axId val="222882624"/>
      </c:scatterChart>
      <c:valAx>
        <c:axId val="22288204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882624"/>
        <c:crosses val="autoZero"/>
        <c:crossBetween val="midCat"/>
      </c:valAx>
      <c:valAx>
        <c:axId val="22288262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88204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baseline="0"/>
              <a:t>2R chromosome</a:t>
            </a:r>
            <a:endParaRPr lang="pl-PL" sz="1000"/>
          </a:p>
        </c:rich>
      </c:tx>
      <c:overlay val="0"/>
      <c:spPr>
        <a:noFill/>
        <a:ln>
          <a:noFill/>
        </a:ln>
        <a:effectLst/>
      </c:spPr>
    </c:title>
    <c:autoTitleDeleted val="0"/>
    <c:plotArea>
      <c:layout/>
      <c:scatterChart>
        <c:scatterStyle val="lineMarker"/>
        <c:varyColors val="0"/>
        <c:ser>
          <c:idx val="0"/>
          <c:order val="0"/>
          <c:tx>
            <c:strRef>
              <c:f>'2R'!$R$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2R'!$Q$2:$Q$47</c:f>
              <c:numCache>
                <c:formatCode>General</c:formatCode>
                <c:ptCount val="46"/>
                <c:pt idx="0">
                  <c:v>0</c:v>
                </c:pt>
                <c:pt idx="1">
                  <c:v>1.204</c:v>
                </c:pt>
                <c:pt idx="2">
                  <c:v>1.5049999999999999</c:v>
                </c:pt>
                <c:pt idx="3">
                  <c:v>3.02</c:v>
                </c:pt>
                <c:pt idx="4">
                  <c:v>3.3420000000000001</c:v>
                </c:pt>
                <c:pt idx="5">
                  <c:v>4.1189999999999998</c:v>
                </c:pt>
                <c:pt idx="6">
                  <c:v>12.035</c:v>
                </c:pt>
                <c:pt idx="7">
                  <c:v>41.137999999999998</c:v>
                </c:pt>
                <c:pt idx="8">
                  <c:v>41.755000000000003</c:v>
                </c:pt>
                <c:pt idx="9">
                  <c:v>42.682000000000002</c:v>
                </c:pt>
                <c:pt idx="10">
                  <c:v>43.640999999999998</c:v>
                </c:pt>
                <c:pt idx="11">
                  <c:v>44.268000000000001</c:v>
                </c:pt>
                <c:pt idx="12">
                  <c:v>44.575000000000003</c:v>
                </c:pt>
                <c:pt idx="13">
                  <c:v>46.47</c:v>
                </c:pt>
                <c:pt idx="14">
                  <c:v>47.69</c:v>
                </c:pt>
                <c:pt idx="15">
                  <c:v>48.627000000000002</c:v>
                </c:pt>
                <c:pt idx="16">
                  <c:v>49.234000000000002</c:v>
                </c:pt>
                <c:pt idx="17">
                  <c:v>49.515999999999998</c:v>
                </c:pt>
                <c:pt idx="18">
                  <c:v>50.091999999999999</c:v>
                </c:pt>
                <c:pt idx="19">
                  <c:v>50.389000000000003</c:v>
                </c:pt>
                <c:pt idx="20">
                  <c:v>50.966000000000001</c:v>
                </c:pt>
                <c:pt idx="21">
                  <c:v>51.247</c:v>
                </c:pt>
                <c:pt idx="22">
                  <c:v>51.533999999999999</c:v>
                </c:pt>
                <c:pt idx="23">
                  <c:v>52.110999999999997</c:v>
                </c:pt>
                <c:pt idx="24">
                  <c:v>52.707999999999998</c:v>
                </c:pt>
                <c:pt idx="25">
                  <c:v>53.014000000000003</c:v>
                </c:pt>
                <c:pt idx="26">
                  <c:v>53.326000000000001</c:v>
                </c:pt>
                <c:pt idx="27">
                  <c:v>54.948</c:v>
                </c:pt>
                <c:pt idx="28">
                  <c:v>55.936999999999998</c:v>
                </c:pt>
                <c:pt idx="29">
                  <c:v>56.575000000000003</c:v>
                </c:pt>
                <c:pt idx="30">
                  <c:v>70.063999999999993</c:v>
                </c:pt>
                <c:pt idx="31">
                  <c:v>78.899000000000001</c:v>
                </c:pt>
                <c:pt idx="32">
                  <c:v>79.825999999999993</c:v>
                </c:pt>
                <c:pt idx="33">
                  <c:v>82.206000000000003</c:v>
                </c:pt>
                <c:pt idx="34">
                  <c:v>82.492999999999995</c:v>
                </c:pt>
                <c:pt idx="35">
                  <c:v>82.793999999999997</c:v>
                </c:pt>
                <c:pt idx="36">
                  <c:v>83.742000000000004</c:v>
                </c:pt>
                <c:pt idx="37">
                  <c:v>84.353999999999999</c:v>
                </c:pt>
                <c:pt idx="38">
                  <c:v>84.646000000000001</c:v>
                </c:pt>
                <c:pt idx="39">
                  <c:v>86.438999999999993</c:v>
                </c:pt>
                <c:pt idx="40">
                  <c:v>86.721000000000004</c:v>
                </c:pt>
                <c:pt idx="41">
                  <c:v>87.016999999999996</c:v>
                </c:pt>
                <c:pt idx="42">
                  <c:v>87.619</c:v>
                </c:pt>
                <c:pt idx="43">
                  <c:v>88.195999999999998</c:v>
                </c:pt>
                <c:pt idx="44">
                  <c:v>88.503</c:v>
                </c:pt>
                <c:pt idx="45">
                  <c:v>90.156000000000006</c:v>
                </c:pt>
              </c:numCache>
            </c:numRef>
          </c:xVal>
          <c:yVal>
            <c:numRef>
              <c:f>'2R'!$R$2:$R$47</c:f>
              <c:numCache>
                <c:formatCode>General</c:formatCode>
                <c:ptCount val="46"/>
                <c:pt idx="0">
                  <c:v>4</c:v>
                </c:pt>
                <c:pt idx="1">
                  <c:v>4</c:v>
                </c:pt>
                <c:pt idx="2">
                  <c:v>2</c:v>
                </c:pt>
                <c:pt idx="3">
                  <c:v>29</c:v>
                </c:pt>
                <c:pt idx="4">
                  <c:v>32</c:v>
                </c:pt>
                <c:pt idx="5">
                  <c:v>25</c:v>
                </c:pt>
                <c:pt idx="6">
                  <c:v>2</c:v>
                </c:pt>
                <c:pt idx="7">
                  <c:v>3</c:v>
                </c:pt>
                <c:pt idx="8">
                  <c:v>78</c:v>
                </c:pt>
                <c:pt idx="9">
                  <c:v>310</c:v>
                </c:pt>
                <c:pt idx="10">
                  <c:v>21</c:v>
                </c:pt>
                <c:pt idx="11">
                  <c:v>183</c:v>
                </c:pt>
                <c:pt idx="12">
                  <c:v>54</c:v>
                </c:pt>
                <c:pt idx="13">
                  <c:v>93</c:v>
                </c:pt>
                <c:pt idx="14">
                  <c:v>50</c:v>
                </c:pt>
                <c:pt idx="15">
                  <c:v>38</c:v>
                </c:pt>
                <c:pt idx="16">
                  <c:v>23</c:v>
                </c:pt>
                <c:pt idx="17">
                  <c:v>10</c:v>
                </c:pt>
                <c:pt idx="18">
                  <c:v>8</c:v>
                </c:pt>
                <c:pt idx="19">
                  <c:v>71</c:v>
                </c:pt>
                <c:pt idx="20">
                  <c:v>19</c:v>
                </c:pt>
                <c:pt idx="21">
                  <c:v>18</c:v>
                </c:pt>
                <c:pt idx="22">
                  <c:v>9</c:v>
                </c:pt>
                <c:pt idx="23">
                  <c:v>7</c:v>
                </c:pt>
                <c:pt idx="24">
                  <c:v>4</c:v>
                </c:pt>
                <c:pt idx="25">
                  <c:v>3</c:v>
                </c:pt>
                <c:pt idx="26">
                  <c:v>6</c:v>
                </c:pt>
                <c:pt idx="27">
                  <c:v>5</c:v>
                </c:pt>
                <c:pt idx="28">
                  <c:v>7</c:v>
                </c:pt>
                <c:pt idx="29">
                  <c:v>6</c:v>
                </c:pt>
                <c:pt idx="30">
                  <c:v>27</c:v>
                </c:pt>
                <c:pt idx="31">
                  <c:v>13</c:v>
                </c:pt>
                <c:pt idx="32">
                  <c:v>7</c:v>
                </c:pt>
                <c:pt idx="33">
                  <c:v>7</c:v>
                </c:pt>
                <c:pt idx="34">
                  <c:v>14</c:v>
                </c:pt>
                <c:pt idx="35">
                  <c:v>3</c:v>
                </c:pt>
                <c:pt idx="36">
                  <c:v>13</c:v>
                </c:pt>
                <c:pt idx="37">
                  <c:v>4</c:v>
                </c:pt>
                <c:pt idx="38">
                  <c:v>15</c:v>
                </c:pt>
                <c:pt idx="39">
                  <c:v>23</c:v>
                </c:pt>
                <c:pt idx="40">
                  <c:v>68</c:v>
                </c:pt>
                <c:pt idx="41">
                  <c:v>24</c:v>
                </c:pt>
                <c:pt idx="42">
                  <c:v>96</c:v>
                </c:pt>
                <c:pt idx="43">
                  <c:v>15</c:v>
                </c:pt>
                <c:pt idx="44">
                  <c:v>3</c:v>
                </c:pt>
                <c:pt idx="45">
                  <c:v>1</c:v>
                </c:pt>
              </c:numCache>
            </c:numRef>
          </c:yVal>
          <c:smooth val="0"/>
          <c:extLst>
            <c:ext xmlns:c16="http://schemas.microsoft.com/office/drawing/2014/chart" uri="{C3380CC4-5D6E-409C-BE32-E72D297353CC}">
              <c16:uniqueId val="{00000000-51BA-436E-A0D0-A5389624A82D}"/>
            </c:ext>
          </c:extLst>
        </c:ser>
        <c:ser>
          <c:idx val="1"/>
          <c:order val="1"/>
          <c:tx>
            <c:strRef>
              <c:f>'2R'!$S$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2R'!$Q$2:$Q$47</c:f>
              <c:numCache>
                <c:formatCode>General</c:formatCode>
                <c:ptCount val="46"/>
                <c:pt idx="0">
                  <c:v>0</c:v>
                </c:pt>
                <c:pt idx="1">
                  <c:v>1.204</c:v>
                </c:pt>
                <c:pt idx="2">
                  <c:v>1.5049999999999999</c:v>
                </c:pt>
                <c:pt idx="3">
                  <c:v>3.02</c:v>
                </c:pt>
                <c:pt idx="4">
                  <c:v>3.3420000000000001</c:v>
                </c:pt>
                <c:pt idx="5">
                  <c:v>4.1189999999999998</c:v>
                </c:pt>
                <c:pt idx="6">
                  <c:v>12.035</c:v>
                </c:pt>
                <c:pt idx="7">
                  <c:v>41.137999999999998</c:v>
                </c:pt>
                <c:pt idx="8">
                  <c:v>41.755000000000003</c:v>
                </c:pt>
                <c:pt idx="9">
                  <c:v>42.682000000000002</c:v>
                </c:pt>
                <c:pt idx="10">
                  <c:v>43.640999999999998</c:v>
                </c:pt>
                <c:pt idx="11">
                  <c:v>44.268000000000001</c:v>
                </c:pt>
                <c:pt idx="12">
                  <c:v>44.575000000000003</c:v>
                </c:pt>
                <c:pt idx="13">
                  <c:v>46.47</c:v>
                </c:pt>
                <c:pt idx="14">
                  <c:v>47.69</c:v>
                </c:pt>
                <c:pt idx="15">
                  <c:v>48.627000000000002</c:v>
                </c:pt>
                <c:pt idx="16">
                  <c:v>49.234000000000002</c:v>
                </c:pt>
                <c:pt idx="17">
                  <c:v>49.515999999999998</c:v>
                </c:pt>
                <c:pt idx="18">
                  <c:v>50.091999999999999</c:v>
                </c:pt>
                <c:pt idx="19">
                  <c:v>50.389000000000003</c:v>
                </c:pt>
                <c:pt idx="20">
                  <c:v>50.966000000000001</c:v>
                </c:pt>
                <c:pt idx="21">
                  <c:v>51.247</c:v>
                </c:pt>
                <c:pt idx="22">
                  <c:v>51.533999999999999</c:v>
                </c:pt>
                <c:pt idx="23">
                  <c:v>52.110999999999997</c:v>
                </c:pt>
                <c:pt idx="24">
                  <c:v>52.707999999999998</c:v>
                </c:pt>
                <c:pt idx="25">
                  <c:v>53.014000000000003</c:v>
                </c:pt>
                <c:pt idx="26">
                  <c:v>53.326000000000001</c:v>
                </c:pt>
                <c:pt idx="27">
                  <c:v>54.948</c:v>
                </c:pt>
                <c:pt idx="28">
                  <c:v>55.936999999999998</c:v>
                </c:pt>
                <c:pt idx="29">
                  <c:v>56.575000000000003</c:v>
                </c:pt>
                <c:pt idx="30">
                  <c:v>70.063999999999993</c:v>
                </c:pt>
                <c:pt idx="31">
                  <c:v>78.899000000000001</c:v>
                </c:pt>
                <c:pt idx="32">
                  <c:v>79.825999999999993</c:v>
                </c:pt>
                <c:pt idx="33">
                  <c:v>82.206000000000003</c:v>
                </c:pt>
                <c:pt idx="34">
                  <c:v>82.492999999999995</c:v>
                </c:pt>
                <c:pt idx="35">
                  <c:v>82.793999999999997</c:v>
                </c:pt>
                <c:pt idx="36">
                  <c:v>83.742000000000004</c:v>
                </c:pt>
                <c:pt idx="37">
                  <c:v>84.353999999999999</c:v>
                </c:pt>
                <c:pt idx="38">
                  <c:v>84.646000000000001</c:v>
                </c:pt>
                <c:pt idx="39">
                  <c:v>86.438999999999993</c:v>
                </c:pt>
                <c:pt idx="40">
                  <c:v>86.721000000000004</c:v>
                </c:pt>
                <c:pt idx="41">
                  <c:v>87.016999999999996</c:v>
                </c:pt>
                <c:pt idx="42">
                  <c:v>87.619</c:v>
                </c:pt>
                <c:pt idx="43">
                  <c:v>88.195999999999998</c:v>
                </c:pt>
                <c:pt idx="44">
                  <c:v>88.503</c:v>
                </c:pt>
                <c:pt idx="45">
                  <c:v>90.156000000000006</c:v>
                </c:pt>
              </c:numCache>
            </c:numRef>
          </c:xVal>
          <c:yVal>
            <c:numRef>
              <c:f>'2R'!$S$2:$S$47</c:f>
              <c:numCache>
                <c:formatCode>General</c:formatCode>
                <c:ptCount val="46"/>
                <c:pt idx="0">
                  <c:v>1</c:v>
                </c:pt>
                <c:pt idx="1">
                  <c:v>1</c:v>
                </c:pt>
                <c:pt idx="2">
                  <c:v>1</c:v>
                </c:pt>
                <c:pt idx="3">
                  <c:v>11</c:v>
                </c:pt>
                <c:pt idx="4">
                  <c:v>3</c:v>
                </c:pt>
                <c:pt idx="5">
                  <c:v>1</c:v>
                </c:pt>
                <c:pt idx="6">
                  <c:v>1</c:v>
                </c:pt>
                <c:pt idx="7">
                  <c:v>1</c:v>
                </c:pt>
                <c:pt idx="8">
                  <c:v>10</c:v>
                </c:pt>
                <c:pt idx="9">
                  <c:v>3</c:v>
                </c:pt>
                <c:pt idx="10">
                  <c:v>2</c:v>
                </c:pt>
                <c:pt idx="11">
                  <c:v>3</c:v>
                </c:pt>
                <c:pt idx="12">
                  <c:v>2</c:v>
                </c:pt>
                <c:pt idx="13">
                  <c:v>5</c:v>
                </c:pt>
                <c:pt idx="14">
                  <c:v>4</c:v>
                </c:pt>
                <c:pt idx="15">
                  <c:v>3</c:v>
                </c:pt>
                <c:pt idx="16">
                  <c:v>9</c:v>
                </c:pt>
                <c:pt idx="17">
                  <c:v>4</c:v>
                </c:pt>
                <c:pt idx="18">
                  <c:v>2</c:v>
                </c:pt>
                <c:pt idx="19">
                  <c:v>13</c:v>
                </c:pt>
                <c:pt idx="20">
                  <c:v>12</c:v>
                </c:pt>
                <c:pt idx="21">
                  <c:v>7</c:v>
                </c:pt>
                <c:pt idx="22">
                  <c:v>1</c:v>
                </c:pt>
                <c:pt idx="23">
                  <c:v>1</c:v>
                </c:pt>
                <c:pt idx="24">
                  <c:v>2</c:v>
                </c:pt>
                <c:pt idx="25">
                  <c:v>1</c:v>
                </c:pt>
                <c:pt idx="26">
                  <c:v>2</c:v>
                </c:pt>
                <c:pt idx="27">
                  <c:v>1</c:v>
                </c:pt>
                <c:pt idx="28">
                  <c:v>3</c:v>
                </c:pt>
                <c:pt idx="29">
                  <c:v>3</c:v>
                </c:pt>
                <c:pt idx="30">
                  <c:v>4</c:v>
                </c:pt>
                <c:pt idx="31">
                  <c:v>1</c:v>
                </c:pt>
                <c:pt idx="32">
                  <c:v>1</c:v>
                </c:pt>
                <c:pt idx="33">
                  <c:v>6</c:v>
                </c:pt>
                <c:pt idx="34">
                  <c:v>7</c:v>
                </c:pt>
                <c:pt idx="35">
                  <c:v>1</c:v>
                </c:pt>
                <c:pt idx="36">
                  <c:v>1</c:v>
                </c:pt>
                <c:pt idx="37">
                  <c:v>3</c:v>
                </c:pt>
                <c:pt idx="38">
                  <c:v>1</c:v>
                </c:pt>
                <c:pt idx="39">
                  <c:v>4</c:v>
                </c:pt>
                <c:pt idx="40">
                  <c:v>26</c:v>
                </c:pt>
                <c:pt idx="41">
                  <c:v>1</c:v>
                </c:pt>
                <c:pt idx="42">
                  <c:v>5</c:v>
                </c:pt>
                <c:pt idx="43">
                  <c:v>2</c:v>
                </c:pt>
                <c:pt idx="44">
                  <c:v>1</c:v>
                </c:pt>
                <c:pt idx="45">
                  <c:v>1</c:v>
                </c:pt>
              </c:numCache>
            </c:numRef>
          </c:yVal>
          <c:smooth val="0"/>
          <c:extLst>
            <c:ext xmlns:c16="http://schemas.microsoft.com/office/drawing/2014/chart" uri="{C3380CC4-5D6E-409C-BE32-E72D297353CC}">
              <c16:uniqueId val="{00000001-51BA-436E-A0D0-A5389624A82D}"/>
            </c:ext>
          </c:extLst>
        </c:ser>
        <c:dLbls>
          <c:showLegendKey val="0"/>
          <c:showVal val="0"/>
          <c:showCatName val="0"/>
          <c:showSerName val="0"/>
          <c:showPercent val="0"/>
          <c:showBubbleSize val="0"/>
        </c:dLbls>
        <c:axId val="222884352"/>
        <c:axId val="222884928"/>
      </c:scatterChart>
      <c:valAx>
        <c:axId val="22288435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pl-PL"/>
          </a:p>
        </c:txPr>
        <c:crossAx val="222884928"/>
        <c:crosses val="autoZero"/>
        <c:crossBetween val="midCat"/>
      </c:valAx>
      <c:valAx>
        <c:axId val="2228849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pl-PL"/>
          </a:p>
        </c:txPr>
        <c:crossAx val="22288435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a:t>3A chromosome</a:t>
            </a:r>
          </a:p>
        </c:rich>
      </c:tx>
      <c:overlay val="0"/>
      <c:spPr>
        <a:noFill/>
        <a:ln>
          <a:noFill/>
        </a:ln>
        <a:effectLst/>
      </c:spPr>
    </c:title>
    <c:autoTitleDeleted val="0"/>
    <c:plotArea>
      <c:layout/>
      <c:scatterChart>
        <c:scatterStyle val="lineMarker"/>
        <c:varyColors val="0"/>
        <c:ser>
          <c:idx val="0"/>
          <c:order val="0"/>
          <c:tx>
            <c:strRef>
              <c:f>'3A'!$AU$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3A'!$AT$2:$AT$80</c:f>
              <c:numCache>
                <c:formatCode>General</c:formatCode>
                <c:ptCount val="79"/>
                <c:pt idx="0">
                  <c:v>0</c:v>
                </c:pt>
                <c:pt idx="1">
                  <c:v>3.0489999999999999</c:v>
                </c:pt>
                <c:pt idx="2">
                  <c:v>3.903</c:v>
                </c:pt>
                <c:pt idx="3">
                  <c:v>4.7679999999999998</c:v>
                </c:pt>
                <c:pt idx="4">
                  <c:v>5.37</c:v>
                </c:pt>
                <c:pt idx="5">
                  <c:v>6.89</c:v>
                </c:pt>
                <c:pt idx="6">
                  <c:v>8.7639999999999993</c:v>
                </c:pt>
                <c:pt idx="7">
                  <c:v>9.7059999999999995</c:v>
                </c:pt>
                <c:pt idx="8">
                  <c:v>10.018000000000001</c:v>
                </c:pt>
                <c:pt idx="9">
                  <c:v>13.401999999999999</c:v>
                </c:pt>
                <c:pt idx="10">
                  <c:v>14.407</c:v>
                </c:pt>
                <c:pt idx="11">
                  <c:v>15.276999999999999</c:v>
                </c:pt>
                <c:pt idx="12">
                  <c:v>20.962</c:v>
                </c:pt>
                <c:pt idx="13">
                  <c:v>21.553999999999998</c:v>
                </c:pt>
                <c:pt idx="14">
                  <c:v>22.120999999999999</c:v>
                </c:pt>
                <c:pt idx="15">
                  <c:v>22.692</c:v>
                </c:pt>
                <c:pt idx="16">
                  <c:v>23.974</c:v>
                </c:pt>
                <c:pt idx="17">
                  <c:v>26.338000000000001</c:v>
                </c:pt>
                <c:pt idx="18">
                  <c:v>28.911000000000001</c:v>
                </c:pt>
                <c:pt idx="19">
                  <c:v>32.564999999999998</c:v>
                </c:pt>
                <c:pt idx="20">
                  <c:v>32.856999999999999</c:v>
                </c:pt>
                <c:pt idx="21">
                  <c:v>33.479999999999997</c:v>
                </c:pt>
                <c:pt idx="22">
                  <c:v>36.146999999999998</c:v>
                </c:pt>
                <c:pt idx="23">
                  <c:v>60.204999999999998</c:v>
                </c:pt>
                <c:pt idx="24">
                  <c:v>68.613</c:v>
                </c:pt>
                <c:pt idx="25">
                  <c:v>69.215000000000003</c:v>
                </c:pt>
                <c:pt idx="26">
                  <c:v>70.456000000000003</c:v>
                </c:pt>
                <c:pt idx="27">
                  <c:v>70.736999999999995</c:v>
                </c:pt>
                <c:pt idx="28">
                  <c:v>72.784000000000006</c:v>
                </c:pt>
                <c:pt idx="29">
                  <c:v>73.349999999999994</c:v>
                </c:pt>
                <c:pt idx="30">
                  <c:v>76.704999999999998</c:v>
                </c:pt>
                <c:pt idx="31">
                  <c:v>77.022000000000006</c:v>
                </c:pt>
                <c:pt idx="32">
                  <c:v>78.033000000000001</c:v>
                </c:pt>
                <c:pt idx="33">
                  <c:v>78.37</c:v>
                </c:pt>
                <c:pt idx="34">
                  <c:v>82.710999999999999</c:v>
                </c:pt>
                <c:pt idx="35">
                  <c:v>82.992000000000004</c:v>
                </c:pt>
                <c:pt idx="36">
                  <c:v>84.763999999999996</c:v>
                </c:pt>
                <c:pt idx="37">
                  <c:v>91.227000000000004</c:v>
                </c:pt>
                <c:pt idx="38">
                  <c:v>92.164000000000001</c:v>
                </c:pt>
                <c:pt idx="39">
                  <c:v>92.460999999999999</c:v>
                </c:pt>
                <c:pt idx="40">
                  <c:v>93.668999999999997</c:v>
                </c:pt>
                <c:pt idx="41">
                  <c:v>95.174000000000007</c:v>
                </c:pt>
                <c:pt idx="42">
                  <c:v>96.07</c:v>
                </c:pt>
                <c:pt idx="43">
                  <c:v>96.918999999999997</c:v>
                </c:pt>
                <c:pt idx="44">
                  <c:v>97.531000000000006</c:v>
                </c:pt>
                <c:pt idx="45">
                  <c:v>98.164000000000001</c:v>
                </c:pt>
                <c:pt idx="46">
                  <c:v>99.07</c:v>
                </c:pt>
                <c:pt idx="47">
                  <c:v>101.03</c:v>
                </c:pt>
                <c:pt idx="48">
                  <c:v>104.346</c:v>
                </c:pt>
                <c:pt idx="49">
                  <c:v>104.637</c:v>
                </c:pt>
                <c:pt idx="50">
                  <c:v>105.52800000000001</c:v>
                </c:pt>
                <c:pt idx="51">
                  <c:v>106.732</c:v>
                </c:pt>
                <c:pt idx="52">
                  <c:v>108.407</c:v>
                </c:pt>
                <c:pt idx="53">
                  <c:v>110.908</c:v>
                </c:pt>
                <c:pt idx="54">
                  <c:v>111.21899999999999</c:v>
                </c:pt>
                <c:pt idx="55">
                  <c:v>113.41800000000001</c:v>
                </c:pt>
                <c:pt idx="56">
                  <c:v>113.735</c:v>
                </c:pt>
                <c:pt idx="57">
                  <c:v>114.047</c:v>
                </c:pt>
                <c:pt idx="58">
                  <c:v>114.334</c:v>
                </c:pt>
                <c:pt idx="59">
                  <c:v>114.67100000000001</c:v>
                </c:pt>
                <c:pt idx="60">
                  <c:v>115.361</c:v>
                </c:pt>
                <c:pt idx="61">
                  <c:v>115.64700000000001</c:v>
                </c:pt>
                <c:pt idx="62">
                  <c:v>119.4</c:v>
                </c:pt>
                <c:pt idx="63">
                  <c:v>120.979</c:v>
                </c:pt>
                <c:pt idx="64">
                  <c:v>121.602</c:v>
                </c:pt>
                <c:pt idx="65">
                  <c:v>122.51900000000001</c:v>
                </c:pt>
                <c:pt idx="66">
                  <c:v>127.498</c:v>
                </c:pt>
                <c:pt idx="67">
                  <c:v>129.80099999999999</c:v>
                </c:pt>
                <c:pt idx="68">
                  <c:v>131.15199999999999</c:v>
                </c:pt>
                <c:pt idx="69">
                  <c:v>136.43199999999999</c:v>
                </c:pt>
                <c:pt idx="70">
                  <c:v>137.096</c:v>
                </c:pt>
                <c:pt idx="71">
                  <c:v>137.40799999999999</c:v>
                </c:pt>
                <c:pt idx="72">
                  <c:v>138.648</c:v>
                </c:pt>
                <c:pt idx="73">
                  <c:v>139.857</c:v>
                </c:pt>
                <c:pt idx="74">
                  <c:v>141.07599999999999</c:v>
                </c:pt>
                <c:pt idx="75">
                  <c:v>141.65299999999999</c:v>
                </c:pt>
                <c:pt idx="76">
                  <c:v>142.21899999999999</c:v>
                </c:pt>
                <c:pt idx="77">
                  <c:v>142.506</c:v>
                </c:pt>
                <c:pt idx="78">
                  <c:v>148.61500000000001</c:v>
                </c:pt>
              </c:numCache>
            </c:numRef>
          </c:xVal>
          <c:yVal>
            <c:numRef>
              <c:f>'3A'!$AU$2:$AU$80</c:f>
              <c:numCache>
                <c:formatCode>General</c:formatCode>
                <c:ptCount val="79"/>
                <c:pt idx="0">
                  <c:v>2</c:v>
                </c:pt>
                <c:pt idx="1">
                  <c:v>7</c:v>
                </c:pt>
                <c:pt idx="2">
                  <c:v>5</c:v>
                </c:pt>
                <c:pt idx="3">
                  <c:v>15</c:v>
                </c:pt>
                <c:pt idx="4">
                  <c:v>53</c:v>
                </c:pt>
                <c:pt idx="5">
                  <c:v>36</c:v>
                </c:pt>
                <c:pt idx="6">
                  <c:v>15</c:v>
                </c:pt>
                <c:pt idx="7">
                  <c:v>6</c:v>
                </c:pt>
                <c:pt idx="8">
                  <c:v>41</c:v>
                </c:pt>
                <c:pt idx="9">
                  <c:v>8</c:v>
                </c:pt>
                <c:pt idx="10">
                  <c:v>3</c:v>
                </c:pt>
                <c:pt idx="11">
                  <c:v>2</c:v>
                </c:pt>
                <c:pt idx="12">
                  <c:v>45</c:v>
                </c:pt>
                <c:pt idx="13">
                  <c:v>13</c:v>
                </c:pt>
                <c:pt idx="14">
                  <c:v>27</c:v>
                </c:pt>
                <c:pt idx="15">
                  <c:v>28</c:v>
                </c:pt>
                <c:pt idx="16">
                  <c:v>4</c:v>
                </c:pt>
                <c:pt idx="17">
                  <c:v>3</c:v>
                </c:pt>
                <c:pt idx="18">
                  <c:v>1</c:v>
                </c:pt>
                <c:pt idx="19">
                  <c:v>4</c:v>
                </c:pt>
                <c:pt idx="20">
                  <c:v>4</c:v>
                </c:pt>
                <c:pt idx="21">
                  <c:v>3</c:v>
                </c:pt>
                <c:pt idx="22">
                  <c:v>1</c:v>
                </c:pt>
                <c:pt idx="23">
                  <c:v>2</c:v>
                </c:pt>
                <c:pt idx="24">
                  <c:v>5</c:v>
                </c:pt>
                <c:pt idx="25">
                  <c:v>7</c:v>
                </c:pt>
                <c:pt idx="26">
                  <c:v>2</c:v>
                </c:pt>
                <c:pt idx="27">
                  <c:v>17</c:v>
                </c:pt>
                <c:pt idx="28">
                  <c:v>7</c:v>
                </c:pt>
                <c:pt idx="29">
                  <c:v>3</c:v>
                </c:pt>
                <c:pt idx="30">
                  <c:v>3</c:v>
                </c:pt>
                <c:pt idx="31">
                  <c:v>3</c:v>
                </c:pt>
                <c:pt idx="32">
                  <c:v>6</c:v>
                </c:pt>
                <c:pt idx="33">
                  <c:v>7</c:v>
                </c:pt>
                <c:pt idx="34">
                  <c:v>2</c:v>
                </c:pt>
                <c:pt idx="35">
                  <c:v>3</c:v>
                </c:pt>
                <c:pt idx="36">
                  <c:v>10</c:v>
                </c:pt>
                <c:pt idx="37">
                  <c:v>7</c:v>
                </c:pt>
                <c:pt idx="38">
                  <c:v>3</c:v>
                </c:pt>
                <c:pt idx="39">
                  <c:v>17</c:v>
                </c:pt>
                <c:pt idx="40">
                  <c:v>5</c:v>
                </c:pt>
                <c:pt idx="41">
                  <c:v>10</c:v>
                </c:pt>
                <c:pt idx="42">
                  <c:v>6</c:v>
                </c:pt>
                <c:pt idx="43">
                  <c:v>1</c:v>
                </c:pt>
                <c:pt idx="44">
                  <c:v>3</c:v>
                </c:pt>
                <c:pt idx="45">
                  <c:v>9</c:v>
                </c:pt>
                <c:pt idx="46">
                  <c:v>11</c:v>
                </c:pt>
                <c:pt idx="47">
                  <c:v>1</c:v>
                </c:pt>
                <c:pt idx="48">
                  <c:v>5</c:v>
                </c:pt>
                <c:pt idx="49">
                  <c:v>5</c:v>
                </c:pt>
                <c:pt idx="50">
                  <c:v>3</c:v>
                </c:pt>
                <c:pt idx="51">
                  <c:v>2</c:v>
                </c:pt>
                <c:pt idx="52">
                  <c:v>3</c:v>
                </c:pt>
                <c:pt idx="53">
                  <c:v>1</c:v>
                </c:pt>
                <c:pt idx="54">
                  <c:v>5</c:v>
                </c:pt>
                <c:pt idx="55">
                  <c:v>3</c:v>
                </c:pt>
                <c:pt idx="56">
                  <c:v>1</c:v>
                </c:pt>
                <c:pt idx="57">
                  <c:v>5</c:v>
                </c:pt>
                <c:pt idx="58">
                  <c:v>9</c:v>
                </c:pt>
                <c:pt idx="59">
                  <c:v>6</c:v>
                </c:pt>
                <c:pt idx="60">
                  <c:v>3</c:v>
                </c:pt>
                <c:pt idx="61">
                  <c:v>4</c:v>
                </c:pt>
                <c:pt idx="62">
                  <c:v>5</c:v>
                </c:pt>
                <c:pt idx="63">
                  <c:v>1</c:v>
                </c:pt>
                <c:pt idx="64">
                  <c:v>1</c:v>
                </c:pt>
                <c:pt idx="65">
                  <c:v>7</c:v>
                </c:pt>
                <c:pt idx="66">
                  <c:v>1</c:v>
                </c:pt>
                <c:pt idx="67">
                  <c:v>1</c:v>
                </c:pt>
                <c:pt idx="68">
                  <c:v>1</c:v>
                </c:pt>
                <c:pt idx="69">
                  <c:v>7</c:v>
                </c:pt>
                <c:pt idx="70">
                  <c:v>6</c:v>
                </c:pt>
                <c:pt idx="71">
                  <c:v>3</c:v>
                </c:pt>
                <c:pt idx="72">
                  <c:v>13</c:v>
                </c:pt>
                <c:pt idx="73">
                  <c:v>5</c:v>
                </c:pt>
                <c:pt idx="74">
                  <c:v>10</c:v>
                </c:pt>
                <c:pt idx="75">
                  <c:v>3</c:v>
                </c:pt>
                <c:pt idx="76">
                  <c:v>10</c:v>
                </c:pt>
                <c:pt idx="77">
                  <c:v>2</c:v>
                </c:pt>
                <c:pt idx="78">
                  <c:v>9</c:v>
                </c:pt>
              </c:numCache>
            </c:numRef>
          </c:yVal>
          <c:smooth val="0"/>
          <c:extLst>
            <c:ext xmlns:c16="http://schemas.microsoft.com/office/drawing/2014/chart" uri="{C3380CC4-5D6E-409C-BE32-E72D297353CC}">
              <c16:uniqueId val="{00000000-483B-4CEE-94A0-B740BAE043A9}"/>
            </c:ext>
          </c:extLst>
        </c:ser>
        <c:ser>
          <c:idx val="1"/>
          <c:order val="1"/>
          <c:tx>
            <c:strRef>
              <c:f>'3A'!$AV$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3A'!$AT$2:$AT$80</c:f>
              <c:numCache>
                <c:formatCode>General</c:formatCode>
                <c:ptCount val="79"/>
                <c:pt idx="0">
                  <c:v>0</c:v>
                </c:pt>
                <c:pt idx="1">
                  <c:v>3.0489999999999999</c:v>
                </c:pt>
                <c:pt idx="2">
                  <c:v>3.903</c:v>
                </c:pt>
                <c:pt idx="3">
                  <c:v>4.7679999999999998</c:v>
                </c:pt>
                <c:pt idx="4">
                  <c:v>5.37</c:v>
                </c:pt>
                <c:pt idx="5">
                  <c:v>6.89</c:v>
                </c:pt>
                <c:pt idx="6">
                  <c:v>8.7639999999999993</c:v>
                </c:pt>
                <c:pt idx="7">
                  <c:v>9.7059999999999995</c:v>
                </c:pt>
                <c:pt idx="8">
                  <c:v>10.018000000000001</c:v>
                </c:pt>
                <c:pt idx="9">
                  <c:v>13.401999999999999</c:v>
                </c:pt>
                <c:pt idx="10">
                  <c:v>14.407</c:v>
                </c:pt>
                <c:pt idx="11">
                  <c:v>15.276999999999999</c:v>
                </c:pt>
                <c:pt idx="12">
                  <c:v>20.962</c:v>
                </c:pt>
                <c:pt idx="13">
                  <c:v>21.553999999999998</c:v>
                </c:pt>
                <c:pt idx="14">
                  <c:v>22.120999999999999</c:v>
                </c:pt>
                <c:pt idx="15">
                  <c:v>22.692</c:v>
                </c:pt>
                <c:pt idx="16">
                  <c:v>23.974</c:v>
                </c:pt>
                <c:pt idx="17">
                  <c:v>26.338000000000001</c:v>
                </c:pt>
                <c:pt idx="18">
                  <c:v>28.911000000000001</c:v>
                </c:pt>
                <c:pt idx="19">
                  <c:v>32.564999999999998</c:v>
                </c:pt>
                <c:pt idx="20">
                  <c:v>32.856999999999999</c:v>
                </c:pt>
                <c:pt idx="21">
                  <c:v>33.479999999999997</c:v>
                </c:pt>
                <c:pt idx="22">
                  <c:v>36.146999999999998</c:v>
                </c:pt>
                <c:pt idx="23">
                  <c:v>60.204999999999998</c:v>
                </c:pt>
                <c:pt idx="24">
                  <c:v>68.613</c:v>
                </c:pt>
                <c:pt idx="25">
                  <c:v>69.215000000000003</c:v>
                </c:pt>
                <c:pt idx="26">
                  <c:v>70.456000000000003</c:v>
                </c:pt>
                <c:pt idx="27">
                  <c:v>70.736999999999995</c:v>
                </c:pt>
                <c:pt idx="28">
                  <c:v>72.784000000000006</c:v>
                </c:pt>
                <c:pt idx="29">
                  <c:v>73.349999999999994</c:v>
                </c:pt>
                <c:pt idx="30">
                  <c:v>76.704999999999998</c:v>
                </c:pt>
                <c:pt idx="31">
                  <c:v>77.022000000000006</c:v>
                </c:pt>
                <c:pt idx="32">
                  <c:v>78.033000000000001</c:v>
                </c:pt>
                <c:pt idx="33">
                  <c:v>78.37</c:v>
                </c:pt>
                <c:pt idx="34">
                  <c:v>82.710999999999999</c:v>
                </c:pt>
                <c:pt idx="35">
                  <c:v>82.992000000000004</c:v>
                </c:pt>
                <c:pt idx="36">
                  <c:v>84.763999999999996</c:v>
                </c:pt>
                <c:pt idx="37">
                  <c:v>91.227000000000004</c:v>
                </c:pt>
                <c:pt idx="38">
                  <c:v>92.164000000000001</c:v>
                </c:pt>
                <c:pt idx="39">
                  <c:v>92.460999999999999</c:v>
                </c:pt>
                <c:pt idx="40">
                  <c:v>93.668999999999997</c:v>
                </c:pt>
                <c:pt idx="41">
                  <c:v>95.174000000000007</c:v>
                </c:pt>
                <c:pt idx="42">
                  <c:v>96.07</c:v>
                </c:pt>
                <c:pt idx="43">
                  <c:v>96.918999999999997</c:v>
                </c:pt>
                <c:pt idx="44">
                  <c:v>97.531000000000006</c:v>
                </c:pt>
                <c:pt idx="45">
                  <c:v>98.164000000000001</c:v>
                </c:pt>
                <c:pt idx="46">
                  <c:v>99.07</c:v>
                </c:pt>
                <c:pt idx="47">
                  <c:v>101.03</c:v>
                </c:pt>
                <c:pt idx="48">
                  <c:v>104.346</c:v>
                </c:pt>
                <c:pt idx="49">
                  <c:v>104.637</c:v>
                </c:pt>
                <c:pt idx="50">
                  <c:v>105.52800000000001</c:v>
                </c:pt>
                <c:pt idx="51">
                  <c:v>106.732</c:v>
                </c:pt>
                <c:pt idx="52">
                  <c:v>108.407</c:v>
                </c:pt>
                <c:pt idx="53">
                  <c:v>110.908</c:v>
                </c:pt>
                <c:pt idx="54">
                  <c:v>111.21899999999999</c:v>
                </c:pt>
                <c:pt idx="55">
                  <c:v>113.41800000000001</c:v>
                </c:pt>
                <c:pt idx="56">
                  <c:v>113.735</c:v>
                </c:pt>
                <c:pt idx="57">
                  <c:v>114.047</c:v>
                </c:pt>
                <c:pt idx="58">
                  <c:v>114.334</c:v>
                </c:pt>
                <c:pt idx="59">
                  <c:v>114.67100000000001</c:v>
                </c:pt>
                <c:pt idx="60">
                  <c:v>115.361</c:v>
                </c:pt>
                <c:pt idx="61">
                  <c:v>115.64700000000001</c:v>
                </c:pt>
                <c:pt idx="62">
                  <c:v>119.4</c:v>
                </c:pt>
                <c:pt idx="63">
                  <c:v>120.979</c:v>
                </c:pt>
                <c:pt idx="64">
                  <c:v>121.602</c:v>
                </c:pt>
                <c:pt idx="65">
                  <c:v>122.51900000000001</c:v>
                </c:pt>
                <c:pt idx="66">
                  <c:v>127.498</c:v>
                </c:pt>
                <c:pt idx="67">
                  <c:v>129.80099999999999</c:v>
                </c:pt>
                <c:pt idx="68">
                  <c:v>131.15199999999999</c:v>
                </c:pt>
                <c:pt idx="69">
                  <c:v>136.43199999999999</c:v>
                </c:pt>
                <c:pt idx="70">
                  <c:v>137.096</c:v>
                </c:pt>
                <c:pt idx="71">
                  <c:v>137.40799999999999</c:v>
                </c:pt>
                <c:pt idx="72">
                  <c:v>138.648</c:v>
                </c:pt>
                <c:pt idx="73">
                  <c:v>139.857</c:v>
                </c:pt>
                <c:pt idx="74">
                  <c:v>141.07599999999999</c:v>
                </c:pt>
                <c:pt idx="75">
                  <c:v>141.65299999999999</c:v>
                </c:pt>
                <c:pt idx="76">
                  <c:v>142.21899999999999</c:v>
                </c:pt>
                <c:pt idx="77">
                  <c:v>142.506</c:v>
                </c:pt>
                <c:pt idx="78">
                  <c:v>148.61500000000001</c:v>
                </c:pt>
              </c:numCache>
            </c:numRef>
          </c:xVal>
          <c:yVal>
            <c:numRef>
              <c:f>'3A'!$AV$2:$AV$80</c:f>
              <c:numCache>
                <c:formatCode>General</c:formatCode>
                <c:ptCount val="79"/>
                <c:pt idx="0">
                  <c:v>2</c:v>
                </c:pt>
                <c:pt idx="1">
                  <c:v>4</c:v>
                </c:pt>
                <c:pt idx="2">
                  <c:v>2</c:v>
                </c:pt>
                <c:pt idx="3">
                  <c:v>3</c:v>
                </c:pt>
                <c:pt idx="4">
                  <c:v>6</c:v>
                </c:pt>
                <c:pt idx="5">
                  <c:v>1</c:v>
                </c:pt>
                <c:pt idx="6">
                  <c:v>3</c:v>
                </c:pt>
                <c:pt idx="7">
                  <c:v>2</c:v>
                </c:pt>
                <c:pt idx="8">
                  <c:v>1</c:v>
                </c:pt>
                <c:pt idx="9">
                  <c:v>1</c:v>
                </c:pt>
                <c:pt idx="10">
                  <c:v>2</c:v>
                </c:pt>
                <c:pt idx="11">
                  <c:v>1</c:v>
                </c:pt>
                <c:pt idx="12">
                  <c:v>3</c:v>
                </c:pt>
                <c:pt idx="13">
                  <c:v>6</c:v>
                </c:pt>
                <c:pt idx="14">
                  <c:v>6</c:v>
                </c:pt>
                <c:pt idx="15">
                  <c:v>11</c:v>
                </c:pt>
                <c:pt idx="16">
                  <c:v>1</c:v>
                </c:pt>
                <c:pt idx="17">
                  <c:v>1</c:v>
                </c:pt>
                <c:pt idx="18">
                  <c:v>1</c:v>
                </c:pt>
                <c:pt idx="19">
                  <c:v>3</c:v>
                </c:pt>
                <c:pt idx="20">
                  <c:v>4</c:v>
                </c:pt>
                <c:pt idx="21">
                  <c:v>2</c:v>
                </c:pt>
                <c:pt idx="22">
                  <c:v>1</c:v>
                </c:pt>
                <c:pt idx="23">
                  <c:v>1</c:v>
                </c:pt>
                <c:pt idx="24">
                  <c:v>2</c:v>
                </c:pt>
                <c:pt idx="25">
                  <c:v>2</c:v>
                </c:pt>
                <c:pt idx="26">
                  <c:v>1</c:v>
                </c:pt>
                <c:pt idx="27">
                  <c:v>3</c:v>
                </c:pt>
                <c:pt idx="28">
                  <c:v>2</c:v>
                </c:pt>
                <c:pt idx="29">
                  <c:v>1</c:v>
                </c:pt>
                <c:pt idx="30">
                  <c:v>1</c:v>
                </c:pt>
                <c:pt idx="31">
                  <c:v>2</c:v>
                </c:pt>
                <c:pt idx="32">
                  <c:v>3</c:v>
                </c:pt>
                <c:pt idx="33">
                  <c:v>3</c:v>
                </c:pt>
                <c:pt idx="34">
                  <c:v>1</c:v>
                </c:pt>
                <c:pt idx="35">
                  <c:v>1</c:v>
                </c:pt>
                <c:pt idx="36">
                  <c:v>3</c:v>
                </c:pt>
                <c:pt idx="37">
                  <c:v>3</c:v>
                </c:pt>
                <c:pt idx="38">
                  <c:v>2</c:v>
                </c:pt>
                <c:pt idx="39">
                  <c:v>4</c:v>
                </c:pt>
                <c:pt idx="40">
                  <c:v>1</c:v>
                </c:pt>
                <c:pt idx="41">
                  <c:v>2</c:v>
                </c:pt>
                <c:pt idx="42">
                  <c:v>2</c:v>
                </c:pt>
                <c:pt idx="43">
                  <c:v>1</c:v>
                </c:pt>
                <c:pt idx="44">
                  <c:v>1</c:v>
                </c:pt>
                <c:pt idx="45">
                  <c:v>1</c:v>
                </c:pt>
                <c:pt idx="46">
                  <c:v>1</c:v>
                </c:pt>
                <c:pt idx="47">
                  <c:v>1</c:v>
                </c:pt>
                <c:pt idx="48">
                  <c:v>4</c:v>
                </c:pt>
                <c:pt idx="49">
                  <c:v>1</c:v>
                </c:pt>
                <c:pt idx="50">
                  <c:v>1</c:v>
                </c:pt>
                <c:pt idx="51">
                  <c:v>1</c:v>
                </c:pt>
                <c:pt idx="52">
                  <c:v>1</c:v>
                </c:pt>
                <c:pt idx="53">
                  <c:v>1</c:v>
                </c:pt>
                <c:pt idx="54">
                  <c:v>2</c:v>
                </c:pt>
                <c:pt idx="55">
                  <c:v>1</c:v>
                </c:pt>
                <c:pt idx="56">
                  <c:v>1</c:v>
                </c:pt>
                <c:pt idx="57">
                  <c:v>3</c:v>
                </c:pt>
                <c:pt idx="58">
                  <c:v>8</c:v>
                </c:pt>
                <c:pt idx="59">
                  <c:v>1</c:v>
                </c:pt>
                <c:pt idx="60">
                  <c:v>1</c:v>
                </c:pt>
                <c:pt idx="61">
                  <c:v>1</c:v>
                </c:pt>
                <c:pt idx="62">
                  <c:v>4</c:v>
                </c:pt>
                <c:pt idx="63">
                  <c:v>1</c:v>
                </c:pt>
                <c:pt idx="64">
                  <c:v>1</c:v>
                </c:pt>
                <c:pt idx="65">
                  <c:v>5</c:v>
                </c:pt>
                <c:pt idx="66">
                  <c:v>1</c:v>
                </c:pt>
                <c:pt idx="67">
                  <c:v>1</c:v>
                </c:pt>
                <c:pt idx="68">
                  <c:v>1</c:v>
                </c:pt>
                <c:pt idx="69">
                  <c:v>1</c:v>
                </c:pt>
                <c:pt idx="70">
                  <c:v>2</c:v>
                </c:pt>
                <c:pt idx="71">
                  <c:v>1</c:v>
                </c:pt>
                <c:pt idx="72">
                  <c:v>1</c:v>
                </c:pt>
                <c:pt idx="73">
                  <c:v>1</c:v>
                </c:pt>
                <c:pt idx="74">
                  <c:v>2</c:v>
                </c:pt>
                <c:pt idx="75">
                  <c:v>1</c:v>
                </c:pt>
                <c:pt idx="76">
                  <c:v>5</c:v>
                </c:pt>
                <c:pt idx="77">
                  <c:v>2</c:v>
                </c:pt>
                <c:pt idx="78">
                  <c:v>1</c:v>
                </c:pt>
              </c:numCache>
            </c:numRef>
          </c:yVal>
          <c:smooth val="0"/>
          <c:extLst>
            <c:ext xmlns:c16="http://schemas.microsoft.com/office/drawing/2014/chart" uri="{C3380CC4-5D6E-409C-BE32-E72D297353CC}">
              <c16:uniqueId val="{00000001-483B-4CEE-94A0-B740BAE043A9}"/>
            </c:ext>
          </c:extLst>
        </c:ser>
        <c:dLbls>
          <c:showLegendKey val="0"/>
          <c:showVal val="0"/>
          <c:showCatName val="0"/>
          <c:showSerName val="0"/>
          <c:showPercent val="0"/>
          <c:showBubbleSize val="0"/>
        </c:dLbls>
        <c:axId val="222886656"/>
        <c:axId val="222887232"/>
      </c:scatterChart>
      <c:valAx>
        <c:axId val="22288665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887232"/>
        <c:crosses val="autoZero"/>
        <c:crossBetween val="midCat"/>
      </c:valAx>
      <c:valAx>
        <c:axId val="22288723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2288665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pl-PL" sz="1000"/>
              <a:t>3B chromosome</a:t>
            </a:r>
          </a:p>
        </c:rich>
      </c:tx>
      <c:overlay val="0"/>
      <c:spPr>
        <a:noFill/>
        <a:ln>
          <a:noFill/>
        </a:ln>
        <a:effectLst/>
      </c:spPr>
    </c:title>
    <c:autoTitleDeleted val="0"/>
    <c:plotArea>
      <c:layout/>
      <c:scatterChart>
        <c:scatterStyle val="lineMarker"/>
        <c:varyColors val="0"/>
        <c:ser>
          <c:idx val="0"/>
          <c:order val="0"/>
          <c:tx>
            <c:strRef>
              <c:f>'3B'!$AR$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3B'!$AQ$2:$AQ$117</c:f>
              <c:numCache>
                <c:formatCode>General</c:formatCode>
                <c:ptCount val="116"/>
                <c:pt idx="0">
                  <c:v>0</c:v>
                </c:pt>
                <c:pt idx="1">
                  <c:v>7.8950000000000102</c:v>
                </c:pt>
                <c:pt idx="2">
                  <c:v>8.2419999999999902</c:v>
                </c:pt>
                <c:pt idx="3">
                  <c:v>8.8799999999999955</c:v>
                </c:pt>
                <c:pt idx="4">
                  <c:v>9.171999999999997</c:v>
                </c:pt>
                <c:pt idx="5">
                  <c:v>9.4689999999999941</c:v>
                </c:pt>
                <c:pt idx="6">
                  <c:v>10.936000000000007</c:v>
                </c:pt>
                <c:pt idx="7">
                  <c:v>11.548000000000002</c:v>
                </c:pt>
                <c:pt idx="8">
                  <c:v>12.197000000000003</c:v>
                </c:pt>
                <c:pt idx="9">
                  <c:v>12.794000000000011</c:v>
                </c:pt>
                <c:pt idx="10">
                  <c:v>13.652999999999992</c:v>
                </c:pt>
                <c:pt idx="11">
                  <c:v>13.950000000000017</c:v>
                </c:pt>
                <c:pt idx="12">
                  <c:v>15.782000000000011</c:v>
                </c:pt>
                <c:pt idx="13">
                  <c:v>17.355000000000018</c:v>
                </c:pt>
                <c:pt idx="14">
                  <c:v>22.977000000000004</c:v>
                </c:pt>
                <c:pt idx="15">
                  <c:v>24.281000000000006</c:v>
                </c:pt>
                <c:pt idx="16">
                  <c:v>25.832999999999998</c:v>
                </c:pt>
                <c:pt idx="17">
                  <c:v>27.423000000000002</c:v>
                </c:pt>
                <c:pt idx="18">
                  <c:v>28.034999999999997</c:v>
                </c:pt>
                <c:pt idx="19">
                  <c:v>29.576999999999998</c:v>
                </c:pt>
                <c:pt idx="20">
                  <c:v>32.322000000000003</c:v>
                </c:pt>
                <c:pt idx="21">
                  <c:v>33.489000000000004</c:v>
                </c:pt>
                <c:pt idx="22">
                  <c:v>34.359000000000009</c:v>
                </c:pt>
                <c:pt idx="23">
                  <c:v>34.655000000000001</c:v>
                </c:pt>
                <c:pt idx="24">
                  <c:v>35.996000000000009</c:v>
                </c:pt>
                <c:pt idx="25">
                  <c:v>40.141000000000005</c:v>
                </c:pt>
                <c:pt idx="26">
                  <c:v>41.603000000000009</c:v>
                </c:pt>
                <c:pt idx="27">
                  <c:v>41.89500000000001</c:v>
                </c:pt>
                <c:pt idx="28">
                  <c:v>42.201999999999998</c:v>
                </c:pt>
                <c:pt idx="29">
                  <c:v>43.77000000000001</c:v>
                </c:pt>
                <c:pt idx="30">
                  <c:v>44.686000000000007</c:v>
                </c:pt>
                <c:pt idx="31">
                  <c:v>45.624000000000009</c:v>
                </c:pt>
                <c:pt idx="32">
                  <c:v>50.787000000000006</c:v>
                </c:pt>
                <c:pt idx="33">
                  <c:v>52.175000000000011</c:v>
                </c:pt>
                <c:pt idx="34">
                  <c:v>53.415000000000006</c:v>
                </c:pt>
                <c:pt idx="35">
                  <c:v>53.731999999999999</c:v>
                </c:pt>
                <c:pt idx="36">
                  <c:v>54.38600000000001</c:v>
                </c:pt>
                <c:pt idx="37">
                  <c:v>54.998000000000005</c:v>
                </c:pt>
                <c:pt idx="38">
                  <c:v>55.904000000000011</c:v>
                </c:pt>
                <c:pt idx="39">
                  <c:v>57.166000000000011</c:v>
                </c:pt>
                <c:pt idx="40">
                  <c:v>61.536000000000001</c:v>
                </c:pt>
                <c:pt idx="41">
                  <c:v>61.823000000000008</c:v>
                </c:pt>
                <c:pt idx="42">
                  <c:v>63.745000000000005</c:v>
                </c:pt>
                <c:pt idx="43">
                  <c:v>67.221000000000004</c:v>
                </c:pt>
                <c:pt idx="44">
                  <c:v>68.481999999999999</c:v>
                </c:pt>
                <c:pt idx="45">
                  <c:v>69.100000000000009</c:v>
                </c:pt>
                <c:pt idx="46">
                  <c:v>69.422000000000011</c:v>
                </c:pt>
                <c:pt idx="47">
                  <c:v>70.694000000000003</c:v>
                </c:pt>
                <c:pt idx="48">
                  <c:v>70.995000000000005</c:v>
                </c:pt>
                <c:pt idx="49">
                  <c:v>71.721000000000004</c:v>
                </c:pt>
                <c:pt idx="50">
                  <c:v>72.445999999999998</c:v>
                </c:pt>
                <c:pt idx="51">
                  <c:v>72.763000000000005</c:v>
                </c:pt>
                <c:pt idx="52">
                  <c:v>73.06</c:v>
                </c:pt>
                <c:pt idx="53">
                  <c:v>73.631</c:v>
                </c:pt>
                <c:pt idx="54">
                  <c:v>73.913000000000011</c:v>
                </c:pt>
                <c:pt idx="55">
                  <c:v>74.788000000000011</c:v>
                </c:pt>
                <c:pt idx="56">
                  <c:v>75.08</c:v>
                </c:pt>
                <c:pt idx="57">
                  <c:v>75.366</c:v>
                </c:pt>
                <c:pt idx="58">
                  <c:v>75.953000000000003</c:v>
                </c:pt>
                <c:pt idx="59">
                  <c:v>76.245000000000005</c:v>
                </c:pt>
                <c:pt idx="60">
                  <c:v>76.542000000000002</c:v>
                </c:pt>
                <c:pt idx="61">
                  <c:v>77.195000000000007</c:v>
                </c:pt>
                <c:pt idx="62">
                  <c:v>78.499000000000009</c:v>
                </c:pt>
                <c:pt idx="63">
                  <c:v>79.451999999999998</c:v>
                </c:pt>
                <c:pt idx="64">
                  <c:v>94.144000000000005</c:v>
                </c:pt>
                <c:pt idx="65">
                  <c:v>95.390000000000015</c:v>
                </c:pt>
                <c:pt idx="66">
                  <c:v>95.681000000000012</c:v>
                </c:pt>
                <c:pt idx="67">
                  <c:v>96.608000000000004</c:v>
                </c:pt>
                <c:pt idx="68">
                  <c:v>97.854000000000013</c:v>
                </c:pt>
                <c:pt idx="69">
                  <c:v>99.141999999999996</c:v>
                </c:pt>
                <c:pt idx="70">
                  <c:v>104.018</c:v>
                </c:pt>
                <c:pt idx="71">
                  <c:v>105.511</c:v>
                </c:pt>
                <c:pt idx="72">
                  <c:v>107.607</c:v>
                </c:pt>
                <c:pt idx="73">
                  <c:v>108.49700000000001</c:v>
                </c:pt>
                <c:pt idx="74">
                  <c:v>108.79400000000001</c:v>
                </c:pt>
                <c:pt idx="75">
                  <c:v>109.732</c:v>
                </c:pt>
                <c:pt idx="76">
                  <c:v>110.04300000000001</c:v>
                </c:pt>
                <c:pt idx="77">
                  <c:v>110.36600000000001</c:v>
                </c:pt>
                <c:pt idx="78">
                  <c:v>111.62200000000001</c:v>
                </c:pt>
                <c:pt idx="79">
                  <c:v>112.255</c:v>
                </c:pt>
                <c:pt idx="80">
                  <c:v>112.572</c:v>
                </c:pt>
                <c:pt idx="81">
                  <c:v>113.78</c:v>
                </c:pt>
                <c:pt idx="82">
                  <c:v>115.80500000000001</c:v>
                </c:pt>
                <c:pt idx="83">
                  <c:v>116.815</c:v>
                </c:pt>
                <c:pt idx="84">
                  <c:v>117.428</c:v>
                </c:pt>
                <c:pt idx="85">
                  <c:v>118.94800000000001</c:v>
                </c:pt>
                <c:pt idx="86">
                  <c:v>122.11500000000001</c:v>
                </c:pt>
                <c:pt idx="87">
                  <c:v>122.41200000000001</c:v>
                </c:pt>
                <c:pt idx="88">
                  <c:v>123.303</c:v>
                </c:pt>
                <c:pt idx="89">
                  <c:v>124.20400000000001</c:v>
                </c:pt>
                <c:pt idx="90">
                  <c:v>126.077</c:v>
                </c:pt>
                <c:pt idx="91">
                  <c:v>128.07499999999999</c:v>
                </c:pt>
                <c:pt idx="92">
                  <c:v>131.017</c:v>
                </c:pt>
                <c:pt idx="93">
                  <c:v>131.90200000000002</c:v>
                </c:pt>
                <c:pt idx="94">
                  <c:v>132.489</c:v>
                </c:pt>
                <c:pt idx="95">
                  <c:v>133.066</c:v>
                </c:pt>
                <c:pt idx="96">
                  <c:v>133.95600000000002</c:v>
                </c:pt>
                <c:pt idx="97">
                  <c:v>134.83699999999999</c:v>
                </c:pt>
                <c:pt idx="98">
                  <c:v>135.70099999999999</c:v>
                </c:pt>
                <c:pt idx="99">
                  <c:v>137.142</c:v>
                </c:pt>
                <c:pt idx="100">
                  <c:v>138.31399999999999</c:v>
                </c:pt>
                <c:pt idx="101">
                  <c:v>138.60599999999999</c:v>
                </c:pt>
                <c:pt idx="102">
                  <c:v>138.887</c:v>
                </c:pt>
                <c:pt idx="103">
                  <c:v>139.16400000000002</c:v>
                </c:pt>
                <c:pt idx="104">
                  <c:v>142.12800000000001</c:v>
                </c:pt>
                <c:pt idx="105">
                  <c:v>146.208</c:v>
                </c:pt>
                <c:pt idx="106">
                  <c:v>146.52500000000001</c:v>
                </c:pt>
                <c:pt idx="107">
                  <c:v>146.822</c:v>
                </c:pt>
                <c:pt idx="108">
                  <c:v>148.67400000000001</c:v>
                </c:pt>
                <c:pt idx="109">
                  <c:v>150.435</c:v>
                </c:pt>
                <c:pt idx="110">
                  <c:v>150.726</c:v>
                </c:pt>
                <c:pt idx="111">
                  <c:v>151.03300000000002</c:v>
                </c:pt>
                <c:pt idx="112">
                  <c:v>151.33000000000001</c:v>
                </c:pt>
                <c:pt idx="113">
                  <c:v>151.62200000000001</c:v>
                </c:pt>
                <c:pt idx="114">
                  <c:v>152.52799999999999</c:v>
                </c:pt>
                <c:pt idx="115">
                  <c:v>157.114</c:v>
                </c:pt>
              </c:numCache>
            </c:numRef>
          </c:xVal>
          <c:yVal>
            <c:numRef>
              <c:f>'3B'!$AR$2:$AR$117</c:f>
              <c:numCache>
                <c:formatCode>General</c:formatCode>
                <c:ptCount val="116"/>
                <c:pt idx="0">
                  <c:v>1</c:v>
                </c:pt>
                <c:pt idx="1">
                  <c:v>2</c:v>
                </c:pt>
                <c:pt idx="2">
                  <c:v>4</c:v>
                </c:pt>
                <c:pt idx="3">
                  <c:v>3</c:v>
                </c:pt>
                <c:pt idx="4">
                  <c:v>3</c:v>
                </c:pt>
                <c:pt idx="5">
                  <c:v>1</c:v>
                </c:pt>
                <c:pt idx="6">
                  <c:v>19</c:v>
                </c:pt>
                <c:pt idx="7">
                  <c:v>23</c:v>
                </c:pt>
                <c:pt idx="8">
                  <c:v>4</c:v>
                </c:pt>
                <c:pt idx="9">
                  <c:v>7</c:v>
                </c:pt>
                <c:pt idx="10">
                  <c:v>7</c:v>
                </c:pt>
                <c:pt idx="11">
                  <c:v>16</c:v>
                </c:pt>
                <c:pt idx="12">
                  <c:v>18</c:v>
                </c:pt>
                <c:pt idx="13">
                  <c:v>2</c:v>
                </c:pt>
                <c:pt idx="14">
                  <c:v>2</c:v>
                </c:pt>
                <c:pt idx="15">
                  <c:v>2</c:v>
                </c:pt>
                <c:pt idx="16">
                  <c:v>10</c:v>
                </c:pt>
                <c:pt idx="17">
                  <c:v>5</c:v>
                </c:pt>
                <c:pt idx="18">
                  <c:v>7</c:v>
                </c:pt>
                <c:pt idx="19">
                  <c:v>2</c:v>
                </c:pt>
                <c:pt idx="20">
                  <c:v>24</c:v>
                </c:pt>
                <c:pt idx="21">
                  <c:v>7</c:v>
                </c:pt>
                <c:pt idx="22">
                  <c:v>17</c:v>
                </c:pt>
                <c:pt idx="23">
                  <c:v>11</c:v>
                </c:pt>
                <c:pt idx="24">
                  <c:v>18</c:v>
                </c:pt>
                <c:pt idx="25">
                  <c:v>6</c:v>
                </c:pt>
                <c:pt idx="26">
                  <c:v>16</c:v>
                </c:pt>
                <c:pt idx="27">
                  <c:v>14</c:v>
                </c:pt>
                <c:pt idx="28">
                  <c:v>19</c:v>
                </c:pt>
                <c:pt idx="29">
                  <c:v>1</c:v>
                </c:pt>
                <c:pt idx="30">
                  <c:v>9</c:v>
                </c:pt>
                <c:pt idx="31">
                  <c:v>5</c:v>
                </c:pt>
                <c:pt idx="32">
                  <c:v>1</c:v>
                </c:pt>
                <c:pt idx="33">
                  <c:v>3</c:v>
                </c:pt>
                <c:pt idx="34">
                  <c:v>10</c:v>
                </c:pt>
                <c:pt idx="35">
                  <c:v>12</c:v>
                </c:pt>
                <c:pt idx="36">
                  <c:v>13</c:v>
                </c:pt>
                <c:pt idx="37">
                  <c:v>24</c:v>
                </c:pt>
                <c:pt idx="38">
                  <c:v>13</c:v>
                </c:pt>
                <c:pt idx="39">
                  <c:v>10</c:v>
                </c:pt>
                <c:pt idx="40">
                  <c:v>2</c:v>
                </c:pt>
                <c:pt idx="41">
                  <c:v>1</c:v>
                </c:pt>
                <c:pt idx="42">
                  <c:v>4</c:v>
                </c:pt>
                <c:pt idx="43">
                  <c:v>2</c:v>
                </c:pt>
                <c:pt idx="44">
                  <c:v>5</c:v>
                </c:pt>
                <c:pt idx="45">
                  <c:v>7</c:v>
                </c:pt>
                <c:pt idx="46">
                  <c:v>10</c:v>
                </c:pt>
                <c:pt idx="47">
                  <c:v>28</c:v>
                </c:pt>
                <c:pt idx="48">
                  <c:v>10</c:v>
                </c:pt>
                <c:pt idx="49">
                  <c:v>27</c:v>
                </c:pt>
                <c:pt idx="50">
                  <c:v>52</c:v>
                </c:pt>
                <c:pt idx="51">
                  <c:v>107</c:v>
                </c:pt>
                <c:pt idx="52">
                  <c:v>78</c:v>
                </c:pt>
                <c:pt idx="53">
                  <c:v>30</c:v>
                </c:pt>
                <c:pt idx="54">
                  <c:v>7</c:v>
                </c:pt>
                <c:pt idx="55">
                  <c:v>27</c:v>
                </c:pt>
                <c:pt idx="56">
                  <c:v>13</c:v>
                </c:pt>
                <c:pt idx="57">
                  <c:v>2</c:v>
                </c:pt>
                <c:pt idx="58">
                  <c:v>5</c:v>
                </c:pt>
                <c:pt idx="59">
                  <c:v>18</c:v>
                </c:pt>
                <c:pt idx="60">
                  <c:v>5</c:v>
                </c:pt>
                <c:pt idx="61">
                  <c:v>34</c:v>
                </c:pt>
                <c:pt idx="62">
                  <c:v>37</c:v>
                </c:pt>
                <c:pt idx="63">
                  <c:v>18</c:v>
                </c:pt>
                <c:pt idx="64">
                  <c:v>7</c:v>
                </c:pt>
                <c:pt idx="65">
                  <c:v>4</c:v>
                </c:pt>
                <c:pt idx="66">
                  <c:v>2</c:v>
                </c:pt>
                <c:pt idx="67">
                  <c:v>2</c:v>
                </c:pt>
                <c:pt idx="68">
                  <c:v>8</c:v>
                </c:pt>
                <c:pt idx="69">
                  <c:v>8</c:v>
                </c:pt>
                <c:pt idx="70">
                  <c:v>11</c:v>
                </c:pt>
                <c:pt idx="71">
                  <c:v>4</c:v>
                </c:pt>
                <c:pt idx="72">
                  <c:v>1</c:v>
                </c:pt>
                <c:pt idx="73">
                  <c:v>2</c:v>
                </c:pt>
                <c:pt idx="74">
                  <c:v>6</c:v>
                </c:pt>
                <c:pt idx="75">
                  <c:v>11</c:v>
                </c:pt>
                <c:pt idx="76">
                  <c:v>2</c:v>
                </c:pt>
                <c:pt idx="77">
                  <c:v>2</c:v>
                </c:pt>
                <c:pt idx="78">
                  <c:v>11</c:v>
                </c:pt>
                <c:pt idx="79">
                  <c:v>3</c:v>
                </c:pt>
                <c:pt idx="80">
                  <c:v>7</c:v>
                </c:pt>
                <c:pt idx="81">
                  <c:v>12</c:v>
                </c:pt>
                <c:pt idx="82">
                  <c:v>13</c:v>
                </c:pt>
                <c:pt idx="83">
                  <c:v>6</c:v>
                </c:pt>
                <c:pt idx="84">
                  <c:v>5</c:v>
                </c:pt>
                <c:pt idx="85">
                  <c:v>4</c:v>
                </c:pt>
                <c:pt idx="86">
                  <c:v>12</c:v>
                </c:pt>
                <c:pt idx="87">
                  <c:v>7</c:v>
                </c:pt>
                <c:pt idx="88">
                  <c:v>6</c:v>
                </c:pt>
                <c:pt idx="89">
                  <c:v>2</c:v>
                </c:pt>
                <c:pt idx="90">
                  <c:v>3</c:v>
                </c:pt>
                <c:pt idx="91">
                  <c:v>2</c:v>
                </c:pt>
                <c:pt idx="92">
                  <c:v>8</c:v>
                </c:pt>
                <c:pt idx="93">
                  <c:v>15</c:v>
                </c:pt>
                <c:pt idx="94">
                  <c:v>12</c:v>
                </c:pt>
                <c:pt idx="95">
                  <c:v>1</c:v>
                </c:pt>
                <c:pt idx="96">
                  <c:v>17</c:v>
                </c:pt>
                <c:pt idx="97">
                  <c:v>5</c:v>
                </c:pt>
                <c:pt idx="98">
                  <c:v>3</c:v>
                </c:pt>
                <c:pt idx="99">
                  <c:v>3</c:v>
                </c:pt>
                <c:pt idx="100">
                  <c:v>2</c:v>
                </c:pt>
                <c:pt idx="101">
                  <c:v>5</c:v>
                </c:pt>
                <c:pt idx="102">
                  <c:v>4</c:v>
                </c:pt>
                <c:pt idx="103">
                  <c:v>3</c:v>
                </c:pt>
                <c:pt idx="104">
                  <c:v>11</c:v>
                </c:pt>
                <c:pt idx="105">
                  <c:v>6</c:v>
                </c:pt>
                <c:pt idx="106">
                  <c:v>12</c:v>
                </c:pt>
                <c:pt idx="107">
                  <c:v>12</c:v>
                </c:pt>
                <c:pt idx="108">
                  <c:v>12</c:v>
                </c:pt>
                <c:pt idx="109">
                  <c:v>11</c:v>
                </c:pt>
                <c:pt idx="110">
                  <c:v>10</c:v>
                </c:pt>
                <c:pt idx="111">
                  <c:v>2</c:v>
                </c:pt>
                <c:pt idx="112">
                  <c:v>34</c:v>
                </c:pt>
                <c:pt idx="113">
                  <c:v>2</c:v>
                </c:pt>
                <c:pt idx="114">
                  <c:v>10</c:v>
                </c:pt>
                <c:pt idx="115">
                  <c:v>1</c:v>
                </c:pt>
              </c:numCache>
            </c:numRef>
          </c:yVal>
          <c:smooth val="0"/>
          <c:extLst>
            <c:ext xmlns:c16="http://schemas.microsoft.com/office/drawing/2014/chart" uri="{C3380CC4-5D6E-409C-BE32-E72D297353CC}">
              <c16:uniqueId val="{00000000-104A-4644-B27C-CC998DFE045D}"/>
            </c:ext>
          </c:extLst>
        </c:ser>
        <c:ser>
          <c:idx val="1"/>
          <c:order val="1"/>
          <c:tx>
            <c:strRef>
              <c:f>'3B'!$AS$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3B'!$AQ$2:$AQ$117</c:f>
              <c:numCache>
                <c:formatCode>General</c:formatCode>
                <c:ptCount val="116"/>
                <c:pt idx="0">
                  <c:v>0</c:v>
                </c:pt>
                <c:pt idx="1">
                  <c:v>7.8950000000000102</c:v>
                </c:pt>
                <c:pt idx="2">
                  <c:v>8.2419999999999902</c:v>
                </c:pt>
                <c:pt idx="3">
                  <c:v>8.8799999999999955</c:v>
                </c:pt>
                <c:pt idx="4">
                  <c:v>9.171999999999997</c:v>
                </c:pt>
                <c:pt idx="5">
                  <c:v>9.4689999999999941</c:v>
                </c:pt>
                <c:pt idx="6">
                  <c:v>10.936000000000007</c:v>
                </c:pt>
                <c:pt idx="7">
                  <c:v>11.548000000000002</c:v>
                </c:pt>
                <c:pt idx="8">
                  <c:v>12.197000000000003</c:v>
                </c:pt>
                <c:pt idx="9">
                  <c:v>12.794000000000011</c:v>
                </c:pt>
                <c:pt idx="10">
                  <c:v>13.652999999999992</c:v>
                </c:pt>
                <c:pt idx="11">
                  <c:v>13.950000000000017</c:v>
                </c:pt>
                <c:pt idx="12">
                  <c:v>15.782000000000011</c:v>
                </c:pt>
                <c:pt idx="13">
                  <c:v>17.355000000000018</c:v>
                </c:pt>
                <c:pt idx="14">
                  <c:v>22.977000000000004</c:v>
                </c:pt>
                <c:pt idx="15">
                  <c:v>24.281000000000006</c:v>
                </c:pt>
                <c:pt idx="16">
                  <c:v>25.832999999999998</c:v>
                </c:pt>
                <c:pt idx="17">
                  <c:v>27.423000000000002</c:v>
                </c:pt>
                <c:pt idx="18">
                  <c:v>28.034999999999997</c:v>
                </c:pt>
                <c:pt idx="19">
                  <c:v>29.576999999999998</c:v>
                </c:pt>
                <c:pt idx="20">
                  <c:v>32.322000000000003</c:v>
                </c:pt>
                <c:pt idx="21">
                  <c:v>33.489000000000004</c:v>
                </c:pt>
                <c:pt idx="22">
                  <c:v>34.359000000000009</c:v>
                </c:pt>
                <c:pt idx="23">
                  <c:v>34.655000000000001</c:v>
                </c:pt>
                <c:pt idx="24">
                  <c:v>35.996000000000009</c:v>
                </c:pt>
                <c:pt idx="25">
                  <c:v>40.141000000000005</c:v>
                </c:pt>
                <c:pt idx="26">
                  <c:v>41.603000000000009</c:v>
                </c:pt>
                <c:pt idx="27">
                  <c:v>41.89500000000001</c:v>
                </c:pt>
                <c:pt idx="28">
                  <c:v>42.201999999999998</c:v>
                </c:pt>
                <c:pt idx="29">
                  <c:v>43.77000000000001</c:v>
                </c:pt>
                <c:pt idx="30">
                  <c:v>44.686000000000007</c:v>
                </c:pt>
                <c:pt idx="31">
                  <c:v>45.624000000000009</c:v>
                </c:pt>
                <c:pt idx="32">
                  <c:v>50.787000000000006</c:v>
                </c:pt>
                <c:pt idx="33">
                  <c:v>52.175000000000011</c:v>
                </c:pt>
                <c:pt idx="34">
                  <c:v>53.415000000000006</c:v>
                </c:pt>
                <c:pt idx="35">
                  <c:v>53.731999999999999</c:v>
                </c:pt>
                <c:pt idx="36">
                  <c:v>54.38600000000001</c:v>
                </c:pt>
                <c:pt idx="37">
                  <c:v>54.998000000000005</c:v>
                </c:pt>
                <c:pt idx="38">
                  <c:v>55.904000000000011</c:v>
                </c:pt>
                <c:pt idx="39">
                  <c:v>57.166000000000011</c:v>
                </c:pt>
                <c:pt idx="40">
                  <c:v>61.536000000000001</c:v>
                </c:pt>
                <c:pt idx="41">
                  <c:v>61.823000000000008</c:v>
                </c:pt>
                <c:pt idx="42">
                  <c:v>63.745000000000005</c:v>
                </c:pt>
                <c:pt idx="43">
                  <c:v>67.221000000000004</c:v>
                </c:pt>
                <c:pt idx="44">
                  <c:v>68.481999999999999</c:v>
                </c:pt>
                <c:pt idx="45">
                  <c:v>69.100000000000009</c:v>
                </c:pt>
                <c:pt idx="46">
                  <c:v>69.422000000000011</c:v>
                </c:pt>
                <c:pt idx="47">
                  <c:v>70.694000000000003</c:v>
                </c:pt>
                <c:pt idx="48">
                  <c:v>70.995000000000005</c:v>
                </c:pt>
                <c:pt idx="49">
                  <c:v>71.721000000000004</c:v>
                </c:pt>
                <c:pt idx="50">
                  <c:v>72.445999999999998</c:v>
                </c:pt>
                <c:pt idx="51">
                  <c:v>72.763000000000005</c:v>
                </c:pt>
                <c:pt idx="52">
                  <c:v>73.06</c:v>
                </c:pt>
                <c:pt idx="53">
                  <c:v>73.631</c:v>
                </c:pt>
                <c:pt idx="54">
                  <c:v>73.913000000000011</c:v>
                </c:pt>
                <c:pt idx="55">
                  <c:v>74.788000000000011</c:v>
                </c:pt>
                <c:pt idx="56">
                  <c:v>75.08</c:v>
                </c:pt>
                <c:pt idx="57">
                  <c:v>75.366</c:v>
                </c:pt>
                <c:pt idx="58">
                  <c:v>75.953000000000003</c:v>
                </c:pt>
                <c:pt idx="59">
                  <c:v>76.245000000000005</c:v>
                </c:pt>
                <c:pt idx="60">
                  <c:v>76.542000000000002</c:v>
                </c:pt>
                <c:pt idx="61">
                  <c:v>77.195000000000007</c:v>
                </c:pt>
                <c:pt idx="62">
                  <c:v>78.499000000000009</c:v>
                </c:pt>
                <c:pt idx="63">
                  <c:v>79.451999999999998</c:v>
                </c:pt>
                <c:pt idx="64">
                  <c:v>94.144000000000005</c:v>
                </c:pt>
                <c:pt idx="65">
                  <c:v>95.390000000000015</c:v>
                </c:pt>
                <c:pt idx="66">
                  <c:v>95.681000000000012</c:v>
                </c:pt>
                <c:pt idx="67">
                  <c:v>96.608000000000004</c:v>
                </c:pt>
                <c:pt idx="68">
                  <c:v>97.854000000000013</c:v>
                </c:pt>
                <c:pt idx="69">
                  <c:v>99.141999999999996</c:v>
                </c:pt>
                <c:pt idx="70">
                  <c:v>104.018</c:v>
                </c:pt>
                <c:pt idx="71">
                  <c:v>105.511</c:v>
                </c:pt>
                <c:pt idx="72">
                  <c:v>107.607</c:v>
                </c:pt>
                <c:pt idx="73">
                  <c:v>108.49700000000001</c:v>
                </c:pt>
                <c:pt idx="74">
                  <c:v>108.79400000000001</c:v>
                </c:pt>
                <c:pt idx="75">
                  <c:v>109.732</c:v>
                </c:pt>
                <c:pt idx="76">
                  <c:v>110.04300000000001</c:v>
                </c:pt>
                <c:pt idx="77">
                  <c:v>110.36600000000001</c:v>
                </c:pt>
                <c:pt idx="78">
                  <c:v>111.62200000000001</c:v>
                </c:pt>
                <c:pt idx="79">
                  <c:v>112.255</c:v>
                </c:pt>
                <c:pt idx="80">
                  <c:v>112.572</c:v>
                </c:pt>
                <c:pt idx="81">
                  <c:v>113.78</c:v>
                </c:pt>
                <c:pt idx="82">
                  <c:v>115.80500000000001</c:v>
                </c:pt>
                <c:pt idx="83">
                  <c:v>116.815</c:v>
                </c:pt>
                <c:pt idx="84">
                  <c:v>117.428</c:v>
                </c:pt>
                <c:pt idx="85">
                  <c:v>118.94800000000001</c:v>
                </c:pt>
                <c:pt idx="86">
                  <c:v>122.11500000000001</c:v>
                </c:pt>
                <c:pt idx="87">
                  <c:v>122.41200000000001</c:v>
                </c:pt>
                <c:pt idx="88">
                  <c:v>123.303</c:v>
                </c:pt>
                <c:pt idx="89">
                  <c:v>124.20400000000001</c:v>
                </c:pt>
                <c:pt idx="90">
                  <c:v>126.077</c:v>
                </c:pt>
                <c:pt idx="91">
                  <c:v>128.07499999999999</c:v>
                </c:pt>
                <c:pt idx="92">
                  <c:v>131.017</c:v>
                </c:pt>
                <c:pt idx="93">
                  <c:v>131.90200000000002</c:v>
                </c:pt>
                <c:pt idx="94">
                  <c:v>132.489</c:v>
                </c:pt>
                <c:pt idx="95">
                  <c:v>133.066</c:v>
                </c:pt>
                <c:pt idx="96">
                  <c:v>133.95600000000002</c:v>
                </c:pt>
                <c:pt idx="97">
                  <c:v>134.83699999999999</c:v>
                </c:pt>
                <c:pt idx="98">
                  <c:v>135.70099999999999</c:v>
                </c:pt>
                <c:pt idx="99">
                  <c:v>137.142</c:v>
                </c:pt>
                <c:pt idx="100">
                  <c:v>138.31399999999999</c:v>
                </c:pt>
                <c:pt idx="101">
                  <c:v>138.60599999999999</c:v>
                </c:pt>
                <c:pt idx="102">
                  <c:v>138.887</c:v>
                </c:pt>
                <c:pt idx="103">
                  <c:v>139.16400000000002</c:v>
                </c:pt>
                <c:pt idx="104">
                  <c:v>142.12800000000001</c:v>
                </c:pt>
                <c:pt idx="105">
                  <c:v>146.208</c:v>
                </c:pt>
                <c:pt idx="106">
                  <c:v>146.52500000000001</c:v>
                </c:pt>
                <c:pt idx="107">
                  <c:v>146.822</c:v>
                </c:pt>
                <c:pt idx="108">
                  <c:v>148.67400000000001</c:v>
                </c:pt>
                <c:pt idx="109">
                  <c:v>150.435</c:v>
                </c:pt>
                <c:pt idx="110">
                  <c:v>150.726</c:v>
                </c:pt>
                <c:pt idx="111">
                  <c:v>151.03300000000002</c:v>
                </c:pt>
                <c:pt idx="112">
                  <c:v>151.33000000000001</c:v>
                </c:pt>
                <c:pt idx="113">
                  <c:v>151.62200000000001</c:v>
                </c:pt>
                <c:pt idx="114">
                  <c:v>152.52799999999999</c:v>
                </c:pt>
                <c:pt idx="115">
                  <c:v>157.114</c:v>
                </c:pt>
              </c:numCache>
            </c:numRef>
          </c:xVal>
          <c:yVal>
            <c:numRef>
              <c:f>'3B'!$AS$2:$AS$117</c:f>
              <c:numCache>
                <c:formatCode>General</c:formatCode>
                <c:ptCount val="116"/>
                <c:pt idx="0">
                  <c:v>1</c:v>
                </c:pt>
                <c:pt idx="1">
                  <c:v>1</c:v>
                </c:pt>
                <c:pt idx="2">
                  <c:v>1</c:v>
                </c:pt>
                <c:pt idx="3">
                  <c:v>3</c:v>
                </c:pt>
                <c:pt idx="4">
                  <c:v>2</c:v>
                </c:pt>
                <c:pt idx="5">
                  <c:v>1</c:v>
                </c:pt>
                <c:pt idx="6">
                  <c:v>2</c:v>
                </c:pt>
                <c:pt idx="7">
                  <c:v>3</c:v>
                </c:pt>
                <c:pt idx="8">
                  <c:v>1</c:v>
                </c:pt>
                <c:pt idx="9">
                  <c:v>5</c:v>
                </c:pt>
                <c:pt idx="10">
                  <c:v>3</c:v>
                </c:pt>
                <c:pt idx="11">
                  <c:v>8</c:v>
                </c:pt>
                <c:pt idx="12">
                  <c:v>2</c:v>
                </c:pt>
                <c:pt idx="13">
                  <c:v>1</c:v>
                </c:pt>
                <c:pt idx="14">
                  <c:v>1</c:v>
                </c:pt>
                <c:pt idx="15">
                  <c:v>1</c:v>
                </c:pt>
                <c:pt idx="16">
                  <c:v>1</c:v>
                </c:pt>
                <c:pt idx="17">
                  <c:v>1</c:v>
                </c:pt>
                <c:pt idx="18">
                  <c:v>4</c:v>
                </c:pt>
                <c:pt idx="19">
                  <c:v>1</c:v>
                </c:pt>
                <c:pt idx="20">
                  <c:v>2</c:v>
                </c:pt>
                <c:pt idx="21">
                  <c:v>2</c:v>
                </c:pt>
                <c:pt idx="22">
                  <c:v>3</c:v>
                </c:pt>
                <c:pt idx="23">
                  <c:v>2</c:v>
                </c:pt>
                <c:pt idx="24">
                  <c:v>1</c:v>
                </c:pt>
                <c:pt idx="25">
                  <c:v>3</c:v>
                </c:pt>
                <c:pt idx="26">
                  <c:v>1</c:v>
                </c:pt>
                <c:pt idx="27">
                  <c:v>1</c:v>
                </c:pt>
                <c:pt idx="28">
                  <c:v>1</c:v>
                </c:pt>
                <c:pt idx="29">
                  <c:v>1</c:v>
                </c:pt>
                <c:pt idx="30">
                  <c:v>4</c:v>
                </c:pt>
                <c:pt idx="31">
                  <c:v>4</c:v>
                </c:pt>
                <c:pt idx="32">
                  <c:v>1</c:v>
                </c:pt>
                <c:pt idx="33">
                  <c:v>2</c:v>
                </c:pt>
                <c:pt idx="34">
                  <c:v>3</c:v>
                </c:pt>
                <c:pt idx="35">
                  <c:v>2</c:v>
                </c:pt>
                <c:pt idx="36">
                  <c:v>1</c:v>
                </c:pt>
                <c:pt idx="37">
                  <c:v>2</c:v>
                </c:pt>
                <c:pt idx="38">
                  <c:v>1</c:v>
                </c:pt>
                <c:pt idx="39">
                  <c:v>1</c:v>
                </c:pt>
                <c:pt idx="40">
                  <c:v>1</c:v>
                </c:pt>
                <c:pt idx="41">
                  <c:v>1</c:v>
                </c:pt>
                <c:pt idx="42">
                  <c:v>1</c:v>
                </c:pt>
                <c:pt idx="43">
                  <c:v>1</c:v>
                </c:pt>
                <c:pt idx="44">
                  <c:v>2</c:v>
                </c:pt>
                <c:pt idx="45">
                  <c:v>2</c:v>
                </c:pt>
                <c:pt idx="46">
                  <c:v>1</c:v>
                </c:pt>
                <c:pt idx="47">
                  <c:v>5</c:v>
                </c:pt>
                <c:pt idx="48">
                  <c:v>2</c:v>
                </c:pt>
                <c:pt idx="49">
                  <c:v>2</c:v>
                </c:pt>
                <c:pt idx="50">
                  <c:v>5</c:v>
                </c:pt>
                <c:pt idx="51">
                  <c:v>6</c:v>
                </c:pt>
                <c:pt idx="52">
                  <c:v>24</c:v>
                </c:pt>
                <c:pt idx="53">
                  <c:v>3</c:v>
                </c:pt>
                <c:pt idx="54">
                  <c:v>3</c:v>
                </c:pt>
                <c:pt idx="55">
                  <c:v>5</c:v>
                </c:pt>
                <c:pt idx="56">
                  <c:v>4</c:v>
                </c:pt>
                <c:pt idx="57">
                  <c:v>2</c:v>
                </c:pt>
                <c:pt idx="58">
                  <c:v>1</c:v>
                </c:pt>
                <c:pt idx="59">
                  <c:v>11</c:v>
                </c:pt>
                <c:pt idx="60">
                  <c:v>1</c:v>
                </c:pt>
                <c:pt idx="61">
                  <c:v>1</c:v>
                </c:pt>
                <c:pt idx="62">
                  <c:v>2</c:v>
                </c:pt>
                <c:pt idx="63">
                  <c:v>1</c:v>
                </c:pt>
                <c:pt idx="64">
                  <c:v>1</c:v>
                </c:pt>
                <c:pt idx="65">
                  <c:v>3</c:v>
                </c:pt>
                <c:pt idx="66">
                  <c:v>1</c:v>
                </c:pt>
                <c:pt idx="67">
                  <c:v>1</c:v>
                </c:pt>
                <c:pt idx="68">
                  <c:v>2</c:v>
                </c:pt>
                <c:pt idx="69">
                  <c:v>2</c:v>
                </c:pt>
                <c:pt idx="70">
                  <c:v>2</c:v>
                </c:pt>
                <c:pt idx="71">
                  <c:v>2</c:v>
                </c:pt>
                <c:pt idx="72">
                  <c:v>1</c:v>
                </c:pt>
                <c:pt idx="73">
                  <c:v>1</c:v>
                </c:pt>
                <c:pt idx="74">
                  <c:v>1</c:v>
                </c:pt>
                <c:pt idx="75">
                  <c:v>2</c:v>
                </c:pt>
                <c:pt idx="76">
                  <c:v>1</c:v>
                </c:pt>
                <c:pt idx="77">
                  <c:v>1</c:v>
                </c:pt>
                <c:pt idx="78">
                  <c:v>2</c:v>
                </c:pt>
                <c:pt idx="79">
                  <c:v>3</c:v>
                </c:pt>
                <c:pt idx="80">
                  <c:v>4</c:v>
                </c:pt>
                <c:pt idx="81">
                  <c:v>2</c:v>
                </c:pt>
                <c:pt idx="82">
                  <c:v>1</c:v>
                </c:pt>
                <c:pt idx="83">
                  <c:v>3</c:v>
                </c:pt>
                <c:pt idx="84">
                  <c:v>1</c:v>
                </c:pt>
                <c:pt idx="85">
                  <c:v>1</c:v>
                </c:pt>
                <c:pt idx="86">
                  <c:v>3</c:v>
                </c:pt>
                <c:pt idx="87">
                  <c:v>3</c:v>
                </c:pt>
                <c:pt idx="88">
                  <c:v>2</c:v>
                </c:pt>
                <c:pt idx="89">
                  <c:v>1</c:v>
                </c:pt>
                <c:pt idx="90">
                  <c:v>1</c:v>
                </c:pt>
                <c:pt idx="91">
                  <c:v>1</c:v>
                </c:pt>
                <c:pt idx="92">
                  <c:v>1</c:v>
                </c:pt>
                <c:pt idx="93">
                  <c:v>4</c:v>
                </c:pt>
                <c:pt idx="94">
                  <c:v>4</c:v>
                </c:pt>
                <c:pt idx="95">
                  <c:v>1</c:v>
                </c:pt>
                <c:pt idx="96">
                  <c:v>2</c:v>
                </c:pt>
                <c:pt idx="97">
                  <c:v>1</c:v>
                </c:pt>
                <c:pt idx="98">
                  <c:v>1</c:v>
                </c:pt>
                <c:pt idx="99">
                  <c:v>3</c:v>
                </c:pt>
                <c:pt idx="100">
                  <c:v>1</c:v>
                </c:pt>
                <c:pt idx="101">
                  <c:v>3</c:v>
                </c:pt>
                <c:pt idx="102">
                  <c:v>3</c:v>
                </c:pt>
                <c:pt idx="103">
                  <c:v>2</c:v>
                </c:pt>
                <c:pt idx="104">
                  <c:v>2</c:v>
                </c:pt>
                <c:pt idx="105">
                  <c:v>1</c:v>
                </c:pt>
                <c:pt idx="106">
                  <c:v>2</c:v>
                </c:pt>
                <c:pt idx="107">
                  <c:v>3</c:v>
                </c:pt>
                <c:pt idx="108">
                  <c:v>5</c:v>
                </c:pt>
                <c:pt idx="109">
                  <c:v>2</c:v>
                </c:pt>
                <c:pt idx="110">
                  <c:v>2</c:v>
                </c:pt>
                <c:pt idx="111">
                  <c:v>1</c:v>
                </c:pt>
                <c:pt idx="112">
                  <c:v>6</c:v>
                </c:pt>
                <c:pt idx="113">
                  <c:v>1</c:v>
                </c:pt>
                <c:pt idx="114">
                  <c:v>4</c:v>
                </c:pt>
                <c:pt idx="115">
                  <c:v>1</c:v>
                </c:pt>
              </c:numCache>
            </c:numRef>
          </c:yVal>
          <c:smooth val="0"/>
          <c:extLst>
            <c:ext xmlns:c16="http://schemas.microsoft.com/office/drawing/2014/chart" uri="{C3380CC4-5D6E-409C-BE32-E72D297353CC}">
              <c16:uniqueId val="{00000001-104A-4644-B27C-CC998DFE045D}"/>
            </c:ext>
          </c:extLst>
        </c:ser>
        <c:dLbls>
          <c:showLegendKey val="0"/>
          <c:showVal val="0"/>
          <c:showCatName val="0"/>
          <c:showSerName val="0"/>
          <c:showPercent val="0"/>
          <c:showBubbleSize val="0"/>
        </c:dLbls>
        <c:axId val="235570304"/>
        <c:axId val="235570880"/>
      </c:scatterChart>
      <c:valAx>
        <c:axId val="235570304"/>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35570880"/>
        <c:crosses val="autoZero"/>
        <c:crossBetween val="midCat"/>
      </c:valAx>
      <c:valAx>
        <c:axId val="23557088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3557030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a:defRPr sz="1000" b="0" i="0" u="none" strike="noStrike" kern="1200" spc="0" baseline="0">
                <a:solidFill>
                  <a:schemeClr val="tx1">
                    <a:lumMod val="65000"/>
                    <a:lumOff val="35000"/>
                  </a:schemeClr>
                </a:solidFill>
                <a:latin typeface="+mn-lt"/>
                <a:ea typeface="+mn-ea"/>
                <a:cs typeface="+mn-cs"/>
              </a:defRPr>
            </a:pPr>
            <a:r>
              <a:rPr lang="pl-PL" sz="1000"/>
              <a:t>3R chromosome</a:t>
            </a:r>
          </a:p>
        </c:rich>
      </c:tx>
      <c:overlay val="0"/>
      <c:spPr>
        <a:noFill/>
        <a:ln>
          <a:noFill/>
        </a:ln>
        <a:effectLst/>
      </c:spPr>
    </c:title>
    <c:autoTitleDeleted val="0"/>
    <c:plotArea>
      <c:layout/>
      <c:scatterChart>
        <c:scatterStyle val="lineMarker"/>
        <c:varyColors val="0"/>
        <c:ser>
          <c:idx val="0"/>
          <c:order val="0"/>
          <c:tx>
            <c:strRef>
              <c:f>'3R'!$S$1</c:f>
              <c:strCache>
                <c:ptCount val="1"/>
                <c:pt idx="0">
                  <c:v>S-B-A</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3R'!$R$2:$R$76</c:f>
              <c:numCache>
                <c:formatCode>General</c:formatCode>
                <c:ptCount val="75"/>
                <c:pt idx="0">
                  <c:v>0</c:v>
                </c:pt>
                <c:pt idx="1">
                  <c:v>4.0040000000000049</c:v>
                </c:pt>
                <c:pt idx="2">
                  <c:v>6.8330000000000055</c:v>
                </c:pt>
                <c:pt idx="3">
                  <c:v>8.1580000000000013</c:v>
                </c:pt>
                <c:pt idx="4">
                  <c:v>8.8520000000000039</c:v>
                </c:pt>
                <c:pt idx="5">
                  <c:v>9.1840000000000046</c:v>
                </c:pt>
                <c:pt idx="6">
                  <c:v>10.122000000000007</c:v>
                </c:pt>
                <c:pt idx="7">
                  <c:v>10.688000000000002</c:v>
                </c:pt>
                <c:pt idx="8">
                  <c:v>11.834000000000003</c:v>
                </c:pt>
                <c:pt idx="9">
                  <c:v>12.400000000000006</c:v>
                </c:pt>
                <c:pt idx="10">
                  <c:v>13.296000000000006</c:v>
                </c:pt>
                <c:pt idx="11">
                  <c:v>13.898000000000003</c:v>
                </c:pt>
                <c:pt idx="12">
                  <c:v>14.185000000000002</c:v>
                </c:pt>
                <c:pt idx="13">
                  <c:v>14.477000000000004</c:v>
                </c:pt>
                <c:pt idx="14">
                  <c:v>15.372000000000007</c:v>
                </c:pt>
                <c:pt idx="15">
                  <c:v>16.824000000000005</c:v>
                </c:pt>
                <c:pt idx="16">
                  <c:v>17.126000000000005</c:v>
                </c:pt>
                <c:pt idx="17">
                  <c:v>17.427000000000007</c:v>
                </c:pt>
                <c:pt idx="18">
                  <c:v>17.709000000000003</c:v>
                </c:pt>
                <c:pt idx="19">
                  <c:v>17.996000000000002</c:v>
                </c:pt>
                <c:pt idx="20">
                  <c:v>18.577000000000005</c:v>
                </c:pt>
                <c:pt idx="21">
                  <c:v>19.447000000000003</c:v>
                </c:pt>
                <c:pt idx="22">
                  <c:v>21.899000000000008</c:v>
                </c:pt>
                <c:pt idx="23">
                  <c:v>23.702000000000005</c:v>
                </c:pt>
                <c:pt idx="24">
                  <c:v>24.299000000000007</c:v>
                </c:pt>
                <c:pt idx="25">
                  <c:v>24.912000000000006</c:v>
                </c:pt>
                <c:pt idx="26">
                  <c:v>25.198000000000008</c:v>
                </c:pt>
                <c:pt idx="27">
                  <c:v>26.079000000000008</c:v>
                </c:pt>
                <c:pt idx="28">
                  <c:v>27.298000000000002</c:v>
                </c:pt>
                <c:pt idx="29">
                  <c:v>27.885000000000005</c:v>
                </c:pt>
                <c:pt idx="30">
                  <c:v>28.187000000000005</c:v>
                </c:pt>
                <c:pt idx="31">
                  <c:v>28.499000000000002</c:v>
                </c:pt>
                <c:pt idx="32">
                  <c:v>29.096000000000004</c:v>
                </c:pt>
                <c:pt idx="33">
                  <c:v>29.382000000000005</c:v>
                </c:pt>
                <c:pt idx="34">
                  <c:v>29.664000000000001</c:v>
                </c:pt>
                <c:pt idx="35">
                  <c:v>29.935000000000002</c:v>
                </c:pt>
                <c:pt idx="36">
                  <c:v>30.491000000000007</c:v>
                </c:pt>
                <c:pt idx="37">
                  <c:v>30.773000000000003</c:v>
                </c:pt>
                <c:pt idx="38">
                  <c:v>31.360000000000007</c:v>
                </c:pt>
                <c:pt idx="39">
                  <c:v>31.646000000000008</c:v>
                </c:pt>
                <c:pt idx="40">
                  <c:v>32.213000000000008</c:v>
                </c:pt>
                <c:pt idx="41">
                  <c:v>32.505000000000003</c:v>
                </c:pt>
                <c:pt idx="42">
                  <c:v>33.107000000000006</c:v>
                </c:pt>
                <c:pt idx="43">
                  <c:v>33.997000000000007</c:v>
                </c:pt>
                <c:pt idx="44">
                  <c:v>34.274000000000008</c:v>
                </c:pt>
                <c:pt idx="45">
                  <c:v>34.561000000000007</c:v>
                </c:pt>
                <c:pt idx="46">
                  <c:v>34.857000000000006</c:v>
                </c:pt>
                <c:pt idx="47">
                  <c:v>36.066000000000003</c:v>
                </c:pt>
                <c:pt idx="48">
                  <c:v>37.56</c:v>
                </c:pt>
                <c:pt idx="49">
                  <c:v>38.13600000000001</c:v>
                </c:pt>
                <c:pt idx="50">
                  <c:v>38.428000000000004</c:v>
                </c:pt>
                <c:pt idx="51">
                  <c:v>40.687000000000005</c:v>
                </c:pt>
                <c:pt idx="52">
                  <c:v>47.62700000000001</c:v>
                </c:pt>
                <c:pt idx="53">
                  <c:v>48.204000000000008</c:v>
                </c:pt>
                <c:pt idx="54">
                  <c:v>48.791000000000004</c:v>
                </c:pt>
                <c:pt idx="55">
                  <c:v>49.087000000000003</c:v>
                </c:pt>
                <c:pt idx="56">
                  <c:v>50.592000000000006</c:v>
                </c:pt>
                <c:pt idx="57">
                  <c:v>51.179000000000002</c:v>
                </c:pt>
                <c:pt idx="58">
                  <c:v>51.771000000000001</c:v>
                </c:pt>
                <c:pt idx="59">
                  <c:v>53.596000000000004</c:v>
                </c:pt>
                <c:pt idx="60">
                  <c:v>53.882000000000005</c:v>
                </c:pt>
                <c:pt idx="61">
                  <c:v>54.737000000000009</c:v>
                </c:pt>
                <c:pt idx="62">
                  <c:v>55.323000000000008</c:v>
                </c:pt>
                <c:pt idx="63">
                  <c:v>55.951000000000008</c:v>
                </c:pt>
                <c:pt idx="64">
                  <c:v>57.192000000000007</c:v>
                </c:pt>
                <c:pt idx="65">
                  <c:v>58.087000000000003</c:v>
                </c:pt>
                <c:pt idx="66">
                  <c:v>59.28</c:v>
                </c:pt>
                <c:pt idx="67">
                  <c:v>60.145000000000003</c:v>
                </c:pt>
                <c:pt idx="68">
                  <c:v>61.354000000000006</c:v>
                </c:pt>
                <c:pt idx="69">
                  <c:v>61.936000000000007</c:v>
                </c:pt>
                <c:pt idx="70">
                  <c:v>63.087000000000003</c:v>
                </c:pt>
                <c:pt idx="71">
                  <c:v>63.674000000000007</c:v>
                </c:pt>
                <c:pt idx="72">
                  <c:v>66.097000000000008</c:v>
                </c:pt>
                <c:pt idx="73">
                  <c:v>68.494</c:v>
                </c:pt>
                <c:pt idx="74">
                  <c:v>69.998000000000005</c:v>
                </c:pt>
              </c:numCache>
            </c:numRef>
          </c:xVal>
          <c:yVal>
            <c:numRef>
              <c:f>'3R'!$S$2:$S$76</c:f>
              <c:numCache>
                <c:formatCode>General</c:formatCode>
                <c:ptCount val="75"/>
                <c:pt idx="0">
                  <c:v>1</c:v>
                </c:pt>
                <c:pt idx="1">
                  <c:v>1</c:v>
                </c:pt>
                <c:pt idx="2">
                  <c:v>57</c:v>
                </c:pt>
                <c:pt idx="3">
                  <c:v>3</c:v>
                </c:pt>
                <c:pt idx="4">
                  <c:v>4</c:v>
                </c:pt>
                <c:pt idx="5">
                  <c:v>46</c:v>
                </c:pt>
                <c:pt idx="6">
                  <c:v>11</c:v>
                </c:pt>
                <c:pt idx="7">
                  <c:v>39</c:v>
                </c:pt>
                <c:pt idx="8">
                  <c:v>22</c:v>
                </c:pt>
                <c:pt idx="9">
                  <c:v>34</c:v>
                </c:pt>
                <c:pt idx="10">
                  <c:v>17</c:v>
                </c:pt>
                <c:pt idx="11">
                  <c:v>14</c:v>
                </c:pt>
                <c:pt idx="12">
                  <c:v>139</c:v>
                </c:pt>
                <c:pt idx="13">
                  <c:v>206</c:v>
                </c:pt>
                <c:pt idx="14">
                  <c:v>38</c:v>
                </c:pt>
                <c:pt idx="15">
                  <c:v>23</c:v>
                </c:pt>
                <c:pt idx="16">
                  <c:v>4</c:v>
                </c:pt>
                <c:pt idx="17">
                  <c:v>4</c:v>
                </c:pt>
                <c:pt idx="18">
                  <c:v>9</c:v>
                </c:pt>
                <c:pt idx="19">
                  <c:v>5</c:v>
                </c:pt>
                <c:pt idx="20">
                  <c:v>1</c:v>
                </c:pt>
                <c:pt idx="21">
                  <c:v>5</c:v>
                </c:pt>
                <c:pt idx="22">
                  <c:v>4</c:v>
                </c:pt>
                <c:pt idx="23">
                  <c:v>26</c:v>
                </c:pt>
                <c:pt idx="24">
                  <c:v>5</c:v>
                </c:pt>
                <c:pt idx="25">
                  <c:v>3</c:v>
                </c:pt>
                <c:pt idx="26">
                  <c:v>17</c:v>
                </c:pt>
                <c:pt idx="27">
                  <c:v>3</c:v>
                </c:pt>
                <c:pt idx="28">
                  <c:v>12</c:v>
                </c:pt>
                <c:pt idx="29">
                  <c:v>35</c:v>
                </c:pt>
                <c:pt idx="30">
                  <c:v>74</c:v>
                </c:pt>
                <c:pt idx="31">
                  <c:v>383</c:v>
                </c:pt>
                <c:pt idx="32">
                  <c:v>64</c:v>
                </c:pt>
                <c:pt idx="33">
                  <c:v>64</c:v>
                </c:pt>
                <c:pt idx="34">
                  <c:v>135</c:v>
                </c:pt>
                <c:pt idx="35">
                  <c:v>21</c:v>
                </c:pt>
                <c:pt idx="36">
                  <c:v>10</c:v>
                </c:pt>
                <c:pt idx="37">
                  <c:v>35</c:v>
                </c:pt>
                <c:pt idx="38">
                  <c:v>288</c:v>
                </c:pt>
                <c:pt idx="39">
                  <c:v>204</c:v>
                </c:pt>
                <c:pt idx="40">
                  <c:v>48</c:v>
                </c:pt>
                <c:pt idx="41">
                  <c:v>50</c:v>
                </c:pt>
                <c:pt idx="42">
                  <c:v>71</c:v>
                </c:pt>
                <c:pt idx="43">
                  <c:v>32</c:v>
                </c:pt>
                <c:pt idx="44">
                  <c:v>5</c:v>
                </c:pt>
                <c:pt idx="45">
                  <c:v>26</c:v>
                </c:pt>
                <c:pt idx="46">
                  <c:v>25</c:v>
                </c:pt>
                <c:pt idx="47">
                  <c:v>6</c:v>
                </c:pt>
                <c:pt idx="48">
                  <c:v>5</c:v>
                </c:pt>
                <c:pt idx="49">
                  <c:v>16</c:v>
                </c:pt>
                <c:pt idx="50">
                  <c:v>3</c:v>
                </c:pt>
                <c:pt idx="51">
                  <c:v>6</c:v>
                </c:pt>
                <c:pt idx="52">
                  <c:v>5</c:v>
                </c:pt>
                <c:pt idx="53">
                  <c:v>20</c:v>
                </c:pt>
                <c:pt idx="54">
                  <c:v>4</c:v>
                </c:pt>
                <c:pt idx="55">
                  <c:v>31</c:v>
                </c:pt>
                <c:pt idx="56">
                  <c:v>15</c:v>
                </c:pt>
                <c:pt idx="57">
                  <c:v>6</c:v>
                </c:pt>
                <c:pt idx="58">
                  <c:v>63</c:v>
                </c:pt>
                <c:pt idx="59">
                  <c:v>10</c:v>
                </c:pt>
                <c:pt idx="60">
                  <c:v>6</c:v>
                </c:pt>
                <c:pt idx="61">
                  <c:v>7</c:v>
                </c:pt>
                <c:pt idx="62">
                  <c:v>2</c:v>
                </c:pt>
                <c:pt idx="63">
                  <c:v>6</c:v>
                </c:pt>
                <c:pt idx="64">
                  <c:v>11</c:v>
                </c:pt>
                <c:pt idx="65">
                  <c:v>14</c:v>
                </c:pt>
                <c:pt idx="66">
                  <c:v>2</c:v>
                </c:pt>
                <c:pt idx="67">
                  <c:v>25</c:v>
                </c:pt>
                <c:pt idx="68">
                  <c:v>28</c:v>
                </c:pt>
                <c:pt idx="69">
                  <c:v>5</c:v>
                </c:pt>
                <c:pt idx="70">
                  <c:v>5</c:v>
                </c:pt>
                <c:pt idx="71">
                  <c:v>15</c:v>
                </c:pt>
                <c:pt idx="72">
                  <c:v>6</c:v>
                </c:pt>
                <c:pt idx="73">
                  <c:v>8</c:v>
                </c:pt>
                <c:pt idx="74">
                  <c:v>1</c:v>
                </c:pt>
              </c:numCache>
            </c:numRef>
          </c:yVal>
          <c:smooth val="0"/>
          <c:extLst>
            <c:ext xmlns:c16="http://schemas.microsoft.com/office/drawing/2014/chart" uri="{C3380CC4-5D6E-409C-BE32-E72D297353CC}">
              <c16:uniqueId val="{00000000-066D-4023-B19D-6603D2F36E30}"/>
            </c:ext>
          </c:extLst>
        </c:ser>
        <c:ser>
          <c:idx val="1"/>
          <c:order val="1"/>
          <c:tx>
            <c:strRef>
              <c:f>'3R'!$T$1</c:f>
              <c:strCache>
                <c:ptCount val="1"/>
                <c:pt idx="0">
                  <c:v>S-B</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3R'!$R$2:$R$76</c:f>
              <c:numCache>
                <c:formatCode>General</c:formatCode>
                <c:ptCount val="75"/>
                <c:pt idx="0">
                  <c:v>0</c:v>
                </c:pt>
                <c:pt idx="1">
                  <c:v>4.0040000000000049</c:v>
                </c:pt>
                <c:pt idx="2">
                  <c:v>6.8330000000000055</c:v>
                </c:pt>
                <c:pt idx="3">
                  <c:v>8.1580000000000013</c:v>
                </c:pt>
                <c:pt idx="4">
                  <c:v>8.8520000000000039</c:v>
                </c:pt>
                <c:pt idx="5">
                  <c:v>9.1840000000000046</c:v>
                </c:pt>
                <c:pt idx="6">
                  <c:v>10.122000000000007</c:v>
                </c:pt>
                <c:pt idx="7">
                  <c:v>10.688000000000002</c:v>
                </c:pt>
                <c:pt idx="8">
                  <c:v>11.834000000000003</c:v>
                </c:pt>
                <c:pt idx="9">
                  <c:v>12.400000000000006</c:v>
                </c:pt>
                <c:pt idx="10">
                  <c:v>13.296000000000006</c:v>
                </c:pt>
                <c:pt idx="11">
                  <c:v>13.898000000000003</c:v>
                </c:pt>
                <c:pt idx="12">
                  <c:v>14.185000000000002</c:v>
                </c:pt>
                <c:pt idx="13">
                  <c:v>14.477000000000004</c:v>
                </c:pt>
                <c:pt idx="14">
                  <c:v>15.372000000000007</c:v>
                </c:pt>
                <c:pt idx="15">
                  <c:v>16.824000000000005</c:v>
                </c:pt>
                <c:pt idx="16">
                  <c:v>17.126000000000005</c:v>
                </c:pt>
                <c:pt idx="17">
                  <c:v>17.427000000000007</c:v>
                </c:pt>
                <c:pt idx="18">
                  <c:v>17.709000000000003</c:v>
                </c:pt>
                <c:pt idx="19">
                  <c:v>17.996000000000002</c:v>
                </c:pt>
                <c:pt idx="20">
                  <c:v>18.577000000000005</c:v>
                </c:pt>
                <c:pt idx="21">
                  <c:v>19.447000000000003</c:v>
                </c:pt>
                <c:pt idx="22">
                  <c:v>21.899000000000008</c:v>
                </c:pt>
                <c:pt idx="23">
                  <c:v>23.702000000000005</c:v>
                </c:pt>
                <c:pt idx="24">
                  <c:v>24.299000000000007</c:v>
                </c:pt>
                <c:pt idx="25">
                  <c:v>24.912000000000006</c:v>
                </c:pt>
                <c:pt idx="26">
                  <c:v>25.198000000000008</c:v>
                </c:pt>
                <c:pt idx="27">
                  <c:v>26.079000000000008</c:v>
                </c:pt>
                <c:pt idx="28">
                  <c:v>27.298000000000002</c:v>
                </c:pt>
                <c:pt idx="29">
                  <c:v>27.885000000000005</c:v>
                </c:pt>
                <c:pt idx="30">
                  <c:v>28.187000000000005</c:v>
                </c:pt>
                <c:pt idx="31">
                  <c:v>28.499000000000002</c:v>
                </c:pt>
                <c:pt idx="32">
                  <c:v>29.096000000000004</c:v>
                </c:pt>
                <c:pt idx="33">
                  <c:v>29.382000000000005</c:v>
                </c:pt>
                <c:pt idx="34">
                  <c:v>29.664000000000001</c:v>
                </c:pt>
                <c:pt idx="35">
                  <c:v>29.935000000000002</c:v>
                </c:pt>
                <c:pt idx="36">
                  <c:v>30.491000000000007</c:v>
                </c:pt>
                <c:pt idx="37">
                  <c:v>30.773000000000003</c:v>
                </c:pt>
                <c:pt idx="38">
                  <c:v>31.360000000000007</c:v>
                </c:pt>
                <c:pt idx="39">
                  <c:v>31.646000000000008</c:v>
                </c:pt>
                <c:pt idx="40">
                  <c:v>32.213000000000008</c:v>
                </c:pt>
                <c:pt idx="41">
                  <c:v>32.505000000000003</c:v>
                </c:pt>
                <c:pt idx="42">
                  <c:v>33.107000000000006</c:v>
                </c:pt>
                <c:pt idx="43">
                  <c:v>33.997000000000007</c:v>
                </c:pt>
                <c:pt idx="44">
                  <c:v>34.274000000000008</c:v>
                </c:pt>
                <c:pt idx="45">
                  <c:v>34.561000000000007</c:v>
                </c:pt>
                <c:pt idx="46">
                  <c:v>34.857000000000006</c:v>
                </c:pt>
                <c:pt idx="47">
                  <c:v>36.066000000000003</c:v>
                </c:pt>
                <c:pt idx="48">
                  <c:v>37.56</c:v>
                </c:pt>
                <c:pt idx="49">
                  <c:v>38.13600000000001</c:v>
                </c:pt>
                <c:pt idx="50">
                  <c:v>38.428000000000004</c:v>
                </c:pt>
                <c:pt idx="51">
                  <c:v>40.687000000000005</c:v>
                </c:pt>
                <c:pt idx="52">
                  <c:v>47.62700000000001</c:v>
                </c:pt>
                <c:pt idx="53">
                  <c:v>48.204000000000008</c:v>
                </c:pt>
                <c:pt idx="54">
                  <c:v>48.791000000000004</c:v>
                </c:pt>
                <c:pt idx="55">
                  <c:v>49.087000000000003</c:v>
                </c:pt>
                <c:pt idx="56">
                  <c:v>50.592000000000006</c:v>
                </c:pt>
                <c:pt idx="57">
                  <c:v>51.179000000000002</c:v>
                </c:pt>
                <c:pt idx="58">
                  <c:v>51.771000000000001</c:v>
                </c:pt>
                <c:pt idx="59">
                  <c:v>53.596000000000004</c:v>
                </c:pt>
                <c:pt idx="60">
                  <c:v>53.882000000000005</c:v>
                </c:pt>
                <c:pt idx="61">
                  <c:v>54.737000000000009</c:v>
                </c:pt>
                <c:pt idx="62">
                  <c:v>55.323000000000008</c:v>
                </c:pt>
                <c:pt idx="63">
                  <c:v>55.951000000000008</c:v>
                </c:pt>
                <c:pt idx="64">
                  <c:v>57.192000000000007</c:v>
                </c:pt>
                <c:pt idx="65">
                  <c:v>58.087000000000003</c:v>
                </c:pt>
                <c:pt idx="66">
                  <c:v>59.28</c:v>
                </c:pt>
                <c:pt idx="67">
                  <c:v>60.145000000000003</c:v>
                </c:pt>
                <c:pt idx="68">
                  <c:v>61.354000000000006</c:v>
                </c:pt>
                <c:pt idx="69">
                  <c:v>61.936000000000007</c:v>
                </c:pt>
                <c:pt idx="70">
                  <c:v>63.087000000000003</c:v>
                </c:pt>
                <c:pt idx="71">
                  <c:v>63.674000000000007</c:v>
                </c:pt>
                <c:pt idx="72">
                  <c:v>66.097000000000008</c:v>
                </c:pt>
                <c:pt idx="73">
                  <c:v>68.494</c:v>
                </c:pt>
                <c:pt idx="74">
                  <c:v>69.998000000000005</c:v>
                </c:pt>
              </c:numCache>
            </c:numRef>
          </c:xVal>
          <c:yVal>
            <c:numRef>
              <c:f>'3R'!$T$2:$T$76</c:f>
              <c:numCache>
                <c:formatCode>General</c:formatCode>
                <c:ptCount val="75"/>
                <c:pt idx="0">
                  <c:v>1</c:v>
                </c:pt>
                <c:pt idx="1">
                  <c:v>1</c:v>
                </c:pt>
                <c:pt idx="2">
                  <c:v>1</c:v>
                </c:pt>
                <c:pt idx="3">
                  <c:v>2</c:v>
                </c:pt>
                <c:pt idx="4">
                  <c:v>2</c:v>
                </c:pt>
                <c:pt idx="5">
                  <c:v>1</c:v>
                </c:pt>
                <c:pt idx="6">
                  <c:v>4</c:v>
                </c:pt>
                <c:pt idx="7">
                  <c:v>8</c:v>
                </c:pt>
                <c:pt idx="8">
                  <c:v>7</c:v>
                </c:pt>
                <c:pt idx="9">
                  <c:v>2</c:v>
                </c:pt>
                <c:pt idx="10">
                  <c:v>4</c:v>
                </c:pt>
                <c:pt idx="11">
                  <c:v>4</c:v>
                </c:pt>
                <c:pt idx="12">
                  <c:v>5</c:v>
                </c:pt>
                <c:pt idx="13">
                  <c:v>3</c:v>
                </c:pt>
                <c:pt idx="14">
                  <c:v>8</c:v>
                </c:pt>
                <c:pt idx="15">
                  <c:v>8</c:v>
                </c:pt>
                <c:pt idx="16">
                  <c:v>1</c:v>
                </c:pt>
                <c:pt idx="17">
                  <c:v>2</c:v>
                </c:pt>
                <c:pt idx="18">
                  <c:v>3</c:v>
                </c:pt>
                <c:pt idx="19">
                  <c:v>1</c:v>
                </c:pt>
                <c:pt idx="20">
                  <c:v>1</c:v>
                </c:pt>
                <c:pt idx="21">
                  <c:v>2</c:v>
                </c:pt>
                <c:pt idx="22">
                  <c:v>2</c:v>
                </c:pt>
                <c:pt idx="23">
                  <c:v>10</c:v>
                </c:pt>
                <c:pt idx="24">
                  <c:v>2</c:v>
                </c:pt>
                <c:pt idx="25">
                  <c:v>2</c:v>
                </c:pt>
                <c:pt idx="26">
                  <c:v>6</c:v>
                </c:pt>
                <c:pt idx="27">
                  <c:v>1</c:v>
                </c:pt>
                <c:pt idx="28">
                  <c:v>4</c:v>
                </c:pt>
                <c:pt idx="29">
                  <c:v>4</c:v>
                </c:pt>
                <c:pt idx="30">
                  <c:v>1</c:v>
                </c:pt>
                <c:pt idx="31">
                  <c:v>2</c:v>
                </c:pt>
                <c:pt idx="32">
                  <c:v>23</c:v>
                </c:pt>
                <c:pt idx="33">
                  <c:v>7</c:v>
                </c:pt>
                <c:pt idx="34">
                  <c:v>53</c:v>
                </c:pt>
                <c:pt idx="35">
                  <c:v>4</c:v>
                </c:pt>
                <c:pt idx="36">
                  <c:v>2</c:v>
                </c:pt>
                <c:pt idx="37">
                  <c:v>6</c:v>
                </c:pt>
                <c:pt idx="38">
                  <c:v>11</c:v>
                </c:pt>
                <c:pt idx="39">
                  <c:v>40</c:v>
                </c:pt>
                <c:pt idx="40">
                  <c:v>17</c:v>
                </c:pt>
                <c:pt idx="41">
                  <c:v>2</c:v>
                </c:pt>
                <c:pt idx="42">
                  <c:v>3</c:v>
                </c:pt>
                <c:pt idx="43">
                  <c:v>6</c:v>
                </c:pt>
                <c:pt idx="44">
                  <c:v>3</c:v>
                </c:pt>
                <c:pt idx="45">
                  <c:v>5</c:v>
                </c:pt>
                <c:pt idx="46">
                  <c:v>3</c:v>
                </c:pt>
                <c:pt idx="47">
                  <c:v>2</c:v>
                </c:pt>
                <c:pt idx="48">
                  <c:v>2</c:v>
                </c:pt>
                <c:pt idx="49">
                  <c:v>5</c:v>
                </c:pt>
                <c:pt idx="50">
                  <c:v>2</c:v>
                </c:pt>
                <c:pt idx="51">
                  <c:v>1</c:v>
                </c:pt>
                <c:pt idx="52">
                  <c:v>3</c:v>
                </c:pt>
                <c:pt idx="53">
                  <c:v>6</c:v>
                </c:pt>
                <c:pt idx="54">
                  <c:v>4</c:v>
                </c:pt>
                <c:pt idx="55">
                  <c:v>2</c:v>
                </c:pt>
                <c:pt idx="56">
                  <c:v>2</c:v>
                </c:pt>
                <c:pt idx="57">
                  <c:v>4</c:v>
                </c:pt>
                <c:pt idx="58">
                  <c:v>5</c:v>
                </c:pt>
                <c:pt idx="59">
                  <c:v>7</c:v>
                </c:pt>
                <c:pt idx="60">
                  <c:v>3</c:v>
                </c:pt>
                <c:pt idx="61">
                  <c:v>5</c:v>
                </c:pt>
                <c:pt idx="62">
                  <c:v>1</c:v>
                </c:pt>
                <c:pt idx="63">
                  <c:v>3</c:v>
                </c:pt>
                <c:pt idx="64">
                  <c:v>5</c:v>
                </c:pt>
                <c:pt idx="65">
                  <c:v>4</c:v>
                </c:pt>
                <c:pt idx="66">
                  <c:v>2</c:v>
                </c:pt>
                <c:pt idx="67">
                  <c:v>2</c:v>
                </c:pt>
                <c:pt idx="68">
                  <c:v>3</c:v>
                </c:pt>
                <c:pt idx="69">
                  <c:v>2</c:v>
                </c:pt>
                <c:pt idx="70">
                  <c:v>2</c:v>
                </c:pt>
                <c:pt idx="71">
                  <c:v>3</c:v>
                </c:pt>
                <c:pt idx="72">
                  <c:v>1</c:v>
                </c:pt>
                <c:pt idx="73">
                  <c:v>1</c:v>
                </c:pt>
                <c:pt idx="74">
                  <c:v>1</c:v>
                </c:pt>
              </c:numCache>
            </c:numRef>
          </c:yVal>
          <c:smooth val="0"/>
          <c:extLst>
            <c:ext xmlns:c16="http://schemas.microsoft.com/office/drawing/2014/chart" uri="{C3380CC4-5D6E-409C-BE32-E72D297353CC}">
              <c16:uniqueId val="{00000001-066D-4023-B19D-6603D2F36E30}"/>
            </c:ext>
          </c:extLst>
        </c:ser>
        <c:dLbls>
          <c:showLegendKey val="0"/>
          <c:showVal val="0"/>
          <c:showCatName val="0"/>
          <c:showSerName val="0"/>
          <c:showPercent val="0"/>
          <c:showBubbleSize val="0"/>
        </c:dLbls>
        <c:axId val="235573184"/>
        <c:axId val="235573760"/>
      </c:scatterChart>
      <c:valAx>
        <c:axId val="235573184"/>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35573760"/>
        <c:crosses val="autoZero"/>
        <c:crossBetween val="midCat"/>
      </c:valAx>
      <c:valAx>
        <c:axId val="2355737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pl-PL"/>
          </a:p>
        </c:txPr>
        <c:crossAx val="23557318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l-PL"/>
    </a:p>
  </c:txPr>
  <c:externalData r:id="rId1">
    <c:autoUpdate val="0"/>
  </c:externalData>
</c:chartSpace>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65</Words>
  <Characters>395</Characters>
  <Application>Microsoft Office Word</Application>
  <DocSecurity>0</DocSecurity>
  <Lines>3</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ena Szeląg</dc:creator>
  <cp:keywords/>
  <dc:description/>
  <cp:lastModifiedBy>Agnieszka Niedziela</cp:lastModifiedBy>
  <cp:revision>5</cp:revision>
  <dcterms:created xsi:type="dcterms:W3CDTF">2019-07-12T06:26:00Z</dcterms:created>
  <dcterms:modified xsi:type="dcterms:W3CDTF">2020-07-13T11:32:00Z</dcterms:modified>
</cp:coreProperties>
</file>